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EFCE4" w14:textId="02215593" w:rsidR="007643B9" w:rsidRPr="007E525C" w:rsidRDefault="000D1ACC" w:rsidP="007E525C">
      <w:pPr>
        <w:pStyle w:val="Title"/>
        <w:pBdr>
          <w:bottom w:val="single" w:sz="6" w:space="1" w:color="auto"/>
        </w:pBdr>
      </w:pPr>
      <w:bookmarkStart w:id="0" w:name="_GoBack"/>
      <w:bookmarkEnd w:id="0"/>
      <w:r>
        <w:t>Evidence Summary Document</w:t>
      </w:r>
    </w:p>
    <w:p w14:paraId="6EDFAFEF" w14:textId="469CD854" w:rsidR="00345A57" w:rsidRPr="005539F6" w:rsidRDefault="00345A57" w:rsidP="00345A57">
      <w:pPr>
        <w:rPr>
          <w:sz w:val="28"/>
          <w:szCs w:val="28"/>
        </w:rPr>
      </w:pPr>
      <w:bookmarkStart w:id="1" w:name="_Toc113013014"/>
      <w:r w:rsidRPr="005539F6">
        <w:rPr>
          <w:sz w:val="28"/>
          <w:szCs w:val="28"/>
        </w:rPr>
        <w:t xml:space="preserve">Genetic Testing </w:t>
      </w:r>
      <w:r w:rsidR="005539F6" w:rsidRPr="005539F6">
        <w:rPr>
          <w:sz w:val="28"/>
          <w:szCs w:val="28"/>
        </w:rPr>
        <w:t>Guidelines</w:t>
      </w:r>
    </w:p>
    <w:p w14:paraId="106A371E" w14:textId="061088C2" w:rsidR="007643B9" w:rsidRPr="006F2CB0" w:rsidRDefault="00722903" w:rsidP="006F2CB0">
      <w:pPr>
        <w:pStyle w:val="Heading1"/>
      </w:pPr>
      <w:r w:rsidRPr="00C954A5">
        <w:t>Recommendation 1: All pALS should be offered genetic testing.</w:t>
      </w:r>
      <w:bookmarkEnd w:id="1"/>
    </w:p>
    <w:p w14:paraId="55D1388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A - Strong</w:t>
      </w:r>
    </w:p>
    <w:p w14:paraId="5672DA47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F2CAEF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by at least one study of level 1 evidence.</w:t>
      </w:r>
    </w:p>
    <w:p w14:paraId="4040CCB0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0F9540E" w14:textId="7502AA77" w:rsidR="003528EC" w:rsidRPr="00C954A5" w:rsidRDefault="00722903">
      <w:pPr>
        <w:rPr>
          <w:rFonts w:asciiTheme="majorHAnsi" w:eastAsia="Arial" w:hAnsiTheme="majorHAnsi" w:cstheme="majorHAnsi"/>
          <w:b/>
        </w:rPr>
        <w:sectPr w:rsidR="003528EC" w:rsidRPr="00C954A5" w:rsidSect="00DA5557">
          <w:head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 xml:space="preserve">:  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41"/>
        <w:gridCol w:w="6519"/>
        <w:gridCol w:w="1090"/>
      </w:tblGrid>
      <w:tr w:rsidR="00546826" w:rsidRPr="00C954A5" w14:paraId="5A8C23C7" w14:textId="77777777" w:rsidTr="00A33473"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4678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bookmarkStart w:id="2" w:name="_Toc113013015"/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53907" w14:textId="77777777" w:rsidR="00546826" w:rsidRPr="00C954A5" w:rsidRDefault="00546826" w:rsidP="0027708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9B35B" w14:textId="77777777" w:rsidR="00546826" w:rsidRPr="00C954A5" w:rsidRDefault="00546826" w:rsidP="0027708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546826" w:rsidRPr="00C954A5" w14:paraId="66D054E6" w14:textId="77777777" w:rsidTr="00A33473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D455F2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>, 2021</w:t>
            </w:r>
          </w:p>
        </w:tc>
        <w:tc>
          <w:tcPr>
            <w:tcW w:w="0" w:type="auto"/>
          </w:tcPr>
          <w:p w14:paraId="796087E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 is probably the most common pathogenic gene for JALS, especially sporadic JALS</w:t>
            </w:r>
          </w:p>
        </w:tc>
        <w:tc>
          <w:tcPr>
            <w:tcW w:w="0" w:type="auto"/>
          </w:tcPr>
          <w:p w14:paraId="0749905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5D509714" w14:textId="77777777" w:rsidTr="00A33473">
        <w:trPr>
          <w:trHeight w:val="288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5D970" w14:textId="77777777" w:rsidR="00546826" w:rsidRPr="00FD4A87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FD4A87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</w:t>
            </w:r>
            <w:r w:rsidRPr="00FD4A87">
              <w:rPr>
                <w:rFonts w:asciiTheme="majorHAnsi" w:hAnsiTheme="majorHAnsi" w:cstheme="majorHAnsi"/>
                <w:lang w:val="es-MX"/>
              </w:rPr>
              <w:t xml:space="preserve"> </w:t>
            </w:r>
            <w:r>
              <w:rPr>
                <w:rFonts w:asciiTheme="majorHAnsi" w:hAnsiTheme="majorHAnsi" w:cstheme="majorHAnsi"/>
                <w:lang w:val="es-MX"/>
              </w:rPr>
              <w:t>et al., 2018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38E6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A004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5E760A8E" w14:textId="77777777" w:rsidTr="00A33473">
        <w:trPr>
          <w:trHeight w:val="76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0CC7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bray</w:t>
            </w:r>
            <w:r>
              <w:rPr>
                <w:rFonts w:asciiTheme="majorHAnsi" w:hAnsiTheme="majorHAnsi" w:cstheme="majorHAnsi"/>
              </w:rPr>
              <w:t>et al., 2013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0777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Frequency of C9orf72 repeat expansions in amyotrophic lateral sclerosis: a Belgian cohort study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3539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25EFFB2F" w14:textId="77777777" w:rsidTr="00A33473">
        <w:trPr>
          <w:trHeight w:val="607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FC6C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Grassano, </w:t>
            </w:r>
            <w:r>
              <w:rPr>
                <w:rFonts w:asciiTheme="majorHAnsi" w:hAnsiTheme="majorHAnsi" w:cstheme="majorHAnsi"/>
                <w:lang w:val="es-MX"/>
              </w:rPr>
              <w:t>et al., 2021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A587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utational Analysis of Known ALS Genes in an Italian Population-Based Cohor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0139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4E1D8F83" w14:textId="77777777" w:rsidTr="00A33473">
        <w:trPr>
          <w:trHeight w:val="576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3FFE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 xml:space="preserve">Kaivola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D4C3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arriership of two copies of C9orf72 hexanucleotide repeat intermediate-length alleles is a risk factor for ALS in the Finnish popul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6180C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6CA12A6A" w14:textId="77777777" w:rsidTr="00A33473">
        <w:trPr>
          <w:trHeight w:val="544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7710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</w:rPr>
              <w:t>Wei et al., 2019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8DF1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Unique characteristics of the genetics epidemiology of amyotrophic lateral sclerosis in Chin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3F16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6DFA3F1E" w14:textId="77777777" w:rsidTr="00A33473">
        <w:trPr>
          <w:trHeight w:val="1125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51E9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2767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epidemiology of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7B2A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546826" w:rsidRPr="00C954A5" w14:paraId="48118CDA" w14:textId="77777777" w:rsidTr="00A33473">
        <w:trPr>
          <w:trHeight w:val="58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452D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eck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9EB9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arge C9orf72 hexanucleotide repeat expansions are seen in multiple neurodegenerative syndromes and are more frequent than expected in the UK popul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F437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F65A02F" w14:textId="77777777" w:rsidTr="00A33473">
        <w:trPr>
          <w:trHeight w:val="432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5658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Borgher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4E02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architecture of ALS in Sardini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9336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3EAB9B13" w14:textId="77777777" w:rsidTr="00A33473">
        <w:trPr>
          <w:trHeight w:val="87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F14B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ADB8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5314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BC7191F" w14:textId="77777777" w:rsidTr="00A33473">
        <w:trPr>
          <w:trHeight w:val="60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90D9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AD34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arge C9orf72 repeat expansions are seen in Chinese patients with sporadic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78BC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A6008F0" w14:textId="77777777" w:rsidTr="00A33473">
        <w:trPr>
          <w:trHeight w:val="13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1B653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60C1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linical and genetic features of patients with amyotrophic lateral sclerosis in southern Chin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A17B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6A913C3" w14:textId="77777777" w:rsidTr="00A3347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0" w:type="auto"/>
          </w:tcPr>
          <w:p w14:paraId="21438DA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hen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</w:tcPr>
          <w:p w14:paraId="379DBE1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le of genetics in amyotrophic lateral sclerosis: a large cohort study in Chinese mainland population</w:t>
            </w:r>
          </w:p>
        </w:tc>
        <w:tc>
          <w:tcPr>
            <w:tcW w:w="0" w:type="auto"/>
          </w:tcPr>
          <w:p w14:paraId="39927FA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F795DD5" w14:textId="77777777" w:rsidTr="00A33473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F6811A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467A308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TARDBP missense mutation caused familial amyotrophic lateral sclerosis with frontotemporal dementia and parkinsonism.</w:t>
            </w:r>
          </w:p>
        </w:tc>
        <w:tc>
          <w:tcPr>
            <w:tcW w:w="0" w:type="auto"/>
          </w:tcPr>
          <w:p w14:paraId="58A3698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C229C20" w14:textId="77777777" w:rsidTr="00A33473">
        <w:tblPrEx>
          <w:tblLook w:val="04A0" w:firstRow="1" w:lastRow="0" w:firstColumn="1" w:lastColumn="0" w:noHBand="0" w:noVBand="1"/>
        </w:tblPrEx>
        <w:trPr>
          <w:trHeight w:val="1155"/>
        </w:trPr>
        <w:tc>
          <w:tcPr>
            <w:tcW w:w="0" w:type="auto"/>
          </w:tcPr>
          <w:p w14:paraId="7E11852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09</w:t>
            </w:r>
          </w:p>
        </w:tc>
        <w:tc>
          <w:tcPr>
            <w:tcW w:w="0" w:type="auto"/>
          </w:tcPr>
          <w:p w14:paraId="012DFBA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ARDBP gene mutations in Italian patients with amyotrophic lateral sclerosis.</w:t>
            </w:r>
          </w:p>
        </w:tc>
        <w:tc>
          <w:tcPr>
            <w:tcW w:w="0" w:type="auto"/>
          </w:tcPr>
          <w:p w14:paraId="5C1C822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4D40A1B" w14:textId="77777777" w:rsidTr="00A33473">
        <w:tblPrEx>
          <w:tblLook w:val="04A0" w:firstRow="1" w:lastRow="0" w:firstColumn="1" w:lastColumn="0" w:noHBand="0" w:noVBand="1"/>
        </w:tblPrEx>
        <w:trPr>
          <w:trHeight w:val="403"/>
        </w:trPr>
        <w:tc>
          <w:tcPr>
            <w:tcW w:w="0" w:type="auto"/>
          </w:tcPr>
          <w:p w14:paraId="26CC3B9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0</w:t>
            </w:r>
          </w:p>
        </w:tc>
        <w:tc>
          <w:tcPr>
            <w:tcW w:w="0" w:type="auto"/>
          </w:tcPr>
          <w:p w14:paraId="0416B9A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of FUS gene in sporadic amyotrophic lateral sclerosis</w:t>
            </w:r>
          </w:p>
        </w:tc>
        <w:tc>
          <w:tcPr>
            <w:tcW w:w="0" w:type="auto"/>
          </w:tcPr>
          <w:p w14:paraId="76DD963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1E888F7" w14:textId="77777777" w:rsidTr="00A33473">
        <w:trPr>
          <w:trHeight w:val="40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4737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uthoui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F7FC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argeted exon capture and sequencing in sporadic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5579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0DB44D9" w14:textId="77777777" w:rsidTr="00A33473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0" w:type="auto"/>
          </w:tcPr>
          <w:p w14:paraId="70DB23D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1FB3DE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truncating FUS gene mutation as a cause of sporadic amyotrophic lateral sclerosis.</w:t>
            </w:r>
          </w:p>
        </w:tc>
        <w:tc>
          <w:tcPr>
            <w:tcW w:w="0" w:type="auto"/>
          </w:tcPr>
          <w:p w14:paraId="3E82D3B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38B8C07" w14:textId="77777777" w:rsidTr="00A33473">
        <w:trPr>
          <w:trHeight w:val="1395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CF94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Erazo </w:t>
            </w:r>
            <w:r>
              <w:rPr>
                <w:rFonts w:asciiTheme="majorHAnsi" w:hAnsiTheme="majorHAnsi" w:cstheme="majorHAnsi"/>
                <w:lang w:val="es-MX"/>
              </w:rPr>
              <w:t>et al., 202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3ADF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pidemiological and genetic features of amyotrophic lateral sclerosis in Latin America and the Caribbean: a systematic review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7049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DE45B01" w14:textId="77777777" w:rsidTr="00A33473">
        <w:tblPrEx>
          <w:tblLook w:val="04A0" w:firstRow="1" w:lastRow="0" w:firstColumn="1" w:lastColumn="0" w:noHBand="0" w:noVBand="1"/>
        </w:tblPrEx>
        <w:trPr>
          <w:trHeight w:val="664"/>
        </w:trPr>
        <w:tc>
          <w:tcPr>
            <w:tcW w:w="0" w:type="auto"/>
          </w:tcPr>
          <w:p w14:paraId="7B87CE3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Feng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23FF26D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d clinical features of Chinese sporadic amyotrophic lateral sclerosis patients with TARDBP mutations</w:t>
            </w:r>
          </w:p>
        </w:tc>
        <w:tc>
          <w:tcPr>
            <w:tcW w:w="0" w:type="auto"/>
          </w:tcPr>
          <w:p w14:paraId="0E81E08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3230A1A5" w14:textId="77777777" w:rsidTr="00A33473">
        <w:trPr>
          <w:trHeight w:val="481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42CF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D3C3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C9orf72 promoter repeat expansion in a Flanders-Belgian cohort with disorders of the frontotemporal lobar degeneration-amyotrophic lateral sclerosis spectrum: A gene identification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C174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1BB99AD" w14:textId="77777777" w:rsidTr="00A33473">
        <w:trPr>
          <w:trHeight w:val="391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5FA0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4C1A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C9orf72 repeat size correlates with onset age of disease, DNA methylation and transcriptional downregulation of the promoter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5A32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33A815D5" w14:textId="77777777" w:rsidTr="00A33473">
        <w:trPr>
          <w:trHeight w:val="87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3547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Goldste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D4D0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igh frequency of C9orf72 hexanucleotide repeat expansion in amyotrophic lateral sclerosis patients from two founder populations sharing the same risk haplotyp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0C49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C6D8C00" w14:textId="77777777" w:rsidTr="00A33473">
        <w:trPr>
          <w:trHeight w:val="46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A69D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A3DC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Frequency of C9orf72 hexanucleotide repeat expansion and SOD1 mutations in Portuguese patients with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2019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BA974DD" w14:textId="77777777" w:rsidTr="00A33473">
        <w:trPr>
          <w:trHeight w:val="40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0AC4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arms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CDB5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ack of C9ORF72 coding mutations supports a gain of function for repeat expansions in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71BA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33A49F5" w14:textId="77777777" w:rsidTr="00A33473">
        <w:trPr>
          <w:trHeight w:val="2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526E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e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2B6A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in Chinese sporadic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6D24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41BB52B" w14:textId="77777777" w:rsidTr="00A33473">
        <w:tblPrEx>
          <w:tblLook w:val="04A0" w:firstRow="1" w:lastRow="0" w:firstColumn="1" w:lastColumn="0" w:noHBand="0" w:noVBand="1"/>
        </w:tblPrEx>
        <w:trPr>
          <w:trHeight w:val="466"/>
        </w:trPr>
        <w:tc>
          <w:tcPr>
            <w:tcW w:w="0" w:type="auto"/>
          </w:tcPr>
          <w:p w14:paraId="1E34212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50E8DDC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SOD1, FUS and TARDBP genes in patients with amyotrophic lateral sclerosis in central-southern China.</w:t>
            </w:r>
          </w:p>
        </w:tc>
        <w:tc>
          <w:tcPr>
            <w:tcW w:w="0" w:type="auto"/>
          </w:tcPr>
          <w:p w14:paraId="109060B4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C2CA688" w14:textId="77777777" w:rsidTr="00A33473">
        <w:tblPrEx>
          <w:tblLook w:val="04A0" w:firstRow="1" w:lastRow="0" w:firstColumn="1" w:lastColumn="0" w:noHBand="0" w:noVBand="1"/>
        </w:tblPrEx>
        <w:trPr>
          <w:trHeight w:val="889"/>
        </w:trPr>
        <w:tc>
          <w:tcPr>
            <w:tcW w:w="0" w:type="auto"/>
          </w:tcPr>
          <w:p w14:paraId="0601F39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3EA877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o distinct clinical features and cognitive impairment in amyotrophic lateral sclerosis patients with TARDBP gene mutations in the Chinese population.</w:t>
            </w:r>
          </w:p>
        </w:tc>
        <w:tc>
          <w:tcPr>
            <w:tcW w:w="0" w:type="auto"/>
          </w:tcPr>
          <w:p w14:paraId="275C1FD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94FB658" w14:textId="77777777" w:rsidTr="00A33473">
        <w:trPr>
          <w:trHeight w:val="55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D614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eogh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AEC7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compendium of 1511 human brains available through the UK Medical Research Council Brain Banks Network Resource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F5AB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36C8B56" w14:textId="77777777" w:rsidTr="00A33473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0" w:type="auto"/>
          </w:tcPr>
          <w:p w14:paraId="32134B7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m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2943445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mutations in Korean patients with amyotrophic lateral sclerosis using multigene panel testing.</w:t>
            </w:r>
          </w:p>
        </w:tc>
        <w:tc>
          <w:tcPr>
            <w:tcW w:w="0" w:type="auto"/>
          </w:tcPr>
          <w:p w14:paraId="14A0855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C91B66A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062A3B3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iatkowski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1D2D44D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the FUS/TLS gene on chromosome 16 cause familial amyotrophic lateral sclerosis.</w:t>
            </w:r>
          </w:p>
        </w:tc>
        <w:tc>
          <w:tcPr>
            <w:tcW w:w="0" w:type="auto"/>
          </w:tcPr>
          <w:p w14:paraId="6CB743A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7C38D39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5D0FDD9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i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44B3F47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sporadic amyotrophic lateral sclerosis</w:t>
            </w:r>
          </w:p>
        </w:tc>
        <w:tc>
          <w:tcPr>
            <w:tcW w:w="0" w:type="auto"/>
          </w:tcPr>
          <w:p w14:paraId="46B57B0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3FF2294" w14:textId="77777777" w:rsidTr="00A33473">
        <w:trPr>
          <w:trHeight w:val="1125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DB26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0F19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utation spectrum of Chinese patients with familial and sporadic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C0996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749D817" w14:textId="77777777" w:rsidTr="00A33473">
        <w:tblPrEx>
          <w:tblLook w:val="04A0" w:firstRow="1" w:lastRow="0" w:firstColumn="1" w:lastColumn="0" w:noHBand="0" w:noVBand="1"/>
        </w:tblPrEx>
        <w:trPr>
          <w:trHeight w:val="196"/>
        </w:trPr>
        <w:tc>
          <w:tcPr>
            <w:tcW w:w="0" w:type="auto"/>
          </w:tcPr>
          <w:p w14:paraId="6DDE479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036DD5D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amyotrophic lateral sclerosis in Central South China.</w:t>
            </w:r>
          </w:p>
        </w:tc>
        <w:tc>
          <w:tcPr>
            <w:tcW w:w="0" w:type="auto"/>
          </w:tcPr>
          <w:p w14:paraId="27B2169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D536C2F" w14:textId="77777777" w:rsidTr="00A33473">
        <w:trPr>
          <w:trHeight w:val="1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3C53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ajouni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2C20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Frequency of the C9orf72 hexanucleotide repeat expansion in patients with amyotrophic lateral sclerosis and frontotemporal dementia: A cross-sectional stud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A4C9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7F54963" w14:textId="77777777" w:rsidTr="00A33473">
        <w:tblPrEx>
          <w:tblLook w:val="04A0" w:firstRow="1" w:lastRow="0" w:firstColumn="1" w:lastColumn="0" w:noHBand="0" w:noVBand="1"/>
        </w:tblPrEx>
        <w:trPr>
          <w:trHeight w:val="232"/>
        </w:trPr>
        <w:tc>
          <w:tcPr>
            <w:tcW w:w="0" w:type="auto"/>
          </w:tcPr>
          <w:p w14:paraId="046A342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7960417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VAPB, TARDBP, and FUS mutations in familial amyotrophic lateral sclerosis: Genotype-phenotype correlations</w:t>
            </w:r>
          </w:p>
        </w:tc>
        <w:tc>
          <w:tcPr>
            <w:tcW w:w="0" w:type="auto"/>
          </w:tcPr>
          <w:p w14:paraId="7CBB747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B416054" w14:textId="77777777" w:rsidTr="00A33473">
        <w:trPr>
          <w:trHeight w:val="139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D243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4511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henotype difference between ALS patients with expanded repeats in C9ORF72 and patients with mutations in other ALS-related gen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7AEC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C85E833" w14:textId="77777777" w:rsidTr="00A33473">
        <w:trPr>
          <w:trHeight w:val="139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95D6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0AE3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8CC4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ABE93D5" w14:textId="77777777" w:rsidTr="00A33473">
        <w:trPr>
          <w:trHeight w:val="229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9A6F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76C0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7627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EA3294E" w14:textId="77777777" w:rsidTr="00A33473">
        <w:trPr>
          <w:trHeight w:val="60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A203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Nishiyama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346B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rehensive targeted next-generation sequencing in Japanese familial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C6E7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D53E018" w14:textId="77777777" w:rsidTr="00A33473">
        <w:trPr>
          <w:trHeight w:val="76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493F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D43A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equence variations in C9orf72 downstream of the hexanucleotide repeat region and its effect on repeat-primed PCR interpretation: a large multinational screening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9E84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8A1FB9E" w14:textId="77777777" w:rsidTr="00A33473">
        <w:trPr>
          <w:trHeight w:val="288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8CF5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</w:rPr>
              <w:t>Ö</w:t>
            </w:r>
            <w:r w:rsidRPr="00C954A5">
              <w:rPr>
                <w:rFonts w:asciiTheme="majorHAnsi" w:hAnsiTheme="majorHAnsi" w:cstheme="majorHAnsi"/>
              </w:rPr>
              <w:t>zo</w:t>
            </w:r>
            <w:r>
              <w:rPr>
                <w:rFonts w:asciiTheme="majorHAnsi" w:hAnsiTheme="majorHAnsi" w:cstheme="majorHAnsi"/>
              </w:rPr>
              <w:t>g</w:t>
            </w:r>
            <w:r w:rsidRPr="00C954A5">
              <w:rPr>
                <w:rFonts w:asciiTheme="majorHAnsi" w:hAnsiTheme="majorHAnsi" w:cstheme="majorHAnsi"/>
              </w:rPr>
              <w:t>uz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6EF2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distinct genetic pattern of ALS in Turkey and novel mutation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2A8E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287E6CC" w14:textId="77777777" w:rsidTr="00A33473">
        <w:tblPrEx>
          <w:tblLook w:val="04A0" w:firstRow="1" w:lastRow="0" w:firstColumn="1" w:lastColumn="0" w:noHBand="0" w:noVBand="1"/>
        </w:tblPrEx>
        <w:trPr>
          <w:trHeight w:val="961"/>
        </w:trPr>
        <w:tc>
          <w:tcPr>
            <w:tcW w:w="0" w:type="auto"/>
          </w:tcPr>
          <w:p w14:paraId="293EBA5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ensat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66802CB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rting rare ALS genetic variants by targeted re-sequencing panel in italian patients: OPTN, VCP, and SQSTM1 variants account for 3% of rare genetic forms</w:t>
            </w:r>
          </w:p>
        </w:tc>
        <w:tc>
          <w:tcPr>
            <w:tcW w:w="0" w:type="auto"/>
          </w:tcPr>
          <w:p w14:paraId="5E406BC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CFBEEE7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02ADD75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demaker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622AACB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gene mutations in familial and sporadic amyotrophic lateral sclerosis</w:t>
            </w:r>
          </w:p>
        </w:tc>
        <w:tc>
          <w:tcPr>
            <w:tcW w:w="0" w:type="auto"/>
          </w:tcPr>
          <w:p w14:paraId="1A301A2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B62141B" w14:textId="77777777" w:rsidTr="00A33473">
        <w:trPr>
          <w:trHeight w:val="337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90CA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att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647D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a large Italian ALS cohort: evidence of a founder effec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FDF2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D17BA92" w14:textId="77777777" w:rsidTr="00A33473">
        <w:trPr>
          <w:trHeight w:val="2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A370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enton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F1FF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hexanucleotide repeat expansion in C9ORF72 is the cause of chromosome 9p21-linked ALS-FTD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A9874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7AB83B8" w14:textId="77777777" w:rsidTr="00A33473">
        <w:trPr>
          <w:trHeight w:val="211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D32F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Roggenbu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8922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BE85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1F463D0" w14:textId="77777777" w:rsidTr="00A33473">
        <w:tblPrEx>
          <w:tblLook w:val="04A0" w:firstRow="1" w:lastRow="0" w:firstColumn="1" w:lastColumn="0" w:noHBand="0" w:noVBand="1"/>
        </w:tblPrEx>
        <w:trPr>
          <w:trHeight w:val="151"/>
        </w:trPr>
        <w:tc>
          <w:tcPr>
            <w:tcW w:w="0" w:type="auto"/>
          </w:tcPr>
          <w:p w14:paraId="79E8EFA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utherford</w:t>
            </w:r>
            <w:r>
              <w:rPr>
                <w:rFonts w:asciiTheme="majorHAnsi" w:hAnsiTheme="majorHAnsi" w:cstheme="majorHAnsi"/>
              </w:rPr>
              <w:t xml:space="preserve"> et al., 2008</w:t>
            </w:r>
          </w:p>
        </w:tc>
        <w:tc>
          <w:tcPr>
            <w:tcW w:w="0" w:type="auto"/>
          </w:tcPr>
          <w:p w14:paraId="783FA4C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mutations in TARDBP(TDP-43) in patients with familial amyotrophic lateral sclerosis</w:t>
            </w:r>
          </w:p>
        </w:tc>
        <w:tc>
          <w:tcPr>
            <w:tcW w:w="0" w:type="auto"/>
          </w:tcPr>
          <w:p w14:paraId="3CA1338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1C31323" w14:textId="77777777" w:rsidTr="00A33473">
        <w:tblPrEx>
          <w:tblLook w:val="04A0" w:firstRow="1" w:lastRow="0" w:firstColumn="1" w:lastColumn="0" w:noHBand="0" w:noVBand="1"/>
        </w:tblPrEx>
        <w:trPr>
          <w:trHeight w:val="34"/>
        </w:trPr>
        <w:tc>
          <w:tcPr>
            <w:tcW w:w="0" w:type="auto"/>
          </w:tcPr>
          <w:p w14:paraId="37A5D41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utherford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6FC652A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hogenicity of exonic indels in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954A5">
              <w:rPr>
                <w:rFonts w:asciiTheme="majorHAnsi" w:hAnsiTheme="majorHAnsi" w:cstheme="majorHAnsi"/>
              </w:rPr>
              <w:t>fused in sarcoma in amyotrophic lateral sclerosis.</w:t>
            </w:r>
          </w:p>
        </w:tc>
        <w:tc>
          <w:tcPr>
            <w:tcW w:w="0" w:type="auto"/>
          </w:tcPr>
          <w:p w14:paraId="265E3B9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BDDC35B" w14:textId="77777777" w:rsidTr="00A33473">
        <w:tblPrEx>
          <w:tblLook w:val="04A0" w:firstRow="1" w:lastRow="0" w:firstColumn="1" w:lastColumn="0" w:noHBand="0" w:noVBand="1"/>
        </w:tblPrEx>
        <w:trPr>
          <w:trHeight w:val="817"/>
        </w:trPr>
        <w:tc>
          <w:tcPr>
            <w:tcW w:w="0" w:type="auto"/>
          </w:tcPr>
          <w:p w14:paraId="43C2129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yan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074FDB6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genetic features of amyotrophic lateral sclerosis across Cuban, Uruguayan and Irish clinic-based populations.</w:t>
            </w:r>
          </w:p>
        </w:tc>
        <w:tc>
          <w:tcPr>
            <w:tcW w:w="0" w:type="auto"/>
          </w:tcPr>
          <w:p w14:paraId="1DA1199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B490D82" w14:textId="77777777" w:rsidTr="00A33473">
        <w:trPr>
          <w:trHeight w:val="1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C35B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abatell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5045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in the Italian sporadic ALS popula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4888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B11074F" w14:textId="77777777" w:rsidTr="00A33473">
        <w:tblPrEx>
          <w:tblLook w:val="04A0" w:firstRow="1" w:lastRow="0" w:firstColumn="1" w:lastColumn="0" w:noHBand="0" w:noVBand="1"/>
        </w:tblPrEx>
        <w:trPr>
          <w:trHeight w:val="673"/>
        </w:trPr>
        <w:tc>
          <w:tcPr>
            <w:tcW w:w="0" w:type="auto"/>
          </w:tcPr>
          <w:p w14:paraId="4C98099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abatell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</w:tcPr>
          <w:p w14:paraId="7FB3FB9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the 3' untranslated region of FUS causing FUS overexpression are associated with amyotrophic lateral sclerosis.</w:t>
            </w:r>
          </w:p>
        </w:tc>
        <w:tc>
          <w:tcPr>
            <w:tcW w:w="0" w:type="auto"/>
          </w:tcPr>
          <w:p w14:paraId="36C853C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0C31E9B" w14:textId="77777777" w:rsidTr="00A33473">
        <w:trPr>
          <w:trHeight w:val="2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2323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mith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E7ED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C9ORF72 expansion mutation is a common cause of ALS+/-FTD in Europe and has a single founder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4E3C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D372379" w14:textId="77777777" w:rsidTr="00A33473">
        <w:tblPrEx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0" w:type="auto"/>
          </w:tcPr>
          <w:p w14:paraId="387A037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icozzi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3BE2C57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TARDBP in neurodegenerative diseases.</w:t>
            </w:r>
          </w:p>
        </w:tc>
        <w:tc>
          <w:tcPr>
            <w:tcW w:w="0" w:type="auto"/>
          </w:tcPr>
          <w:p w14:paraId="05BD4D2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3AC1E7A" w14:textId="77777777" w:rsidTr="00A33473">
        <w:trPr>
          <w:trHeight w:val="1008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8DA9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Trojs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9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6694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arative analysis of C9Orf72 and sporadic disease in a large multicenter ALS population: The effect of Male sex on survival of C9Orf72 positive patient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0EEC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F0D5B40" w14:textId="77777777" w:rsidTr="00A33473">
        <w:trPr>
          <w:trHeight w:val="64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A122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Tunca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62D5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evisiting the complex architecture of ALS in Turkey: Expanding genotypes, shared phenotypes, molecular networks, and a public variant datab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73D8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4363C3CC" w14:textId="77777777" w:rsidTr="00A33473">
        <w:trPr>
          <w:trHeight w:val="67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2618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Unga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1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3F8C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investigation of amyotrophic lateral sclerosis patients in south Italy: a two-decade analy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C568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E1B45F6" w14:textId="77777777" w:rsidTr="00A33473">
        <w:tblPrEx>
          <w:tblLook w:val="04A0" w:firstRow="1" w:lastRow="0" w:firstColumn="1" w:lastColumn="0" w:noHBand="0" w:noVBand="1"/>
        </w:tblPrEx>
        <w:trPr>
          <w:trHeight w:val="151"/>
        </w:trPr>
        <w:tc>
          <w:tcPr>
            <w:tcW w:w="0" w:type="auto"/>
          </w:tcPr>
          <w:p w14:paraId="655B365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Deerlin</w:t>
            </w:r>
            <w:r>
              <w:rPr>
                <w:rFonts w:asciiTheme="majorHAnsi" w:hAnsiTheme="majorHAnsi" w:cstheme="majorHAnsi"/>
              </w:rPr>
              <w:t xml:space="preserve"> et al., 2008</w:t>
            </w:r>
          </w:p>
        </w:tc>
        <w:tc>
          <w:tcPr>
            <w:tcW w:w="0" w:type="auto"/>
          </w:tcPr>
          <w:p w14:paraId="77414BA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mutations in amyotrophic lateral sclerosis with TDP-43 neuropathology: a genetic and histopathological analysis</w:t>
            </w:r>
          </w:p>
        </w:tc>
        <w:tc>
          <w:tcPr>
            <w:tcW w:w="0" w:type="auto"/>
          </w:tcPr>
          <w:p w14:paraId="1F01070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FF5DD9C" w14:textId="77777777" w:rsidTr="00A33473">
        <w:trPr>
          <w:trHeight w:val="82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7E59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Ze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F383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pan-european study of the C9orf72 expansion associated with FTLD and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D04A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10B4952" w14:textId="77777777" w:rsidTr="00A33473">
        <w:trPr>
          <w:trHeight w:val="23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3AD6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van Rheene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FE21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exanucleotide repeat expansions in C9ORF72 in the spectrum of motor neuron dise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27E5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805ED32" w14:textId="77777777" w:rsidTr="00A33473">
        <w:tblPrEx>
          <w:tblLook w:val="04A0" w:firstRow="1" w:lastRow="0" w:firstColumn="1" w:lastColumn="0" w:noHBand="0" w:noVBand="1"/>
        </w:tblPrEx>
        <w:trPr>
          <w:trHeight w:val="885"/>
        </w:trPr>
        <w:tc>
          <w:tcPr>
            <w:tcW w:w="0" w:type="auto"/>
          </w:tcPr>
          <w:p w14:paraId="5908B0B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ibel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3D706C4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uncating mutations in FUS/TLS give rise to a more aggressive ALS-phenotype than missense mutations: A clinico-genetic study in Germany</w:t>
            </w:r>
          </w:p>
        </w:tc>
        <w:tc>
          <w:tcPr>
            <w:tcW w:w="0" w:type="auto"/>
          </w:tcPr>
          <w:p w14:paraId="1CF65C5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153A6C6F" w14:textId="77777777" w:rsidTr="00A33473">
        <w:tblPrEx>
          <w:tblLook w:val="04A0" w:firstRow="1" w:lastRow="0" w:firstColumn="1" w:lastColumn="0" w:noHBand="0" w:noVBand="1"/>
        </w:tblPrEx>
        <w:trPr>
          <w:trHeight w:val="691"/>
        </w:trPr>
        <w:tc>
          <w:tcPr>
            <w:tcW w:w="0" w:type="auto"/>
          </w:tcPr>
          <w:p w14:paraId="36695F5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ng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037AA38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novel FUS and TARDBP gene mutations in Chinese amyotrophic lateral sclerosis patients with HRM analysis.</w:t>
            </w:r>
          </w:p>
        </w:tc>
        <w:tc>
          <w:tcPr>
            <w:tcW w:w="0" w:type="auto"/>
          </w:tcPr>
          <w:p w14:paraId="12E1657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040B451F" w14:textId="77777777" w:rsidTr="00A33473">
        <w:trPr>
          <w:trHeight w:val="400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EA11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X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69CC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nvestigation of C9orf72 in 4 neurodegenerative disord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8C1A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7B8486B" w14:textId="77777777" w:rsidTr="00A33473">
        <w:tblPrEx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0" w:type="auto"/>
          </w:tcPr>
          <w:p w14:paraId="3F676D1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an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7DD1A38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ameshift and novel mutations in FUS in familial amyotrophic lateral sclerosis and ALS/dementia</w:t>
            </w:r>
          </w:p>
        </w:tc>
        <w:tc>
          <w:tcPr>
            <w:tcW w:w="0" w:type="auto"/>
          </w:tcPr>
          <w:p w14:paraId="6E7AB85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7CAA7407" w14:textId="77777777" w:rsidTr="00A33473">
        <w:tblPrEx>
          <w:tblLook w:val="04A0" w:firstRow="1" w:lastRow="0" w:firstColumn="1" w:lastColumn="0" w:noHBand="0" w:noVBand="1"/>
        </w:tblPrEx>
        <w:trPr>
          <w:trHeight w:val="1296"/>
        </w:trPr>
        <w:tc>
          <w:tcPr>
            <w:tcW w:w="0" w:type="auto"/>
          </w:tcPr>
          <w:p w14:paraId="73BF1B7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058E9CE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</w:tcPr>
          <w:p w14:paraId="4B25DB3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68D41CC1" w14:textId="77777777" w:rsidTr="00A33473">
        <w:tblPrEx>
          <w:tblLook w:val="04A0" w:firstRow="1" w:lastRow="0" w:firstColumn="1" w:lastColumn="0" w:noHBand="0" w:noVBand="1"/>
        </w:tblPrEx>
        <w:trPr>
          <w:trHeight w:val="664"/>
        </w:trPr>
        <w:tc>
          <w:tcPr>
            <w:tcW w:w="0" w:type="auto"/>
          </w:tcPr>
          <w:p w14:paraId="32323A1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BEC30E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FUS gene in familial and sporadic amyotrophic lateral sclerosis patients of Chinese origin.</w:t>
            </w:r>
          </w:p>
        </w:tc>
        <w:tc>
          <w:tcPr>
            <w:tcW w:w="0" w:type="auto"/>
          </w:tcPr>
          <w:p w14:paraId="3F1C8A2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2E5C413C" w14:textId="77777777" w:rsidTr="00A33473">
        <w:tblPrEx>
          <w:tblLook w:val="04A0" w:firstRow="1" w:lastRow="0" w:firstColumn="1" w:lastColumn="0" w:noHBand="0" w:noVBand="1"/>
        </w:tblPrEx>
        <w:trPr>
          <w:trHeight w:val="1087"/>
        </w:trPr>
        <w:tc>
          <w:tcPr>
            <w:tcW w:w="0" w:type="auto"/>
          </w:tcPr>
          <w:p w14:paraId="2C60052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7AB1CE3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 mutation Y526F causing rapidly progressive familial amyotrophic lateral sclerosis.</w:t>
            </w:r>
          </w:p>
        </w:tc>
        <w:tc>
          <w:tcPr>
            <w:tcW w:w="0" w:type="auto"/>
          </w:tcPr>
          <w:p w14:paraId="12408D7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46826" w:rsidRPr="00C954A5" w14:paraId="57FD92AD" w14:textId="77777777" w:rsidTr="00A33473">
        <w:trPr>
          <w:trHeight w:val="31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F75D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bramychev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860D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in ALS patients from the Central European Russia popul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7161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1458D7E0" w14:textId="77777777" w:rsidTr="00A33473">
        <w:tblPrEx>
          <w:tblLook w:val="04A0" w:firstRow="1" w:lastRow="0" w:firstColumn="1" w:lastColumn="0" w:noHBand="0" w:noVBand="1"/>
        </w:tblPrEx>
        <w:trPr>
          <w:trHeight w:val="169"/>
        </w:trPr>
        <w:tc>
          <w:tcPr>
            <w:tcW w:w="0" w:type="auto"/>
          </w:tcPr>
          <w:p w14:paraId="35F0D26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elzil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72C4DEA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FUS cause FALS and SALS in French and French Canadian populations.</w:t>
            </w:r>
          </w:p>
        </w:tc>
        <w:tc>
          <w:tcPr>
            <w:tcW w:w="0" w:type="auto"/>
          </w:tcPr>
          <w:p w14:paraId="059DDA8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4EC198C" w14:textId="77777777" w:rsidTr="00A33473">
        <w:tblPrEx>
          <w:tblLook w:val="04A0" w:firstRow="1" w:lastRow="0" w:firstColumn="1" w:lastColumn="0" w:noHBand="0" w:noVBand="1"/>
        </w:tblPrEx>
        <w:trPr>
          <w:trHeight w:val="142"/>
        </w:trPr>
        <w:tc>
          <w:tcPr>
            <w:tcW w:w="0" w:type="auto"/>
          </w:tcPr>
          <w:p w14:paraId="2F5E6AC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Belzil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5433ACF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novel FUS mutations in sporadic cases of amyotrophic lateral sclerosis.</w:t>
            </w:r>
          </w:p>
        </w:tc>
        <w:tc>
          <w:tcPr>
            <w:tcW w:w="0" w:type="auto"/>
          </w:tcPr>
          <w:p w14:paraId="5D80251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57552F88" w14:textId="77777777" w:rsidTr="00A33473">
        <w:trPr>
          <w:trHeight w:val="11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CF22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Bertolin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31B1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mproving the knowledge of amyotrophic lateral sclerosis genetics: Novel SOD1 and FUS varia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2EF1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B87CC1B" w14:textId="77777777" w:rsidTr="00A33473">
        <w:trPr>
          <w:trHeight w:val="15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D633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yrn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4745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gnitive and clinical characteristics of patients with amyotrophic lateral sclerosis carrying a C9orf72 repeat expansion: a population-based cohort study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050E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9A6906D" w14:textId="77777777" w:rsidTr="00A33473">
        <w:tblPrEx>
          <w:tblLook w:val="04A0" w:firstRow="1" w:lastRow="0" w:firstColumn="1" w:lastColumn="0" w:noHBand="0" w:noVBand="1"/>
        </w:tblPrEx>
        <w:trPr>
          <w:trHeight w:val="349"/>
        </w:trPr>
        <w:tc>
          <w:tcPr>
            <w:tcW w:w="0" w:type="auto"/>
          </w:tcPr>
          <w:p w14:paraId="73ADE16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</w:t>
            </w:r>
            <w:r>
              <w:rPr>
                <w:rFonts w:asciiTheme="majorHAnsi" w:hAnsiTheme="majorHAnsi" w:cstheme="majorHAnsi"/>
              </w:rPr>
              <w:t>ò et al., 2011</w:t>
            </w:r>
          </w:p>
        </w:tc>
        <w:tc>
          <w:tcPr>
            <w:tcW w:w="0" w:type="auto"/>
          </w:tcPr>
          <w:p w14:paraId="70AE069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proportion of amyotrophic lateral sclerosis cases in sardinia due to a single founder mutation of the TARDBP gene</w:t>
            </w:r>
          </w:p>
        </w:tc>
        <w:tc>
          <w:tcPr>
            <w:tcW w:w="0" w:type="auto"/>
          </w:tcPr>
          <w:p w14:paraId="5F3F893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F94FE74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F6BC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79F3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genetics of ALS : A population-based study in Ital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4EC7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A66C9CF" w14:textId="77777777" w:rsidTr="00A33473">
        <w:trPr>
          <w:trHeight w:val="22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2B63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4D1B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linical characteristics of patients with familial amyotrophic lateral sclerosis carrying the pathogenic GGGGCC hexanucleotide repeat expansion of C9ORF72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E37B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52D8B99" w14:textId="77777777" w:rsidTr="00A33473">
        <w:tblPrEx>
          <w:tblLook w:val="04A0" w:firstRow="1" w:lastRow="0" w:firstColumn="1" w:lastColumn="0" w:noHBand="0" w:noVBand="1"/>
        </w:tblPrEx>
        <w:trPr>
          <w:trHeight w:val="250"/>
        </w:trPr>
        <w:tc>
          <w:tcPr>
            <w:tcW w:w="0" w:type="auto"/>
          </w:tcPr>
          <w:p w14:paraId="4458C82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fort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1</w:t>
            </w:r>
          </w:p>
        </w:tc>
        <w:tc>
          <w:tcPr>
            <w:tcW w:w="0" w:type="auto"/>
          </w:tcPr>
          <w:p w14:paraId="1D03D56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gene mutations in south Italian patients with amyotrophic lateral sclerosis.</w:t>
            </w:r>
          </w:p>
        </w:tc>
        <w:tc>
          <w:tcPr>
            <w:tcW w:w="0" w:type="auto"/>
          </w:tcPr>
          <w:p w14:paraId="371F1B6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47747CC8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13111" w14:textId="77777777" w:rsidR="00546826" w:rsidRPr="00966108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Cooper-Knock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433C4" w14:textId="77777777" w:rsidR="00546826" w:rsidRPr="00966108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Clinico-pathological features in amyotrophic lateral sclerosis with expansions in C9ORF72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2B0D4" w14:textId="77777777" w:rsidR="00546826" w:rsidRPr="00966108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139445B9" w14:textId="77777777" w:rsidTr="00A33473">
        <w:tblPrEx>
          <w:tblLook w:val="04A0" w:firstRow="1" w:lastRow="0" w:firstColumn="1" w:lastColumn="0" w:noHBand="0" w:noVBand="1"/>
        </w:tblPrEx>
        <w:trPr>
          <w:trHeight w:val="448"/>
        </w:trPr>
        <w:tc>
          <w:tcPr>
            <w:tcW w:w="0" w:type="auto"/>
          </w:tcPr>
          <w:p w14:paraId="5AE3DA8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zell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7243322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henotypes in Swiss patients with familial ALS carrying TARDBP mutations</w:t>
            </w:r>
          </w:p>
        </w:tc>
        <w:tc>
          <w:tcPr>
            <w:tcW w:w="0" w:type="auto"/>
          </w:tcPr>
          <w:p w14:paraId="16E6E19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F4B22B7" w14:textId="77777777" w:rsidTr="00A33473">
        <w:tblPrEx>
          <w:tblLook w:val="04A0" w:firstRow="1" w:lastRow="0" w:firstColumn="1" w:lastColumn="0" w:noHBand="0" w:noVBand="1"/>
        </w:tblPrEx>
        <w:trPr>
          <w:trHeight w:val="885"/>
        </w:trPr>
        <w:tc>
          <w:tcPr>
            <w:tcW w:w="0" w:type="auto"/>
          </w:tcPr>
          <w:p w14:paraId="3A437BE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el B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09</w:t>
            </w:r>
            <w:r w:rsidRPr="00C954A5">
              <w:rPr>
                <w:rFonts w:asciiTheme="majorHAnsi" w:hAnsiTheme="majorHAnsi" w:cstheme="majorHAnsi"/>
                <w:lang w:val="es-MX"/>
              </w:rPr>
              <w:t>.</w:t>
            </w:r>
          </w:p>
        </w:tc>
        <w:tc>
          <w:tcPr>
            <w:tcW w:w="0" w:type="auto"/>
          </w:tcPr>
          <w:p w14:paraId="49F4775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(TDP-43) sequence analysis in patients with familial and sporadic ALS: identification of two novel mutations.</w:t>
            </w:r>
          </w:p>
        </w:tc>
        <w:tc>
          <w:tcPr>
            <w:tcW w:w="0" w:type="auto"/>
          </w:tcPr>
          <w:p w14:paraId="429380E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622D99B" w14:textId="77777777" w:rsidTr="00A33473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0" w:type="auto"/>
          </w:tcPr>
          <w:p w14:paraId="707F8E4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repper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68817AA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-terminal FUS/TLS mutations in familial and sporadic ALS in Germany</w:t>
            </w:r>
          </w:p>
        </w:tc>
        <w:tc>
          <w:tcPr>
            <w:tcW w:w="0" w:type="auto"/>
          </w:tcPr>
          <w:p w14:paraId="4A4A47A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4FCA7B10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2ECA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arc</w:t>
            </w:r>
            <w:r>
              <w:rPr>
                <w:rFonts w:asciiTheme="majorHAnsi" w:hAnsiTheme="majorHAnsi" w:cstheme="majorHAnsi"/>
                <w:lang w:val="es-MX"/>
              </w:rPr>
              <w:t>í</w:t>
            </w:r>
            <w:r w:rsidRPr="00C954A5">
              <w:rPr>
                <w:rFonts w:asciiTheme="majorHAnsi" w:hAnsiTheme="majorHAnsi" w:cstheme="majorHAnsi"/>
                <w:lang w:val="es-MX"/>
              </w:rPr>
              <w:t>a-Redon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E426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the C9orf72 gene in patients with amyotrophic lateral sclerosis in Spain and different populations worldwide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61A9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30754693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25DFFDC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1D17F43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uronal inclusion protein TDP-43 has no primary genetic role in FTD and ALS</w:t>
            </w:r>
          </w:p>
        </w:tc>
        <w:tc>
          <w:tcPr>
            <w:tcW w:w="0" w:type="auto"/>
          </w:tcPr>
          <w:p w14:paraId="3B00C6E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5B0B1BFE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1E2154B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ratte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FBBA5C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hole-exome sequencing in amyotrophic lateral sclerosis suggests NEK1 is a risk gene in Chinese.</w:t>
            </w:r>
          </w:p>
        </w:tc>
        <w:tc>
          <w:tcPr>
            <w:tcW w:w="0" w:type="auto"/>
          </w:tcPr>
          <w:p w14:paraId="5CD2BC9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F6FA4F6" w14:textId="77777777" w:rsidTr="00A3347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0" w:type="auto"/>
          </w:tcPr>
          <w:p w14:paraId="543DC15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ewitt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602F90F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/TLS mutations and pathology in familial and sporadic amyotrophic lateral sclerosis.</w:t>
            </w:r>
          </w:p>
        </w:tc>
        <w:tc>
          <w:tcPr>
            <w:tcW w:w="0" w:type="auto"/>
          </w:tcPr>
          <w:p w14:paraId="1BD9CD9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BE23606" w14:textId="77777777" w:rsidTr="00A33473">
        <w:trPr>
          <w:trHeight w:val="20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8608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irano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D3D1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oncoding repeat expansions for ALS in Japan are associated with the ATXN8OS ge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C9D6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4930530" w14:textId="77777777" w:rsidTr="00A33473">
        <w:tblPrEx>
          <w:tblLook w:val="04A0" w:firstRow="1" w:lastRow="0" w:firstColumn="1" w:lastColumn="0" w:noHBand="0" w:noVBand="1"/>
        </w:tblPrEx>
        <w:trPr>
          <w:trHeight w:val="475"/>
        </w:trPr>
        <w:tc>
          <w:tcPr>
            <w:tcW w:w="0" w:type="auto"/>
          </w:tcPr>
          <w:p w14:paraId="003F4D9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uang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79133D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gene mutations among Chinese patients with sporadic amyotrophic lateral sclerosis</w:t>
            </w:r>
          </w:p>
        </w:tc>
        <w:tc>
          <w:tcPr>
            <w:tcW w:w="0" w:type="auto"/>
          </w:tcPr>
          <w:p w14:paraId="387D79B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5BFC313C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AF79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Jia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A924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dentification of C9orf72 repeat expansions in patients with amyotrophic lateral sclerosis and frontotemporal dementia in mainland Chin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9E5C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DABABAF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74F9BBC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amada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2BA60AE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TARDBP mutations in Japanese familial amyotrophic lateral sclerosis.</w:t>
            </w:r>
          </w:p>
        </w:tc>
        <w:tc>
          <w:tcPr>
            <w:tcW w:w="0" w:type="auto"/>
          </w:tcPr>
          <w:p w14:paraId="1BFDF82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806B354" w14:textId="77777777" w:rsidTr="00A33473">
        <w:trPr>
          <w:trHeight w:val="31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6264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7332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161D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18092B91" w14:textId="77777777" w:rsidTr="00A33473">
        <w:tblPrEx>
          <w:tblLook w:val="04A0" w:firstRow="1" w:lastRow="0" w:firstColumn="1" w:lastColumn="0" w:noHBand="0" w:noVBand="1"/>
        </w:tblPrEx>
        <w:trPr>
          <w:trHeight w:val="592"/>
        </w:trPr>
        <w:tc>
          <w:tcPr>
            <w:tcW w:w="0" w:type="auto"/>
          </w:tcPr>
          <w:p w14:paraId="341A8C3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rby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7980E2C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ad clinical phenotypes associated with TAR-DNA binding protein (TARDBP) mutations in amyotrophic lateral sclerosis.</w:t>
            </w:r>
          </w:p>
        </w:tc>
        <w:tc>
          <w:tcPr>
            <w:tcW w:w="0" w:type="auto"/>
          </w:tcPr>
          <w:p w14:paraId="6088E83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9947340" w14:textId="77777777" w:rsidTr="00A33473">
        <w:trPr>
          <w:trHeight w:val="79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90A7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onno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2E77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Japanese amyotrophic lateral sclerosis patients with GGGGCC hexanucleotide repeat expansion in C9ORF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7C76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233917E" w14:textId="77777777" w:rsidTr="00A33473">
        <w:tblPrEx>
          <w:tblLook w:val="04A0" w:firstRow="1" w:lastRow="0" w:firstColumn="1" w:lastColumn="0" w:noHBand="0" w:noVBand="1"/>
        </w:tblPrEx>
        <w:trPr>
          <w:trHeight w:val="457"/>
        </w:trPr>
        <w:tc>
          <w:tcPr>
            <w:tcW w:w="0" w:type="auto"/>
          </w:tcPr>
          <w:p w14:paraId="7F165D7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o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80CFB7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SOD1, FUS, TARDBP, ANG, and OPTN mutations in Korean patients with familial and sporadic ALS.</w:t>
            </w:r>
          </w:p>
        </w:tc>
        <w:tc>
          <w:tcPr>
            <w:tcW w:w="0" w:type="auto"/>
          </w:tcPr>
          <w:p w14:paraId="4518F97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54807F4" w14:textId="77777777" w:rsidTr="00A33473">
        <w:trPr>
          <w:trHeight w:val="14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180D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796F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ntribution of major amyotrophic lateral sclerosis genes to the etiology of sporadic disea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633E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59AD4BE4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5D55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618D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dentification of a novel loss-of-function C9orf72 splice site mutation in a patient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3A65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141D4B1" w14:textId="77777777" w:rsidTr="00A33473">
        <w:trPr>
          <w:trHeight w:val="79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54CE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ysogorskai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358E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studies of Russian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95CDB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E5225A6" w14:textId="77777777" w:rsidTr="00A33473">
        <w:trPr>
          <w:trHeight w:val="61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953C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o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0E6F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igh frequency of the expanded C9ORF72 hexanucleotide repeat in familial and sporadic Greek ALS patient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894F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9097A9E" w14:textId="77777777" w:rsidTr="00A33473">
        <w:trPr>
          <w:trHeight w:val="571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B20B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36E1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and Ataxin 2 intermediate length repeat expansions in Indian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33F1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6E23788" w14:textId="77777777" w:rsidTr="00A33473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BB1BE4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7CDCF96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reveals novel and rare variants in Indian patients with amyotrophic lateral sclerosis.</w:t>
            </w:r>
          </w:p>
        </w:tc>
        <w:tc>
          <w:tcPr>
            <w:tcW w:w="0" w:type="auto"/>
          </w:tcPr>
          <w:p w14:paraId="44583E2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350B457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9320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Ogak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1E7C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C9orf72 repeat expansion in 563 Japanese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67D7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2783EF9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3387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hamim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39CBF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in Indian patients with ALS: a common founder and its geographical predilec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2154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7B89D9C" w14:textId="77777777" w:rsidTr="00A33473">
        <w:trPr>
          <w:trHeight w:val="5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48C4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oong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5837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molecular genetic survey of Taiwanese patients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21F3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B5C02B8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308361C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provie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3B4B160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sporadic amyotrophic lateral sclerosis: Clinical and genetic analysis</w:t>
            </w:r>
          </w:p>
        </w:tc>
        <w:tc>
          <w:tcPr>
            <w:tcW w:w="0" w:type="auto"/>
          </w:tcPr>
          <w:p w14:paraId="4A98618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1FA4641D" w14:textId="77777777" w:rsidTr="00A33473">
        <w:tblPrEx>
          <w:tblLook w:val="04A0" w:firstRow="1" w:lastRow="0" w:firstColumn="1" w:lastColumn="0" w:noHBand="0" w:noVBand="1"/>
        </w:tblPrEx>
        <w:trPr>
          <w:trHeight w:val="646"/>
        </w:trPr>
        <w:tc>
          <w:tcPr>
            <w:tcW w:w="0" w:type="auto"/>
          </w:tcPr>
          <w:p w14:paraId="13E13F7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Tarlarin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5</w:t>
            </w:r>
          </w:p>
        </w:tc>
        <w:tc>
          <w:tcPr>
            <w:tcW w:w="0" w:type="auto"/>
          </w:tcPr>
          <w:p w14:paraId="434D4E9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 mutations identified through molecular screening in a large cohort of familial and sporadic amyotrophic lateral sclerosis.</w:t>
            </w:r>
          </w:p>
        </w:tc>
        <w:tc>
          <w:tcPr>
            <w:tcW w:w="0" w:type="auto"/>
          </w:tcPr>
          <w:p w14:paraId="07CCC8D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456E194B" w14:textId="77777777" w:rsidTr="00A33473">
        <w:tblPrEx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0" w:type="auto"/>
          </w:tcPr>
          <w:p w14:paraId="00A179C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Ticozzi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4DC9F84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FUS gene mutation in familial amyotrophic lateral sclerosis within an Italian cohort.</w:t>
            </w:r>
          </w:p>
        </w:tc>
        <w:tc>
          <w:tcPr>
            <w:tcW w:w="0" w:type="auto"/>
          </w:tcPr>
          <w:p w14:paraId="5846709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5A11792F" w14:textId="77777777" w:rsidTr="00A33473">
        <w:trPr>
          <w:trHeight w:val="49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D3CD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4FCB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hexanucleotide repeat expansion in C9ORF72 causes familial and sporadic ALS in Taiwa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F0FA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6E069D8" w14:textId="77777777" w:rsidTr="00A33473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0" w:type="auto"/>
          </w:tcPr>
          <w:p w14:paraId="6B62E24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B90A93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</w:tcPr>
          <w:p w14:paraId="07B7BB8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B9C7B06" w14:textId="77777777" w:rsidTr="00A33473">
        <w:tblPrEx>
          <w:tblLook w:val="04A0" w:firstRow="1" w:lastRow="0" w:firstColumn="1" w:lastColumn="0" w:noHBand="0" w:noVBand="1"/>
        </w:tblPrEx>
        <w:trPr>
          <w:trHeight w:val="205"/>
        </w:trPr>
        <w:tc>
          <w:tcPr>
            <w:tcW w:w="0" w:type="auto"/>
          </w:tcPr>
          <w:p w14:paraId="1A49709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ce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0E70302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utations in FUS, an RNA processing protein, </w:t>
            </w:r>
            <w:proofErr w:type="gramStart"/>
            <w:r w:rsidRPr="00C954A5">
              <w:rPr>
                <w:rFonts w:asciiTheme="majorHAnsi" w:hAnsiTheme="majorHAnsi" w:cstheme="majorHAnsi"/>
              </w:rPr>
              <w:t>cause</w:t>
            </w:r>
            <w:proofErr w:type="gramEnd"/>
            <w:r w:rsidRPr="00C954A5">
              <w:rPr>
                <w:rFonts w:asciiTheme="majorHAnsi" w:hAnsiTheme="majorHAnsi" w:cstheme="majorHAnsi"/>
              </w:rPr>
              <w:t xml:space="preserve"> familial amyotrophic lateral sclerosis type 6.</w:t>
            </w:r>
          </w:p>
        </w:tc>
        <w:tc>
          <w:tcPr>
            <w:tcW w:w="0" w:type="auto"/>
          </w:tcPr>
          <w:p w14:paraId="00F370C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608ADF3" w14:textId="77777777" w:rsidTr="00A33473">
        <w:tblPrEx>
          <w:tblLook w:val="04A0" w:firstRow="1" w:lastRow="0" w:firstColumn="1" w:lastColumn="0" w:noHBand="0" w:noVBand="1"/>
        </w:tblPrEx>
        <w:trPr>
          <w:trHeight w:val="934"/>
        </w:trPr>
        <w:tc>
          <w:tcPr>
            <w:tcW w:w="0" w:type="auto"/>
          </w:tcPr>
          <w:p w14:paraId="3D28919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illiams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586678E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novel TARDBP mutation in an Australian amyotrophic lateral sclerosis kindred.</w:t>
            </w:r>
          </w:p>
        </w:tc>
        <w:tc>
          <w:tcPr>
            <w:tcW w:w="0" w:type="auto"/>
          </w:tcPr>
          <w:p w14:paraId="6E399D2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72B3A529" w14:textId="77777777" w:rsidTr="00A33473">
        <w:tblPrEx>
          <w:tblLook w:val="04A0" w:firstRow="1" w:lastRow="0" w:firstColumn="1" w:lastColumn="0" w:noHBand="0" w:noVBand="1"/>
        </w:tblPrEx>
        <w:trPr>
          <w:trHeight w:val="529"/>
        </w:trPr>
        <w:tc>
          <w:tcPr>
            <w:tcW w:w="0" w:type="auto"/>
          </w:tcPr>
          <w:p w14:paraId="760628E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e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655B254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bsence of Mutations in Exon 6 of the TARDBP Gene in 207 Chinese Patients with Sporadic Amyotrophic Lateral Sclerosis</w:t>
            </w:r>
          </w:p>
        </w:tc>
        <w:tc>
          <w:tcPr>
            <w:tcW w:w="0" w:type="auto"/>
          </w:tcPr>
          <w:p w14:paraId="74B1805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03B60000" w14:textId="77777777" w:rsidTr="00A33473">
        <w:trPr>
          <w:trHeight w:val="391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40A0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1C3B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creening for C9orf72 repeat expansions in Chinese amyotrophic lateral sclerosis pati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E82E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67340C1" w14:textId="77777777" w:rsidTr="00A33473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82AB12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18DB050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FUS gene mutations are associated with juvenile-onset sporadic amyotrophic lateral sclerosis in China</w:t>
            </w:r>
          </w:p>
        </w:tc>
        <w:tc>
          <w:tcPr>
            <w:tcW w:w="0" w:type="auto"/>
          </w:tcPr>
          <w:p w14:paraId="255BB72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24B8516F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7EB0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141B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distinctive genetic architecture of ALS in mainland Chi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3DEB4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46826" w:rsidRPr="00C954A5" w14:paraId="6D525E24" w14:textId="77777777" w:rsidTr="00A33473">
        <w:tblPrEx>
          <w:tblLook w:val="04A0" w:firstRow="1" w:lastRow="0" w:firstColumn="1" w:lastColumn="0" w:noHBand="0" w:noVBand="1"/>
        </w:tblPrEx>
        <w:trPr>
          <w:trHeight w:val="646"/>
        </w:trPr>
        <w:tc>
          <w:tcPr>
            <w:tcW w:w="0" w:type="auto"/>
          </w:tcPr>
          <w:p w14:paraId="4E18D47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yam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299C65A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otype-phenotype relationships in familial amyotrophic lateral sclerosis with FUS/TLS mutations in Japan</w:t>
            </w:r>
          </w:p>
        </w:tc>
        <w:tc>
          <w:tcPr>
            <w:tcW w:w="0" w:type="auto"/>
          </w:tcPr>
          <w:p w14:paraId="6FF3770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6AD0B1E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286B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lavi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6C2D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epeat expansion in C9ORF72 is not a major cause of amyotrophic lateral sclerosis among iranian pati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E94D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BDAA9E4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057E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mado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87F1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FCD0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1E7E0AE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44088" w14:textId="77777777" w:rsidR="00546826" w:rsidRPr="004C49CD" w:rsidRDefault="00546826" w:rsidP="0027708A">
            <w:pPr>
              <w:rPr>
                <w:rFonts w:asciiTheme="majorHAnsi" w:hAnsiTheme="majorHAnsi" w:cstheme="majorHAnsi"/>
              </w:rPr>
            </w:pPr>
            <w:r w:rsidRPr="004C49CD">
              <w:rPr>
                <w:rFonts w:asciiTheme="majorHAnsi" w:hAnsiTheme="majorHAnsi" w:cstheme="majorHAnsi"/>
              </w:rPr>
              <w:t>Arthur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  <w:p w14:paraId="541C7DC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2AD2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211E41">
              <w:rPr>
                <w:rFonts w:asciiTheme="majorHAnsi" w:hAnsiTheme="majorHAnsi" w:cstheme="majorHAnsi"/>
              </w:rPr>
              <w:t xml:space="preserve">The </w:t>
            </w:r>
            <w:r>
              <w:rPr>
                <w:rFonts w:asciiTheme="majorHAnsi" w:hAnsiTheme="majorHAnsi" w:cstheme="majorHAnsi"/>
              </w:rPr>
              <w:t>U</w:t>
            </w:r>
            <w:r w:rsidRPr="00211E41">
              <w:rPr>
                <w:rFonts w:asciiTheme="majorHAnsi" w:hAnsiTheme="majorHAnsi" w:cstheme="majorHAnsi"/>
              </w:rPr>
              <w:t xml:space="preserve">se of </w:t>
            </w:r>
            <w:r>
              <w:rPr>
                <w:rFonts w:asciiTheme="majorHAnsi" w:hAnsiTheme="majorHAnsi" w:cstheme="majorHAnsi"/>
              </w:rPr>
              <w:t>G</w:t>
            </w:r>
            <w:r w:rsidRPr="00211E41">
              <w:rPr>
                <w:rFonts w:asciiTheme="majorHAnsi" w:hAnsiTheme="majorHAnsi" w:cstheme="majorHAnsi"/>
              </w:rPr>
              <w:t xml:space="preserve">enetic </w:t>
            </w:r>
            <w:r>
              <w:rPr>
                <w:rFonts w:asciiTheme="majorHAnsi" w:hAnsiTheme="majorHAnsi" w:cstheme="majorHAnsi"/>
              </w:rPr>
              <w:t>T</w:t>
            </w:r>
            <w:r w:rsidRPr="00211E41">
              <w:rPr>
                <w:rFonts w:asciiTheme="majorHAnsi" w:hAnsiTheme="majorHAnsi" w:cstheme="majorHAnsi"/>
              </w:rPr>
              <w:t xml:space="preserve">esting in </w:t>
            </w:r>
            <w:r>
              <w:rPr>
                <w:rFonts w:asciiTheme="majorHAnsi" w:hAnsiTheme="majorHAnsi" w:cstheme="majorHAnsi"/>
              </w:rPr>
              <w:t>A</w:t>
            </w:r>
            <w:r w:rsidRPr="00211E41">
              <w:rPr>
                <w:rFonts w:asciiTheme="majorHAnsi" w:hAnsiTheme="majorHAnsi" w:cstheme="majorHAnsi"/>
              </w:rPr>
              <w:t xml:space="preserve">myotrophic </w:t>
            </w:r>
            <w:r>
              <w:rPr>
                <w:rFonts w:asciiTheme="majorHAnsi" w:hAnsiTheme="majorHAnsi" w:cstheme="majorHAnsi"/>
              </w:rPr>
              <w:t>L</w:t>
            </w:r>
            <w:r w:rsidRPr="00211E41">
              <w:rPr>
                <w:rFonts w:asciiTheme="majorHAnsi" w:hAnsiTheme="majorHAnsi" w:cstheme="majorHAnsi"/>
              </w:rPr>
              <w:t xml:space="preserve">ateral </w:t>
            </w:r>
            <w:r>
              <w:rPr>
                <w:rFonts w:asciiTheme="majorHAnsi" w:hAnsiTheme="majorHAnsi" w:cstheme="majorHAnsi"/>
              </w:rPr>
              <w:t>S</w:t>
            </w:r>
            <w:r w:rsidRPr="00211E41">
              <w:rPr>
                <w:rFonts w:asciiTheme="majorHAnsi" w:hAnsiTheme="majorHAnsi" w:cstheme="majorHAnsi"/>
              </w:rPr>
              <w:t xml:space="preserve">clerosis by </w:t>
            </w:r>
            <w:r>
              <w:rPr>
                <w:rFonts w:asciiTheme="majorHAnsi" w:hAnsiTheme="majorHAnsi" w:cstheme="majorHAnsi"/>
              </w:rPr>
              <w:t>N</w:t>
            </w:r>
            <w:r w:rsidRPr="00211E41">
              <w:rPr>
                <w:rFonts w:asciiTheme="majorHAnsi" w:hAnsiTheme="majorHAnsi" w:cstheme="majorHAnsi"/>
              </w:rPr>
              <w:t>eurologis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9E49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E5A129A" w14:textId="77777777" w:rsidTr="00A33473">
        <w:tblPrEx>
          <w:tblLook w:val="04A0" w:firstRow="1" w:lastRow="0" w:firstColumn="1" w:lastColumn="0" w:noHBand="0" w:noVBand="1"/>
        </w:tblPrEx>
        <w:trPr>
          <w:trHeight w:val="484"/>
        </w:trPr>
        <w:tc>
          <w:tcPr>
            <w:tcW w:w="0" w:type="auto"/>
          </w:tcPr>
          <w:p w14:paraId="07A3352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lair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1B3AC6A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amyotrophic lateral sclerosis: clinical, pathological, neurophysiological and genetic analysis.</w:t>
            </w:r>
          </w:p>
        </w:tc>
        <w:tc>
          <w:tcPr>
            <w:tcW w:w="0" w:type="auto"/>
          </w:tcPr>
          <w:p w14:paraId="38E3B1F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E05E05E" w14:textId="77777777" w:rsidTr="00A33473">
        <w:trPr>
          <w:trHeight w:val="7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876E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oev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5AD3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haracterization of frontotemporal dementia and/or amyotrophic lateral sclerosis associated with the GGGGCC repeat expansion in C9ORF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4080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6F5941E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D533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org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E090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analysis of ALS cases in the isolated island population of Malt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CECD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556F3A8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66400B3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w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1FAAE9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TARDBP and FUS mutations in amyotrophic lateral sclerosis: a United States clinical testing lab experience.</w:t>
            </w:r>
          </w:p>
        </w:tc>
        <w:tc>
          <w:tcPr>
            <w:tcW w:w="0" w:type="auto"/>
          </w:tcPr>
          <w:p w14:paraId="4908DBD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B13853C" w14:textId="77777777" w:rsidTr="00A33473">
        <w:trPr>
          <w:trHeight w:val="94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E33F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lastRenderedPageBreak/>
              <w:t>Chad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BA26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analyses of patients with familial and sporadic amyotrophic lateral sclerosis in a Brazilian research cent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335C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F46C341" w14:textId="77777777" w:rsidTr="00A33473">
        <w:trPr>
          <w:trHeight w:val="7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B22A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ester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CD13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apidly progressive frontotemporal dementia and bulbar amyotrophic lateral sclerosis in Portuguese patients with C9orf72 muta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3B49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EA30E3C" w14:textId="77777777" w:rsidTr="00A33473">
        <w:trPr>
          <w:trHeight w:val="23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D5F6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intra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163C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frequency of the C9orf72 expansion in a Brazilian popula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EC5E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E9A97C1" w14:textId="77777777" w:rsidTr="00A33473">
        <w:trPr>
          <w:trHeight w:val="74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5DE3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A328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1436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55DA72A" w14:textId="77777777" w:rsidTr="00A33473">
        <w:trPr>
          <w:trHeight w:val="41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9DC6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A258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F77E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15D9F96" w14:textId="77777777" w:rsidTr="00A33473">
        <w:tblPrEx>
          <w:tblLook w:val="04A0" w:firstRow="1" w:lastRow="0" w:firstColumn="1" w:lastColumn="0" w:noHBand="0" w:noVBand="1"/>
        </w:tblPrEx>
        <w:trPr>
          <w:trHeight w:val="691"/>
        </w:trPr>
        <w:tc>
          <w:tcPr>
            <w:tcW w:w="0" w:type="auto"/>
          </w:tcPr>
          <w:p w14:paraId="54E2D06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orcia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1C61A03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</w:tcPr>
          <w:p w14:paraId="684D0D1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3DCA615" w14:textId="77777777" w:rsidTr="00A33473">
        <w:tblPrEx>
          <w:tblLook w:val="04A0" w:firstRow="1" w:lastRow="0" w:firstColumn="1" w:lastColumn="0" w:noHBand="0" w:noVBand="1"/>
        </w:tblPrEx>
        <w:trPr>
          <w:trHeight w:val="432"/>
        </w:trPr>
        <w:tc>
          <w:tcPr>
            <w:tcW w:w="0" w:type="auto"/>
          </w:tcPr>
          <w:p w14:paraId="6FC003D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amme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34608B2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occurrence of mutations in FUS in a Belgian cohort of patients with familial ALS.</w:t>
            </w:r>
          </w:p>
        </w:tc>
        <w:tc>
          <w:tcPr>
            <w:tcW w:w="0" w:type="auto"/>
          </w:tcPr>
          <w:p w14:paraId="76C8143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C7F1C78" w14:textId="77777777" w:rsidTr="00A33473">
        <w:trPr>
          <w:trHeight w:val="15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C673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ari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199C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otypes of amyotrophic lateral sclerosis in Mongoli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5427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5933C3E" w14:textId="77777777" w:rsidTr="00A33473">
        <w:trPr>
          <w:trHeight w:val="16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741EC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E9E6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panded GGGGCC Hexanucleotide Repeat in Noncoding Region of C9ORF72 Causes Chromosome 9p-Linked FTD and A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EA50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1F632F0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AF75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F456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766B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7020614" w14:textId="77777777" w:rsidTr="00A33473">
        <w:trPr>
          <w:trHeight w:val="6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D156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obson-Ston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ADFB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clinical and neuropathologic frontotemporal dementia cohort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46A0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4669049" w14:textId="77777777" w:rsidTr="00A33473">
        <w:trPr>
          <w:trHeight w:val="88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01DF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ols-Icar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A210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known amyotrophic lateral sclerosis and frontotemporal dementia genes reveals a substantial genetic burden in patients manifesting both diseases not carrying the C9orf72 expansion mut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238B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D9171DB" w14:textId="77777777" w:rsidTr="00A33473">
        <w:trPr>
          <w:trHeight w:val="51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A137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ombrosk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998F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and Guam amyotrophic lateral sclerosis-Parkinsonism-dementia complex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F1D2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67C4207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9E0C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dga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14D2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utation analysis of SOD1, C9orf72, TARDBP and FUS genes in ethnically-diverse Malaysian patients with amyotrophic lateral sclerosis (ALS)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A55D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8702DEC" w14:textId="77777777" w:rsidTr="00A33473">
        <w:trPr>
          <w:trHeight w:val="22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DDAF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Fratt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6EA9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creening a UK amyotrophic lateral sclerosis cohort provides evidence of multiple origins of the C9orf72 expans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24BD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0995609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E76D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3356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5B6D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A83EA4F" w14:textId="77777777" w:rsidTr="00A33473">
        <w:tblPrEx>
          <w:tblLook w:val="04A0" w:firstRow="1" w:lastRow="0" w:firstColumn="1" w:lastColumn="0" w:noHBand="0" w:noVBand="1"/>
        </w:tblPrEx>
        <w:trPr>
          <w:trHeight w:val="133"/>
        </w:trPr>
        <w:tc>
          <w:tcPr>
            <w:tcW w:w="0" w:type="auto"/>
          </w:tcPr>
          <w:p w14:paraId="05866C6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on</w:t>
            </w:r>
            <w:r>
              <w:rPr>
                <w:rFonts w:asciiTheme="majorHAnsi" w:hAnsiTheme="majorHAnsi" w:cstheme="majorHAnsi"/>
              </w:rPr>
              <w:t>ç</w:t>
            </w:r>
            <w:r w:rsidRPr="00C954A5">
              <w:rPr>
                <w:rFonts w:asciiTheme="majorHAnsi" w:hAnsiTheme="majorHAnsi" w:cstheme="majorHAnsi"/>
              </w:rPr>
              <w:t xml:space="preserve">alve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10F8F8F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familial ALS in Brazil</w:t>
            </w:r>
          </w:p>
        </w:tc>
        <w:tc>
          <w:tcPr>
            <w:tcW w:w="0" w:type="auto"/>
          </w:tcPr>
          <w:p w14:paraId="3A74F8B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E08DD65" w14:textId="77777777" w:rsidTr="00A33473">
        <w:tblPrEx>
          <w:tblLook w:val="04A0" w:firstRow="1" w:lastRow="0" w:firstColumn="1" w:lastColumn="0" w:noHBand="0" w:noVBand="1"/>
        </w:tblPrEx>
        <w:trPr>
          <w:trHeight w:val="367"/>
        </w:trPr>
        <w:tc>
          <w:tcPr>
            <w:tcW w:w="0" w:type="auto"/>
          </w:tcPr>
          <w:p w14:paraId="61C0C4D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Groen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3B4B8A4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familial amyotrophic lateral sclerosis in the Netherlands</w:t>
            </w:r>
          </w:p>
        </w:tc>
        <w:tc>
          <w:tcPr>
            <w:tcW w:w="0" w:type="auto"/>
          </w:tcPr>
          <w:p w14:paraId="5C038A8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E24560F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25BE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DBD6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study in familial ALS-FTD Portuguese patients negative for C9orf72 HR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839F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2F488F8" w14:textId="77777777" w:rsidTr="00A33473">
        <w:trPr>
          <w:trHeight w:val="40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65916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4807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olymerase chain reaction and Southern blot-based analysis of the C9orf72 hexanucleotide repeat in different motor neuron disease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0A55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0F4E696" w14:textId="77777777" w:rsidTr="00A33473">
        <w:tblPrEx>
          <w:tblLook w:val="04A0" w:firstRow="1" w:lastRow="0" w:firstColumn="1" w:lastColumn="0" w:noHBand="0" w:noVBand="1"/>
        </w:tblPrEx>
        <w:trPr>
          <w:trHeight w:val="97"/>
        </w:trPr>
        <w:tc>
          <w:tcPr>
            <w:tcW w:w="0" w:type="auto"/>
          </w:tcPr>
          <w:p w14:paraId="1A37625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59C4920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FUS mutations are the most frequent genetic cause in early-onset German ALS patients</w:t>
            </w:r>
          </w:p>
        </w:tc>
        <w:tc>
          <w:tcPr>
            <w:tcW w:w="0" w:type="auto"/>
          </w:tcPr>
          <w:p w14:paraId="6523CC8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2E2B386" w14:textId="77777777" w:rsidTr="00A33473">
        <w:trPr>
          <w:trHeight w:val="28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EF13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shiura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9AED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amyotrophic lateral sclerosis in the Kii peninsula of Japa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452D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CB9F186" w14:textId="77777777" w:rsidTr="00A33473">
        <w:trPr>
          <w:trHeight w:val="14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0DEC3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Itzcovich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C510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C9orf72 in patients with frontotemporal dementia and amyotrophic lateral sclerosis from Argentin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D38DC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A4EC412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384B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Jang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7FF3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the C9orf72 hexanucleotide repeat expansion in Korean patients with familial and sporadic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7599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6A7868F" w14:textId="77777777" w:rsidTr="00A33473">
        <w:trPr>
          <w:trHeight w:val="8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4CF5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4010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8F02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3AE2F10" w14:textId="77777777" w:rsidTr="00A33473">
        <w:trPr>
          <w:trHeight w:val="55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1F9F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mp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010D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1D48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CC55CC7" w14:textId="77777777" w:rsidTr="00A33473">
        <w:trPr>
          <w:trHeight w:val="95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01C2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55E05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repeat expansions are not detected in Chinese patients with familial AL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8D067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331FE60" w14:textId="77777777" w:rsidTr="00A33473">
        <w:trPr>
          <w:trHeight w:val="28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51CA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A81A43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dentify mutation in amyotrophic lateral sclerosis cases using HaloPlex target enrichment system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46B2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0A96B04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8935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iu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99B7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investigation of genetic and clinical features in Chinese patients with juvenile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D1D4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D6BF8F2" w14:textId="77777777" w:rsidTr="00A33473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0" w:type="auto"/>
          </w:tcPr>
          <w:p w14:paraId="3E7B61B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1E60FE4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pectrum and variability in Chinese patients with amyotrophic lateral sclerosis</w:t>
            </w:r>
          </w:p>
        </w:tc>
        <w:tc>
          <w:tcPr>
            <w:tcW w:w="0" w:type="auto"/>
          </w:tcPr>
          <w:p w14:paraId="0A07BE3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BFBB18E" w14:textId="77777777" w:rsidTr="00A33473">
        <w:tblPrEx>
          <w:tblLook w:val="04A0" w:firstRow="1" w:lastRow="0" w:firstColumn="1" w:lastColumn="0" w:noHBand="0" w:noVBand="1"/>
        </w:tblPrEx>
        <w:trPr>
          <w:trHeight w:val="885"/>
        </w:trPr>
        <w:tc>
          <w:tcPr>
            <w:tcW w:w="0" w:type="auto"/>
          </w:tcPr>
          <w:p w14:paraId="023A0F2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uquin et al., 2009</w:t>
            </w:r>
          </w:p>
        </w:tc>
        <w:tc>
          <w:tcPr>
            <w:tcW w:w="0" w:type="auto"/>
          </w:tcPr>
          <w:p w14:paraId="0864A16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variants in the promoter of TARDBP in sporadic amyotrophic lateral sclerosis.</w:t>
            </w:r>
          </w:p>
        </w:tc>
        <w:tc>
          <w:tcPr>
            <w:tcW w:w="0" w:type="auto"/>
          </w:tcPr>
          <w:p w14:paraId="179038B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F897ACF" w14:textId="77777777" w:rsidTr="00A33473">
        <w:tblPrEx>
          <w:tblLook w:val="04A0" w:firstRow="1" w:lastRow="0" w:firstColumn="1" w:lastColumn="0" w:noHBand="0" w:noVBand="1"/>
        </w:tblPrEx>
        <w:trPr>
          <w:trHeight w:val="430"/>
        </w:trPr>
        <w:tc>
          <w:tcPr>
            <w:tcW w:w="0" w:type="auto"/>
          </w:tcPr>
          <w:p w14:paraId="41D7670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a </w:t>
            </w:r>
            <w:r>
              <w:rPr>
                <w:rFonts w:asciiTheme="majorHAnsi" w:hAnsiTheme="majorHAnsi" w:cstheme="majorHAnsi"/>
              </w:rPr>
              <w:t>et al., 2022</w:t>
            </w:r>
          </w:p>
        </w:tc>
        <w:tc>
          <w:tcPr>
            <w:tcW w:w="0" w:type="auto"/>
          </w:tcPr>
          <w:p w14:paraId="7F98FA0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in Chinese patients with familial or young-onset amyotrophic lateral sclerosis</w:t>
            </w:r>
          </w:p>
        </w:tc>
        <w:tc>
          <w:tcPr>
            <w:tcW w:w="0" w:type="auto"/>
          </w:tcPr>
          <w:p w14:paraId="2ABD6B2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1CC4E54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9533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arjanovi</w:t>
            </w:r>
            <w:r>
              <w:rPr>
                <w:rFonts w:asciiTheme="majorHAnsi" w:hAnsiTheme="majorHAnsi" w:cstheme="majorHAnsi"/>
              </w:rPr>
              <w:t>ć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9E36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cognitive features of genetically positive ALS patients from the largest tertiary center in Serbi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5EDB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BF85525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5B7F7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cCan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F7B9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genotype-phenotype landscape of familial amyotrophic lateral sclerosis in Australi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40E5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565DBD6" w14:textId="77777777" w:rsidTr="00A33473">
        <w:trPr>
          <w:trHeight w:val="59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73D3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McCluskey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4397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LS-Plus syndrome: non-pyramidal features in a large ALS cohort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DD6A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0FDA02E" w14:textId="77777777" w:rsidTr="00A33473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tcW w:w="0" w:type="auto"/>
          </w:tcPr>
          <w:p w14:paraId="2FAF45FC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Mentula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721C929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mutations are not a frequent cause of ALS in Finnish patients</w:t>
            </w:r>
          </w:p>
        </w:tc>
        <w:tc>
          <w:tcPr>
            <w:tcW w:w="0" w:type="auto"/>
          </w:tcPr>
          <w:p w14:paraId="4D306D9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F16B1D9" w14:textId="77777777" w:rsidTr="00A33473">
        <w:tblPrEx>
          <w:tblLook w:val="04A0" w:firstRow="1" w:lastRow="0" w:firstColumn="1" w:lastColumn="0" w:noHBand="0" w:noVBand="1"/>
        </w:tblPrEx>
        <w:trPr>
          <w:trHeight w:val="870"/>
        </w:trPr>
        <w:tc>
          <w:tcPr>
            <w:tcW w:w="0" w:type="auto"/>
          </w:tcPr>
          <w:p w14:paraId="6CF6CE8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esaro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535D749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</w:tcPr>
          <w:p w14:paraId="434DDDF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BE48987" w14:textId="77777777" w:rsidTr="00A33473">
        <w:tblPrEx>
          <w:tblLook w:val="04A0" w:firstRow="1" w:lastRow="0" w:firstColumn="1" w:lastColumn="0" w:noHBand="0" w:noVBand="1"/>
        </w:tblPrEx>
        <w:trPr>
          <w:trHeight w:val="304"/>
        </w:trPr>
        <w:tc>
          <w:tcPr>
            <w:tcW w:w="0" w:type="auto"/>
          </w:tcPr>
          <w:p w14:paraId="14B19B9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7CA9B2F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</w:tcPr>
          <w:p w14:paraId="1543646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CC4EDA1" w14:textId="77777777" w:rsidTr="00A33473">
        <w:trPr>
          <w:trHeight w:val="60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CD62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ller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FCB3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rehensive analysis of the mutation spectrum in 301 German ALS familie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4CAC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D9E3AEE" w14:textId="77777777" w:rsidTr="00A33473">
        <w:tblPrEx>
          <w:tblLook w:val="04A0" w:firstRow="1" w:lastRow="0" w:firstColumn="1" w:lastColumn="0" w:noHBand="0" w:noVBand="1"/>
        </w:tblPrEx>
        <w:trPr>
          <w:trHeight w:val="430"/>
        </w:trPr>
        <w:tc>
          <w:tcPr>
            <w:tcW w:w="0" w:type="auto"/>
          </w:tcPr>
          <w:p w14:paraId="79DCFBF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2DBA778A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lecular epidemiological study of familial amyotrophic lateral sclerosis in Japanese population by whole-exome sequencing and identification of novel HNRNPA1 mutation.</w:t>
            </w:r>
          </w:p>
        </w:tc>
        <w:tc>
          <w:tcPr>
            <w:tcW w:w="0" w:type="auto"/>
          </w:tcPr>
          <w:p w14:paraId="6588B01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C64CA35" w14:textId="77777777" w:rsidTr="00A33473">
        <w:trPr>
          <w:trHeight w:val="14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79F5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9A9F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B751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B4315CC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E45F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el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F1875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repeat expansions in South Africans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A006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605C73C" w14:textId="77777777" w:rsidTr="00A33473">
        <w:tblPrEx>
          <w:tblLook w:val="04A0" w:firstRow="1" w:lastRow="0" w:firstColumn="1" w:lastColumn="0" w:noHBand="0" w:noVBand="1"/>
        </w:tblPrEx>
        <w:trPr>
          <w:trHeight w:val="376"/>
        </w:trPr>
        <w:tc>
          <w:tcPr>
            <w:tcW w:w="0" w:type="auto"/>
          </w:tcPr>
          <w:p w14:paraId="17A8192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Origon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0</w:t>
            </w:r>
          </w:p>
        </w:tc>
        <w:tc>
          <w:tcPr>
            <w:tcW w:w="0" w:type="auto"/>
          </w:tcPr>
          <w:p w14:paraId="26DA22D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nlarging clinical spectrum of FALS with TARDBP gene mutations: S393L variant in an Italian family showing phenotypic variability and relevance for genetic counseling.</w:t>
            </w:r>
          </w:p>
        </w:tc>
        <w:tc>
          <w:tcPr>
            <w:tcW w:w="0" w:type="auto"/>
          </w:tcPr>
          <w:p w14:paraId="19788AD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78120D2" w14:textId="77777777" w:rsidTr="00A33473">
        <w:tblPrEx>
          <w:tblLook w:val="04A0" w:firstRow="1" w:lastRow="0" w:firstColumn="1" w:lastColumn="0" w:noHBand="0" w:noVBand="1"/>
        </w:tblPrEx>
        <w:trPr>
          <w:trHeight w:val="628"/>
        </w:trPr>
        <w:tc>
          <w:tcPr>
            <w:tcW w:w="0" w:type="auto"/>
          </w:tcPr>
          <w:p w14:paraId="46B8FFB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Orr</w:t>
            </w:r>
            <w:r>
              <w:rPr>
                <w:rFonts w:asciiTheme="majorHAnsi" w:hAnsiTheme="majorHAnsi" w:cstheme="majorHAnsi"/>
                <w:lang w:val="es-MX"/>
              </w:rPr>
              <w:t>ù et al., 2012</w:t>
            </w:r>
          </w:p>
        </w:tc>
        <w:tc>
          <w:tcPr>
            <w:tcW w:w="0" w:type="auto"/>
          </w:tcPr>
          <w:p w14:paraId="4237152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he TARDBP p.Ala382Thr mutation in Sardinian patients with amyotrophic lateral sclerosis.</w:t>
            </w:r>
          </w:p>
        </w:tc>
        <w:tc>
          <w:tcPr>
            <w:tcW w:w="0" w:type="auto"/>
          </w:tcPr>
          <w:p w14:paraId="563354C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D823A9E" w14:textId="77777777" w:rsidTr="00A33473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4EF8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amphlett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5122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ransmission of C9orf72 hexanucleotide repeat expansions in sporadic amyotrophic lateral sclerosis: An Australian trio stud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78BB0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609DF12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F8408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90F6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1D7B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6AF0F03" w14:textId="77777777" w:rsidTr="00A3347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0" w:type="auto"/>
          </w:tcPr>
          <w:p w14:paraId="73BFA7F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iacer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1A9B239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heterogeneity in Italian patients with amyotrophic lateral sclerosis.</w:t>
            </w:r>
          </w:p>
        </w:tc>
        <w:tc>
          <w:tcPr>
            <w:tcW w:w="0" w:type="auto"/>
          </w:tcPr>
          <w:p w14:paraId="4CB0491E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FBE7DB3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FCEB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Roggenbuck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925A7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67134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132B58C" w14:textId="77777777" w:rsidTr="00A33473">
        <w:tblPrEx>
          <w:tblLook w:val="04A0" w:firstRow="1" w:lastRow="0" w:firstColumn="1" w:lastColumn="0" w:noHBand="0" w:noVBand="1"/>
        </w:tblPrEx>
        <w:trPr>
          <w:trHeight w:val="864"/>
        </w:trPr>
        <w:tc>
          <w:tcPr>
            <w:tcW w:w="0" w:type="auto"/>
          </w:tcPr>
          <w:p w14:paraId="19E8E8E9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carlin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173C04E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and axonal hereditary neuropathy genes influence survival in ALS: Insights from a next generation sequencing study of an Italian ALS cohort</w:t>
            </w:r>
          </w:p>
        </w:tc>
        <w:tc>
          <w:tcPr>
            <w:tcW w:w="0" w:type="auto"/>
          </w:tcPr>
          <w:p w14:paraId="74956FC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303A343" w14:textId="77777777" w:rsidTr="00A33473">
        <w:trPr>
          <w:trHeight w:val="69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B6BA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cotter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E2E40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and UBQLN2 mutations are causes of amyotrophic lateral sclerosis in New Zealand: a genetic and pathologic study using banked human brain tissue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113C4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0F6F3E2" w14:textId="77777777" w:rsidTr="00A33473">
        <w:trPr>
          <w:trHeight w:val="5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B0321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Sim</w:t>
            </w:r>
            <w:r>
              <w:rPr>
                <w:rFonts w:asciiTheme="majorHAnsi" w:hAnsiTheme="majorHAnsi" w:cstheme="majorHAnsi"/>
              </w:rPr>
              <w:t>ó</w:t>
            </w:r>
            <w:r w:rsidRPr="00C954A5">
              <w:rPr>
                <w:rFonts w:asciiTheme="majorHAnsi" w:hAnsiTheme="majorHAnsi" w:cstheme="majorHAnsi"/>
              </w:rPr>
              <w:t>n-S</w:t>
            </w:r>
            <w:r>
              <w:rPr>
                <w:rFonts w:asciiTheme="majorHAnsi" w:hAnsiTheme="majorHAnsi" w:cstheme="majorHAnsi"/>
              </w:rPr>
              <w:t>á</w:t>
            </w:r>
            <w:r w:rsidRPr="00C954A5">
              <w:rPr>
                <w:rFonts w:asciiTheme="majorHAnsi" w:hAnsiTheme="majorHAnsi" w:cstheme="majorHAnsi"/>
              </w:rPr>
              <w:t>nchez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3CEE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clinical and pathological phenotype of C9ORF72 hexanucleotide repeat expansion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51316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842C871" w14:textId="77777777" w:rsidTr="00A33473">
        <w:trPr>
          <w:trHeight w:val="115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6E17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okratous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5880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revalence of C9orf72 hexanucleotide repeat expansion in Greek patients with sporadic AL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1161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FC60183" w14:textId="77777777" w:rsidTr="00A33473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0" w:type="auto"/>
          </w:tcPr>
          <w:p w14:paraId="05103FE4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lsk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5B6FC114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novel TARDBP insertion/deletion mutation in the flail arm variant of amyotrophic lateral sclerosis</w:t>
            </w:r>
          </w:p>
        </w:tc>
        <w:tc>
          <w:tcPr>
            <w:tcW w:w="0" w:type="auto"/>
          </w:tcPr>
          <w:p w14:paraId="694EFF65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77A34D4" w14:textId="77777777" w:rsidTr="00A33473">
        <w:trPr>
          <w:trHeight w:val="42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4FB4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tewart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8697E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linical and pathological features of amyotrophic lateral sclerosis caused by mutation in the C9ORF72 gene on chromosome 9p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40867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000F3BEA" w14:textId="77777777" w:rsidTr="00A33473">
        <w:tblPrEx>
          <w:tblLook w:val="04A0" w:firstRow="1" w:lastRow="0" w:firstColumn="1" w:lastColumn="0" w:noHBand="0" w:noVBand="1"/>
        </w:tblPrEx>
        <w:trPr>
          <w:trHeight w:val="754"/>
        </w:trPr>
        <w:tc>
          <w:tcPr>
            <w:tcW w:w="0" w:type="auto"/>
          </w:tcPr>
          <w:p w14:paraId="4649761E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0B45333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udy on sleep-wake disorders in patients with genetic and non-genetic amyotrophic lateral sclerosis.</w:t>
            </w:r>
          </w:p>
        </w:tc>
        <w:tc>
          <w:tcPr>
            <w:tcW w:w="0" w:type="auto"/>
          </w:tcPr>
          <w:p w14:paraId="78CAA86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534446C7" w14:textId="77777777" w:rsidTr="00A33473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637A3F6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>
              <w:rPr>
                <w:rFonts w:asciiTheme="majorHAnsi" w:hAnsiTheme="majorHAnsi" w:cstheme="majorHAnsi"/>
                <w:lang w:val="es-MX"/>
              </w:rPr>
              <w:t>Syriani et al., 2011</w:t>
            </w:r>
          </w:p>
        </w:tc>
        <w:tc>
          <w:tcPr>
            <w:tcW w:w="0" w:type="auto"/>
          </w:tcPr>
          <w:p w14:paraId="63DEF928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/TLS gene mutations are the second most frequent cause of familial ALS in the Spanish population</w:t>
            </w:r>
          </w:p>
        </w:tc>
        <w:tc>
          <w:tcPr>
            <w:tcW w:w="0" w:type="auto"/>
          </w:tcPr>
          <w:p w14:paraId="7C09577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804B4C4" w14:textId="77777777" w:rsidTr="00A33473">
        <w:trPr>
          <w:trHeight w:val="52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C21B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5AEF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analysis of the SOD1 and C9ORF72 genes in Hungarian patients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5F299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025261A" w14:textId="77777777" w:rsidTr="00A33473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793F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4B05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rehensive Genetic Analysis of a Hungarian Amyotrophic Lateral Sclerosis Cohort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CECBD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8A0286E" w14:textId="77777777" w:rsidTr="00A33473">
        <w:tblPrEx>
          <w:tblLook w:val="04A0" w:firstRow="1" w:lastRow="0" w:firstColumn="1" w:lastColumn="0" w:noHBand="0" w:noVBand="1"/>
        </w:tblPrEx>
        <w:trPr>
          <w:trHeight w:val="52"/>
        </w:trPr>
        <w:tc>
          <w:tcPr>
            <w:tcW w:w="0" w:type="auto"/>
          </w:tcPr>
          <w:p w14:paraId="0C33AC6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3568E58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, TARDBP, and SOD1 mutations in a Taiwanese cohort with familial ALS</w:t>
            </w:r>
          </w:p>
        </w:tc>
        <w:tc>
          <w:tcPr>
            <w:tcW w:w="0" w:type="auto"/>
          </w:tcPr>
          <w:p w14:paraId="143A08D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A61229E" w14:textId="77777777" w:rsidTr="00A33473">
        <w:trPr>
          <w:trHeight w:val="36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BD3C2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Umoh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7A479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mparative analysis of C9orf72 and sporadic disease in an ALS clinic popul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D9E7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DD3BBF6" w14:textId="77777777" w:rsidTr="00A33473">
        <w:trPr>
          <w:trHeight w:val="28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9D25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6AC92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71E9A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21F041C8" w14:textId="77777777" w:rsidTr="00A33473">
        <w:tblPrEx>
          <w:tblLook w:val="04A0" w:firstRow="1" w:lastRow="0" w:firstColumn="1" w:lastColumn="0" w:noHBand="0" w:noVBand="1"/>
        </w:tblPrEx>
        <w:trPr>
          <w:trHeight w:val="52"/>
        </w:trPr>
        <w:tc>
          <w:tcPr>
            <w:tcW w:w="0" w:type="auto"/>
          </w:tcPr>
          <w:p w14:paraId="2EDE944D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Langenhove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BEC0FD6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ntribution of FUS to frontotemporal lobar degeneration.</w:t>
            </w:r>
          </w:p>
        </w:tc>
        <w:tc>
          <w:tcPr>
            <w:tcW w:w="0" w:type="auto"/>
          </w:tcPr>
          <w:p w14:paraId="1A28519F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2580EEE" w14:textId="77777777" w:rsidTr="00A33473">
        <w:trPr>
          <w:trHeight w:val="49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8496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Vats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5EE8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C9orf72 repeat expansion in amyotrophic lateral sclerosis patients from North Indi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BBA2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9CB6C2D" w14:textId="77777777" w:rsidTr="00A33473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1AD1B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Vrabec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ACD2F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analysis of amyotrophic lateral sclerosis in the Slovenian popula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E5EE4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38A12FCE" w14:textId="77777777" w:rsidTr="00A33473">
        <w:tblPrEx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0" w:type="auto"/>
          </w:tcPr>
          <w:p w14:paraId="0C01F3CF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ibel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41F3109C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missense and truncating mutations in FUS/TLS in familial ALS.</w:t>
            </w:r>
          </w:p>
        </w:tc>
        <w:tc>
          <w:tcPr>
            <w:tcW w:w="0" w:type="auto"/>
          </w:tcPr>
          <w:p w14:paraId="24D1044B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05B558F" w14:textId="77777777" w:rsidTr="00A33473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3C755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Williams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2D07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Pathophysiological insights into ALS with C9ORF72 expansion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4FF42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D041253" w14:textId="77777777" w:rsidTr="00A33473">
        <w:tblPrEx>
          <w:tblLook w:val="04A0" w:firstRow="1" w:lastRow="0" w:firstColumn="1" w:lastColumn="0" w:noHBand="0" w:noVBand="1"/>
        </w:tblPrEx>
        <w:trPr>
          <w:trHeight w:val="637"/>
        </w:trPr>
        <w:tc>
          <w:tcPr>
            <w:tcW w:w="0" w:type="auto"/>
          </w:tcPr>
          <w:p w14:paraId="0AEE1F33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Xiong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6C2FAF9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ssociation between novel TARDBP mutations and Chinese patients with amyotrophic lateral sclerosis.</w:t>
            </w:r>
          </w:p>
        </w:tc>
        <w:tc>
          <w:tcPr>
            <w:tcW w:w="0" w:type="auto"/>
          </w:tcPr>
          <w:p w14:paraId="7C70C37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1462F598" w14:textId="77777777" w:rsidTr="00A33473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03FE5C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Xu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4E5DCA4B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he TARDBP p.M337Â V mutation among south-eastern Chinese patients with familial amyotrophic lateral sclerosis.</w:t>
            </w:r>
          </w:p>
        </w:tc>
        <w:tc>
          <w:tcPr>
            <w:tcW w:w="0" w:type="auto"/>
          </w:tcPr>
          <w:p w14:paraId="7F268D63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76743746" w14:textId="77777777" w:rsidTr="00A33473">
        <w:tblPrEx>
          <w:tblLook w:val="04A0" w:firstRow="1" w:lastRow="0" w:firstColumn="1" w:lastColumn="0" w:noHBand="0" w:noVBand="1"/>
        </w:tblPrEx>
        <w:trPr>
          <w:trHeight w:val="745"/>
        </w:trPr>
        <w:tc>
          <w:tcPr>
            <w:tcW w:w="0" w:type="auto"/>
          </w:tcPr>
          <w:p w14:paraId="33748FDA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9BF6A8D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TARDBP gene in familial and sporadic amyotrophic lateral sclerosis patients of Chinese origin.</w:t>
            </w:r>
          </w:p>
        </w:tc>
        <w:tc>
          <w:tcPr>
            <w:tcW w:w="0" w:type="auto"/>
          </w:tcPr>
          <w:p w14:paraId="5F675A38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60D896AD" w14:textId="77777777" w:rsidTr="00A33473">
        <w:tblPrEx>
          <w:tblLook w:val="04A0" w:firstRow="1" w:lastRow="0" w:firstColumn="1" w:lastColumn="0" w:noHBand="0" w:noVBand="1"/>
        </w:tblPrEx>
        <w:trPr>
          <w:trHeight w:val="1123"/>
        </w:trPr>
        <w:tc>
          <w:tcPr>
            <w:tcW w:w="0" w:type="auto"/>
          </w:tcPr>
          <w:p w14:paraId="63797EA0" w14:textId="77777777" w:rsidR="00546826" w:rsidRPr="00C954A5" w:rsidRDefault="00546826" w:rsidP="0027708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46FBA641" w14:textId="77777777" w:rsidR="00546826" w:rsidRPr="00C954A5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FUS are the most frequent genetic cause in juvenile sporadic ALS patients of Chinese origin</w:t>
            </w:r>
          </w:p>
        </w:tc>
        <w:tc>
          <w:tcPr>
            <w:tcW w:w="0" w:type="auto"/>
          </w:tcPr>
          <w:p w14:paraId="3F25D531" w14:textId="77777777" w:rsidR="00546826" w:rsidRPr="00C954A5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46826" w:rsidRPr="00C954A5" w14:paraId="441E0B64" w14:textId="77777777" w:rsidTr="00A33473">
        <w:trPr>
          <w:trHeight w:val="34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195ADD" w14:textId="77777777" w:rsidR="00546826" w:rsidRPr="004C49CD" w:rsidRDefault="00546826" w:rsidP="0027708A">
            <w:pPr>
              <w:rPr>
                <w:rFonts w:asciiTheme="majorHAnsi" w:hAnsiTheme="majorHAnsi" w:cstheme="majorHAnsi"/>
              </w:rPr>
            </w:pPr>
            <w:r w:rsidRPr="00CF72B9">
              <w:rPr>
                <w:rFonts w:asciiTheme="majorHAnsi" w:hAnsiTheme="majorHAnsi" w:cstheme="majorHAnsi"/>
              </w:rPr>
              <w:t>Salmon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FBF55" w14:textId="77777777" w:rsidR="00546826" w:rsidRPr="00211E41" w:rsidRDefault="00546826" w:rsidP="00A334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BDAD9" w14:textId="77777777" w:rsidR="00546826" w:rsidRDefault="00546826" w:rsidP="003371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5B63C79D" w14:textId="77777777" w:rsidR="00180B15" w:rsidRDefault="00180B15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03D104E9" w14:textId="05A3B9EE" w:rsidR="003528EC" w:rsidRPr="006F2CB0" w:rsidRDefault="003528EC" w:rsidP="006F2CB0">
      <w:pPr>
        <w:rPr>
          <w:rFonts w:eastAsia="Arial" w:cstheme="minorHAnsi"/>
          <w:b/>
          <w:bCs/>
        </w:rPr>
      </w:pPr>
      <w:r w:rsidRPr="00077C3C">
        <w:rPr>
          <w:b/>
          <w:bCs/>
          <w:sz w:val="36"/>
          <w:szCs w:val="36"/>
        </w:rPr>
        <w:lastRenderedPageBreak/>
        <w:t xml:space="preserve">Recommendation 2:  </w:t>
      </w:r>
      <w:bookmarkEnd w:id="2"/>
      <w:r w:rsidR="001F5744" w:rsidRPr="00077C3C">
        <w:rPr>
          <w:b/>
          <w:bCs/>
          <w:sz w:val="36"/>
          <w:szCs w:val="36"/>
        </w:rPr>
        <w:t xml:space="preserve"> </w:t>
      </w:r>
      <w:r w:rsidR="001F5744" w:rsidRPr="00077C3C">
        <w:rPr>
          <w:rFonts w:cstheme="minorHAnsi"/>
          <w:b/>
          <w:bCs/>
          <w:color w:val="333333"/>
          <w:sz w:val="36"/>
          <w:szCs w:val="36"/>
        </w:rPr>
        <w:t>All pALS should be offered testing with an ALS gene panel that includes C9.</w:t>
      </w:r>
    </w:p>
    <w:p w14:paraId="04B6046A" w14:textId="77777777" w:rsidR="003528EC" w:rsidRPr="00C954A5" w:rsidRDefault="003528EC" w:rsidP="003528EC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GRADE </w:t>
      </w:r>
      <w:r w:rsidRPr="00C81177">
        <w:rPr>
          <w:rFonts w:asciiTheme="majorHAnsi" w:eastAsia="Arial" w:hAnsiTheme="majorHAnsi" w:cstheme="majorHAnsi"/>
          <w:b/>
        </w:rPr>
        <w:t xml:space="preserve">rating: </w:t>
      </w:r>
      <w:r w:rsidRPr="00C81177">
        <w:rPr>
          <w:rFonts w:asciiTheme="majorHAnsi" w:eastAsia="Arial" w:hAnsiTheme="majorHAnsi" w:cstheme="majorHAnsi"/>
          <w:bCs/>
        </w:rPr>
        <w:t>A - Strong</w:t>
      </w:r>
    </w:p>
    <w:p w14:paraId="55D3F899" w14:textId="77777777" w:rsidR="003528EC" w:rsidRPr="00C954A5" w:rsidRDefault="003528EC" w:rsidP="003528EC">
      <w:pPr>
        <w:spacing w:after="0" w:line="240" w:lineRule="auto"/>
        <w:rPr>
          <w:rFonts w:asciiTheme="majorHAnsi" w:eastAsia="Arial" w:hAnsiTheme="majorHAnsi" w:cstheme="majorHAnsi"/>
        </w:rPr>
      </w:pPr>
    </w:p>
    <w:p w14:paraId="3FF4F839" w14:textId="77777777" w:rsidR="003528EC" w:rsidRPr="00C954A5" w:rsidRDefault="003528EC" w:rsidP="003528EC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of level 1 evidence.</w:t>
      </w:r>
    </w:p>
    <w:p w14:paraId="33E3791A" w14:textId="77777777" w:rsidR="003528EC" w:rsidRPr="00C954A5" w:rsidRDefault="003528EC" w:rsidP="003528EC">
      <w:pPr>
        <w:spacing w:after="0" w:line="240" w:lineRule="auto"/>
        <w:rPr>
          <w:rFonts w:asciiTheme="majorHAnsi" w:eastAsia="Arial" w:hAnsiTheme="majorHAnsi" w:cstheme="majorHAnsi"/>
        </w:rPr>
      </w:pPr>
    </w:p>
    <w:p w14:paraId="481A67F0" w14:textId="26AA84B9" w:rsidR="007643B9" w:rsidRPr="003528EC" w:rsidRDefault="003528EC">
      <w:pPr>
        <w:spacing w:after="0" w:line="240" w:lineRule="auto"/>
        <w:rPr>
          <w:rFonts w:asciiTheme="majorHAnsi" w:eastAsia="Arial" w:hAnsiTheme="majorHAnsi" w:cstheme="majorHAnsi"/>
        </w:rPr>
        <w:sectPr w:rsidR="007643B9" w:rsidRPr="003528EC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D02628">
        <w:rPr>
          <w:rFonts w:asciiTheme="majorHAnsi" w:eastAsia="Arial" w:hAnsiTheme="majorHAnsi" w:cstheme="majorHAnsi"/>
          <w:b/>
          <w:bCs/>
          <w:highlight w:val="white"/>
        </w:rPr>
        <w:t>Included studies</w:t>
      </w:r>
      <w:r w:rsidRPr="00C954A5">
        <w:rPr>
          <w:rFonts w:asciiTheme="majorHAnsi" w:eastAsia="Arial" w:hAnsiTheme="majorHAnsi" w:cstheme="majorHAnsi"/>
          <w:highlight w:val="white"/>
        </w:rPr>
        <w:t xml:space="preserve">: </w:t>
      </w:r>
      <w:r w:rsidRPr="00C954A5">
        <w:rPr>
          <w:rFonts w:asciiTheme="majorHAnsi" w:eastAsia="Arial" w:hAnsiTheme="majorHAnsi" w:cstheme="majorHAnsi"/>
          <w:b/>
        </w:rPr>
        <w:t xml:space="preserve"> 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33"/>
        <w:gridCol w:w="6528"/>
        <w:gridCol w:w="1089"/>
      </w:tblGrid>
      <w:tr w:rsidR="00685752" w:rsidRPr="00C954A5" w14:paraId="5DF6DED1" w14:textId="77777777" w:rsidTr="0046277E"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3F897" w14:textId="77777777" w:rsidR="00685752" w:rsidRPr="00C954A5" w:rsidRDefault="00685752" w:rsidP="0046277E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49132" w14:textId="77777777" w:rsidR="00685752" w:rsidRPr="00C954A5" w:rsidRDefault="00685752" w:rsidP="0046277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30AEC" w14:textId="77777777" w:rsidR="00685752" w:rsidRPr="00C954A5" w:rsidRDefault="00685752" w:rsidP="0046277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685752" w:rsidRPr="00C954A5" w14:paraId="3C40F88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2CEE505" w14:textId="77777777" w:rsidR="00685752" w:rsidRPr="00C954A5" w:rsidRDefault="00685752" w:rsidP="0046277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>, 2021</w:t>
            </w:r>
          </w:p>
        </w:tc>
        <w:tc>
          <w:tcPr>
            <w:tcW w:w="0" w:type="auto"/>
          </w:tcPr>
          <w:p w14:paraId="3634DCA4" w14:textId="77777777" w:rsidR="00685752" w:rsidRPr="00C954A5" w:rsidRDefault="00685752" w:rsidP="0046277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 is probably the most common pathogenic gene for JALS, especially sporadic JALS</w:t>
            </w:r>
          </w:p>
        </w:tc>
        <w:tc>
          <w:tcPr>
            <w:tcW w:w="0" w:type="auto"/>
          </w:tcPr>
          <w:p w14:paraId="250141AB" w14:textId="77777777" w:rsidR="00685752" w:rsidRPr="00C954A5" w:rsidRDefault="00685752" w:rsidP="0046277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DF115E" w:rsidRPr="00C954A5" w14:paraId="76B0324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82B026E" w14:textId="4C760621" w:rsidR="00DF115E" w:rsidRPr="00C954A5" w:rsidRDefault="00DF115E" w:rsidP="00DF11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FD4A87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</w:t>
            </w:r>
            <w:r w:rsidRPr="00FD4A87">
              <w:rPr>
                <w:rFonts w:asciiTheme="majorHAnsi" w:hAnsiTheme="majorHAnsi" w:cstheme="majorHAnsi"/>
                <w:lang w:val="es-MX"/>
              </w:rPr>
              <w:t xml:space="preserve"> </w:t>
            </w:r>
            <w:r>
              <w:rPr>
                <w:rFonts w:asciiTheme="majorHAnsi" w:hAnsiTheme="majorHAnsi" w:cstheme="majorHAnsi"/>
                <w:lang w:val="es-MX"/>
              </w:rPr>
              <w:t>et al., 2018</w:t>
            </w:r>
          </w:p>
        </w:tc>
        <w:tc>
          <w:tcPr>
            <w:tcW w:w="0" w:type="auto"/>
          </w:tcPr>
          <w:p w14:paraId="25092814" w14:textId="66D60657" w:rsidR="00DF115E" w:rsidRPr="00C954A5" w:rsidRDefault="00DF115E" w:rsidP="00DF11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</w:tcPr>
          <w:p w14:paraId="6B535351" w14:textId="3BBE1617" w:rsidR="00DF115E" w:rsidRPr="00C954A5" w:rsidRDefault="00DF115E" w:rsidP="00DF11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650E52" w:rsidRPr="00C954A5" w14:paraId="43104F02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D886223" w14:textId="0D764906" w:rsidR="00650E52" w:rsidRPr="00FD4A87" w:rsidRDefault="00650E52" w:rsidP="00650E5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Debray</w:t>
            </w:r>
            <w:r>
              <w:rPr>
                <w:rFonts w:asciiTheme="majorHAnsi" w:hAnsiTheme="majorHAnsi" w:cstheme="majorHAnsi"/>
              </w:rPr>
              <w:t>et al., 2013</w:t>
            </w:r>
          </w:p>
        </w:tc>
        <w:tc>
          <w:tcPr>
            <w:tcW w:w="0" w:type="auto"/>
          </w:tcPr>
          <w:p w14:paraId="7429C6A2" w14:textId="0DDC22A1" w:rsidR="00650E52" w:rsidRPr="00C954A5" w:rsidRDefault="00650E52" w:rsidP="00650E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equency of C9orf72 repeat expansions in amyotrophic lateral sclerosis: a Belgian cohort study.</w:t>
            </w:r>
          </w:p>
        </w:tc>
        <w:tc>
          <w:tcPr>
            <w:tcW w:w="0" w:type="auto"/>
          </w:tcPr>
          <w:p w14:paraId="01B620AD" w14:textId="51293DD9" w:rsidR="00650E52" w:rsidRPr="00C954A5" w:rsidRDefault="00650E52" w:rsidP="00650E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650E52" w:rsidRPr="00C954A5" w14:paraId="1D41B26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7F01838" w14:textId="363692FC" w:rsidR="00650E52" w:rsidRPr="00FD4A87" w:rsidRDefault="00650E52" w:rsidP="00650E5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Grassano, </w:t>
            </w:r>
            <w:r>
              <w:rPr>
                <w:rFonts w:asciiTheme="majorHAnsi" w:hAnsiTheme="majorHAnsi" w:cstheme="majorHAnsi"/>
                <w:lang w:val="es-MX"/>
              </w:rPr>
              <w:t>et al., 2021</w:t>
            </w:r>
          </w:p>
        </w:tc>
        <w:tc>
          <w:tcPr>
            <w:tcW w:w="0" w:type="auto"/>
          </w:tcPr>
          <w:p w14:paraId="10DDDDC2" w14:textId="66B1AFA0" w:rsidR="00650E52" w:rsidRPr="00C954A5" w:rsidRDefault="00650E52" w:rsidP="00650E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Known ALS Genes in an Italian Population-Based Cohort.</w:t>
            </w:r>
          </w:p>
        </w:tc>
        <w:tc>
          <w:tcPr>
            <w:tcW w:w="0" w:type="auto"/>
          </w:tcPr>
          <w:p w14:paraId="2A9124E8" w14:textId="49AB8469" w:rsidR="00650E52" w:rsidRPr="00C954A5" w:rsidRDefault="00650E52" w:rsidP="00650E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650E52" w:rsidRPr="00C954A5" w14:paraId="3FAAE60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787705A" w14:textId="54039094" w:rsidR="00650E52" w:rsidRPr="00FD4A87" w:rsidRDefault="00650E52" w:rsidP="00650E5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Kaivola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</w:tcPr>
          <w:p w14:paraId="31EE1539" w14:textId="27CE4ED7" w:rsidR="00650E52" w:rsidRPr="00C954A5" w:rsidRDefault="00650E52" w:rsidP="00650E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rriership of two copies of C9orf72 hexanucleotide repeat intermediate-length alleles is a risk factor for ALS in the Finnish population</w:t>
            </w:r>
          </w:p>
        </w:tc>
        <w:tc>
          <w:tcPr>
            <w:tcW w:w="0" w:type="auto"/>
          </w:tcPr>
          <w:p w14:paraId="15B0EE19" w14:textId="30B3561D" w:rsidR="00650E52" w:rsidRPr="00C954A5" w:rsidRDefault="00650E52" w:rsidP="00650E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650E52" w:rsidRPr="00C954A5" w14:paraId="07246AC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E7119E6" w14:textId="6AFB5F5D" w:rsidR="00650E52" w:rsidRPr="00FD4A87" w:rsidRDefault="00650E52" w:rsidP="00650E5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>
              <w:rPr>
                <w:rFonts w:asciiTheme="majorHAnsi" w:hAnsiTheme="majorHAnsi" w:cstheme="majorHAnsi"/>
              </w:rPr>
              <w:t>Wei et al., 2019</w:t>
            </w:r>
          </w:p>
        </w:tc>
        <w:tc>
          <w:tcPr>
            <w:tcW w:w="0" w:type="auto"/>
          </w:tcPr>
          <w:p w14:paraId="13FB6293" w14:textId="488661E7" w:rsidR="00650E52" w:rsidRPr="00C954A5" w:rsidRDefault="00650E52" w:rsidP="00650E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ique characteristics of the genetics epidemiology of amyotrophic lateral sclerosis in China.</w:t>
            </w:r>
          </w:p>
        </w:tc>
        <w:tc>
          <w:tcPr>
            <w:tcW w:w="0" w:type="auto"/>
          </w:tcPr>
          <w:p w14:paraId="2E0168F6" w14:textId="6666C324" w:rsidR="00650E52" w:rsidRPr="00C954A5" w:rsidRDefault="00650E52" w:rsidP="00650E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650E52" w:rsidRPr="00C954A5" w14:paraId="3EF88FB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BE8D03C" w14:textId="0F592F52" w:rsidR="00650E52" w:rsidRPr="00FD4A87" w:rsidRDefault="00650E52" w:rsidP="00650E5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D894B9C" w14:textId="6B791E33" w:rsidR="00650E52" w:rsidRPr="00C954A5" w:rsidRDefault="00650E52" w:rsidP="00650E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amyotrophic lateral sclerosis: a systematic review and meta-analysis.</w:t>
            </w:r>
          </w:p>
        </w:tc>
        <w:tc>
          <w:tcPr>
            <w:tcW w:w="0" w:type="auto"/>
          </w:tcPr>
          <w:p w14:paraId="17269A42" w14:textId="20887A53" w:rsidR="00650E52" w:rsidRPr="00C954A5" w:rsidRDefault="00650E52" w:rsidP="00650E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7D51FA" w:rsidRPr="00C954A5" w14:paraId="35CE5BC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2878FA5" w14:textId="1C911E54" w:rsidR="007D51FA" w:rsidRPr="00C954A5" w:rsidRDefault="007D51FA" w:rsidP="007D5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eck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459E6E34" w14:textId="06453EE8" w:rsidR="007D51FA" w:rsidRPr="00C954A5" w:rsidRDefault="007D51FA" w:rsidP="007D5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C9orf72 hexanucleotide repeat expansions are seen in multiple neurodegenerative syndromes and are more frequent than expected in the UK population</w:t>
            </w:r>
          </w:p>
        </w:tc>
        <w:tc>
          <w:tcPr>
            <w:tcW w:w="0" w:type="auto"/>
          </w:tcPr>
          <w:p w14:paraId="69F6A2BF" w14:textId="298AFB36" w:rsidR="007D51FA" w:rsidRPr="00C954A5" w:rsidRDefault="007D51FA" w:rsidP="007D5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E05CD" w:rsidRPr="00C954A5" w14:paraId="75565B1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8A9B3BA" w14:textId="66EB03D3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her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11609C39" w14:textId="60FE970F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rchitecture of ALS in Sardinia.</w:t>
            </w:r>
          </w:p>
        </w:tc>
        <w:tc>
          <w:tcPr>
            <w:tcW w:w="0" w:type="auto"/>
          </w:tcPr>
          <w:p w14:paraId="4255EC48" w14:textId="21F5F963" w:rsidR="008E05CD" w:rsidRPr="00C954A5" w:rsidRDefault="008E05CD" w:rsidP="008E05C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E05CD" w:rsidRPr="00C954A5" w14:paraId="45150FAE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C8C06EB" w14:textId="0DD0BEFA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02F259AA" w14:textId="1C3B304C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</w:tcPr>
          <w:p w14:paraId="26667EA4" w14:textId="25B8A548" w:rsidR="008E05CD" w:rsidRPr="00C954A5" w:rsidRDefault="008E05CD" w:rsidP="008E05C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E05CD" w:rsidRPr="00C954A5" w14:paraId="0E7BEE7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A80E46E" w14:textId="51986D9C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hen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</w:tcPr>
          <w:p w14:paraId="3DC83710" w14:textId="5FB1E891" w:rsidR="008E05CD" w:rsidRPr="00C954A5" w:rsidRDefault="008E05CD" w:rsidP="008E05C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le of genetics in amyotrophic lateral sclerosis: a large cohort study in Chinese mainland population</w:t>
            </w:r>
          </w:p>
        </w:tc>
        <w:tc>
          <w:tcPr>
            <w:tcW w:w="0" w:type="auto"/>
          </w:tcPr>
          <w:p w14:paraId="44F53841" w14:textId="4733ECED" w:rsidR="008E05CD" w:rsidRPr="00C954A5" w:rsidRDefault="008E05CD" w:rsidP="008E05C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A3D36" w:rsidRPr="00C954A5" w14:paraId="6B9A040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E05FE04" w14:textId="0D3F857A" w:rsidR="00CA3D36" w:rsidRPr="00C954A5" w:rsidRDefault="00CA3D36" w:rsidP="00CA3D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Che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46EED46B" w14:textId="58F05EED" w:rsidR="00CA3D36" w:rsidRPr="00C954A5" w:rsidRDefault="00CA3D36" w:rsidP="00CA3D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C9orf72 repeat expansions are seen in Chinese patients with sporadic amyotrophic lateral sclerosis.</w:t>
            </w:r>
          </w:p>
        </w:tc>
        <w:tc>
          <w:tcPr>
            <w:tcW w:w="0" w:type="auto"/>
          </w:tcPr>
          <w:p w14:paraId="5357D52D" w14:textId="1876A07D" w:rsidR="00CA3D36" w:rsidRPr="00C954A5" w:rsidRDefault="00CA3D36" w:rsidP="00CA3D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A3D36" w:rsidRPr="00C954A5" w14:paraId="45BEA31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9AB7547" w14:textId="19F78E97" w:rsidR="00CA3D36" w:rsidRPr="00C954A5" w:rsidRDefault="00CA3D36" w:rsidP="00CA3D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21BF1C15" w14:textId="4925ECA7" w:rsidR="00CA3D36" w:rsidRPr="00C954A5" w:rsidRDefault="00CA3D36" w:rsidP="00CA3D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and genetic features of patients with amyotrophic lateral sclerosis in southern China.</w:t>
            </w:r>
          </w:p>
        </w:tc>
        <w:tc>
          <w:tcPr>
            <w:tcW w:w="0" w:type="auto"/>
          </w:tcPr>
          <w:p w14:paraId="3BA50BB3" w14:textId="4EF4AC8B" w:rsidR="00CA3D36" w:rsidRPr="00C954A5" w:rsidRDefault="00CA3D36" w:rsidP="00CA3D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03A10" w:rsidRPr="00C954A5" w14:paraId="1ADEFA4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0D3E77F" w14:textId="3849566B" w:rsidR="00603A10" w:rsidRPr="00C954A5" w:rsidRDefault="00603A10" w:rsidP="00603A1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uthoui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4C64C2A3" w14:textId="70850DC0" w:rsidR="00603A10" w:rsidRPr="00C954A5" w:rsidRDefault="00603A10" w:rsidP="00603A1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exon capture and sequencing in sporadic amyotrophic lateral sclerosis.</w:t>
            </w:r>
          </w:p>
        </w:tc>
        <w:tc>
          <w:tcPr>
            <w:tcW w:w="0" w:type="auto"/>
          </w:tcPr>
          <w:p w14:paraId="508BB657" w14:textId="3B6D7882" w:rsidR="00603A10" w:rsidRPr="00C954A5" w:rsidRDefault="00603A10" w:rsidP="00603A1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03A10" w:rsidRPr="00C954A5" w14:paraId="4A4AED6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F7D4F99" w14:textId="1FAD1E46" w:rsidR="00603A10" w:rsidRPr="00C954A5" w:rsidRDefault="00603A10" w:rsidP="00603A1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656398C4" w14:textId="4F6F2E35" w:rsidR="00603A10" w:rsidRPr="00C954A5" w:rsidRDefault="00603A10" w:rsidP="00603A1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truncating FUS gene mutation as a cause of sporadic amyotrophic lateral sclerosis.</w:t>
            </w:r>
          </w:p>
        </w:tc>
        <w:tc>
          <w:tcPr>
            <w:tcW w:w="0" w:type="auto"/>
          </w:tcPr>
          <w:p w14:paraId="38E87E88" w14:textId="774C8BBB" w:rsidR="00603A10" w:rsidRPr="00C954A5" w:rsidRDefault="00603A10" w:rsidP="00603A1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1717D" w:rsidRPr="00C954A5" w14:paraId="6C7CE21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BC80C29" w14:textId="66281EB9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Erazo </w:t>
            </w:r>
            <w:r>
              <w:rPr>
                <w:rFonts w:asciiTheme="majorHAnsi" w:hAnsiTheme="majorHAnsi" w:cstheme="majorHAnsi"/>
                <w:lang w:val="es-MX"/>
              </w:rPr>
              <w:t>et al., 2022</w:t>
            </w:r>
          </w:p>
        </w:tc>
        <w:tc>
          <w:tcPr>
            <w:tcW w:w="0" w:type="auto"/>
          </w:tcPr>
          <w:p w14:paraId="548761DA" w14:textId="2C2F92D3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pidemiological and genetic features of amyotrophic lateral sclerosis in Latin America and the Caribbean: a systematic review</w:t>
            </w:r>
          </w:p>
        </w:tc>
        <w:tc>
          <w:tcPr>
            <w:tcW w:w="0" w:type="auto"/>
          </w:tcPr>
          <w:p w14:paraId="68C1C3AE" w14:textId="3820668B" w:rsidR="00B1717D" w:rsidRPr="00C954A5" w:rsidRDefault="00B1717D" w:rsidP="00B1717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1717D" w:rsidRPr="00C954A5" w14:paraId="40FF90B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DCD571F" w14:textId="0A4FDC90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69940F9C" w14:textId="34CD42B3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9orf72 promoter repeat expansion in a Flanders-Belgian cohort with disorders of the frontotemporal lobar degeneration-amyotrophic lateral sclerosis spectrum: A gene identification study</w:t>
            </w:r>
          </w:p>
        </w:tc>
        <w:tc>
          <w:tcPr>
            <w:tcW w:w="0" w:type="auto"/>
          </w:tcPr>
          <w:p w14:paraId="7027C6B9" w14:textId="4184A452" w:rsidR="00B1717D" w:rsidRPr="00C954A5" w:rsidRDefault="00B1717D" w:rsidP="00B1717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1717D" w:rsidRPr="00C954A5" w14:paraId="761ECBB0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213B65E" w14:textId="131B5AC0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3948109C" w14:textId="1B752AC7" w:rsidR="00B1717D" w:rsidRPr="00C954A5" w:rsidRDefault="00B1717D" w:rsidP="00B1717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repeat size correlates with onset age of disease, DNA methylation and transcriptional downregulation of the promoter.</w:t>
            </w:r>
          </w:p>
        </w:tc>
        <w:tc>
          <w:tcPr>
            <w:tcW w:w="0" w:type="auto"/>
          </w:tcPr>
          <w:p w14:paraId="1CB2100F" w14:textId="78F6E284" w:rsidR="00B1717D" w:rsidRPr="00C954A5" w:rsidRDefault="00B1717D" w:rsidP="00B1717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65891" w:rsidRPr="00C954A5" w14:paraId="493227A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EE74B0D" w14:textId="49638486" w:rsidR="00565891" w:rsidRPr="00C954A5" w:rsidRDefault="00565891" w:rsidP="005658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oldste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A370856" w14:textId="09DFF0AF" w:rsidR="00565891" w:rsidRPr="00C954A5" w:rsidRDefault="00565891" w:rsidP="005658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C9orf72 hexanucleotide repeat expansion in amyotrophic lateral sclerosis patients from two founder populations sharing the same risk haplotype</w:t>
            </w:r>
          </w:p>
        </w:tc>
        <w:tc>
          <w:tcPr>
            <w:tcW w:w="0" w:type="auto"/>
          </w:tcPr>
          <w:p w14:paraId="5C47CA8B" w14:textId="6F21218B" w:rsidR="00565891" w:rsidRPr="00C954A5" w:rsidRDefault="00565891" w:rsidP="005658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65891" w:rsidRPr="00C954A5" w14:paraId="08BCE2E7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424B410" w14:textId="57083AF7" w:rsidR="00565891" w:rsidRPr="00C954A5" w:rsidRDefault="00565891" w:rsidP="005658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2F1C8382" w14:textId="71CAEB12" w:rsidR="00565891" w:rsidRPr="00C954A5" w:rsidRDefault="00565891" w:rsidP="005658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equency of C9orf72 hexanucleotide repeat expansion and SOD1 mutations in Portuguese patients with amyotrophic lateral sclerosis</w:t>
            </w:r>
          </w:p>
        </w:tc>
        <w:tc>
          <w:tcPr>
            <w:tcW w:w="0" w:type="auto"/>
          </w:tcPr>
          <w:p w14:paraId="73EDE6D1" w14:textId="10A90D79" w:rsidR="00565891" w:rsidRPr="00C954A5" w:rsidRDefault="00565891" w:rsidP="005658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57C0E" w:rsidRPr="00C954A5" w14:paraId="2481506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B72538F" w14:textId="29C44DD2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arms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6BFC9047" w14:textId="6AEA3B17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ck of C9ORF72 coding mutations supports a gain of function for repeat expansions in amyotrophic lateral sclerosis</w:t>
            </w:r>
          </w:p>
        </w:tc>
        <w:tc>
          <w:tcPr>
            <w:tcW w:w="0" w:type="auto"/>
          </w:tcPr>
          <w:p w14:paraId="5337F365" w14:textId="36E9DE56" w:rsidR="00657C0E" w:rsidRPr="00C954A5" w:rsidRDefault="00657C0E" w:rsidP="00657C0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57C0E" w:rsidRPr="00C954A5" w14:paraId="0B50086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31615CD" w14:textId="590098C9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e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114F363D" w14:textId="06F247F1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in Chinese sporadic amyotrophic lateral sclerosis</w:t>
            </w:r>
          </w:p>
        </w:tc>
        <w:tc>
          <w:tcPr>
            <w:tcW w:w="0" w:type="auto"/>
          </w:tcPr>
          <w:p w14:paraId="26E070B1" w14:textId="17BE91C4" w:rsidR="00657C0E" w:rsidRPr="00C954A5" w:rsidRDefault="00657C0E" w:rsidP="00657C0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57C0E" w:rsidRPr="00C954A5" w14:paraId="1F2E094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EF95115" w14:textId="04EABBF0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DA86AF9" w14:textId="3C388E5A" w:rsidR="00657C0E" w:rsidRPr="00C954A5" w:rsidRDefault="00657C0E" w:rsidP="00657C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SOD1, FUS and TARDBP genes in patients with amyotrophic lateral sclerosis in central-southern China.</w:t>
            </w:r>
          </w:p>
        </w:tc>
        <w:tc>
          <w:tcPr>
            <w:tcW w:w="0" w:type="auto"/>
          </w:tcPr>
          <w:p w14:paraId="611C8BDA" w14:textId="60B9D3F5" w:rsidR="00657C0E" w:rsidRPr="00C954A5" w:rsidRDefault="00657C0E" w:rsidP="00657C0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146AF" w:rsidRPr="00C954A5" w14:paraId="4F5B8E7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F952C2D" w14:textId="6E97A789" w:rsidR="00C146AF" w:rsidRPr="00C954A5" w:rsidRDefault="00C146AF" w:rsidP="00C146A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ogh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58CC7E4E" w14:textId="4B032D6D" w:rsidR="00C146AF" w:rsidRPr="00C954A5" w:rsidRDefault="00C146AF" w:rsidP="00C146A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mpendium of 1511 human brains available through the UK Medical Research Council Brain Banks Network Resource.</w:t>
            </w:r>
          </w:p>
        </w:tc>
        <w:tc>
          <w:tcPr>
            <w:tcW w:w="0" w:type="auto"/>
          </w:tcPr>
          <w:p w14:paraId="38166CE0" w14:textId="53F295C6" w:rsidR="00C146AF" w:rsidRPr="00C954A5" w:rsidRDefault="00C146AF" w:rsidP="00C146A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7544F" w:rsidRPr="00C954A5" w14:paraId="263E647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6EA9B38" w14:textId="5825555F" w:rsidR="00E7544F" w:rsidRPr="00C954A5" w:rsidRDefault="00E7544F" w:rsidP="00E7544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m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71517581" w14:textId="2B490F54" w:rsidR="00E7544F" w:rsidRPr="00C954A5" w:rsidRDefault="00E7544F" w:rsidP="00E7544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mutations in Korean patients with amyotrophic lateral sclerosis using multigene panel testing.</w:t>
            </w:r>
          </w:p>
        </w:tc>
        <w:tc>
          <w:tcPr>
            <w:tcW w:w="0" w:type="auto"/>
          </w:tcPr>
          <w:p w14:paraId="5D15BE9D" w14:textId="2CDDDFFC" w:rsidR="00E7544F" w:rsidRPr="00C954A5" w:rsidRDefault="00E7544F" w:rsidP="00E7544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3280E" w:rsidRPr="00C954A5" w14:paraId="2F2B8C8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4996FBF" w14:textId="2D38F2F9" w:rsidR="00B3280E" w:rsidRPr="00C954A5" w:rsidRDefault="00B3280E" w:rsidP="00B328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3D60F271" w14:textId="7CCE089B" w:rsidR="00B3280E" w:rsidRPr="00C954A5" w:rsidRDefault="00B3280E" w:rsidP="00B3280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Chinese patients with familial and sporadic amyotrophic lateral sclerosis.</w:t>
            </w:r>
          </w:p>
        </w:tc>
        <w:tc>
          <w:tcPr>
            <w:tcW w:w="0" w:type="auto"/>
          </w:tcPr>
          <w:p w14:paraId="4B419CDC" w14:textId="072D0D76" w:rsidR="00B3280E" w:rsidRPr="00C954A5" w:rsidRDefault="00B3280E" w:rsidP="00B3280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E7EA1" w:rsidRPr="00C954A5" w14:paraId="7CC95CC7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460E471" w14:textId="0D616747" w:rsidR="00DE7EA1" w:rsidRPr="00C954A5" w:rsidRDefault="00DE7EA1" w:rsidP="00DE7E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Li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042880DF" w14:textId="6CC3C62A" w:rsidR="00DE7EA1" w:rsidRPr="00C954A5" w:rsidRDefault="00DE7EA1" w:rsidP="00DE7E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amyotrophic lateral sclerosis in Central South China.</w:t>
            </w:r>
          </w:p>
        </w:tc>
        <w:tc>
          <w:tcPr>
            <w:tcW w:w="0" w:type="auto"/>
          </w:tcPr>
          <w:p w14:paraId="20E498DF" w14:textId="2D961C04" w:rsidR="00DE7EA1" w:rsidRPr="00C954A5" w:rsidRDefault="00DE7EA1" w:rsidP="00DE7EA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E7EA1" w:rsidRPr="00C954A5" w14:paraId="79413A4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832FF6D" w14:textId="0CA325B6" w:rsidR="00DE7EA1" w:rsidRPr="00C954A5" w:rsidRDefault="00DE7EA1" w:rsidP="00DE7E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jouni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377DE086" w14:textId="69EA7920" w:rsidR="00DE7EA1" w:rsidRPr="00C954A5" w:rsidRDefault="00DE7EA1" w:rsidP="00DE7E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equency of the C9orf72 hexanucleotide repeat expansion in patients with amyotrophic lateral sclerosis and frontotemporal dementia: A cross-sectional study</w:t>
            </w:r>
          </w:p>
        </w:tc>
        <w:tc>
          <w:tcPr>
            <w:tcW w:w="0" w:type="auto"/>
          </w:tcPr>
          <w:p w14:paraId="731B4C0B" w14:textId="6335C1CD" w:rsidR="00DE7EA1" w:rsidRPr="00C954A5" w:rsidRDefault="00DE7EA1" w:rsidP="00DE7EA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496493" w:rsidRPr="00C954A5" w14:paraId="126E248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DAB35BD" w14:textId="46A0604D" w:rsidR="00496493" w:rsidRPr="00C954A5" w:rsidRDefault="00496493" w:rsidP="0049649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0C39876E" w14:textId="119B37FA" w:rsidR="00496493" w:rsidRPr="00C954A5" w:rsidRDefault="00496493" w:rsidP="0049649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VAPB, TARDBP, and FUS mutations in familial amyotrophic lateral sclerosis: Genotype-phenotype correlations</w:t>
            </w:r>
          </w:p>
        </w:tc>
        <w:tc>
          <w:tcPr>
            <w:tcW w:w="0" w:type="auto"/>
          </w:tcPr>
          <w:p w14:paraId="160D2C6E" w14:textId="0ABF28AC" w:rsidR="00496493" w:rsidRPr="00C954A5" w:rsidRDefault="00496493" w:rsidP="0049649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A7251" w:rsidRPr="00C954A5" w14:paraId="02C689F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CE3D541" w14:textId="7886C4B2" w:rsidR="005A7251" w:rsidRPr="00C954A5" w:rsidRDefault="005A7251" w:rsidP="005A725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6B78E977" w14:textId="6534CC1C" w:rsidR="005A7251" w:rsidRPr="00C954A5" w:rsidRDefault="005A7251" w:rsidP="005A725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henotype difference between ALS patients with expanded repeats in C9ORF72 and patients with mutations in other ALS-related genes.</w:t>
            </w:r>
          </w:p>
        </w:tc>
        <w:tc>
          <w:tcPr>
            <w:tcW w:w="0" w:type="auto"/>
          </w:tcPr>
          <w:p w14:paraId="18A165AE" w14:textId="35873A4B" w:rsidR="005A7251" w:rsidRPr="00C954A5" w:rsidRDefault="005A7251" w:rsidP="005A725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636CE" w:rsidRPr="00C954A5" w14:paraId="0580C38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0564067" w14:textId="316F78E6" w:rsidR="00F636CE" w:rsidRPr="00C954A5" w:rsidRDefault="00F636CE" w:rsidP="00F636C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17F18C1B" w14:textId="1C7DE367" w:rsidR="00F636CE" w:rsidRPr="00C954A5" w:rsidRDefault="00F636CE" w:rsidP="00F636C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</w:tcPr>
          <w:p w14:paraId="2898B5BC" w14:textId="2489A3B6" w:rsidR="00F636CE" w:rsidRPr="00C954A5" w:rsidRDefault="00F636CE" w:rsidP="00F636C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636CE" w:rsidRPr="00C954A5" w14:paraId="40F1F38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0FEA3EA" w14:textId="700BDEB5" w:rsidR="00F636CE" w:rsidRPr="00C954A5" w:rsidRDefault="00F636CE" w:rsidP="00F636C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3E31291" w14:textId="126BBACC" w:rsidR="00F636CE" w:rsidRPr="00C954A5" w:rsidRDefault="00F636CE" w:rsidP="00F636C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</w:tcPr>
          <w:p w14:paraId="094BEDE4" w14:textId="49E9CD18" w:rsidR="00F636CE" w:rsidRPr="00C954A5" w:rsidRDefault="00F636CE" w:rsidP="00F636C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344FC" w:rsidRPr="00C954A5" w14:paraId="39BAC38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655DDC9" w14:textId="11CE8737" w:rsidR="00D344FC" w:rsidRPr="00C954A5" w:rsidRDefault="00D344FC" w:rsidP="00D344F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ishiyama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372A4C33" w14:textId="3B25F2CB" w:rsidR="00D344FC" w:rsidRPr="00C954A5" w:rsidRDefault="00D344FC" w:rsidP="00D344F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targeted next-generation sequencing in Japanese familial amyotrophic lateral sclerosis</w:t>
            </w:r>
          </w:p>
        </w:tc>
        <w:tc>
          <w:tcPr>
            <w:tcW w:w="0" w:type="auto"/>
          </w:tcPr>
          <w:p w14:paraId="6CBA14BF" w14:textId="39E016DC" w:rsidR="00D344FC" w:rsidRPr="00C954A5" w:rsidRDefault="00D344FC" w:rsidP="00D344F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7C74DA" w:rsidRPr="00C954A5" w14:paraId="0F80FF4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76EF28B" w14:textId="4D550FC2" w:rsidR="007C74DA" w:rsidRPr="00C954A5" w:rsidRDefault="007C74DA" w:rsidP="007C74D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65BAD9D" w14:textId="534A5E0A" w:rsidR="007C74DA" w:rsidRPr="00C954A5" w:rsidRDefault="007C74DA" w:rsidP="007C74D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quence variations in C9orf72 downstream of the hexanucleotide repeat region and its effect on repeat-primed PCR interpretation: a large multinational screening study</w:t>
            </w:r>
          </w:p>
        </w:tc>
        <w:tc>
          <w:tcPr>
            <w:tcW w:w="0" w:type="auto"/>
          </w:tcPr>
          <w:p w14:paraId="36204843" w14:textId="67069A4B" w:rsidR="007C74DA" w:rsidRPr="00C954A5" w:rsidRDefault="007C74DA" w:rsidP="007C74D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5036FF" w:rsidRPr="00C954A5" w14:paraId="21731FE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FE2B5A8" w14:textId="7FE30FAE" w:rsidR="005036FF" w:rsidRPr="00C954A5" w:rsidRDefault="005036FF" w:rsidP="005036FF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Ö</w:t>
            </w:r>
            <w:r w:rsidRPr="00C954A5">
              <w:rPr>
                <w:rFonts w:asciiTheme="majorHAnsi" w:hAnsiTheme="majorHAnsi" w:cstheme="majorHAnsi"/>
              </w:rPr>
              <w:t>zo</w:t>
            </w:r>
            <w:r>
              <w:rPr>
                <w:rFonts w:asciiTheme="majorHAnsi" w:hAnsiTheme="majorHAnsi" w:cstheme="majorHAnsi"/>
              </w:rPr>
              <w:t>g</w:t>
            </w:r>
            <w:r w:rsidRPr="00C954A5">
              <w:rPr>
                <w:rFonts w:asciiTheme="majorHAnsi" w:hAnsiTheme="majorHAnsi" w:cstheme="majorHAnsi"/>
              </w:rPr>
              <w:t>uz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375FF0DB" w14:textId="44DD82BE" w:rsidR="005036FF" w:rsidRPr="00C954A5" w:rsidRDefault="005036FF" w:rsidP="005036F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 genetic pattern of ALS in Turkey and novel mutations</w:t>
            </w:r>
          </w:p>
        </w:tc>
        <w:tc>
          <w:tcPr>
            <w:tcW w:w="0" w:type="auto"/>
          </w:tcPr>
          <w:p w14:paraId="76A7E117" w14:textId="00ED88AC" w:rsidR="005036FF" w:rsidRPr="00C954A5" w:rsidRDefault="005036FF" w:rsidP="005036F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D0BCB" w:rsidRPr="00C954A5" w14:paraId="68DF470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38AEF39" w14:textId="066749BB" w:rsidR="008D0BCB" w:rsidRDefault="008D0BCB" w:rsidP="008D0BC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ensat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04081888" w14:textId="4384332C" w:rsidR="008D0BCB" w:rsidRPr="00C954A5" w:rsidRDefault="008D0BCB" w:rsidP="008D0BC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rting rare ALS genetic variants by targeted re-sequencing panel in italian patients: OPTN, VCP, and SQSTM1 variants account for 3% of rare genetic forms</w:t>
            </w:r>
          </w:p>
        </w:tc>
        <w:tc>
          <w:tcPr>
            <w:tcW w:w="0" w:type="auto"/>
          </w:tcPr>
          <w:p w14:paraId="45A1BD12" w14:textId="41ABE737" w:rsidR="008D0BCB" w:rsidRPr="00C954A5" w:rsidRDefault="008D0BCB" w:rsidP="008D0BC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A76554" w:rsidRPr="00C954A5" w14:paraId="553683A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9FDF7A9" w14:textId="3E7C00E0" w:rsidR="00A76554" w:rsidRPr="00C954A5" w:rsidRDefault="00A76554" w:rsidP="00A76554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att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F13011C" w14:textId="363A56E9" w:rsidR="00A76554" w:rsidRPr="00C954A5" w:rsidRDefault="00A76554" w:rsidP="00A7655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a large Italian ALS cohort: evidence of a founder effect.</w:t>
            </w:r>
          </w:p>
        </w:tc>
        <w:tc>
          <w:tcPr>
            <w:tcW w:w="0" w:type="auto"/>
          </w:tcPr>
          <w:p w14:paraId="271E6C89" w14:textId="7724F1B2" w:rsidR="00A76554" w:rsidRPr="00C954A5" w:rsidRDefault="00A76554" w:rsidP="00A7655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A76554" w:rsidRPr="00C954A5" w14:paraId="571124E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90D51BB" w14:textId="1869E496" w:rsidR="00A76554" w:rsidRPr="00C954A5" w:rsidRDefault="00A76554" w:rsidP="00A7655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nton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0F056A5F" w14:textId="317308F0" w:rsidR="00A76554" w:rsidRPr="00C954A5" w:rsidRDefault="00A76554" w:rsidP="00A7655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hexanucleotide repeat expansion in C9ORF72 is the cause of chromosome 9p21-linked ALS-FTD.</w:t>
            </w:r>
          </w:p>
        </w:tc>
        <w:tc>
          <w:tcPr>
            <w:tcW w:w="0" w:type="auto"/>
          </w:tcPr>
          <w:p w14:paraId="5DCE86AB" w14:textId="252AACBE" w:rsidR="00A76554" w:rsidRPr="00C954A5" w:rsidRDefault="00A76554" w:rsidP="00A7655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385060" w:rsidRPr="00C954A5" w14:paraId="31E5199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C9CCFD8" w14:textId="57B7D920" w:rsidR="00385060" w:rsidRPr="00C954A5" w:rsidRDefault="00385060" w:rsidP="003850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Roggenbu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26DE84B6" w14:textId="4311907E" w:rsidR="00385060" w:rsidRPr="00C954A5" w:rsidRDefault="00385060" w:rsidP="003850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</w:tcPr>
          <w:p w14:paraId="4195FBAE" w14:textId="13E112E2" w:rsidR="00385060" w:rsidRPr="00C954A5" w:rsidRDefault="00385060" w:rsidP="003850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06803BB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F764139" w14:textId="0B72FCE0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yan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66B0FED9" w14:textId="555BD605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genetic features of amyotrophic lateral sclerosis across Cuban, Uruguayan and Irish clinic-based populations.</w:t>
            </w:r>
          </w:p>
        </w:tc>
        <w:tc>
          <w:tcPr>
            <w:tcW w:w="0" w:type="auto"/>
          </w:tcPr>
          <w:p w14:paraId="2F2DAE30" w14:textId="3F2E63F2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21C49F6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C6ABC19" w14:textId="69534BC7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abatell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25BF036B" w14:textId="3B8F06B5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in the Italian sporadic ALS population.</w:t>
            </w:r>
          </w:p>
        </w:tc>
        <w:tc>
          <w:tcPr>
            <w:tcW w:w="0" w:type="auto"/>
          </w:tcPr>
          <w:p w14:paraId="2BF2EEEC" w14:textId="7901196E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43045BE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86A1D5D" w14:textId="26F8EE8D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Smith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19F58188" w14:textId="36E4556A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expansion mutation is a common cause of ALS+/-FTD in Europe and has a single founder.</w:t>
            </w:r>
          </w:p>
        </w:tc>
        <w:tc>
          <w:tcPr>
            <w:tcW w:w="0" w:type="auto"/>
          </w:tcPr>
          <w:p w14:paraId="7A7704E9" w14:textId="70AD9434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6B94A1B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BC22D99" w14:textId="3EB47B7F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Trojs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9</w:t>
            </w:r>
          </w:p>
        </w:tc>
        <w:tc>
          <w:tcPr>
            <w:tcW w:w="0" w:type="auto"/>
          </w:tcPr>
          <w:p w14:paraId="235C231F" w14:textId="2CF29912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ative analysis of C9Orf72 and sporadic disease in a large multicenter ALS population: The effect of Male sex on survival of C9Orf72 positive patients</w:t>
            </w:r>
          </w:p>
        </w:tc>
        <w:tc>
          <w:tcPr>
            <w:tcW w:w="0" w:type="auto"/>
          </w:tcPr>
          <w:p w14:paraId="20BC1C41" w14:textId="71E70A86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24546B9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22F55E8" w14:textId="1F1700DB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Tunca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3CFF4D85" w14:textId="5088A0C2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visiting the complex architecture of ALS in Turkey: Expanding genotypes, shared phenotypes, molecular networks, and a public variant database</w:t>
            </w:r>
          </w:p>
        </w:tc>
        <w:tc>
          <w:tcPr>
            <w:tcW w:w="0" w:type="auto"/>
          </w:tcPr>
          <w:p w14:paraId="294DAF8D" w14:textId="248C0C18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5836" w:rsidRPr="00C954A5" w14:paraId="2A93004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4993D66" w14:textId="41E88B94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Unga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1</w:t>
            </w:r>
          </w:p>
        </w:tc>
        <w:tc>
          <w:tcPr>
            <w:tcW w:w="0" w:type="auto"/>
          </w:tcPr>
          <w:p w14:paraId="65D55B41" w14:textId="113F7BBE" w:rsidR="006C5836" w:rsidRPr="00C954A5" w:rsidRDefault="006C5836" w:rsidP="006C583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investigation of amyotrophic lateral sclerosis patients in south Italy: a two-decade analysis</w:t>
            </w:r>
          </w:p>
        </w:tc>
        <w:tc>
          <w:tcPr>
            <w:tcW w:w="0" w:type="auto"/>
          </w:tcPr>
          <w:p w14:paraId="451AA75A" w14:textId="4B7AECBB" w:rsidR="006C5836" w:rsidRPr="00C954A5" w:rsidRDefault="006C5836" w:rsidP="006C583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97D82" w:rsidRPr="00C954A5" w14:paraId="05F90600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41EF614" w14:textId="0E0D53EC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Ze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52D317A2" w14:textId="30593151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pan-european study of the C9orf72 expansion associated with FTLD and ALS</w:t>
            </w:r>
          </w:p>
        </w:tc>
        <w:tc>
          <w:tcPr>
            <w:tcW w:w="0" w:type="auto"/>
          </w:tcPr>
          <w:p w14:paraId="073E8ECD" w14:textId="68C5CD2F" w:rsidR="00697D82" w:rsidRPr="00C954A5" w:rsidRDefault="00697D82" w:rsidP="00697D8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97D82" w:rsidRPr="00C954A5" w14:paraId="3015B7F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0D5DBAA" w14:textId="6FDCA91F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van Rheene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075903B9" w14:textId="7F51067D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exanucleotide repeat expansions in C9ORF72 in the spectrum of motor neuron diseases.</w:t>
            </w:r>
          </w:p>
        </w:tc>
        <w:tc>
          <w:tcPr>
            <w:tcW w:w="0" w:type="auto"/>
          </w:tcPr>
          <w:p w14:paraId="7CF07717" w14:textId="6272EFE8" w:rsidR="00697D82" w:rsidRPr="00C954A5" w:rsidRDefault="00697D82" w:rsidP="00697D8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97D82" w:rsidRPr="00C954A5" w14:paraId="01CA49F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08178C6" w14:textId="2EA7171C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X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720300C5" w14:textId="5B2E62BD" w:rsidR="00697D82" w:rsidRPr="00C954A5" w:rsidRDefault="00697D82" w:rsidP="00697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C9orf72 in 4 neurodegenerative disorders</w:t>
            </w:r>
          </w:p>
        </w:tc>
        <w:tc>
          <w:tcPr>
            <w:tcW w:w="0" w:type="auto"/>
          </w:tcPr>
          <w:p w14:paraId="78417249" w14:textId="1D8ED723" w:rsidR="00697D82" w:rsidRPr="00C954A5" w:rsidRDefault="00697D82" w:rsidP="00697D8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1C31D4" w:rsidRPr="00C954A5" w14:paraId="06F0B3D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DCFCA56" w14:textId="512C14B4" w:rsidR="001C31D4" w:rsidRPr="00C954A5" w:rsidRDefault="001C31D4" w:rsidP="001C31D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279239FB" w14:textId="23230DCA" w:rsidR="001C31D4" w:rsidRPr="00C954A5" w:rsidRDefault="001C31D4" w:rsidP="001C31D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</w:tcPr>
          <w:p w14:paraId="2FC72C06" w14:textId="12D4D467" w:rsidR="001C31D4" w:rsidRPr="00C954A5" w:rsidRDefault="001C31D4" w:rsidP="001C31D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1C31D4" w:rsidRPr="00C954A5" w14:paraId="0B48E72D" w14:textId="77777777" w:rsidTr="004D777F">
        <w:trPr>
          <w:trHeight w:val="31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C44D3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bramychev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903CE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in ALS patients from the Central European Russia popula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3D5AB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61656B61" w14:textId="77777777" w:rsidTr="004D777F">
        <w:trPr>
          <w:trHeight w:val="11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88070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Bertolin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4078D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mproving the knowledge of amyotrophic lateral sclerosis genetics: Novel SOD1 and FUS varia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29546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269E8E91" w14:textId="77777777" w:rsidTr="004D777F">
        <w:trPr>
          <w:trHeight w:val="15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556FC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yrn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6C6DB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gnitive and clinical characteristics of patients with amyotrophic lateral sclerosis carrying a C9orf72 repeat expansion: a population-based cohort study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79A13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2F74FBC3" w14:textId="77777777" w:rsidTr="004D777F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CA49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35116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genetics of ALS : A population-based study in Ital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A61C0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328770AE" w14:textId="77777777" w:rsidTr="004D777F">
        <w:trPr>
          <w:trHeight w:val="22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B28CE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92CD2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linical characteristics of patients with familial amyotrophic lateral sclerosis carrying the pathogenic GGGGCC hexanucleotide repeat expansion of C9ORF72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940CB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0D2382" w14:paraId="2284BDB0" w14:textId="77777777" w:rsidTr="004D777F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0BDD9" w14:textId="77777777" w:rsidR="001C31D4" w:rsidRPr="00966108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Cooper-Knock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FF2B0" w14:textId="77777777" w:rsidR="001C31D4" w:rsidRPr="00966108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Clinico-pathological features in amyotrophic lateral sclerosis with expansions in C9ORF72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E475E" w14:textId="77777777" w:rsidR="001C31D4" w:rsidRPr="00966108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66108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35CB3A8A" w14:textId="77777777" w:rsidTr="004D777F">
        <w:trPr>
          <w:trHeight w:val="57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71A9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arc</w:t>
            </w:r>
            <w:r>
              <w:rPr>
                <w:rFonts w:asciiTheme="majorHAnsi" w:hAnsiTheme="majorHAnsi" w:cstheme="majorHAnsi"/>
                <w:lang w:val="es-MX"/>
              </w:rPr>
              <w:t>í</w:t>
            </w:r>
            <w:r w:rsidRPr="00C954A5">
              <w:rPr>
                <w:rFonts w:asciiTheme="majorHAnsi" w:hAnsiTheme="majorHAnsi" w:cstheme="majorHAnsi"/>
                <w:lang w:val="es-MX"/>
              </w:rPr>
              <w:t>a-Redon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44B54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the C9orf72 gene in patients with amyotrophic lateral sclerosis in Spain and different populations worldwide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AB700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79842BD6" w14:textId="77777777" w:rsidTr="004D777F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79D687C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ratte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3622F4EB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hole-exome sequencing in amyotrophic lateral sclerosis suggests NEK1 is a risk gene in Chinese.</w:t>
            </w:r>
          </w:p>
        </w:tc>
        <w:tc>
          <w:tcPr>
            <w:tcW w:w="0" w:type="auto"/>
          </w:tcPr>
          <w:p w14:paraId="761AB44F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4F796457" w14:textId="77777777" w:rsidTr="004D777F">
        <w:trPr>
          <w:trHeight w:val="20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D979B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Hirano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DF6F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oncoding repeat expansions for ALS in Japan are associated with the ATXN8OS gen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74906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655DDEF7" w14:textId="77777777" w:rsidTr="004D777F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62F6A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Jia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5E680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dentification of C9orf72 repeat expansions in patients with amyotrophic lateral sclerosis and frontotemporal dementia in mainland China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8930B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1BCA179C" w14:textId="77777777" w:rsidTr="004D777F">
        <w:trPr>
          <w:trHeight w:val="31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53FD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E0CD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E8A3E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5F088951" w14:textId="77777777" w:rsidTr="004D777F">
        <w:trPr>
          <w:trHeight w:val="79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E667D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onno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E8F3E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Japanese amyotrophic lateral sclerosis patients with GGGGCC hexanucleotide repeat expansion in C9ORF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A2273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0F609042" w14:textId="77777777" w:rsidTr="004D777F">
        <w:tblPrEx>
          <w:tblLook w:val="04A0" w:firstRow="1" w:lastRow="0" w:firstColumn="1" w:lastColumn="0" w:noHBand="0" w:noVBand="1"/>
        </w:tblPrEx>
        <w:trPr>
          <w:trHeight w:val="457"/>
        </w:trPr>
        <w:tc>
          <w:tcPr>
            <w:tcW w:w="0" w:type="auto"/>
          </w:tcPr>
          <w:p w14:paraId="6588C5B6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o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B15B66D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SOD1, FUS, TARDBP, ANG, and OPTN mutations in Korean patients with familial and sporadic ALS.</w:t>
            </w:r>
          </w:p>
        </w:tc>
        <w:tc>
          <w:tcPr>
            <w:tcW w:w="0" w:type="auto"/>
          </w:tcPr>
          <w:p w14:paraId="1B044F3D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64EC2B72" w14:textId="77777777" w:rsidTr="004D777F">
        <w:trPr>
          <w:trHeight w:val="14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AF73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9C3A8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ntribution of major amyotrophic lateral sclerosis genes to the etiology of sporadic disea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3C7FD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7CCD3196" w14:textId="77777777" w:rsidTr="004D777F">
        <w:trPr>
          <w:trHeight w:val="79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A64A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ysogorskai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479F7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studies of Russian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7D903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68CA0203" w14:textId="77777777" w:rsidTr="004D777F">
        <w:trPr>
          <w:trHeight w:val="61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F43E1A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Mo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F59F7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High frequency of the expanded C9ORF72 hexanucleotide repeat in familial and sporadic Greek ALS patient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B2F7F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7C584700" w14:textId="77777777" w:rsidTr="004D777F">
        <w:trPr>
          <w:trHeight w:val="571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C15FE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47023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s and Ataxin 2 intermediate length repeat expansions in Indian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ED7C5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3BCEF679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1A8D22B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2493AF8A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reveals novel and rare variants in Indian patients with amyotrophic lateral sclerosis.</w:t>
            </w:r>
          </w:p>
        </w:tc>
        <w:tc>
          <w:tcPr>
            <w:tcW w:w="0" w:type="auto"/>
          </w:tcPr>
          <w:p w14:paraId="50C1F488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262FB686" w14:textId="77777777" w:rsidTr="004D777F">
        <w:trPr>
          <w:trHeight w:val="43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25D7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Ogak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8927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nalysis of C9orf72 repeat expansion in 563 Japanese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6EEB1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55E7985F" w14:textId="77777777" w:rsidTr="004D777F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9EB54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hamim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45B547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in Indian patients with ALS: a common founder and its geographical predilectio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854BD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74300261" w14:textId="77777777" w:rsidTr="004D777F">
        <w:trPr>
          <w:trHeight w:val="5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D59D1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oong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B7094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molecular genetic survey of Taiwanese patients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ACCCF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5DAC055F" w14:textId="77777777" w:rsidTr="004D777F">
        <w:trPr>
          <w:trHeight w:val="49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3D060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DB6E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A hexanucleotide repeat expansion in C9ORF72 causes familial and sporadic ALS in Taiwan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EDFCA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1F5D492C" w14:textId="77777777" w:rsidTr="004D777F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0" w:type="auto"/>
          </w:tcPr>
          <w:p w14:paraId="2B57082C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44E140B9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</w:tcPr>
          <w:p w14:paraId="107CD0A7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195B6046" w14:textId="77777777" w:rsidTr="004D777F">
        <w:trPr>
          <w:trHeight w:val="391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54B6ED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A73D7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creening for C9orf72 repeat expansions in Chinese amyotrophic lateral sclerosis patie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B05D3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C31D4" w:rsidRPr="00C954A5" w14:paraId="23952F35" w14:textId="77777777" w:rsidTr="004D777F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AFA36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DC482" w14:textId="77777777" w:rsidR="001C31D4" w:rsidRPr="00C954A5" w:rsidRDefault="001C31D4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distinctive genetic architecture of ALS in mainland Chi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86F5E" w14:textId="77777777" w:rsidR="001C31D4" w:rsidRPr="00C954A5" w:rsidRDefault="001C31D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B784E" w:rsidRPr="00C954A5" w14:paraId="25BE7A0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0E6F96B" w14:textId="0B8F8A07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avi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67FB6CB0" w14:textId="1CAEDB47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peat expansion in C9ORF72 is not a major cause of amyotrophic lateral sclerosis among iranian patients</w:t>
            </w:r>
          </w:p>
        </w:tc>
        <w:tc>
          <w:tcPr>
            <w:tcW w:w="0" w:type="auto"/>
          </w:tcPr>
          <w:p w14:paraId="33858EA7" w14:textId="7B1EF72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3D6720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7FAA3D1" w14:textId="04E1C965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Amado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256B56EE" w14:textId="64F7E08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</w:tcPr>
          <w:p w14:paraId="21F29F50" w14:textId="146EC8FC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760D0" w:rsidRPr="00C954A5" w14:paraId="75187E6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0FC4177" w14:textId="77777777" w:rsidR="00A760D0" w:rsidRPr="004C49CD" w:rsidRDefault="00A760D0" w:rsidP="00A760D0">
            <w:pPr>
              <w:rPr>
                <w:rFonts w:asciiTheme="majorHAnsi" w:hAnsiTheme="majorHAnsi" w:cstheme="majorHAnsi"/>
              </w:rPr>
            </w:pPr>
            <w:r w:rsidRPr="004C49CD">
              <w:rPr>
                <w:rFonts w:asciiTheme="majorHAnsi" w:hAnsiTheme="majorHAnsi" w:cstheme="majorHAnsi"/>
              </w:rPr>
              <w:t>Arthur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  <w:p w14:paraId="1EB68C67" w14:textId="77777777" w:rsidR="00A760D0" w:rsidRPr="00C954A5" w:rsidRDefault="00A760D0" w:rsidP="00A760D0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C3515AC" w14:textId="38682721" w:rsidR="00A760D0" w:rsidRPr="00C954A5" w:rsidRDefault="00A760D0" w:rsidP="00A760D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211E41">
              <w:rPr>
                <w:rFonts w:asciiTheme="majorHAnsi" w:hAnsiTheme="majorHAnsi" w:cstheme="majorHAnsi"/>
              </w:rPr>
              <w:t xml:space="preserve">The </w:t>
            </w:r>
            <w:r>
              <w:rPr>
                <w:rFonts w:asciiTheme="majorHAnsi" w:hAnsiTheme="majorHAnsi" w:cstheme="majorHAnsi"/>
              </w:rPr>
              <w:t>U</w:t>
            </w:r>
            <w:r w:rsidRPr="00211E41">
              <w:rPr>
                <w:rFonts w:asciiTheme="majorHAnsi" w:hAnsiTheme="majorHAnsi" w:cstheme="majorHAnsi"/>
              </w:rPr>
              <w:t xml:space="preserve">se of </w:t>
            </w:r>
            <w:r>
              <w:rPr>
                <w:rFonts w:asciiTheme="majorHAnsi" w:hAnsiTheme="majorHAnsi" w:cstheme="majorHAnsi"/>
              </w:rPr>
              <w:t>G</w:t>
            </w:r>
            <w:r w:rsidRPr="00211E41">
              <w:rPr>
                <w:rFonts w:asciiTheme="majorHAnsi" w:hAnsiTheme="majorHAnsi" w:cstheme="majorHAnsi"/>
              </w:rPr>
              <w:t xml:space="preserve">enetic </w:t>
            </w:r>
            <w:r>
              <w:rPr>
                <w:rFonts w:asciiTheme="majorHAnsi" w:hAnsiTheme="majorHAnsi" w:cstheme="majorHAnsi"/>
              </w:rPr>
              <w:t>T</w:t>
            </w:r>
            <w:r w:rsidRPr="00211E41">
              <w:rPr>
                <w:rFonts w:asciiTheme="majorHAnsi" w:hAnsiTheme="majorHAnsi" w:cstheme="majorHAnsi"/>
              </w:rPr>
              <w:t xml:space="preserve">esting in </w:t>
            </w:r>
            <w:r>
              <w:rPr>
                <w:rFonts w:asciiTheme="majorHAnsi" w:hAnsiTheme="majorHAnsi" w:cstheme="majorHAnsi"/>
              </w:rPr>
              <w:t>A</w:t>
            </w:r>
            <w:r w:rsidRPr="00211E41">
              <w:rPr>
                <w:rFonts w:asciiTheme="majorHAnsi" w:hAnsiTheme="majorHAnsi" w:cstheme="majorHAnsi"/>
              </w:rPr>
              <w:t xml:space="preserve">myotrophic </w:t>
            </w:r>
            <w:r>
              <w:rPr>
                <w:rFonts w:asciiTheme="majorHAnsi" w:hAnsiTheme="majorHAnsi" w:cstheme="majorHAnsi"/>
              </w:rPr>
              <w:t>L</w:t>
            </w:r>
            <w:r w:rsidRPr="00211E41">
              <w:rPr>
                <w:rFonts w:asciiTheme="majorHAnsi" w:hAnsiTheme="majorHAnsi" w:cstheme="majorHAnsi"/>
              </w:rPr>
              <w:t xml:space="preserve">ateral </w:t>
            </w:r>
            <w:r>
              <w:rPr>
                <w:rFonts w:asciiTheme="majorHAnsi" w:hAnsiTheme="majorHAnsi" w:cstheme="majorHAnsi"/>
              </w:rPr>
              <w:t>S</w:t>
            </w:r>
            <w:r w:rsidRPr="00211E41">
              <w:rPr>
                <w:rFonts w:asciiTheme="majorHAnsi" w:hAnsiTheme="majorHAnsi" w:cstheme="majorHAnsi"/>
              </w:rPr>
              <w:t xml:space="preserve">clerosis by </w:t>
            </w:r>
            <w:r>
              <w:rPr>
                <w:rFonts w:asciiTheme="majorHAnsi" w:hAnsiTheme="majorHAnsi" w:cstheme="majorHAnsi"/>
              </w:rPr>
              <w:t>N</w:t>
            </w:r>
            <w:r w:rsidRPr="00211E41">
              <w:rPr>
                <w:rFonts w:asciiTheme="majorHAnsi" w:hAnsiTheme="majorHAnsi" w:cstheme="majorHAnsi"/>
              </w:rPr>
              <w:t>eurologists</w:t>
            </w:r>
          </w:p>
        </w:tc>
        <w:tc>
          <w:tcPr>
            <w:tcW w:w="0" w:type="auto"/>
          </w:tcPr>
          <w:p w14:paraId="7B8D418B" w14:textId="0EB1FFF9" w:rsidR="00A760D0" w:rsidRPr="00C954A5" w:rsidRDefault="00A760D0" w:rsidP="00A760D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282D23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0A81CF8" w14:textId="7FC6EDD4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ev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0C6C39C0" w14:textId="0D9ECF29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racterization of frontotemporal dementia and/or amyotrophic lateral sclerosis associated with the GGGGCC repeat expansion in C9ORF72</w:t>
            </w:r>
          </w:p>
        </w:tc>
        <w:tc>
          <w:tcPr>
            <w:tcW w:w="0" w:type="auto"/>
          </w:tcPr>
          <w:p w14:paraId="2EF0448E" w14:textId="207E162A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91AB22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BA7F565" w14:textId="6030560E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157DE27C" w14:textId="39624E86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LS cases in the isolated island population of Malta</w:t>
            </w:r>
          </w:p>
        </w:tc>
        <w:tc>
          <w:tcPr>
            <w:tcW w:w="0" w:type="auto"/>
          </w:tcPr>
          <w:p w14:paraId="19666AC4" w14:textId="0B6B32B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C86DFD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D108876" w14:textId="4D45B975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w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3E4FDC67" w14:textId="06E8977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TARDBP and FUS mutations in amyotrophic lateral sclerosis: a United States clinical testing lab experience.</w:t>
            </w:r>
          </w:p>
        </w:tc>
        <w:tc>
          <w:tcPr>
            <w:tcW w:w="0" w:type="auto"/>
          </w:tcPr>
          <w:p w14:paraId="18C72FF1" w14:textId="24089C62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997AD1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876F707" w14:textId="1AD89969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ad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</w:tcPr>
          <w:p w14:paraId="66EFA3ED" w14:textId="02821841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es of patients with familial and sporadic amyotrophic lateral sclerosis in a Brazilian research center</w:t>
            </w:r>
          </w:p>
        </w:tc>
        <w:tc>
          <w:tcPr>
            <w:tcW w:w="0" w:type="auto"/>
          </w:tcPr>
          <w:p w14:paraId="1270B9E1" w14:textId="53E9378D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3B23FB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54A7621" w14:textId="7843B249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ester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</w:tcPr>
          <w:p w14:paraId="14A2827E" w14:textId="581B940D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pidly progressive frontotemporal dementia and bulbar amyotrophic lateral sclerosis in Portuguese patients with C9orf72 mutation.</w:t>
            </w:r>
          </w:p>
        </w:tc>
        <w:tc>
          <w:tcPr>
            <w:tcW w:w="0" w:type="auto"/>
          </w:tcPr>
          <w:p w14:paraId="3974DF96" w14:textId="350BA88A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F5E0A80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8FC7A57" w14:textId="35C5BE92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intra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48EE2C74" w14:textId="7E2CBA5B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frequency of the C9orf72 expansion in a Brazilian population.</w:t>
            </w:r>
          </w:p>
        </w:tc>
        <w:tc>
          <w:tcPr>
            <w:tcW w:w="0" w:type="auto"/>
          </w:tcPr>
          <w:p w14:paraId="742C379A" w14:textId="14F634AA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BA991A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CE954A6" w14:textId="03464A1B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0E613827" w14:textId="3A95A063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</w:tcPr>
          <w:p w14:paraId="42B3ED76" w14:textId="1936C0C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0C676A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AC69B97" w14:textId="28C284E4" w:rsidR="005B784E" w:rsidRPr="000D2382" w:rsidRDefault="005B784E" w:rsidP="005B784E">
            <w:pPr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504BA97A" w14:textId="4970ED5A" w:rsidR="005B784E" w:rsidRPr="000D2382" w:rsidRDefault="005B784E" w:rsidP="005B784E">
            <w:pPr>
              <w:spacing w:after="0" w:line="240" w:lineRule="auto"/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</w:tcPr>
          <w:p w14:paraId="01B17AF3" w14:textId="0C4E7D53" w:rsidR="005B784E" w:rsidRPr="000D2382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98EE492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C784872" w14:textId="39E38C42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orcia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7D7FE99E" w14:textId="698883E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</w:tcPr>
          <w:p w14:paraId="2F32590C" w14:textId="353A5E5D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BA6099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D8A384" w14:textId="6BCA8E04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ari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4505EFDF" w14:textId="54B71714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otypes of amyotrophic lateral sclerosis in Mongolia.</w:t>
            </w:r>
          </w:p>
        </w:tc>
        <w:tc>
          <w:tcPr>
            <w:tcW w:w="0" w:type="auto"/>
          </w:tcPr>
          <w:p w14:paraId="0FD00D97" w14:textId="0EFD3C33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2E6BC5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1BD9198" w14:textId="28D34F09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00873FE7" w14:textId="4D8BDD6B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panded GGGGCC Hexanucleotide Repeat in Noncoding Region of C9ORF72 Causes Chromosome 9p-Linked FTD and ALS</w:t>
            </w:r>
          </w:p>
        </w:tc>
        <w:tc>
          <w:tcPr>
            <w:tcW w:w="0" w:type="auto"/>
          </w:tcPr>
          <w:p w14:paraId="5FAB1F90" w14:textId="09BA20D9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6D1FB7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98E3BC8" w14:textId="10A9B4AB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0982F11" w14:textId="5984B7D2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</w:tcPr>
          <w:p w14:paraId="6952569F" w14:textId="538CD9DD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9B3051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03F125F" w14:textId="43D817AE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obson-Ston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7EB086A6" w14:textId="54114880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clinical and neuropathologic frontotemporal dementia cohorts.</w:t>
            </w:r>
          </w:p>
        </w:tc>
        <w:tc>
          <w:tcPr>
            <w:tcW w:w="0" w:type="auto"/>
          </w:tcPr>
          <w:p w14:paraId="552A7ABA" w14:textId="36172B9F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3666F6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A80C67A" w14:textId="5BCC05F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ols-Icar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194B2272" w14:textId="3D0D2514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known amyotrophic lateral sclerosis and frontotemporal dementia genes reveals a substantial genetic burden in patients manifesting both diseases not carrying the C9orf72 expansion mutation</w:t>
            </w:r>
          </w:p>
        </w:tc>
        <w:tc>
          <w:tcPr>
            <w:tcW w:w="0" w:type="auto"/>
          </w:tcPr>
          <w:p w14:paraId="72752702" w14:textId="3C543606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BCF8F3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37434DA" w14:textId="04B69597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Dombrosk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0C1C5914" w14:textId="6B957C72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expansion and Guam amyotrophic lateral sclerosis-Parkinsonism-dementia complex</w:t>
            </w:r>
          </w:p>
        </w:tc>
        <w:tc>
          <w:tcPr>
            <w:tcW w:w="0" w:type="auto"/>
          </w:tcPr>
          <w:p w14:paraId="36920B7D" w14:textId="60D42343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D272DB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EE92502" w14:textId="73111A9E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dga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013DB398" w14:textId="7237237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analysis of SOD1, C9orf72, TARDBP and FUS genes in ethnically-diverse Malaysian patients with amyotrophic lateral sclerosis (ALS).</w:t>
            </w:r>
          </w:p>
        </w:tc>
        <w:tc>
          <w:tcPr>
            <w:tcW w:w="0" w:type="auto"/>
          </w:tcPr>
          <w:p w14:paraId="371F770E" w14:textId="4859A1F8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438FF0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8F80D5B" w14:textId="399D25AF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att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0F254077" w14:textId="5CBB7880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a UK amyotrophic lateral sclerosis cohort provides evidence of multiple origins of the C9orf72 expansion.</w:t>
            </w:r>
          </w:p>
        </w:tc>
        <w:tc>
          <w:tcPr>
            <w:tcW w:w="0" w:type="auto"/>
          </w:tcPr>
          <w:p w14:paraId="2326D7FE" w14:textId="1F0A9CBF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B7A989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EBEB4E2" w14:textId="693D2FBF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552E27EE" w14:textId="6B5DB07D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</w:tcPr>
          <w:p w14:paraId="66BEA987" w14:textId="0448A027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760D0" w:rsidRPr="00C954A5" w14:paraId="0F6D9E2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E2EC8B6" w14:textId="7ECFE477" w:rsidR="00A760D0" w:rsidRPr="00C954A5" w:rsidRDefault="00A760D0" w:rsidP="00A760D0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on</w:t>
            </w:r>
            <w:r>
              <w:rPr>
                <w:rFonts w:asciiTheme="majorHAnsi" w:hAnsiTheme="majorHAnsi" w:cstheme="majorHAnsi"/>
              </w:rPr>
              <w:t>ç</w:t>
            </w:r>
            <w:r w:rsidRPr="00C954A5">
              <w:rPr>
                <w:rFonts w:asciiTheme="majorHAnsi" w:hAnsiTheme="majorHAnsi" w:cstheme="majorHAnsi"/>
              </w:rPr>
              <w:t xml:space="preserve">alve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03D6BF1E" w14:textId="087CA1A5" w:rsidR="00A760D0" w:rsidRPr="00C954A5" w:rsidRDefault="00A760D0" w:rsidP="00A760D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familial ALS in Brazil</w:t>
            </w:r>
          </w:p>
        </w:tc>
        <w:tc>
          <w:tcPr>
            <w:tcW w:w="0" w:type="auto"/>
          </w:tcPr>
          <w:p w14:paraId="606EA2EF" w14:textId="3051E686" w:rsidR="00A760D0" w:rsidRPr="00C954A5" w:rsidRDefault="00A760D0" w:rsidP="00A760D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567B90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8B4D67F" w14:textId="0732D4C2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3C9591AA" w14:textId="4418D052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study in familial ALS-FTD Portuguese patients negative for C9orf72 HRE</w:t>
            </w:r>
          </w:p>
        </w:tc>
        <w:tc>
          <w:tcPr>
            <w:tcW w:w="0" w:type="auto"/>
          </w:tcPr>
          <w:p w14:paraId="51020431" w14:textId="06FCBC53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2FA5D9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E6A52F1" w14:textId="09E5056F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2FFCCE47" w14:textId="320E20C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olymerase chain reaction and Southern blot-based analysis of the C9orf72 hexanucleotide repeat in different motor neuron diseases.</w:t>
            </w:r>
          </w:p>
        </w:tc>
        <w:tc>
          <w:tcPr>
            <w:tcW w:w="0" w:type="auto"/>
          </w:tcPr>
          <w:p w14:paraId="108254C2" w14:textId="630D627D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3DCAE2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FD62228" w14:textId="341184F4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shiura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54E95091" w14:textId="1F26515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repeat expansion in amyotrophic lateral sclerosis in the Kii peninsula of Japan</w:t>
            </w:r>
          </w:p>
        </w:tc>
        <w:tc>
          <w:tcPr>
            <w:tcW w:w="0" w:type="auto"/>
          </w:tcPr>
          <w:p w14:paraId="15C4A438" w14:textId="1C0C5CFD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B25E12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5F6043F" w14:textId="773BB789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Itzcovich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6</w:t>
            </w:r>
          </w:p>
        </w:tc>
        <w:tc>
          <w:tcPr>
            <w:tcW w:w="0" w:type="auto"/>
          </w:tcPr>
          <w:p w14:paraId="5A0DD73A" w14:textId="48FCF449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C9orf72 in patients with frontotemporal dementia and amyotrophic lateral sclerosis from Argentina.</w:t>
            </w:r>
          </w:p>
        </w:tc>
        <w:tc>
          <w:tcPr>
            <w:tcW w:w="0" w:type="auto"/>
          </w:tcPr>
          <w:p w14:paraId="6006ACF3" w14:textId="2B34758E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32C779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45A2F3C" w14:textId="7BF3F8DF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Jang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62D2C731" w14:textId="599F853C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the C9orf72 hexanucleotide repeat expansion in Korean patients with familial and sporadic amyotrophic lateral sclerosis</w:t>
            </w:r>
          </w:p>
        </w:tc>
        <w:tc>
          <w:tcPr>
            <w:tcW w:w="0" w:type="auto"/>
          </w:tcPr>
          <w:p w14:paraId="4B309E0F" w14:textId="57C7434F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11D4867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0D19022" w14:textId="6B6F6AF6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293529A" w14:textId="2C674D83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</w:tcPr>
          <w:p w14:paraId="38D4A727" w14:textId="12157508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21E13D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775974" w14:textId="76EAFBFC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mp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30AF9E18" w14:textId="2FD1E231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</w:tcPr>
          <w:p w14:paraId="5C50C839" w14:textId="21DF3E28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89367B3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C789D2C" w14:textId="29FE22F5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5A3260AC" w14:textId="158FDE2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repeat expansions are not detected in Chinese patients with familial ALS.</w:t>
            </w:r>
          </w:p>
        </w:tc>
        <w:tc>
          <w:tcPr>
            <w:tcW w:w="0" w:type="auto"/>
          </w:tcPr>
          <w:p w14:paraId="59B38F75" w14:textId="4B4B67FF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3780270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F5CD3C9" w14:textId="4E0243F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17359D3D" w14:textId="47F5A322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y mutation in amyotrophic lateral sclerosis cases using HaloPlex target enrichment system.</w:t>
            </w:r>
          </w:p>
        </w:tc>
        <w:tc>
          <w:tcPr>
            <w:tcW w:w="0" w:type="auto"/>
          </w:tcPr>
          <w:p w14:paraId="7EDDF11E" w14:textId="358031BC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F1016" w:rsidRPr="00C954A5" w14:paraId="04F83862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1AFA314" w14:textId="662D0320" w:rsidR="005F1016" w:rsidRPr="00C954A5" w:rsidRDefault="005F1016" w:rsidP="005F1016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iu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</w:tcPr>
          <w:p w14:paraId="3A10059E" w14:textId="67DDD5A3" w:rsidR="005F1016" w:rsidRPr="00C954A5" w:rsidRDefault="005F1016" w:rsidP="005F101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investigation of genetic and clinical features in Chinese patients with juvenile amyotrophic lateral sclerosis</w:t>
            </w:r>
          </w:p>
        </w:tc>
        <w:tc>
          <w:tcPr>
            <w:tcW w:w="0" w:type="auto"/>
          </w:tcPr>
          <w:p w14:paraId="13B43F97" w14:textId="4459C773" w:rsidR="005F1016" w:rsidRPr="00C954A5" w:rsidRDefault="005F1016" w:rsidP="005F101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7EF216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51E349C" w14:textId="0BE2088D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52D52900" w14:textId="796EB44E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pectrum and variability in Chinese patients with amyotrophic lateral sclerosis</w:t>
            </w:r>
          </w:p>
        </w:tc>
        <w:tc>
          <w:tcPr>
            <w:tcW w:w="0" w:type="auto"/>
          </w:tcPr>
          <w:p w14:paraId="5692C728" w14:textId="2707FF2F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E423AD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797C1CB" w14:textId="5DD735AC" w:rsidR="005B784E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a </w:t>
            </w:r>
            <w:r>
              <w:rPr>
                <w:rFonts w:asciiTheme="majorHAnsi" w:hAnsiTheme="majorHAnsi" w:cstheme="majorHAnsi"/>
              </w:rPr>
              <w:t>et al., 2022</w:t>
            </w:r>
          </w:p>
        </w:tc>
        <w:tc>
          <w:tcPr>
            <w:tcW w:w="0" w:type="auto"/>
          </w:tcPr>
          <w:p w14:paraId="03F25B9F" w14:textId="2432E7D8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in Chinese patients with familial or young-onset amyotrophic lateral sclerosis</w:t>
            </w:r>
          </w:p>
        </w:tc>
        <w:tc>
          <w:tcPr>
            <w:tcW w:w="0" w:type="auto"/>
          </w:tcPr>
          <w:p w14:paraId="03B19232" w14:textId="4FF51392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E08125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21A3FB5" w14:textId="26B41C1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rjanovi</w:t>
            </w:r>
            <w:r>
              <w:rPr>
                <w:rFonts w:asciiTheme="majorHAnsi" w:hAnsiTheme="majorHAnsi" w:cstheme="majorHAnsi"/>
              </w:rPr>
              <w:t>ć et al., 2017</w:t>
            </w:r>
          </w:p>
        </w:tc>
        <w:tc>
          <w:tcPr>
            <w:tcW w:w="0" w:type="auto"/>
          </w:tcPr>
          <w:p w14:paraId="140AC6CB" w14:textId="66A5CC88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cognitive features of genetically positive ALS patients from the largest tertiary center in Serbia.</w:t>
            </w:r>
          </w:p>
        </w:tc>
        <w:tc>
          <w:tcPr>
            <w:tcW w:w="0" w:type="auto"/>
          </w:tcPr>
          <w:p w14:paraId="7C792186" w14:textId="01A4702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9F7041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04A6CC0" w14:textId="14648262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an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23AD18C" w14:textId="6EEA9AAD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genotype-phenotype landscape of familial amyotrophic lateral sclerosis in Australia</w:t>
            </w:r>
          </w:p>
        </w:tc>
        <w:tc>
          <w:tcPr>
            <w:tcW w:w="0" w:type="auto"/>
          </w:tcPr>
          <w:p w14:paraId="0585D2DC" w14:textId="393CDE14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3E2E38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95813AA" w14:textId="523F37E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luskey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32F71CC7" w14:textId="5E4FDFB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S-Plus syndrome: non-pyramidal features in a large ALS cohort.</w:t>
            </w:r>
          </w:p>
        </w:tc>
        <w:tc>
          <w:tcPr>
            <w:tcW w:w="0" w:type="auto"/>
          </w:tcPr>
          <w:p w14:paraId="4D17C4BA" w14:textId="39478BE3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42049E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962A77B" w14:textId="35BF057F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Mesaro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48BFEAC1" w14:textId="7C429AEC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</w:tcPr>
          <w:p w14:paraId="059DDC7D" w14:textId="223E3C02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BCF2EE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D89A9C3" w14:textId="6647486E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65426851" w14:textId="57B28F1B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</w:tcPr>
          <w:p w14:paraId="3FA8DA65" w14:textId="7828F544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A8935A6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499572E" w14:textId="3CDBFB98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ller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09B244F3" w14:textId="5E4FCB56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analysis of the mutation spectrum in 301 German ALS families.</w:t>
            </w:r>
          </w:p>
        </w:tc>
        <w:tc>
          <w:tcPr>
            <w:tcW w:w="0" w:type="auto"/>
          </w:tcPr>
          <w:p w14:paraId="170BCB76" w14:textId="36388945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D23B8AC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2121FC9" w14:textId="1E7061EC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7C5A3FFA" w14:textId="5869607E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lecular epidemiological study of familial amyotrophic lateral sclerosis in Japanese population by whole-exome sequencing and identification of novel HNRNPA1 mutation.</w:t>
            </w:r>
          </w:p>
        </w:tc>
        <w:tc>
          <w:tcPr>
            <w:tcW w:w="0" w:type="auto"/>
          </w:tcPr>
          <w:p w14:paraId="2D55517B" w14:textId="5DA79FBB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861031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C74E12B" w14:textId="7CBF796A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5AEF2994" w14:textId="58A1DA55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</w:tcPr>
          <w:p w14:paraId="241AEF74" w14:textId="5441CE69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24DD38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25A4EDA" w14:textId="6EB7CB96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Pamphlett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3D8FDB56" w14:textId="1C0A1D86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ansmission of C9orf72 hexanucleotide repeat expansions in sporadic amyotrophic lateral sclerosis: An Australian trio study</w:t>
            </w:r>
          </w:p>
        </w:tc>
        <w:tc>
          <w:tcPr>
            <w:tcW w:w="0" w:type="auto"/>
          </w:tcPr>
          <w:p w14:paraId="52DE396C" w14:textId="4B1B6409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74B1D9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E9F8936" w14:textId="77BC504C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95FBD59" w14:textId="0E617743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</w:tcPr>
          <w:p w14:paraId="68EFEC5A" w14:textId="4C28FE5C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58B5B244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01C9C8" w14:textId="4D84B3A4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iacer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12A6E150" w14:textId="76EC8BB8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heterogeneity in Italian patients with amyotrophic lateral sclerosis.</w:t>
            </w:r>
          </w:p>
        </w:tc>
        <w:tc>
          <w:tcPr>
            <w:tcW w:w="0" w:type="auto"/>
          </w:tcPr>
          <w:p w14:paraId="271E83DE" w14:textId="6BB8F652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58371E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D4A520F" w14:textId="1EB589DB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oggenbuck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373AEE4E" w14:textId="35764F5B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</w:tcPr>
          <w:p w14:paraId="6AD4EC8B" w14:textId="16CF23C3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1CBA7B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9B7A9B1" w14:textId="2CEE88D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carlin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45F5DE17" w14:textId="5603E30A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and axonal hereditary neuropathy genes influence survival in ALS: Insights from a next generation sequencing study of an Italian ALS cohort</w:t>
            </w:r>
          </w:p>
        </w:tc>
        <w:tc>
          <w:tcPr>
            <w:tcW w:w="0" w:type="auto"/>
          </w:tcPr>
          <w:p w14:paraId="0455FCB0" w14:textId="6E29CF0C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250E6BD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74E9E82" w14:textId="354C2D0A" w:rsidR="005B784E" w:rsidRPr="00C954A5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Scotter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1E23E9C0" w14:textId="46689DDE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and UBQLN2 mutations are causes of amyotrophic lateral sclerosis in New Zealand: a genetic and pathologic study using banked human brain tissue.</w:t>
            </w:r>
          </w:p>
        </w:tc>
        <w:tc>
          <w:tcPr>
            <w:tcW w:w="0" w:type="auto"/>
          </w:tcPr>
          <w:p w14:paraId="62CB1C6D" w14:textId="367D2132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C1953AD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0C10BA0" w14:textId="12ABDC28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im</w:t>
            </w:r>
            <w:r>
              <w:rPr>
                <w:rFonts w:asciiTheme="majorHAnsi" w:hAnsiTheme="majorHAnsi" w:cstheme="majorHAnsi"/>
              </w:rPr>
              <w:t>ó</w:t>
            </w:r>
            <w:r w:rsidRPr="00C954A5">
              <w:rPr>
                <w:rFonts w:asciiTheme="majorHAnsi" w:hAnsiTheme="majorHAnsi" w:cstheme="majorHAnsi"/>
              </w:rPr>
              <w:t>n-S</w:t>
            </w:r>
            <w:r>
              <w:rPr>
                <w:rFonts w:asciiTheme="majorHAnsi" w:hAnsiTheme="majorHAnsi" w:cstheme="majorHAnsi"/>
              </w:rPr>
              <w:t>á</w:t>
            </w:r>
            <w:r w:rsidRPr="00C954A5">
              <w:rPr>
                <w:rFonts w:asciiTheme="majorHAnsi" w:hAnsiTheme="majorHAnsi" w:cstheme="majorHAnsi"/>
              </w:rPr>
              <w:t>nchez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78E7C57A" w14:textId="6629A8D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linical and pathological phenotype of C9ORF72 hexanucleotide repeat expansions.</w:t>
            </w:r>
          </w:p>
        </w:tc>
        <w:tc>
          <w:tcPr>
            <w:tcW w:w="0" w:type="auto"/>
          </w:tcPr>
          <w:p w14:paraId="6E8FC22E" w14:textId="674051A5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322462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B349A4A" w14:textId="44E936AE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kratous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5C0FECE9" w14:textId="41E3911F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evalence of C9orf72 hexanucleotide repeat expansion in Greek patients with sporadic ALS</w:t>
            </w:r>
          </w:p>
        </w:tc>
        <w:tc>
          <w:tcPr>
            <w:tcW w:w="0" w:type="auto"/>
          </w:tcPr>
          <w:p w14:paraId="6A00935D" w14:textId="524318EB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8C195A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571C332" w14:textId="059698D6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ewart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585A4A6D" w14:textId="7D71FE90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and pathological features of amyotrophic lateral sclerosis caused by mutation in the C9ORF72 gene on chromosome 9p</w:t>
            </w:r>
          </w:p>
        </w:tc>
        <w:tc>
          <w:tcPr>
            <w:tcW w:w="0" w:type="auto"/>
          </w:tcPr>
          <w:p w14:paraId="1AE61BB4" w14:textId="193FDCB1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7626D02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119362B" w14:textId="65FC999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5F3FC57E" w14:textId="269C90EB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udy on sleep-wake disorders in patients with genetic and non-genetic amyotrophic lateral sclerosis.</w:t>
            </w:r>
          </w:p>
        </w:tc>
        <w:tc>
          <w:tcPr>
            <w:tcW w:w="0" w:type="auto"/>
          </w:tcPr>
          <w:p w14:paraId="2C88639E" w14:textId="5F704C27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5B83681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5E4CF42" w14:textId="370FF444" w:rsidR="005B784E" w:rsidRDefault="005B784E" w:rsidP="005B784E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5F0038C" w14:textId="7A1AA2DA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the SOD1 and C9ORF72 genes in Hungarian patients with amyotrophic lateral sclerosis.</w:t>
            </w:r>
          </w:p>
        </w:tc>
        <w:tc>
          <w:tcPr>
            <w:tcW w:w="0" w:type="auto"/>
          </w:tcPr>
          <w:p w14:paraId="43C4F357" w14:textId="6AE67057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A3D96E5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445E4BB" w14:textId="47D2955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4864AA7B" w14:textId="74B76B97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Genetic Analysis of a Hungarian Amyotrophic Lateral Sclerosis Cohort.</w:t>
            </w:r>
          </w:p>
        </w:tc>
        <w:tc>
          <w:tcPr>
            <w:tcW w:w="0" w:type="auto"/>
          </w:tcPr>
          <w:p w14:paraId="58ED14A3" w14:textId="3BA762E9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D43274" w:rsidRPr="00C954A5" w14:paraId="48849C29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1326CA7" w14:textId="7BC2C462" w:rsidR="00D43274" w:rsidRPr="00C954A5" w:rsidRDefault="00D43274" w:rsidP="00D43274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Tsa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267F1790" w14:textId="79F4DEB5" w:rsidR="00D43274" w:rsidRPr="00C954A5" w:rsidRDefault="00D43274" w:rsidP="00D4327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, TARDBP, and SOD1 mutations in a Taiwanese cohort with familial ALS</w:t>
            </w:r>
          </w:p>
        </w:tc>
        <w:tc>
          <w:tcPr>
            <w:tcW w:w="0" w:type="auto"/>
          </w:tcPr>
          <w:p w14:paraId="74B7C16E" w14:textId="4210B061" w:rsidR="00D43274" w:rsidRPr="00C954A5" w:rsidRDefault="00D43274" w:rsidP="00D4327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1EE42DCF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62DEE7D" w14:textId="32BE0F5A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moh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B22FDC4" w14:textId="405FCF87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ative analysis of C9orf72 and sporadic disease in an ALS clinic population</w:t>
            </w:r>
          </w:p>
        </w:tc>
        <w:tc>
          <w:tcPr>
            <w:tcW w:w="0" w:type="auto"/>
          </w:tcPr>
          <w:p w14:paraId="286DFF34" w14:textId="36A95419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04493B9E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21D0D6E" w14:textId="0880D1FA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F98F2DB" w14:textId="5104126D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</w:tcPr>
          <w:p w14:paraId="49A97062" w14:textId="2443B8B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383606B8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9895910" w14:textId="0BAC9717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ts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252ABC97" w14:textId="772D0373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C9orf72 repeat expansion in amyotrophic lateral sclerosis patients from North India.</w:t>
            </w:r>
          </w:p>
        </w:tc>
        <w:tc>
          <w:tcPr>
            <w:tcW w:w="0" w:type="auto"/>
          </w:tcPr>
          <w:p w14:paraId="7391B768" w14:textId="14EA5887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422D7DAA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DAF9C33" w14:textId="663AAD9C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rabec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650829B1" w14:textId="7423251E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myotrophic lateral sclerosis in the Slovenian population.</w:t>
            </w:r>
          </w:p>
        </w:tc>
        <w:tc>
          <w:tcPr>
            <w:tcW w:w="0" w:type="auto"/>
          </w:tcPr>
          <w:p w14:paraId="05344AFD" w14:textId="0353DBE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5B784E" w:rsidRPr="00C954A5" w14:paraId="778871F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C7BCD79" w14:textId="4889A943" w:rsidR="005B784E" w:rsidRPr="00C954A5" w:rsidRDefault="005B784E" w:rsidP="005B784E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illiams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248676E5" w14:textId="642F4B93" w:rsidR="005B784E" w:rsidRPr="00C954A5" w:rsidRDefault="005B784E" w:rsidP="005B784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hophysiological insights into ALS with C9ORF72 expansions.</w:t>
            </w:r>
          </w:p>
        </w:tc>
        <w:tc>
          <w:tcPr>
            <w:tcW w:w="0" w:type="auto"/>
          </w:tcPr>
          <w:p w14:paraId="558C0429" w14:textId="05733740" w:rsidR="005B784E" w:rsidRPr="00C954A5" w:rsidRDefault="005B784E" w:rsidP="005B784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7428F9" w:rsidRPr="00C954A5" w14:paraId="4AE7584B" w14:textId="77777777" w:rsidTr="0046277E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181D681" w14:textId="7CFEB686" w:rsidR="007428F9" w:rsidRPr="00C954A5" w:rsidRDefault="007428F9" w:rsidP="007428F9">
            <w:pPr>
              <w:rPr>
                <w:rFonts w:asciiTheme="majorHAnsi" w:hAnsiTheme="majorHAnsi" w:cstheme="majorHAnsi"/>
              </w:rPr>
            </w:pPr>
            <w:r w:rsidRPr="00CF72B9">
              <w:rPr>
                <w:rFonts w:asciiTheme="majorHAnsi" w:hAnsiTheme="majorHAnsi" w:cstheme="majorHAnsi"/>
              </w:rPr>
              <w:t>Salmon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0" w:type="auto"/>
          </w:tcPr>
          <w:p w14:paraId="7D0EF398" w14:textId="52AD374D" w:rsidR="007428F9" w:rsidRPr="00C954A5" w:rsidRDefault="007428F9" w:rsidP="007428F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</w:tcPr>
          <w:p w14:paraId="41A3FB2A" w14:textId="5A2F724B" w:rsidR="007428F9" w:rsidRPr="00C954A5" w:rsidRDefault="007428F9" w:rsidP="007428F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302B7DEC" w14:textId="77777777" w:rsidR="00DF115E" w:rsidRDefault="00DF115E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4998BF1" w14:textId="6AB919C2" w:rsidR="007643B9" w:rsidRPr="00C954A5" w:rsidRDefault="007643B9">
      <w:pPr>
        <w:rPr>
          <w:rFonts w:asciiTheme="majorHAnsi" w:eastAsia="Arial" w:hAnsiTheme="majorHAnsi" w:cstheme="majorHAnsi"/>
        </w:rPr>
      </w:pPr>
    </w:p>
    <w:p w14:paraId="319A6AB4" w14:textId="77777777" w:rsidR="007643B9" w:rsidRPr="00C954A5" w:rsidRDefault="007643B9">
      <w:pPr>
        <w:rPr>
          <w:rFonts w:asciiTheme="majorHAnsi" w:eastAsia="Arial" w:hAnsiTheme="majorHAnsi" w:cstheme="majorHAnsi"/>
        </w:rPr>
      </w:pPr>
    </w:p>
    <w:p w14:paraId="0BFC402E" w14:textId="77777777" w:rsidR="007643B9" w:rsidRPr="00C954A5" w:rsidRDefault="00722903">
      <w:pPr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6736CE72" w14:textId="2F844417" w:rsidR="007643B9" w:rsidRPr="00077C3C" w:rsidRDefault="00722903" w:rsidP="00DA5557">
      <w:pPr>
        <w:shd w:val="clear" w:color="auto" w:fill="FFFFFF"/>
        <w:spacing w:after="360" w:line="240" w:lineRule="auto"/>
        <w:rPr>
          <w:rFonts w:eastAsia="Times New Roman" w:cstheme="minorHAnsi"/>
          <w:b/>
          <w:bCs/>
          <w:i/>
          <w:iCs/>
          <w:color w:val="333333"/>
          <w:sz w:val="36"/>
          <w:szCs w:val="36"/>
        </w:rPr>
      </w:pPr>
      <w:bookmarkStart w:id="3" w:name="_Toc113013018"/>
      <w:r w:rsidRPr="00077C3C">
        <w:rPr>
          <w:b/>
          <w:bCs/>
          <w:sz w:val="36"/>
          <w:szCs w:val="36"/>
        </w:rPr>
        <w:lastRenderedPageBreak/>
        <w:t xml:space="preserve">Recommendation </w:t>
      </w:r>
      <w:r w:rsidR="001F5744" w:rsidRPr="00077C3C">
        <w:rPr>
          <w:b/>
          <w:bCs/>
          <w:sz w:val="36"/>
          <w:szCs w:val="36"/>
        </w:rPr>
        <w:t>3</w:t>
      </w:r>
      <w:r w:rsidRPr="00077C3C">
        <w:rPr>
          <w:b/>
          <w:bCs/>
          <w:sz w:val="36"/>
          <w:szCs w:val="36"/>
        </w:rPr>
        <w:t>:</w:t>
      </w:r>
      <w:r w:rsidR="001F5744" w:rsidRPr="00077C3C">
        <w:rPr>
          <w:b/>
          <w:bCs/>
          <w:sz w:val="36"/>
          <w:szCs w:val="36"/>
        </w:rPr>
        <w:t xml:space="preserve"> </w:t>
      </w:r>
      <w:bookmarkEnd w:id="3"/>
      <w:r w:rsidR="001F5744" w:rsidRPr="00077C3C">
        <w:rPr>
          <w:b/>
          <w:bCs/>
          <w:sz w:val="36"/>
          <w:szCs w:val="36"/>
        </w:rPr>
        <w:t xml:space="preserve"> </w:t>
      </w:r>
      <w:r w:rsidR="00D67F79" w:rsidRPr="00077C3C">
        <w:rPr>
          <w:rFonts w:eastAsia="Times New Roman" w:cstheme="minorHAnsi"/>
          <w:b/>
          <w:bCs/>
          <w:color w:val="333333"/>
          <w:sz w:val="36"/>
          <w:szCs w:val="36"/>
        </w:rPr>
        <w:t xml:space="preserve">All pALS should be offered testing with an ALS gene panel that includes </w:t>
      </w:r>
      <w:r w:rsidR="00D67F79" w:rsidRPr="00077C3C">
        <w:rPr>
          <w:rFonts w:eastAsia="Times New Roman" w:cstheme="minorHAnsi"/>
          <w:b/>
          <w:bCs/>
          <w:i/>
          <w:iCs/>
          <w:color w:val="333333"/>
          <w:sz w:val="36"/>
          <w:szCs w:val="36"/>
        </w:rPr>
        <w:t>SOD1.</w:t>
      </w:r>
    </w:p>
    <w:p w14:paraId="3C9ACBEC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A - Strong</w:t>
      </w:r>
    </w:p>
    <w:p w14:paraId="198DF4C7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75F43A2D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of level 1 evidence.</w:t>
      </w:r>
    </w:p>
    <w:p w14:paraId="3568BFE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white"/>
        </w:rPr>
      </w:pPr>
    </w:p>
    <w:p w14:paraId="0E975FAF" w14:textId="4E46B7F8" w:rsidR="007643B9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D02628">
        <w:rPr>
          <w:rFonts w:asciiTheme="majorHAnsi" w:eastAsia="Arial" w:hAnsiTheme="majorHAnsi" w:cstheme="majorHAnsi"/>
          <w:b/>
          <w:bCs/>
          <w:highlight w:val="white"/>
        </w:rPr>
        <w:t>Included studies</w:t>
      </w:r>
      <w:r w:rsidRPr="00C954A5">
        <w:rPr>
          <w:rFonts w:asciiTheme="majorHAnsi" w:eastAsia="Arial" w:hAnsiTheme="majorHAnsi" w:cstheme="majorHAnsi"/>
          <w:highlight w:val="white"/>
        </w:rPr>
        <w:t xml:space="preserve">: </w:t>
      </w:r>
      <w:r w:rsidRPr="00C954A5">
        <w:rPr>
          <w:rFonts w:asciiTheme="majorHAnsi" w:eastAsia="Arial" w:hAnsiTheme="majorHAnsi" w:cstheme="majorHAnsi"/>
          <w:b/>
        </w:rPr>
        <w:t xml:space="preserve"> 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803"/>
        <w:gridCol w:w="6423"/>
        <w:gridCol w:w="1124"/>
      </w:tblGrid>
      <w:tr w:rsidR="00F355C8" w:rsidRPr="00C954A5" w14:paraId="3E82F578" w14:textId="77777777" w:rsidTr="004D777F"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C316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0FBF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FE722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F355C8" w:rsidRPr="00C954A5" w14:paraId="5D15B81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74E3C6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FD4A87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</w:t>
            </w:r>
            <w:r w:rsidRPr="00FD4A87">
              <w:rPr>
                <w:rFonts w:asciiTheme="majorHAnsi" w:hAnsiTheme="majorHAnsi" w:cstheme="majorHAnsi"/>
                <w:lang w:val="es-MX"/>
              </w:rPr>
              <w:t xml:space="preserve"> </w:t>
            </w:r>
            <w:r>
              <w:rPr>
                <w:rFonts w:asciiTheme="majorHAnsi" w:hAnsiTheme="majorHAnsi" w:cstheme="majorHAnsi"/>
                <w:lang w:val="es-MX"/>
              </w:rPr>
              <w:t>et al., 2018</w:t>
            </w:r>
          </w:p>
        </w:tc>
        <w:tc>
          <w:tcPr>
            <w:tcW w:w="0" w:type="auto"/>
          </w:tcPr>
          <w:p w14:paraId="1F70FDF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</w:tcPr>
          <w:p w14:paraId="4CCC84F6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F355C8" w:rsidRPr="00C954A5" w14:paraId="0FFA6DD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BE154FA" w14:textId="77777777" w:rsidR="00F355C8" w:rsidRPr="00FD4A87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Grassano, </w:t>
            </w:r>
            <w:r>
              <w:rPr>
                <w:rFonts w:asciiTheme="majorHAnsi" w:hAnsiTheme="majorHAnsi" w:cstheme="majorHAnsi"/>
                <w:lang w:val="es-MX"/>
              </w:rPr>
              <w:t>et al., 2021</w:t>
            </w:r>
          </w:p>
        </w:tc>
        <w:tc>
          <w:tcPr>
            <w:tcW w:w="0" w:type="auto"/>
          </w:tcPr>
          <w:p w14:paraId="3E85EAF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Known ALS Genes in an Italian Population-Based Cohort.</w:t>
            </w:r>
          </w:p>
        </w:tc>
        <w:tc>
          <w:tcPr>
            <w:tcW w:w="0" w:type="auto"/>
          </w:tcPr>
          <w:p w14:paraId="3294C29A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F355C8" w:rsidRPr="00C954A5" w14:paraId="5C997E6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85EDFE6" w14:textId="77777777" w:rsidR="00F355C8" w:rsidRPr="00FD4A87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>
              <w:rPr>
                <w:rFonts w:asciiTheme="majorHAnsi" w:hAnsiTheme="majorHAnsi" w:cstheme="majorHAnsi"/>
              </w:rPr>
              <w:t>Wei et al., 2019</w:t>
            </w:r>
          </w:p>
        </w:tc>
        <w:tc>
          <w:tcPr>
            <w:tcW w:w="0" w:type="auto"/>
          </w:tcPr>
          <w:p w14:paraId="3AC02E8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ique characteristics of the genetics epidemiology of amyotrophic lateral sclerosis in China.</w:t>
            </w:r>
          </w:p>
        </w:tc>
        <w:tc>
          <w:tcPr>
            <w:tcW w:w="0" w:type="auto"/>
          </w:tcPr>
          <w:p w14:paraId="79C6D9AB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F355C8" w:rsidRPr="00C954A5" w14:paraId="35B7481C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792932E" w14:textId="77777777" w:rsidR="00F355C8" w:rsidRPr="00FD4A87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1D24FED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amyotrophic lateral sclerosis: a systematic review and meta-analysis.</w:t>
            </w:r>
          </w:p>
        </w:tc>
        <w:tc>
          <w:tcPr>
            <w:tcW w:w="0" w:type="auto"/>
          </w:tcPr>
          <w:p w14:paraId="2F5046C2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F355C8" w:rsidRPr="00C954A5" w14:paraId="01B1AFA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96A8BB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her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077F44A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rchitecture of ALS in Sardinia.</w:t>
            </w:r>
          </w:p>
        </w:tc>
        <w:tc>
          <w:tcPr>
            <w:tcW w:w="0" w:type="auto"/>
          </w:tcPr>
          <w:p w14:paraId="38787F2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6DFCDA02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8ACD9B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3A28E380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</w:tcPr>
          <w:p w14:paraId="4DAC81D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496F303E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844699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hen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</w:tcPr>
          <w:p w14:paraId="13930725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le of genetics in amyotrophic lateral sclerosis: a large cohort study in Chinese mainland population</w:t>
            </w:r>
          </w:p>
        </w:tc>
        <w:tc>
          <w:tcPr>
            <w:tcW w:w="0" w:type="auto"/>
          </w:tcPr>
          <w:p w14:paraId="0A85C8A6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5015E057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5A8ED9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1CAEC6F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and genetic features of patients with amyotrophic lateral sclerosis in southern China.</w:t>
            </w:r>
          </w:p>
        </w:tc>
        <w:tc>
          <w:tcPr>
            <w:tcW w:w="0" w:type="auto"/>
          </w:tcPr>
          <w:p w14:paraId="7814C6A7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364CBEEE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24C443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uthoui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72E0FCC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exon capture and sequencing in sporadic amyotrophic lateral sclerosis.</w:t>
            </w:r>
          </w:p>
        </w:tc>
        <w:tc>
          <w:tcPr>
            <w:tcW w:w="0" w:type="auto"/>
          </w:tcPr>
          <w:p w14:paraId="3C4ECE4A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0E2E68" w:rsidRPr="00C954A5" w14:paraId="3E98B04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DED6160" w14:textId="22E1D178" w:rsidR="000E2E68" w:rsidRPr="00C954A5" w:rsidRDefault="000E2E68" w:rsidP="000E2E6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46BDA1A7" w14:textId="4C2DAD01" w:rsidR="000E2E68" w:rsidRPr="00C954A5" w:rsidRDefault="000E2E68" w:rsidP="000E2E6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truncating FUS gene mutation as a cause of sporadic amyotrophic lateral sclerosis.</w:t>
            </w:r>
          </w:p>
        </w:tc>
        <w:tc>
          <w:tcPr>
            <w:tcW w:w="0" w:type="auto"/>
          </w:tcPr>
          <w:p w14:paraId="73EF4E38" w14:textId="0F52D2FD" w:rsidR="000E2E68" w:rsidRPr="00C954A5" w:rsidRDefault="000E2E68" w:rsidP="000E2E6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2862E6CF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5929C0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Erazo </w:t>
            </w:r>
            <w:r>
              <w:rPr>
                <w:rFonts w:asciiTheme="majorHAnsi" w:hAnsiTheme="majorHAnsi" w:cstheme="majorHAnsi"/>
                <w:lang w:val="es-MX"/>
              </w:rPr>
              <w:t>et al., 2022</w:t>
            </w:r>
          </w:p>
        </w:tc>
        <w:tc>
          <w:tcPr>
            <w:tcW w:w="0" w:type="auto"/>
          </w:tcPr>
          <w:p w14:paraId="0477BEA3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pidemiological and genetic features of amyotrophic lateral sclerosis in Latin America and the Caribbean: a systematic review</w:t>
            </w:r>
          </w:p>
        </w:tc>
        <w:tc>
          <w:tcPr>
            <w:tcW w:w="0" w:type="auto"/>
          </w:tcPr>
          <w:p w14:paraId="00D938C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1F0C59D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B9A7E70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lastRenderedPageBreak/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70F1986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equency of C9orf72 hexanucleotide repeat expansion and SOD1 mutations in Portuguese patients with amyotrophic lateral sclerosis</w:t>
            </w:r>
          </w:p>
        </w:tc>
        <w:tc>
          <w:tcPr>
            <w:tcW w:w="0" w:type="auto"/>
          </w:tcPr>
          <w:p w14:paraId="7F70A239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22308736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E8FA488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27A7C50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SOD1, FUS and TARDBP genes in patients with amyotrophic lateral sclerosis in central-southern China.</w:t>
            </w:r>
          </w:p>
        </w:tc>
        <w:tc>
          <w:tcPr>
            <w:tcW w:w="0" w:type="auto"/>
          </w:tcPr>
          <w:p w14:paraId="6A3F872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604E608A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ABFE44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ogh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EA46FF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mpendium of 1511 human brains available through the UK Medical Research Council Brain Banks Network Resource.</w:t>
            </w:r>
          </w:p>
        </w:tc>
        <w:tc>
          <w:tcPr>
            <w:tcW w:w="0" w:type="auto"/>
          </w:tcPr>
          <w:p w14:paraId="35678B0E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3A927E9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9DA80C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m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E8B0253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mutations in Korean patients with amyotrophic lateral sclerosis using multigene panel testing.</w:t>
            </w:r>
          </w:p>
        </w:tc>
        <w:tc>
          <w:tcPr>
            <w:tcW w:w="0" w:type="auto"/>
          </w:tcPr>
          <w:p w14:paraId="05E4EE3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69B52160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10ED71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515F948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Chinese patients with familial and sporadic amyotrophic lateral sclerosis.</w:t>
            </w:r>
          </w:p>
        </w:tc>
        <w:tc>
          <w:tcPr>
            <w:tcW w:w="0" w:type="auto"/>
          </w:tcPr>
          <w:p w14:paraId="5AD2F2B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7EE0A95A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4CE5F1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5C23529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amyotrophic lateral sclerosis in Central South China.</w:t>
            </w:r>
          </w:p>
        </w:tc>
        <w:tc>
          <w:tcPr>
            <w:tcW w:w="0" w:type="auto"/>
          </w:tcPr>
          <w:p w14:paraId="52255FF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0E81C02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1C0C5C8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B703EC8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VAPB, TARDBP, and FUS mutations in familial amyotrophic lateral sclerosis: Genotype-phenotype correlations</w:t>
            </w:r>
          </w:p>
        </w:tc>
        <w:tc>
          <w:tcPr>
            <w:tcW w:w="0" w:type="auto"/>
          </w:tcPr>
          <w:p w14:paraId="0C25502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304D49E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35B8B8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A03A65B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</w:tcPr>
          <w:p w14:paraId="2911F0B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13E3AFB1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0198C3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F26187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</w:tcPr>
          <w:p w14:paraId="438657D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233F5311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0D7C6B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ishiyama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10EEEA7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targeted next-generation sequencing in Japanese familial amyotrophic lateral sclerosis</w:t>
            </w:r>
          </w:p>
        </w:tc>
        <w:tc>
          <w:tcPr>
            <w:tcW w:w="0" w:type="auto"/>
          </w:tcPr>
          <w:p w14:paraId="38A4BEFA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1054C66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F54BFF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Ö</w:t>
            </w:r>
            <w:r w:rsidRPr="00C954A5">
              <w:rPr>
                <w:rFonts w:asciiTheme="majorHAnsi" w:hAnsiTheme="majorHAnsi" w:cstheme="majorHAnsi"/>
              </w:rPr>
              <w:t>zo</w:t>
            </w:r>
            <w:r>
              <w:rPr>
                <w:rFonts w:asciiTheme="majorHAnsi" w:hAnsiTheme="majorHAnsi" w:cstheme="majorHAnsi"/>
              </w:rPr>
              <w:t>g</w:t>
            </w:r>
            <w:r w:rsidRPr="00C954A5">
              <w:rPr>
                <w:rFonts w:asciiTheme="majorHAnsi" w:hAnsiTheme="majorHAnsi" w:cstheme="majorHAnsi"/>
              </w:rPr>
              <w:t>uz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3154C75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 genetic pattern of ALS in Turkey and novel mutations</w:t>
            </w:r>
          </w:p>
        </w:tc>
        <w:tc>
          <w:tcPr>
            <w:tcW w:w="0" w:type="auto"/>
          </w:tcPr>
          <w:p w14:paraId="1C7003F6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3C507C9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F4CA661" w14:textId="77777777" w:rsidR="00F355C8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ensat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5A9790DB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rting rare ALS genetic variants by targeted re-sequencing panel in italian patients: OPTN, VCP, and SQSTM1 variants account for 3% of rare genetic forms</w:t>
            </w:r>
          </w:p>
        </w:tc>
        <w:tc>
          <w:tcPr>
            <w:tcW w:w="0" w:type="auto"/>
          </w:tcPr>
          <w:p w14:paraId="039D158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39024F" w:rsidRPr="00C954A5" w14:paraId="7DEECAD2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C4C55D6" w14:textId="3139B201" w:rsidR="0039024F" w:rsidRPr="00C954A5" w:rsidRDefault="0039024F" w:rsidP="0039024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Roggenbu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5785C1A4" w14:textId="0D6E9A2C" w:rsidR="0039024F" w:rsidRPr="00C954A5" w:rsidRDefault="0039024F" w:rsidP="0039024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</w:tcPr>
          <w:p w14:paraId="416294AF" w14:textId="671D3A3C" w:rsidR="0039024F" w:rsidRPr="00C954A5" w:rsidRDefault="0039024F" w:rsidP="0039024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0387F2B0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48E0EA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yan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18D5F6F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genetic features of amyotrophic lateral sclerosis across Cuban, Uruguayan and Irish clinic-based populations.</w:t>
            </w:r>
          </w:p>
        </w:tc>
        <w:tc>
          <w:tcPr>
            <w:tcW w:w="0" w:type="auto"/>
          </w:tcPr>
          <w:p w14:paraId="63711037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24F77A40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362EA3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Tunca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44C101C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visiting the complex architecture of ALS in Turkey: Expanding genotypes, shared phenotypes, molecular networks, and a public variant database</w:t>
            </w:r>
          </w:p>
        </w:tc>
        <w:tc>
          <w:tcPr>
            <w:tcW w:w="0" w:type="auto"/>
          </w:tcPr>
          <w:p w14:paraId="3B6ECE92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3C9E0BF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519C07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lastRenderedPageBreak/>
              <w:t>Unga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1</w:t>
            </w:r>
          </w:p>
        </w:tc>
        <w:tc>
          <w:tcPr>
            <w:tcW w:w="0" w:type="auto"/>
          </w:tcPr>
          <w:p w14:paraId="07F97F8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investigation of amyotrophic lateral sclerosis patients in south Italy: a two-decade analysis</w:t>
            </w:r>
          </w:p>
        </w:tc>
        <w:tc>
          <w:tcPr>
            <w:tcW w:w="0" w:type="auto"/>
          </w:tcPr>
          <w:p w14:paraId="099F3AC3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73526EA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A5E2B5B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19B21BC0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</w:tcPr>
          <w:p w14:paraId="60DF587C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355C8" w:rsidRPr="00C954A5" w14:paraId="197EDC79" w14:textId="77777777" w:rsidTr="004D777F">
        <w:trPr>
          <w:trHeight w:val="112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1B7D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Bertolin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6433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Improving the knowledge of amyotrophic lateral sclerosis genetics: Novel SOD1 and FUS variant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D70D8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0282D3E6" w14:textId="77777777" w:rsidTr="004D777F">
        <w:trPr>
          <w:trHeight w:val="157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CC4C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Byrne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6EB2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gnitive and clinical characteristics of patients with amyotrophic lateral sclerosis carrying a C9orf72 repeat expansion: a population-based cohort study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28FD1C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59712A6C" w14:textId="77777777" w:rsidTr="004D777F">
        <w:trPr>
          <w:trHeight w:val="6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7BEE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44F8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genetics of ALS : A population-based study in Ital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CFA0B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78B52FB9" w14:textId="77777777" w:rsidTr="004D777F">
        <w:tblPrEx>
          <w:tblLook w:val="04A0" w:firstRow="1" w:lastRow="0" w:firstColumn="1" w:lastColumn="0" w:noHBand="0" w:noVBand="1"/>
        </w:tblPrEx>
        <w:trPr>
          <w:trHeight w:val="17"/>
        </w:trPr>
        <w:tc>
          <w:tcPr>
            <w:tcW w:w="0" w:type="auto"/>
          </w:tcPr>
          <w:p w14:paraId="2BBDECF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ratte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30395065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hole-exome sequencing in amyotrophic lateral sclerosis suggests NEK1 is a risk gene in Chinese.</w:t>
            </w:r>
          </w:p>
        </w:tc>
        <w:tc>
          <w:tcPr>
            <w:tcW w:w="0" w:type="auto"/>
          </w:tcPr>
          <w:p w14:paraId="21CE0C28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2EF2A96E" w14:textId="77777777" w:rsidTr="004D777F">
        <w:trPr>
          <w:trHeight w:val="319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AC99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4646B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D5069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49FF129C" w14:textId="77777777" w:rsidTr="004D777F">
        <w:tblPrEx>
          <w:tblLook w:val="04A0" w:firstRow="1" w:lastRow="0" w:firstColumn="1" w:lastColumn="0" w:noHBand="0" w:noVBand="1"/>
        </w:tblPrEx>
        <w:trPr>
          <w:trHeight w:val="457"/>
        </w:trPr>
        <w:tc>
          <w:tcPr>
            <w:tcW w:w="0" w:type="auto"/>
          </w:tcPr>
          <w:p w14:paraId="558CB4F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o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20884F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SOD1, FUS, TARDBP, ANG, and OPTN mutations in Korean patients with familial and sporadic ALS.</w:t>
            </w:r>
          </w:p>
        </w:tc>
        <w:tc>
          <w:tcPr>
            <w:tcW w:w="0" w:type="auto"/>
          </w:tcPr>
          <w:p w14:paraId="6BE1A18A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51CCFA58" w14:textId="77777777" w:rsidTr="004D777F">
        <w:trPr>
          <w:trHeight w:val="14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9BEA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4715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Contribution of major amyotrophic lateral sclerosis genes to the etiology of sporadic diseas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D4B43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224B0927" w14:textId="77777777" w:rsidTr="004D777F">
        <w:trPr>
          <w:trHeight w:val="796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CD3D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Lysogorskai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8B39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Genetic studies of Russian patients with amyotrophic lateral sclerosi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E1CF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47F35695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4620A76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00382790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reveals novel and rare variants in Indian patients with amyotrophic lateral sclerosis.</w:t>
            </w:r>
          </w:p>
        </w:tc>
        <w:tc>
          <w:tcPr>
            <w:tcW w:w="0" w:type="auto"/>
          </w:tcPr>
          <w:p w14:paraId="055278D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734DB703" w14:textId="77777777" w:rsidTr="004D777F">
        <w:trPr>
          <w:trHeight w:val="58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05E23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Soong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84BD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Extensive molecular genetic survey of Taiwanese patients with amyotrophic lateral sclerosis.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1685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5D7B0752" w14:textId="77777777" w:rsidTr="004D777F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0" w:type="auto"/>
          </w:tcPr>
          <w:p w14:paraId="507E00A5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0CEBA55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</w:tcPr>
          <w:p w14:paraId="4731D31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2EC5EF16" w14:textId="77777777" w:rsidTr="004D777F">
        <w:trPr>
          <w:trHeight w:val="23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214D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5820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The distinctive genetic architecture of ALS in mainland Chin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AE45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355C8" w:rsidRPr="00C954A5" w14:paraId="5B0354C0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DA7269D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ado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40813DD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</w:tcPr>
          <w:p w14:paraId="392EFF42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1ACAC0A9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1B96993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6113E07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LS cases in the isolated island population of Malta</w:t>
            </w:r>
          </w:p>
        </w:tc>
        <w:tc>
          <w:tcPr>
            <w:tcW w:w="0" w:type="auto"/>
          </w:tcPr>
          <w:p w14:paraId="52978B6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4138965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F4DE49D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w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1A485758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TARDBP and FUS mutations in amyotrophic lateral sclerosis: a United States clinical testing lab experience.</w:t>
            </w:r>
          </w:p>
        </w:tc>
        <w:tc>
          <w:tcPr>
            <w:tcW w:w="0" w:type="auto"/>
          </w:tcPr>
          <w:p w14:paraId="644B8BA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1E5BC1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2EBCB24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lastRenderedPageBreak/>
              <w:t>Chad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</w:tcPr>
          <w:p w14:paraId="1ADCE78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es of patients with familial and sporadic amyotrophic lateral sclerosis in a Brazilian research center</w:t>
            </w:r>
          </w:p>
        </w:tc>
        <w:tc>
          <w:tcPr>
            <w:tcW w:w="0" w:type="auto"/>
          </w:tcPr>
          <w:p w14:paraId="27AA78B7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0C2B90C2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968D05B" w14:textId="77777777" w:rsidR="00F355C8" w:rsidRPr="00C954A5" w:rsidRDefault="00F355C8" w:rsidP="004D777F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450E2CD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</w:tcPr>
          <w:p w14:paraId="4BDA2E3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084F5615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2C98B73" w14:textId="77777777" w:rsidR="00F355C8" w:rsidRPr="000D2382" w:rsidRDefault="00F355C8" w:rsidP="004D777F">
            <w:pPr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8F7A446" w14:textId="77777777" w:rsidR="00F355C8" w:rsidRPr="000D2382" w:rsidRDefault="00F355C8" w:rsidP="004D777F">
            <w:pPr>
              <w:spacing w:after="0" w:line="240" w:lineRule="auto"/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</w:tcPr>
          <w:p w14:paraId="7F66080A" w14:textId="77777777" w:rsidR="00F355C8" w:rsidRPr="000D2382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5606C5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6A60D36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orcia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0B55C98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</w:tcPr>
          <w:p w14:paraId="7522068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31C3DC6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29FC08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ari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18B6AD5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otypes of amyotrophic lateral sclerosis in Mongolia.</w:t>
            </w:r>
          </w:p>
        </w:tc>
        <w:tc>
          <w:tcPr>
            <w:tcW w:w="0" w:type="auto"/>
          </w:tcPr>
          <w:p w14:paraId="3325257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2915DAF1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26467ED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70F3D6F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</w:tcPr>
          <w:p w14:paraId="5589F8A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416070F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7B0FD15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dga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2BE9D13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analysis of SOD1, C9orf72, TARDBP and FUS genes in ethnically-diverse Malaysian patients with amyotrophic lateral sclerosis (ALS).</w:t>
            </w:r>
          </w:p>
        </w:tc>
        <w:tc>
          <w:tcPr>
            <w:tcW w:w="0" w:type="auto"/>
          </w:tcPr>
          <w:p w14:paraId="440CFD5B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E4FC427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1E1E117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4184F291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</w:tcPr>
          <w:p w14:paraId="245A7BE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15C8DF7C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524DC58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on</w:t>
            </w:r>
            <w:r>
              <w:rPr>
                <w:rFonts w:asciiTheme="majorHAnsi" w:hAnsiTheme="majorHAnsi" w:cstheme="majorHAnsi"/>
              </w:rPr>
              <w:t>ç</w:t>
            </w:r>
            <w:r w:rsidRPr="00C954A5">
              <w:rPr>
                <w:rFonts w:asciiTheme="majorHAnsi" w:hAnsiTheme="majorHAnsi" w:cstheme="majorHAnsi"/>
              </w:rPr>
              <w:t xml:space="preserve">alve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4225DD15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familial ALS in Brazil</w:t>
            </w:r>
          </w:p>
        </w:tc>
        <w:tc>
          <w:tcPr>
            <w:tcW w:w="0" w:type="auto"/>
          </w:tcPr>
          <w:p w14:paraId="419F428C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790B867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6325DBB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6542A5E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study in familial ALS-FTD Portuguese patients negative for C9orf72 HRE</w:t>
            </w:r>
          </w:p>
        </w:tc>
        <w:tc>
          <w:tcPr>
            <w:tcW w:w="0" w:type="auto"/>
          </w:tcPr>
          <w:p w14:paraId="48E44A84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0018BC49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CE4C8F8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FFE936F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</w:tcPr>
          <w:p w14:paraId="346ACBC9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918B88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FBDCF6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mp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0C58BC2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</w:tcPr>
          <w:p w14:paraId="43373C7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44B8F9E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3377741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31E6FB8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y mutation in amyotrophic lateral sclerosis cases using HaloPlex target enrichment system.</w:t>
            </w:r>
          </w:p>
        </w:tc>
        <w:tc>
          <w:tcPr>
            <w:tcW w:w="0" w:type="auto"/>
          </w:tcPr>
          <w:p w14:paraId="054BB70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CBA0C41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37426F0" w14:textId="77777777" w:rsidR="00F355C8" w:rsidRPr="00C954A5" w:rsidRDefault="00F355C8" w:rsidP="004D777F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3A069583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pectrum and variability in Chinese patients with amyotrophic lateral sclerosis</w:t>
            </w:r>
          </w:p>
        </w:tc>
        <w:tc>
          <w:tcPr>
            <w:tcW w:w="0" w:type="auto"/>
          </w:tcPr>
          <w:p w14:paraId="29A291A4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B05EC6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87504FC" w14:textId="77777777" w:rsidR="00F355C8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 xml:space="preserve">Ma </w:t>
            </w:r>
            <w:r>
              <w:rPr>
                <w:rFonts w:asciiTheme="majorHAnsi" w:hAnsiTheme="majorHAnsi" w:cstheme="majorHAnsi"/>
              </w:rPr>
              <w:t>et al., 2022</w:t>
            </w:r>
          </w:p>
        </w:tc>
        <w:tc>
          <w:tcPr>
            <w:tcW w:w="0" w:type="auto"/>
          </w:tcPr>
          <w:p w14:paraId="6C4D1C8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in Chinese patients with familial or young-onset amyotrophic lateral sclerosis</w:t>
            </w:r>
          </w:p>
        </w:tc>
        <w:tc>
          <w:tcPr>
            <w:tcW w:w="0" w:type="auto"/>
          </w:tcPr>
          <w:p w14:paraId="654D215D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739DD94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D4A789F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rjanovi</w:t>
            </w:r>
            <w:r>
              <w:rPr>
                <w:rFonts w:asciiTheme="majorHAnsi" w:hAnsiTheme="majorHAnsi" w:cstheme="majorHAnsi"/>
              </w:rPr>
              <w:t>ć et al., 2017</w:t>
            </w:r>
          </w:p>
        </w:tc>
        <w:tc>
          <w:tcPr>
            <w:tcW w:w="0" w:type="auto"/>
          </w:tcPr>
          <w:p w14:paraId="7D021964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cognitive features of genetically positive ALS patients from the largest tertiary center in Serbia.</w:t>
            </w:r>
          </w:p>
        </w:tc>
        <w:tc>
          <w:tcPr>
            <w:tcW w:w="0" w:type="auto"/>
          </w:tcPr>
          <w:p w14:paraId="549502EB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4D54ECF0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9A60FFB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an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42BFBBD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genotype-phenotype landscape of familial amyotrophic lateral sclerosis in Australia</w:t>
            </w:r>
          </w:p>
        </w:tc>
        <w:tc>
          <w:tcPr>
            <w:tcW w:w="0" w:type="auto"/>
          </w:tcPr>
          <w:p w14:paraId="50970984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1E563AF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E1280D0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luskey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36E48C4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S-Plus syndrome: non-pyramidal features in a large ALS cohort.</w:t>
            </w:r>
          </w:p>
        </w:tc>
        <w:tc>
          <w:tcPr>
            <w:tcW w:w="0" w:type="auto"/>
          </w:tcPr>
          <w:p w14:paraId="78E7063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5CC1DB7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82E2157" w14:textId="77777777" w:rsidR="00F355C8" w:rsidRPr="00C954A5" w:rsidRDefault="00F355C8" w:rsidP="004D777F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Mesaro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4CC1EE9B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</w:tcPr>
          <w:p w14:paraId="46EB8EA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02AA709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29CE427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27E96A83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</w:tcPr>
          <w:p w14:paraId="40A7DBDC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163FBE0E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FAD6F39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ller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1B90C3E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analysis of the mutation spectrum in 301 German ALS families.</w:t>
            </w:r>
          </w:p>
        </w:tc>
        <w:tc>
          <w:tcPr>
            <w:tcW w:w="0" w:type="auto"/>
          </w:tcPr>
          <w:p w14:paraId="1BB8A933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04D4CAD5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66ADF3A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6D027A20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lecular epidemiological study of familial amyotrophic lateral sclerosis in Japanese population by whole-exome sequencing and identification of novel HNRNPA1 mutation.</w:t>
            </w:r>
          </w:p>
        </w:tc>
        <w:tc>
          <w:tcPr>
            <w:tcW w:w="0" w:type="auto"/>
          </w:tcPr>
          <w:p w14:paraId="13141776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6A4B99D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276135C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36D1A34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</w:tcPr>
          <w:p w14:paraId="237212E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1BD9AC2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560624E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DA81E1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</w:tcPr>
          <w:p w14:paraId="3597CE7F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57C6949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FD5943B" w14:textId="77777777" w:rsidR="00F355C8" w:rsidRPr="00C954A5" w:rsidRDefault="00F355C8" w:rsidP="004D777F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oggenbuck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1FA48742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</w:tcPr>
          <w:p w14:paraId="05E5B11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7B006105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83F66A1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carlin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33511F68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and axonal hereditary neuropathy genes influence survival in ALS: Insights from a next generation sequencing study of an Italian ALS cohort</w:t>
            </w:r>
          </w:p>
        </w:tc>
        <w:tc>
          <w:tcPr>
            <w:tcW w:w="0" w:type="auto"/>
          </w:tcPr>
          <w:p w14:paraId="4A2EA86E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6FA40225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0BA28BC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50B9647A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udy on sleep-wake disorders in patients with genetic and non-genetic amyotrophic lateral sclerosis.</w:t>
            </w:r>
          </w:p>
        </w:tc>
        <w:tc>
          <w:tcPr>
            <w:tcW w:w="0" w:type="auto"/>
          </w:tcPr>
          <w:p w14:paraId="73506E4A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2E1ED4E2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1F329A0" w14:textId="77777777" w:rsidR="00F355C8" w:rsidRDefault="00F355C8" w:rsidP="004D777F">
            <w:pPr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Tripolszki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8908D0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the SOD1 and C9ORF72 genes in Hungarian patients with amyotrophic lateral sclerosis.</w:t>
            </w:r>
          </w:p>
        </w:tc>
        <w:tc>
          <w:tcPr>
            <w:tcW w:w="0" w:type="auto"/>
          </w:tcPr>
          <w:p w14:paraId="0C80393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19F3342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FD9B1E6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0D8AAF8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Genetic Analysis of a Hungarian Amyotrophic Lateral Sclerosis Cohort.</w:t>
            </w:r>
          </w:p>
        </w:tc>
        <w:tc>
          <w:tcPr>
            <w:tcW w:w="0" w:type="auto"/>
          </w:tcPr>
          <w:p w14:paraId="1C7D9CC0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7F17737A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223FA02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593AE9A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, TARDBP, and SOD1 mutations in a Taiwanese cohort with familial ALS</w:t>
            </w:r>
          </w:p>
        </w:tc>
        <w:tc>
          <w:tcPr>
            <w:tcW w:w="0" w:type="auto"/>
          </w:tcPr>
          <w:p w14:paraId="44229E15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2F07713E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A1834CF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5DAEA537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</w:tcPr>
          <w:p w14:paraId="10051BC8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1DBB7C6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4176BE7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rabec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71937A0C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myotrophic lateral sclerosis in the Slovenian population.</w:t>
            </w:r>
          </w:p>
        </w:tc>
        <w:tc>
          <w:tcPr>
            <w:tcW w:w="0" w:type="auto"/>
          </w:tcPr>
          <w:p w14:paraId="41BE053C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355C8" w:rsidRPr="00C954A5" w14:paraId="36748DF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8099301" w14:textId="77777777" w:rsidR="00F355C8" w:rsidRPr="00C954A5" w:rsidRDefault="00F355C8" w:rsidP="004D777F">
            <w:pPr>
              <w:rPr>
                <w:rFonts w:asciiTheme="majorHAnsi" w:hAnsiTheme="majorHAnsi" w:cstheme="majorHAnsi"/>
              </w:rPr>
            </w:pPr>
            <w:r w:rsidRPr="00CF72B9">
              <w:rPr>
                <w:rFonts w:asciiTheme="majorHAnsi" w:hAnsiTheme="majorHAnsi" w:cstheme="majorHAnsi"/>
              </w:rPr>
              <w:t>Salmon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0" w:type="auto"/>
          </w:tcPr>
          <w:p w14:paraId="22598F5E" w14:textId="77777777" w:rsidR="00F355C8" w:rsidRPr="00C954A5" w:rsidRDefault="00F355C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</w:tcPr>
          <w:p w14:paraId="60DDC251" w14:textId="77777777" w:rsidR="00F355C8" w:rsidRPr="00C954A5" w:rsidRDefault="00F355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086EC6ED" w14:textId="77777777" w:rsidR="00F355C8" w:rsidRDefault="00F355C8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30140B5" w14:textId="77777777" w:rsidR="00F355C8" w:rsidRPr="00C954A5" w:rsidRDefault="00F355C8">
      <w:pPr>
        <w:spacing w:after="0" w:line="240" w:lineRule="auto"/>
        <w:rPr>
          <w:rFonts w:asciiTheme="majorHAnsi" w:eastAsia="Arial" w:hAnsiTheme="majorHAnsi" w:cstheme="majorHAnsi"/>
        </w:rPr>
      </w:pPr>
    </w:p>
    <w:p w14:paraId="603E70B9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 </w:t>
      </w:r>
    </w:p>
    <w:p w14:paraId="5677533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AC0D919" w14:textId="77777777" w:rsidR="007643B9" w:rsidRPr="00C954A5" w:rsidRDefault="007643B9">
      <w:pPr>
        <w:spacing w:after="0" w:line="240" w:lineRule="auto"/>
        <w:rPr>
          <w:rFonts w:asciiTheme="majorHAnsi" w:eastAsia="Times New Roman" w:hAnsiTheme="majorHAnsi" w:cstheme="majorHAnsi"/>
          <w:b/>
          <w:sz w:val="24"/>
          <w:szCs w:val="24"/>
          <w:highlight w:val="white"/>
        </w:rPr>
      </w:pPr>
    </w:p>
    <w:p w14:paraId="135565AF" w14:textId="77777777" w:rsidR="007643B9" w:rsidRPr="00C954A5" w:rsidRDefault="007643B9">
      <w:pPr>
        <w:spacing w:after="0" w:line="240" w:lineRule="auto"/>
        <w:rPr>
          <w:rFonts w:asciiTheme="majorHAnsi" w:eastAsia="Times New Roman" w:hAnsiTheme="majorHAnsi" w:cstheme="majorHAnsi"/>
          <w:b/>
          <w:sz w:val="24"/>
          <w:szCs w:val="24"/>
          <w:highlight w:val="white"/>
        </w:rPr>
      </w:pPr>
    </w:p>
    <w:p w14:paraId="4E2A96A2" w14:textId="77777777" w:rsidR="007643B9" w:rsidRPr="00C954A5" w:rsidRDefault="007643B9">
      <w:pPr>
        <w:spacing w:after="0" w:line="240" w:lineRule="auto"/>
        <w:rPr>
          <w:rFonts w:asciiTheme="majorHAnsi" w:eastAsia="Times New Roman" w:hAnsiTheme="majorHAnsi" w:cstheme="majorHAnsi"/>
          <w:b/>
          <w:sz w:val="24"/>
          <w:szCs w:val="24"/>
          <w:highlight w:val="white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E97D4B3" w14:textId="77777777" w:rsidR="00180B15" w:rsidRDefault="00180B15">
      <w:pPr>
        <w:rPr>
          <w:b/>
          <w:sz w:val="36"/>
          <w:szCs w:val="36"/>
        </w:rPr>
      </w:pPr>
      <w:bookmarkStart w:id="4" w:name="_Toc113013019"/>
      <w:r>
        <w:br w:type="page"/>
      </w:r>
    </w:p>
    <w:p w14:paraId="52E19732" w14:textId="1FF214E0" w:rsidR="007643B9" w:rsidRPr="00C954A5" w:rsidRDefault="00722903" w:rsidP="00BF6E48">
      <w:pPr>
        <w:pStyle w:val="Heading2"/>
      </w:pPr>
      <w:r w:rsidRPr="00C954A5">
        <w:lastRenderedPageBreak/>
        <w:t xml:space="preserve">Recommendation </w:t>
      </w:r>
      <w:r w:rsidR="00761890">
        <w:t>4</w:t>
      </w:r>
      <w:r w:rsidRPr="00C954A5">
        <w:t xml:space="preserve">: </w:t>
      </w:r>
      <w:bookmarkEnd w:id="4"/>
      <w:r w:rsidR="001F5744">
        <w:t xml:space="preserve"> </w:t>
      </w:r>
      <w:r w:rsidR="001F5744" w:rsidRPr="00D62804">
        <w:rPr>
          <w:rFonts w:eastAsia="Times New Roman" w:cstheme="minorHAnsi"/>
          <w:color w:val="333333"/>
        </w:rPr>
        <w:t xml:space="preserve">All pALS should be offered testing with an ALS gene panel that includes </w:t>
      </w:r>
      <w:r w:rsidR="001F5744" w:rsidRPr="00D62804">
        <w:rPr>
          <w:rFonts w:eastAsia="Times New Roman" w:cstheme="minorHAnsi"/>
          <w:i/>
          <w:iCs/>
          <w:color w:val="333333"/>
        </w:rPr>
        <w:t>FUS</w:t>
      </w:r>
      <w:r w:rsidR="001F5744" w:rsidRPr="00D62804">
        <w:rPr>
          <w:rFonts w:eastAsia="Times New Roman" w:cstheme="minorHAnsi"/>
          <w:color w:val="333333"/>
        </w:rPr>
        <w:t>.</w:t>
      </w:r>
    </w:p>
    <w:p w14:paraId="33724AE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2B075C8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A – Strong</w:t>
      </w:r>
    </w:p>
    <w:p w14:paraId="06A348C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12BF34D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of level 1 evidence.</w:t>
      </w:r>
    </w:p>
    <w:p w14:paraId="4E21B83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white"/>
        </w:rPr>
      </w:pPr>
    </w:p>
    <w:p w14:paraId="7EA54815" w14:textId="0A0C90C5" w:rsidR="007643B9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D02628">
        <w:rPr>
          <w:rFonts w:asciiTheme="majorHAnsi" w:eastAsia="Arial" w:hAnsiTheme="majorHAnsi" w:cstheme="majorHAnsi"/>
          <w:b/>
          <w:bCs/>
          <w:highlight w:val="white"/>
        </w:rPr>
        <w:t>Included studies</w:t>
      </w:r>
      <w:r w:rsidRPr="00C954A5">
        <w:rPr>
          <w:rFonts w:asciiTheme="majorHAnsi" w:eastAsia="Arial" w:hAnsiTheme="majorHAnsi" w:cstheme="majorHAnsi"/>
          <w:highlight w:val="white"/>
        </w:rPr>
        <w:t xml:space="preserve">: </w:t>
      </w:r>
      <w:r w:rsidRPr="00C954A5">
        <w:rPr>
          <w:rFonts w:asciiTheme="majorHAnsi" w:eastAsia="Arial" w:hAnsiTheme="majorHAnsi" w:cstheme="majorHAnsi"/>
          <w:b/>
        </w:rPr>
        <w:t xml:space="preserve"> </w:t>
      </w:r>
    </w:p>
    <w:p w14:paraId="26546ABF" w14:textId="77777777" w:rsidR="00812835" w:rsidRDefault="00812835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tbl>
      <w:tblPr>
        <w:tblStyle w:val="aff8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592"/>
        <w:gridCol w:w="5677"/>
        <w:gridCol w:w="1081"/>
      </w:tblGrid>
      <w:tr w:rsidR="00BA2298" w:rsidRPr="00C954A5" w14:paraId="725E1BA8" w14:textId="77777777" w:rsidTr="00BA2298"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A3424" w14:textId="77777777" w:rsidR="00BA2298" w:rsidRPr="00C954A5" w:rsidRDefault="00BA2298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F1714" w14:textId="77777777" w:rsidR="00BA2298" w:rsidRPr="00C954A5" w:rsidRDefault="00BA229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53779" w14:textId="77777777" w:rsidR="00BA2298" w:rsidRPr="00C954A5" w:rsidRDefault="00BA229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BA2298" w:rsidRPr="00C954A5" w14:paraId="5B8782E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F58023B" w14:textId="77777777" w:rsidR="00BA2298" w:rsidRPr="00C954A5" w:rsidRDefault="00BA229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>, 2021</w:t>
            </w:r>
          </w:p>
        </w:tc>
        <w:tc>
          <w:tcPr>
            <w:tcW w:w="0" w:type="auto"/>
          </w:tcPr>
          <w:p w14:paraId="0E5A5133" w14:textId="77777777" w:rsidR="00BA2298" w:rsidRPr="00C954A5" w:rsidRDefault="00BA2298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 is probably the most common pathogenic gene for JALS, especially sporadic JALS</w:t>
            </w:r>
          </w:p>
        </w:tc>
        <w:tc>
          <w:tcPr>
            <w:tcW w:w="0" w:type="auto"/>
          </w:tcPr>
          <w:p w14:paraId="39E9DB1C" w14:textId="77777777" w:rsidR="00BA2298" w:rsidRPr="00C954A5" w:rsidRDefault="00BA229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BA2298" w:rsidRPr="00C954A5" w14:paraId="1A79E38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BB41ABD" w14:textId="2B2317CE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FD4A87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</w:t>
            </w:r>
            <w:r w:rsidRPr="00FD4A87">
              <w:rPr>
                <w:rFonts w:asciiTheme="majorHAnsi" w:hAnsiTheme="majorHAnsi" w:cstheme="majorHAnsi"/>
                <w:lang w:val="es-MX"/>
              </w:rPr>
              <w:t xml:space="preserve"> </w:t>
            </w:r>
            <w:r>
              <w:rPr>
                <w:rFonts w:asciiTheme="majorHAnsi" w:hAnsiTheme="majorHAnsi" w:cstheme="majorHAnsi"/>
                <w:lang w:val="es-MX"/>
              </w:rPr>
              <w:t>et al., 2018</w:t>
            </w:r>
          </w:p>
        </w:tc>
        <w:tc>
          <w:tcPr>
            <w:tcW w:w="0" w:type="auto"/>
          </w:tcPr>
          <w:p w14:paraId="37728879" w14:textId="7C550463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</w:tcPr>
          <w:p w14:paraId="3FEA4C32" w14:textId="64963FE6" w:rsidR="00BA2298" w:rsidRPr="00C954A5" w:rsidRDefault="00BA2298" w:rsidP="00B2384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BA2298" w:rsidRPr="00C954A5" w14:paraId="3D41E69C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449477A" w14:textId="6AE1BB85" w:rsidR="00BA2298" w:rsidRPr="00FD4A87" w:rsidRDefault="00BA2298" w:rsidP="00B2384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Grassano, </w:t>
            </w:r>
            <w:r>
              <w:rPr>
                <w:rFonts w:asciiTheme="majorHAnsi" w:hAnsiTheme="majorHAnsi" w:cstheme="majorHAnsi"/>
                <w:lang w:val="es-MX"/>
              </w:rPr>
              <w:t>et al., 2021</w:t>
            </w:r>
          </w:p>
        </w:tc>
        <w:tc>
          <w:tcPr>
            <w:tcW w:w="0" w:type="auto"/>
          </w:tcPr>
          <w:p w14:paraId="5A47C718" w14:textId="70E3DDBE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Known ALS Genes in an Italian Population-Based Cohort.</w:t>
            </w:r>
          </w:p>
        </w:tc>
        <w:tc>
          <w:tcPr>
            <w:tcW w:w="0" w:type="auto"/>
          </w:tcPr>
          <w:p w14:paraId="0EADD144" w14:textId="70BEA8BF" w:rsidR="00BA2298" w:rsidRPr="00C954A5" w:rsidRDefault="00BA2298" w:rsidP="00B2384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BA2298" w:rsidRPr="00C954A5" w14:paraId="3C2D8EC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C3A67DE" w14:textId="4839D7AA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>
              <w:rPr>
                <w:rFonts w:asciiTheme="majorHAnsi" w:hAnsiTheme="majorHAnsi" w:cstheme="majorHAnsi"/>
              </w:rPr>
              <w:t>Wei et al., 2019</w:t>
            </w:r>
          </w:p>
        </w:tc>
        <w:tc>
          <w:tcPr>
            <w:tcW w:w="0" w:type="auto"/>
          </w:tcPr>
          <w:p w14:paraId="47AF933A" w14:textId="6E1365C1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ique characteristics of the genetics epidemiology of amyotrophic lateral sclerosis in China.</w:t>
            </w:r>
          </w:p>
        </w:tc>
        <w:tc>
          <w:tcPr>
            <w:tcW w:w="0" w:type="auto"/>
          </w:tcPr>
          <w:p w14:paraId="35B00145" w14:textId="79338483" w:rsidR="00BA2298" w:rsidRPr="00C954A5" w:rsidRDefault="00BA2298" w:rsidP="00B2384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BA2298" w:rsidRPr="00C954A5" w14:paraId="1BF261D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EB347BB" w14:textId="23FA63D4" w:rsidR="00BA2298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5ED3A2E7" w14:textId="57D472DD" w:rsidR="00BA2298" w:rsidRPr="00C954A5" w:rsidRDefault="00BA2298" w:rsidP="00B2384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amyotrophic lateral sclerosis: a systematic review and meta-analysis.</w:t>
            </w:r>
          </w:p>
        </w:tc>
        <w:tc>
          <w:tcPr>
            <w:tcW w:w="0" w:type="auto"/>
          </w:tcPr>
          <w:p w14:paraId="781D6D2D" w14:textId="0C4760A1" w:rsidR="00BA2298" w:rsidRPr="00C954A5" w:rsidRDefault="00BA2298" w:rsidP="00B2384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BA2298" w:rsidRPr="00C954A5" w14:paraId="24200176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E857772" w14:textId="4719D1A7" w:rsidR="00BA2298" w:rsidRPr="00C954A5" w:rsidRDefault="00BA2298" w:rsidP="00F019F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her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51441293" w14:textId="448CBC33" w:rsidR="00BA2298" w:rsidRPr="00C954A5" w:rsidRDefault="00BA2298" w:rsidP="00F019F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rchitecture of ALS in Sardinia.</w:t>
            </w:r>
          </w:p>
        </w:tc>
        <w:tc>
          <w:tcPr>
            <w:tcW w:w="0" w:type="auto"/>
          </w:tcPr>
          <w:p w14:paraId="3B897A27" w14:textId="661CC3C5" w:rsidR="00BA2298" w:rsidRPr="00C954A5" w:rsidRDefault="00BA2298" w:rsidP="00F019F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12FD2F6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6BA2ED8" w14:textId="1259F98C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7FA3C026" w14:textId="20C71E04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</w:tcPr>
          <w:p w14:paraId="480F6E09" w14:textId="11D75519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023AD1F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9C24544" w14:textId="44BFA548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6CE810AD" w14:textId="07349CDE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and genetic features of patients with amyotrophic lateral sclerosis in southern China.</w:t>
            </w:r>
          </w:p>
        </w:tc>
        <w:tc>
          <w:tcPr>
            <w:tcW w:w="0" w:type="auto"/>
          </w:tcPr>
          <w:p w14:paraId="1DD4A7EC" w14:textId="08729EBC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7F94E19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CB89A41" w14:textId="0D9E5B1C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hen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0" w:type="auto"/>
          </w:tcPr>
          <w:p w14:paraId="3102955E" w14:textId="0F19F626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le of genetics in amyotrophic lateral sclerosis: a large cohort study in Chinese mainland population</w:t>
            </w:r>
          </w:p>
        </w:tc>
        <w:tc>
          <w:tcPr>
            <w:tcW w:w="0" w:type="auto"/>
          </w:tcPr>
          <w:p w14:paraId="4B290440" w14:textId="7204D363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2B2DA76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D24FEB4" w14:textId="7580A2E4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09</w:t>
            </w:r>
          </w:p>
        </w:tc>
        <w:tc>
          <w:tcPr>
            <w:tcW w:w="0" w:type="auto"/>
          </w:tcPr>
          <w:p w14:paraId="3F4C1FC0" w14:textId="62F5ED93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ARDBP gene mutations in Italian patients with amyotrophic lateral sclerosis.</w:t>
            </w:r>
          </w:p>
        </w:tc>
        <w:tc>
          <w:tcPr>
            <w:tcW w:w="0" w:type="auto"/>
          </w:tcPr>
          <w:p w14:paraId="666AD300" w14:textId="0FA81E36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43551195" w14:textId="7FDFE3F6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  <w:vAlign w:val="bottom"/>
          </w:tcPr>
          <w:p w14:paraId="227A5E6F" w14:textId="711DBA67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Couthouis, Julien; Raphael, Alya R.; </w:t>
            </w:r>
            <w:r w:rsidRPr="00C954A5">
              <w:rPr>
                <w:rFonts w:asciiTheme="majorHAnsi" w:hAnsiTheme="majorHAnsi" w:cstheme="majorHAnsi"/>
              </w:rPr>
              <w:lastRenderedPageBreak/>
              <w:t>Daneshjou, Roxana; Gitler, Aaron D.</w:t>
            </w:r>
          </w:p>
        </w:tc>
        <w:tc>
          <w:tcPr>
            <w:tcW w:w="0" w:type="auto"/>
            <w:vAlign w:val="bottom"/>
          </w:tcPr>
          <w:p w14:paraId="4B859B7F" w14:textId="1C850871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Targeted exon capture and sequencing in sporadic amyotrophic lateral sclerosis.</w:t>
            </w:r>
          </w:p>
        </w:tc>
        <w:tc>
          <w:tcPr>
            <w:tcW w:w="0" w:type="auto"/>
            <w:vAlign w:val="bottom"/>
          </w:tcPr>
          <w:p w14:paraId="5FAB2270" w14:textId="36A196D1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447FF337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AE1A8F7" w14:textId="3C00744A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E1BD23D" w14:textId="787A0D13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truncating FUS gene mutation as a cause of sporadic amyotrophic lateral sclerosis.</w:t>
            </w:r>
          </w:p>
        </w:tc>
        <w:tc>
          <w:tcPr>
            <w:tcW w:w="0" w:type="auto"/>
          </w:tcPr>
          <w:p w14:paraId="7C5D4513" w14:textId="7D549C11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57F4537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9BA2A39" w14:textId="7D77A747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5F2B503" w14:textId="72594ED8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SOD1, FUS and TARDBP genes in patients with amyotrophic lateral sclerosis in central-southern China.</w:t>
            </w:r>
          </w:p>
        </w:tc>
        <w:tc>
          <w:tcPr>
            <w:tcW w:w="0" w:type="auto"/>
          </w:tcPr>
          <w:p w14:paraId="4B16E192" w14:textId="67329EA4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277ABEB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E13891C" w14:textId="6349FEB5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ogh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4E80028A" w14:textId="28BD4E48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mpendium of 1511 human brains available through the UK Medical Research Council Brain Banks Network Resource.</w:t>
            </w:r>
          </w:p>
        </w:tc>
        <w:tc>
          <w:tcPr>
            <w:tcW w:w="0" w:type="auto"/>
          </w:tcPr>
          <w:p w14:paraId="1FEE3C48" w14:textId="0170E28C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3296A504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7EA25A3" w14:textId="3FB2DE37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m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2CB2A0D4" w14:textId="4C03BF05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mutations in Korean patients with amyotrophic lateral sclerosis using multigene panel testing.</w:t>
            </w:r>
          </w:p>
        </w:tc>
        <w:tc>
          <w:tcPr>
            <w:tcW w:w="0" w:type="auto"/>
          </w:tcPr>
          <w:p w14:paraId="5BD0AAD9" w14:textId="46C3F0E4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6A849AAD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9D13460" w14:textId="7C2EBD7B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iatkowski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79D31C24" w14:textId="28280156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the FUS/TLS gene on chromosome 16 cause familial amyotrophic lateral sclerosis.</w:t>
            </w:r>
          </w:p>
        </w:tc>
        <w:tc>
          <w:tcPr>
            <w:tcW w:w="0" w:type="auto"/>
          </w:tcPr>
          <w:p w14:paraId="32EB860B" w14:textId="21C7F837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2BAC692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947E6CD" w14:textId="3C34D180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i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266E0963" w14:textId="5155E89A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sporadic amyotrophic lateral sclerosis</w:t>
            </w:r>
          </w:p>
        </w:tc>
        <w:tc>
          <w:tcPr>
            <w:tcW w:w="0" w:type="auto"/>
          </w:tcPr>
          <w:p w14:paraId="666AD64E" w14:textId="67C93243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0E82596B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17B64CF" w14:textId="7A22B6B1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5D73E5B" w14:textId="20C79B24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Chinese patients with familial and sporadic amyotrophic lateral sclerosis.</w:t>
            </w:r>
          </w:p>
        </w:tc>
        <w:tc>
          <w:tcPr>
            <w:tcW w:w="0" w:type="auto"/>
          </w:tcPr>
          <w:p w14:paraId="2D7FE4C7" w14:textId="24976ADA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56E95A0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AA9B59" w14:textId="512EBA38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5F168BE8" w14:textId="08AAD8BA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amyotrophic lateral sclerosis in Central South China.</w:t>
            </w:r>
          </w:p>
        </w:tc>
        <w:tc>
          <w:tcPr>
            <w:tcW w:w="0" w:type="auto"/>
          </w:tcPr>
          <w:p w14:paraId="7F0236AB" w14:textId="1D491E01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202A372A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9501E72" w14:textId="4061175D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51ACC37F" w14:textId="67CA2BF7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VAPB, TARDBP, and FUS mutations in familial amyotrophic lateral sclerosis: Genotype-phenotype correlations</w:t>
            </w:r>
          </w:p>
        </w:tc>
        <w:tc>
          <w:tcPr>
            <w:tcW w:w="0" w:type="auto"/>
          </w:tcPr>
          <w:p w14:paraId="6BD4BA66" w14:textId="5205931F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6FFB22E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1642B02" w14:textId="5A4EFDD5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AD2C0FE" w14:textId="236CC1DA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</w:tcPr>
          <w:p w14:paraId="3242C53D" w14:textId="1E558A22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2562FF6B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9523430" w14:textId="6E5E33EA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31A8B9DB" w14:textId="2EFA8CD3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</w:tcPr>
          <w:p w14:paraId="30EEC4AD" w14:textId="5CF93505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5755EE87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E19F0F3" w14:textId="1BEA6151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ishiyama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343D67AE" w14:textId="09A413C1" w:rsidR="00BA2298" w:rsidRPr="00C954A5" w:rsidRDefault="00BA2298" w:rsidP="001F3CB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targeted next-generation sequencing in Japanese familial amyotrophic lateral sclerosis</w:t>
            </w:r>
          </w:p>
        </w:tc>
        <w:tc>
          <w:tcPr>
            <w:tcW w:w="0" w:type="auto"/>
          </w:tcPr>
          <w:p w14:paraId="32BF4A0A" w14:textId="769696D8" w:rsidR="00BA2298" w:rsidRPr="00C954A5" w:rsidRDefault="00BA2298" w:rsidP="001F3CB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7EA4B49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52A79B2" w14:textId="1B3E6BC3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Ö</w:t>
            </w:r>
            <w:r w:rsidRPr="00C954A5">
              <w:rPr>
                <w:rFonts w:asciiTheme="majorHAnsi" w:hAnsiTheme="majorHAnsi" w:cstheme="majorHAnsi"/>
              </w:rPr>
              <w:t>zo</w:t>
            </w:r>
            <w:r>
              <w:rPr>
                <w:rFonts w:asciiTheme="majorHAnsi" w:hAnsiTheme="majorHAnsi" w:cstheme="majorHAnsi"/>
              </w:rPr>
              <w:t>g</w:t>
            </w:r>
            <w:r w:rsidRPr="00C954A5">
              <w:rPr>
                <w:rFonts w:asciiTheme="majorHAnsi" w:hAnsiTheme="majorHAnsi" w:cstheme="majorHAnsi"/>
              </w:rPr>
              <w:t>uz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298B95E1" w14:textId="44B8CF83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 genetic pattern of ALS in Turkey and novel mutations</w:t>
            </w:r>
          </w:p>
        </w:tc>
        <w:tc>
          <w:tcPr>
            <w:tcW w:w="0" w:type="auto"/>
          </w:tcPr>
          <w:p w14:paraId="6B01A803" w14:textId="00FDACDC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36576A37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FE83A06" w14:textId="31E7449A" w:rsidR="00BA2298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ensat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4B06C4E8" w14:textId="103F937A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rting rare ALS genetic variants by targeted re-sequencing panel in italian patients: OPTN, VCP, and SQSTM1 variants account for 3% of rare genetic forms</w:t>
            </w:r>
          </w:p>
        </w:tc>
        <w:tc>
          <w:tcPr>
            <w:tcW w:w="0" w:type="auto"/>
          </w:tcPr>
          <w:p w14:paraId="5DBCD21E" w14:textId="72096664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7215111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F4DD1AC" w14:textId="2D3DB763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Rademaker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77718B86" w14:textId="33B11992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gene mutations in familial and sporadic amyotrophic lateral sclerosis</w:t>
            </w:r>
          </w:p>
        </w:tc>
        <w:tc>
          <w:tcPr>
            <w:tcW w:w="0" w:type="auto"/>
          </w:tcPr>
          <w:p w14:paraId="5A027DED" w14:textId="2C2ED041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0CAA3FB3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B48F2D6" w14:textId="3BEE965D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Roggenbu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3898E5FE" w14:textId="4B0B4AB2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</w:tcPr>
          <w:p w14:paraId="5CBC0AA0" w14:textId="0B3D717F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0779CCB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691CD35" w14:textId="7F6231B2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utherford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727A1F60" w14:textId="751964A9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hogenicity of exonic indels in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954A5">
              <w:rPr>
                <w:rFonts w:asciiTheme="majorHAnsi" w:hAnsiTheme="majorHAnsi" w:cstheme="majorHAnsi"/>
              </w:rPr>
              <w:t>fused in sarcoma in amyotrophic lateral sclerosis.</w:t>
            </w:r>
          </w:p>
        </w:tc>
        <w:tc>
          <w:tcPr>
            <w:tcW w:w="0" w:type="auto"/>
          </w:tcPr>
          <w:p w14:paraId="52129DC2" w14:textId="6A378FEB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A2298" w:rsidRPr="00C954A5" w14:paraId="5957026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9E78E5D" w14:textId="1D0C3A4A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yan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234D68B1" w14:textId="7924E3B3" w:rsidR="00BA2298" w:rsidRPr="00C954A5" w:rsidRDefault="00BA2298" w:rsidP="00BA229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genetic features of amyotrophic lateral sclerosis across Cuban, Uruguayan and Irish clinic-based populations.</w:t>
            </w:r>
          </w:p>
        </w:tc>
        <w:tc>
          <w:tcPr>
            <w:tcW w:w="0" w:type="auto"/>
          </w:tcPr>
          <w:p w14:paraId="6BB61F25" w14:textId="17403A6C" w:rsidR="00BA2298" w:rsidRPr="00C954A5" w:rsidRDefault="00BA2298" w:rsidP="00BA229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2981636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D34DC5E" w14:textId="4A05D11B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abatell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3</w:t>
            </w:r>
          </w:p>
        </w:tc>
        <w:tc>
          <w:tcPr>
            <w:tcW w:w="0" w:type="auto"/>
          </w:tcPr>
          <w:p w14:paraId="4FF6D77E" w14:textId="5C33C4C9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the 3' untranslated region of FUS causing FUS overexpression are associated with amyotrophic lateral sclerosis.</w:t>
            </w:r>
          </w:p>
        </w:tc>
        <w:tc>
          <w:tcPr>
            <w:tcW w:w="0" w:type="auto"/>
          </w:tcPr>
          <w:p w14:paraId="4BB5D257" w14:textId="491133E7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5EF23E3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8F586FE" w14:textId="0D611FD1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Tunca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0E489DE3" w14:textId="620E574F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visiting the complex architecture of ALS in Turkey: Expanding genotypes, shared phenotypes, molecular networks, and a public variant database</w:t>
            </w:r>
          </w:p>
        </w:tc>
        <w:tc>
          <w:tcPr>
            <w:tcW w:w="0" w:type="auto"/>
          </w:tcPr>
          <w:p w14:paraId="12DDB841" w14:textId="5B386F5A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3001E144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640A2E4" w14:textId="3ADB5939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Unga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1</w:t>
            </w:r>
          </w:p>
        </w:tc>
        <w:tc>
          <w:tcPr>
            <w:tcW w:w="0" w:type="auto"/>
          </w:tcPr>
          <w:p w14:paraId="38B5E8DC" w14:textId="0BFAB1C2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investigation of amyotrophic lateral sclerosis patients in south Italy: a two-decade analysis</w:t>
            </w:r>
          </w:p>
        </w:tc>
        <w:tc>
          <w:tcPr>
            <w:tcW w:w="0" w:type="auto"/>
          </w:tcPr>
          <w:p w14:paraId="35B30635" w14:textId="2B820EFC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7B4F95C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5EBD8DB" w14:textId="10B901A1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Waibel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43EAFFE2" w14:textId="24804A24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uncating mutations in FUS/TLS give rise to a more aggressive ALS-phenotype than missense mutations: A clinico-genetic study in Germany</w:t>
            </w:r>
          </w:p>
        </w:tc>
        <w:tc>
          <w:tcPr>
            <w:tcW w:w="0" w:type="auto"/>
          </w:tcPr>
          <w:p w14:paraId="29674F07" w14:textId="68A919F2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66594DED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1187E50" w14:textId="2F7F6C71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an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33B29436" w14:textId="466FF096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ameshift and novel mutations in FUS in familial amyotrophic lateral sclerosis and ALS/dementia</w:t>
            </w:r>
          </w:p>
        </w:tc>
        <w:tc>
          <w:tcPr>
            <w:tcW w:w="0" w:type="auto"/>
          </w:tcPr>
          <w:p w14:paraId="64ECAA97" w14:textId="4F6D7F0C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1600CA2B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CC1C3FC" w14:textId="7DC14861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108890C9" w14:textId="7B02B40F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</w:tcPr>
          <w:p w14:paraId="62273A9F" w14:textId="31C2A959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55A7194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B805B48" w14:textId="506107D1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063ACEDF" w14:textId="3575B9FD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FUS gene in familial and sporadic amyotrophic lateral sclerosis patients of Chinese origin.</w:t>
            </w:r>
          </w:p>
        </w:tc>
        <w:tc>
          <w:tcPr>
            <w:tcW w:w="0" w:type="auto"/>
          </w:tcPr>
          <w:p w14:paraId="191F0247" w14:textId="006CE951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31470" w:rsidRPr="00C954A5" w14:paraId="406BF51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5B0E163" w14:textId="08A5375D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1DC38515" w14:textId="4549A860" w:rsidR="00C31470" w:rsidRPr="00C954A5" w:rsidRDefault="00C31470" w:rsidP="00C3147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 mutation Y526F causing rapidly progressive familial amyotrophic lateral sclerosis.</w:t>
            </w:r>
          </w:p>
        </w:tc>
        <w:tc>
          <w:tcPr>
            <w:tcW w:w="0" w:type="auto"/>
          </w:tcPr>
          <w:p w14:paraId="70D542AE" w14:textId="35CD508E" w:rsidR="00C31470" w:rsidRPr="00C954A5" w:rsidRDefault="00C31470" w:rsidP="00C3147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1A53BC" w:rsidRPr="00C954A5" w14:paraId="1BDFCF7C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533F567" w14:textId="22F8B1E7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elzil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455A41A4" w14:textId="39CDB7A5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FUS cause FALS and SALS in French and French Canadian populations.</w:t>
            </w:r>
          </w:p>
        </w:tc>
        <w:tc>
          <w:tcPr>
            <w:tcW w:w="0" w:type="auto"/>
          </w:tcPr>
          <w:p w14:paraId="329511FC" w14:textId="240B0EC8" w:rsidR="001A53BC" w:rsidRPr="00C954A5" w:rsidRDefault="001A53BC" w:rsidP="001A53B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A53BC" w:rsidRPr="00C954A5" w14:paraId="246DDB8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D4DD7FA" w14:textId="258CA3FD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elzil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2E63842A" w14:textId="1F7BECBD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novel FUS mutations in sporadic cases of amyotrophic lateral sclerosis.</w:t>
            </w:r>
          </w:p>
        </w:tc>
        <w:tc>
          <w:tcPr>
            <w:tcW w:w="0" w:type="auto"/>
          </w:tcPr>
          <w:p w14:paraId="3AD1F9ED" w14:textId="7035E19A" w:rsidR="001A53BC" w:rsidRPr="00C954A5" w:rsidRDefault="001A53BC" w:rsidP="001A53B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A53BC" w:rsidRPr="00C954A5" w14:paraId="084620CC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7A20D08" w14:textId="0564E7D6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lastRenderedPageBreak/>
              <w:t>Bertolin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0" w:type="auto"/>
          </w:tcPr>
          <w:p w14:paraId="5EDAC884" w14:textId="0B1EB94A" w:rsidR="001A53BC" w:rsidRPr="00C954A5" w:rsidRDefault="001A53BC" w:rsidP="001A53B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roving the knowledge of amyotrophic lateral sclerosis genetics: Novel SOD1 and FUS variants</w:t>
            </w:r>
          </w:p>
        </w:tc>
        <w:tc>
          <w:tcPr>
            <w:tcW w:w="0" w:type="auto"/>
          </w:tcPr>
          <w:p w14:paraId="0A4B5D47" w14:textId="34B6F65E" w:rsidR="001A53BC" w:rsidRPr="00C954A5" w:rsidRDefault="001A53BC" w:rsidP="001A53B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6067752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893D887" w14:textId="477060B9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0" w:type="auto"/>
          </w:tcPr>
          <w:p w14:paraId="0AE69068" w14:textId="3D3B79CA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genetics of ALS : A population-based study in Italy</w:t>
            </w:r>
          </w:p>
        </w:tc>
        <w:tc>
          <w:tcPr>
            <w:tcW w:w="0" w:type="auto"/>
          </w:tcPr>
          <w:p w14:paraId="4A3EA5B2" w14:textId="2DBC1965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1D5508C7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7FDCCB1" w14:textId="0209773A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Drepper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0" w:type="auto"/>
          </w:tcPr>
          <w:p w14:paraId="0EA29252" w14:textId="402FA371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-terminal FUS/TLS mutations in familial and sporadic ALS in Germany</w:t>
            </w:r>
          </w:p>
        </w:tc>
        <w:tc>
          <w:tcPr>
            <w:tcW w:w="0" w:type="auto"/>
          </w:tcPr>
          <w:p w14:paraId="0DD41C79" w14:textId="7E9E08CE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7309586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90F3EFF" w14:textId="6723D56B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ewitt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08F0AB3C" w14:textId="64BF44FB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/TLS mutations and pathology in familial and sporadic amyotrophic lateral sclerosis.</w:t>
            </w:r>
          </w:p>
        </w:tc>
        <w:tc>
          <w:tcPr>
            <w:tcW w:w="0" w:type="auto"/>
          </w:tcPr>
          <w:p w14:paraId="13E5D42C" w14:textId="18C64C98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5DE72C7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2A5BDE9" w14:textId="2CB6A07C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4B7347A5" w14:textId="753790AE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</w:tcPr>
          <w:p w14:paraId="20906108" w14:textId="6FB66908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37BB77A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E794136" w14:textId="31DB4E93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o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7CC76F0F" w14:textId="45623DE9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SOD1, FUS, TARDBP, ANG, and OPTN mutations in Korean patients with familial and sporadic ALS.</w:t>
            </w:r>
          </w:p>
        </w:tc>
        <w:tc>
          <w:tcPr>
            <w:tcW w:w="0" w:type="auto"/>
          </w:tcPr>
          <w:p w14:paraId="09FC865E" w14:textId="64EDEBAF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5CB6B2DB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F8BE414" w14:textId="1570B5F9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24B9B20D" w14:textId="2001D126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reveals novel and rare variants in Indian patients with amyotrophic lateral sclerosis.</w:t>
            </w:r>
          </w:p>
        </w:tc>
        <w:tc>
          <w:tcPr>
            <w:tcW w:w="0" w:type="auto"/>
          </w:tcPr>
          <w:p w14:paraId="02F06DF3" w14:textId="00C1616C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33A5E31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FE6A033" w14:textId="59C79AA6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ong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7D9CBAE9" w14:textId="5984AB9E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molecular genetic survey of Taiwanese patients with amyotrophic lateral sclerosis.</w:t>
            </w:r>
          </w:p>
        </w:tc>
        <w:tc>
          <w:tcPr>
            <w:tcW w:w="0" w:type="auto"/>
          </w:tcPr>
          <w:p w14:paraId="00BB7C8D" w14:textId="51B8BA05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4353610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6F4AAEB" w14:textId="15AE0071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provie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434DA6DA" w14:textId="4F53B0C3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sporadic amyotrophic lateral sclerosis: Clinical and genetic analysis</w:t>
            </w:r>
          </w:p>
        </w:tc>
        <w:tc>
          <w:tcPr>
            <w:tcW w:w="0" w:type="auto"/>
          </w:tcPr>
          <w:p w14:paraId="1506DCDA" w14:textId="58B10E24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54F3C11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3CC3849" w14:textId="2644724B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Tarlarin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5</w:t>
            </w:r>
          </w:p>
        </w:tc>
        <w:tc>
          <w:tcPr>
            <w:tcW w:w="0" w:type="auto"/>
          </w:tcPr>
          <w:p w14:paraId="3C9814A6" w14:textId="2AE16B48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FUS mutations identified through molecular screening in a large cohort of familial and sporadic amyotrophic lateral sclerosis.</w:t>
            </w:r>
          </w:p>
        </w:tc>
        <w:tc>
          <w:tcPr>
            <w:tcW w:w="0" w:type="auto"/>
          </w:tcPr>
          <w:p w14:paraId="315CECC3" w14:textId="24DD804D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2F76" w:rsidRPr="00C954A5" w14:paraId="03D44C1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1A29099" w14:textId="0277FE14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Ticozzi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44921672" w14:textId="505AF212" w:rsidR="00342F76" w:rsidRPr="00C954A5" w:rsidRDefault="00342F76" w:rsidP="00342F7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alysis of FUS gene mutation in familial amyotrophic lateral sclerosis within an Italian cohort.</w:t>
            </w:r>
          </w:p>
        </w:tc>
        <w:tc>
          <w:tcPr>
            <w:tcW w:w="0" w:type="auto"/>
          </w:tcPr>
          <w:p w14:paraId="3373FD97" w14:textId="4C058E35" w:rsidR="00342F76" w:rsidRPr="00C954A5" w:rsidRDefault="00342F76" w:rsidP="00342F7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477A" w:rsidRPr="00C954A5" w14:paraId="56C60F54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85AB07B" w14:textId="7FFCCEA1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3A312B56" w14:textId="20900514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</w:tcPr>
          <w:p w14:paraId="0B58551E" w14:textId="501F9D37" w:rsidR="00CE477A" w:rsidRPr="00C954A5" w:rsidRDefault="00CE477A" w:rsidP="00CE477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477A" w:rsidRPr="00C954A5" w14:paraId="23FF47D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C6E5846" w14:textId="1374222E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ce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0" w:type="auto"/>
          </w:tcPr>
          <w:p w14:paraId="203D5018" w14:textId="69500A16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utations in FUS, an RNA processing protein, </w:t>
            </w:r>
            <w:proofErr w:type="gramStart"/>
            <w:r w:rsidRPr="00C954A5">
              <w:rPr>
                <w:rFonts w:asciiTheme="majorHAnsi" w:hAnsiTheme="majorHAnsi" w:cstheme="majorHAnsi"/>
              </w:rPr>
              <w:t>cause</w:t>
            </w:r>
            <w:proofErr w:type="gramEnd"/>
            <w:r w:rsidRPr="00C954A5">
              <w:rPr>
                <w:rFonts w:asciiTheme="majorHAnsi" w:hAnsiTheme="majorHAnsi" w:cstheme="majorHAnsi"/>
              </w:rPr>
              <w:t xml:space="preserve"> familial amyotrophic lateral sclerosis type 6.</w:t>
            </w:r>
          </w:p>
        </w:tc>
        <w:tc>
          <w:tcPr>
            <w:tcW w:w="0" w:type="auto"/>
          </w:tcPr>
          <w:p w14:paraId="6B367A50" w14:textId="3E9FE3DB" w:rsidR="00CE477A" w:rsidRPr="00C954A5" w:rsidRDefault="00CE477A" w:rsidP="00CE477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477A" w:rsidRPr="00C954A5" w14:paraId="7C1CEE1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647CA99" w14:textId="0296A00C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5B342034" w14:textId="6786AA06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FUS gene mutations are associated with juvenile-onset sporadic amyotrophic lateral sclerosis in China</w:t>
            </w:r>
          </w:p>
        </w:tc>
        <w:tc>
          <w:tcPr>
            <w:tcW w:w="0" w:type="auto"/>
          </w:tcPr>
          <w:p w14:paraId="79C455CF" w14:textId="343594D4" w:rsidR="00CE477A" w:rsidRPr="00C954A5" w:rsidRDefault="00CE477A" w:rsidP="00CE477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477A" w:rsidRPr="00C954A5" w14:paraId="27345DEF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6AACFA5" w14:textId="1F047038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11ECDF6F" w14:textId="0851D862" w:rsidR="00CE477A" w:rsidRPr="00C954A5" w:rsidRDefault="00CE477A" w:rsidP="00CE477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ive genetic architecture of ALS in mainland China</w:t>
            </w:r>
          </w:p>
        </w:tc>
        <w:tc>
          <w:tcPr>
            <w:tcW w:w="0" w:type="auto"/>
          </w:tcPr>
          <w:p w14:paraId="47446DC8" w14:textId="46E6D861" w:rsidR="00CE477A" w:rsidRPr="00C954A5" w:rsidRDefault="00CE477A" w:rsidP="00CE477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D45C4" w:rsidRPr="00C954A5" w14:paraId="184700D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2D3ECBE" w14:textId="06A6F36D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Akiyam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572E0DE3" w14:textId="4DD5637B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otype-phenotype relationships in familial amyotrophic lateral sclerosis with FUS/TLS mutations in Japan</w:t>
            </w:r>
          </w:p>
        </w:tc>
        <w:tc>
          <w:tcPr>
            <w:tcW w:w="0" w:type="auto"/>
          </w:tcPr>
          <w:p w14:paraId="1CD7A7A4" w14:textId="0E563915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2659A603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204BB5E" w14:textId="54337856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ado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5A94B21B" w14:textId="559C6604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</w:tcPr>
          <w:p w14:paraId="15818F0D" w14:textId="6C027B12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16DC1FDA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F65A031" w14:textId="37B30BF8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lair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8BF5A68" w14:textId="6ADEEDA7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amyotrophic lateral sclerosis: clinical, pathological, neurophysiological and genetic analysis.</w:t>
            </w:r>
          </w:p>
        </w:tc>
        <w:tc>
          <w:tcPr>
            <w:tcW w:w="0" w:type="auto"/>
          </w:tcPr>
          <w:p w14:paraId="4FFC231E" w14:textId="0550013B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33F9B65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691973D" w14:textId="71837F22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4A640475" w14:textId="5CB11C9B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LS cases in the isolated island population of Malta</w:t>
            </w:r>
          </w:p>
        </w:tc>
        <w:tc>
          <w:tcPr>
            <w:tcW w:w="0" w:type="auto"/>
          </w:tcPr>
          <w:p w14:paraId="7A0BDBBC" w14:textId="11A35DD3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60A611F6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DF81DD9" w14:textId="7866A4BC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w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529DBF35" w14:textId="14CAA6CD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TARDBP and FUS mutations in amyotrophic lateral sclerosis: a United States clinical testing lab experience.</w:t>
            </w:r>
          </w:p>
        </w:tc>
        <w:tc>
          <w:tcPr>
            <w:tcW w:w="0" w:type="auto"/>
          </w:tcPr>
          <w:p w14:paraId="08BD48FF" w14:textId="3D6DCC88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5C01F04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86A8698" w14:textId="0EADF855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ad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0" w:type="auto"/>
          </w:tcPr>
          <w:p w14:paraId="09BA5FC5" w14:textId="431C8AC1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es of patients with familial and sporadic amyotrophic lateral sclerosis in a Brazilian research center</w:t>
            </w:r>
          </w:p>
        </w:tc>
        <w:tc>
          <w:tcPr>
            <w:tcW w:w="0" w:type="auto"/>
          </w:tcPr>
          <w:p w14:paraId="4DF8C748" w14:textId="3903D898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04A4BA5A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88B6242" w14:textId="77BB659D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2645599E" w14:textId="6B36389C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</w:tcPr>
          <w:p w14:paraId="4D8BBB7E" w14:textId="1A26AD30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7FB1D814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39C7037" w14:textId="3F63A829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7389AE57" w14:textId="6D37066E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</w:tcPr>
          <w:p w14:paraId="03F240F0" w14:textId="72FEAC7C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03CCCCC3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54D3FBA" w14:textId="5719343C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orcia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7F926EED" w14:textId="7CF5CD3E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</w:tcPr>
          <w:p w14:paraId="2FB66852" w14:textId="7CCFAF7E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7454438F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5E28403" w14:textId="3C34C8A4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amme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6DEF5708" w14:textId="50020B27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occurrence of mutations in FUS in a Belgian cohort of patients with familial ALS.</w:t>
            </w:r>
          </w:p>
        </w:tc>
        <w:tc>
          <w:tcPr>
            <w:tcW w:w="0" w:type="auto"/>
          </w:tcPr>
          <w:p w14:paraId="11EAB5FC" w14:textId="7972AD42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6586EA8F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2048F07" w14:textId="03E16750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ari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33EFFA47" w14:textId="79452919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otypes of amyotrophic lateral sclerosis in Mongolia.</w:t>
            </w:r>
          </w:p>
        </w:tc>
        <w:tc>
          <w:tcPr>
            <w:tcW w:w="0" w:type="auto"/>
          </w:tcPr>
          <w:p w14:paraId="18613DA7" w14:textId="6D469765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47E102AF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63BD3EC" w14:textId="619AF3F4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03DDC41" w14:textId="108DD1C7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</w:tcPr>
          <w:p w14:paraId="60376315" w14:textId="2BB5759E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445D82" w:rsidRPr="00C954A5" w14:paraId="3AF7DF7D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F21BF94" w14:textId="1DA79EBB" w:rsidR="00445D82" w:rsidRPr="00C954A5" w:rsidRDefault="00445D82" w:rsidP="00445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dga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6CBF42F7" w14:textId="42813477" w:rsidR="00445D82" w:rsidRPr="00C954A5" w:rsidRDefault="00445D82" w:rsidP="00445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analysis of SOD1, C9orf72, TARDBP and FUS genes in ethnically-diverse Malaysian patients with amyotrophic lateral sclerosis (ALS).</w:t>
            </w:r>
          </w:p>
        </w:tc>
        <w:tc>
          <w:tcPr>
            <w:tcW w:w="0" w:type="auto"/>
          </w:tcPr>
          <w:p w14:paraId="0078F266" w14:textId="71C68C79" w:rsidR="00445D82" w:rsidRPr="00C954A5" w:rsidRDefault="00445D82" w:rsidP="00445D8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445D82" w:rsidRPr="00C954A5" w14:paraId="5F0936E6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F46353E" w14:textId="2A614C2A" w:rsidR="00445D82" w:rsidRPr="00C954A5" w:rsidRDefault="00445D82" w:rsidP="00445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037573C1" w14:textId="71B3A55F" w:rsidR="00445D82" w:rsidRPr="00C954A5" w:rsidRDefault="00445D82" w:rsidP="00445D8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</w:tcPr>
          <w:p w14:paraId="4BE659A0" w14:textId="13DC1D9C" w:rsidR="00445D82" w:rsidRPr="00C954A5" w:rsidRDefault="00445D82" w:rsidP="00445D8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6BD82CF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49B4D45" w14:textId="6446A9F1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Gon</w:t>
            </w:r>
            <w:r>
              <w:rPr>
                <w:rFonts w:asciiTheme="majorHAnsi" w:hAnsiTheme="majorHAnsi" w:cstheme="majorHAnsi"/>
              </w:rPr>
              <w:t>ç</w:t>
            </w:r>
            <w:r w:rsidRPr="00C954A5">
              <w:rPr>
                <w:rFonts w:asciiTheme="majorHAnsi" w:hAnsiTheme="majorHAnsi" w:cstheme="majorHAnsi"/>
              </w:rPr>
              <w:t xml:space="preserve">alve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24F01CF2" w14:textId="05F26BAE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familial ALS in Brazil</w:t>
            </w:r>
          </w:p>
        </w:tc>
        <w:tc>
          <w:tcPr>
            <w:tcW w:w="0" w:type="auto"/>
          </w:tcPr>
          <w:p w14:paraId="2A933154" w14:textId="40199F9E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D45C4" w:rsidRPr="00C954A5" w14:paraId="0C03F4F6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FA71C7E" w14:textId="33FF47B5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roen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48FD1997" w14:textId="636EB861" w:rsidR="00AD45C4" w:rsidRPr="00C954A5" w:rsidRDefault="00AD45C4" w:rsidP="00AD45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 mutations in familial amyotrophic lateral sclerosis in the Netherlands</w:t>
            </w:r>
          </w:p>
        </w:tc>
        <w:tc>
          <w:tcPr>
            <w:tcW w:w="0" w:type="auto"/>
          </w:tcPr>
          <w:p w14:paraId="30CB8D99" w14:textId="29A441F9" w:rsidR="00AD45C4" w:rsidRPr="00C954A5" w:rsidRDefault="00AD45C4" w:rsidP="00AD45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2A4656F9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17AFBF9" w14:textId="2B1066A6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462161EA" w14:textId="2F3EC3CD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study in familial ALS-FTD Portuguese patients negative for C9orf72 HRE</w:t>
            </w:r>
          </w:p>
        </w:tc>
        <w:tc>
          <w:tcPr>
            <w:tcW w:w="0" w:type="auto"/>
          </w:tcPr>
          <w:p w14:paraId="09B61B6A" w14:textId="15EA4C9E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2836CB6C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C7142AF" w14:textId="5F22B694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60181AE6" w14:textId="51C32A66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FUS mutations are the most frequent genetic cause in early-onset German ALS patients</w:t>
            </w:r>
          </w:p>
        </w:tc>
        <w:tc>
          <w:tcPr>
            <w:tcW w:w="0" w:type="auto"/>
          </w:tcPr>
          <w:p w14:paraId="17CCD5E7" w14:textId="473E74B4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73E8F62A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28E5396" w14:textId="132D9CDD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09298E24" w14:textId="57E77691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</w:tcPr>
          <w:p w14:paraId="1A3EBD18" w14:textId="65BC7FED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2D44F19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6377F97" w14:textId="61ACEF2E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mp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0" w:type="auto"/>
          </w:tcPr>
          <w:p w14:paraId="6A269167" w14:textId="42609A18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</w:tcPr>
          <w:p w14:paraId="64A51C8B" w14:textId="0F045128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2DB4333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F77D6EF" w14:textId="19554422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0" w:type="auto"/>
          </w:tcPr>
          <w:p w14:paraId="737D698F" w14:textId="77239D6C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ntribution of major amyotrophic lateral sclerosis genes to the etiology of sporadic disease</w:t>
            </w:r>
          </w:p>
        </w:tc>
        <w:tc>
          <w:tcPr>
            <w:tcW w:w="0" w:type="auto"/>
          </w:tcPr>
          <w:p w14:paraId="2D4791E1" w14:textId="2C5B3D9C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36737" w:rsidRPr="00C954A5" w14:paraId="2DF89B0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4060BE0" w14:textId="4D477BF8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0" w:type="auto"/>
          </w:tcPr>
          <w:p w14:paraId="6702609F" w14:textId="4A6BA6CB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y mutation in amyotrophic lateral sclerosis cases using HaloPlex target enrichment system.</w:t>
            </w:r>
          </w:p>
        </w:tc>
        <w:tc>
          <w:tcPr>
            <w:tcW w:w="0" w:type="auto"/>
          </w:tcPr>
          <w:p w14:paraId="6141A234" w14:textId="1EEAA173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560D89A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733C96C" w14:textId="1D7F4CB2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78C3188F" w14:textId="37AE00C9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pectrum and variability in Chinese patients with amyotrophic lateral sclerosis</w:t>
            </w:r>
          </w:p>
        </w:tc>
        <w:tc>
          <w:tcPr>
            <w:tcW w:w="0" w:type="auto"/>
          </w:tcPr>
          <w:p w14:paraId="6F922E77" w14:textId="2960FABC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2A385EAF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BD50688" w14:textId="64D00457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a </w:t>
            </w:r>
            <w:r>
              <w:rPr>
                <w:rFonts w:asciiTheme="majorHAnsi" w:hAnsiTheme="majorHAnsi" w:cstheme="majorHAnsi"/>
              </w:rPr>
              <w:t>et al., 2022</w:t>
            </w:r>
          </w:p>
        </w:tc>
        <w:tc>
          <w:tcPr>
            <w:tcW w:w="0" w:type="auto"/>
          </w:tcPr>
          <w:p w14:paraId="76687156" w14:textId="1B437B1D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in Chinese patients with familial or young-onset amyotrophic lateral sclerosis</w:t>
            </w:r>
          </w:p>
        </w:tc>
        <w:tc>
          <w:tcPr>
            <w:tcW w:w="0" w:type="auto"/>
          </w:tcPr>
          <w:p w14:paraId="1FD0D998" w14:textId="06D6C488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668A3AE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0E8C0903" w14:textId="5F7E4CF8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rjanovi</w:t>
            </w:r>
            <w:r>
              <w:rPr>
                <w:rFonts w:asciiTheme="majorHAnsi" w:hAnsiTheme="majorHAnsi" w:cstheme="majorHAnsi"/>
              </w:rPr>
              <w:t>ć et al., 2017</w:t>
            </w:r>
          </w:p>
        </w:tc>
        <w:tc>
          <w:tcPr>
            <w:tcW w:w="0" w:type="auto"/>
          </w:tcPr>
          <w:p w14:paraId="2D427BE7" w14:textId="0B5BA615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cognitive features of genetically positive ALS patients from the largest tertiary center in Serbia.</w:t>
            </w:r>
          </w:p>
        </w:tc>
        <w:tc>
          <w:tcPr>
            <w:tcW w:w="0" w:type="auto"/>
          </w:tcPr>
          <w:p w14:paraId="6A980F27" w14:textId="55FF1AE4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3A749D2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ED5F798" w14:textId="26BDD35C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an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31886341" w14:textId="5B62435E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genotype-phenotype landscape of familial amyotrophic lateral sclerosis in Australia</w:t>
            </w:r>
          </w:p>
        </w:tc>
        <w:tc>
          <w:tcPr>
            <w:tcW w:w="0" w:type="auto"/>
          </w:tcPr>
          <w:p w14:paraId="585470B4" w14:textId="63BF49E8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026C6B2A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DADDDA4" w14:textId="51916D45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Mesaro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0" w:type="auto"/>
          </w:tcPr>
          <w:p w14:paraId="321CAA94" w14:textId="5319C842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</w:tcPr>
          <w:p w14:paraId="10C8CCFB" w14:textId="1F245DCD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254ABFE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276880D9" w14:textId="3FB1D83D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6F23BC80" w14:textId="24C180A4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</w:tcPr>
          <w:p w14:paraId="49037921" w14:textId="2E70DD4F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50CD71B7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3D74FB8" w14:textId="59F935BC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ller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061A242F" w14:textId="488F4915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analysis of the mutation spectrum in 301 German ALS families.</w:t>
            </w:r>
          </w:p>
        </w:tc>
        <w:tc>
          <w:tcPr>
            <w:tcW w:w="0" w:type="auto"/>
          </w:tcPr>
          <w:p w14:paraId="33EAC67D" w14:textId="3BF39806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36737" w:rsidRPr="00C954A5" w14:paraId="60C137B6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C61AB01" w14:textId="537C66D2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Naruse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0" w:type="auto"/>
          </w:tcPr>
          <w:p w14:paraId="69EA1649" w14:textId="6681722F" w:rsidR="00B36737" w:rsidRPr="00C954A5" w:rsidRDefault="00B36737" w:rsidP="00B3673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lecular epidemiological study of familial amyotrophic lateral sclerosis in Japanese population by whole-exome sequencing and identification of novel HNRNPA1 mutation.</w:t>
            </w:r>
          </w:p>
        </w:tc>
        <w:tc>
          <w:tcPr>
            <w:tcW w:w="0" w:type="auto"/>
          </w:tcPr>
          <w:p w14:paraId="5465CEF4" w14:textId="0F06647F" w:rsidR="00B36737" w:rsidRPr="00C954A5" w:rsidRDefault="00B36737" w:rsidP="00B3673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65C6602D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96B4FF9" w14:textId="6FF72801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04E7EEAF" w14:textId="77C6A772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</w:tcPr>
          <w:p w14:paraId="50BC6047" w14:textId="1B12AEA3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154D5EFB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5658955" w14:textId="040ECDCD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0" w:type="auto"/>
          </w:tcPr>
          <w:p w14:paraId="63526D19" w14:textId="46F9D477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</w:tcPr>
          <w:p w14:paraId="6C305582" w14:textId="7958AC66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486C90B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D664872" w14:textId="516C5C24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0" w:type="auto"/>
          </w:tcPr>
          <w:p w14:paraId="77F60232" w14:textId="4517B28F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</w:tcPr>
          <w:p w14:paraId="33BF2EA0" w14:textId="3929FDDA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5F99F70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28BBE69" w14:textId="1BBBBC54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carlin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0" w:type="auto"/>
          </w:tcPr>
          <w:p w14:paraId="06148C07" w14:textId="0C34B4DE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and axonal hereditary neuropathy genes influence survival in ALS: Insights from a next generation sequencing study of an Italian ALS cohort</w:t>
            </w:r>
          </w:p>
        </w:tc>
        <w:tc>
          <w:tcPr>
            <w:tcW w:w="0" w:type="auto"/>
          </w:tcPr>
          <w:p w14:paraId="5D4C9FC3" w14:textId="5D0B4DA9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080DF7F8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D6906AF" w14:textId="62A2A52A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Su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0" w:type="auto"/>
          </w:tcPr>
          <w:p w14:paraId="01322DA3" w14:textId="14A72DC7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udy on sleep-wake disorders in patients with genetic and non-genetic amyotrophic lateral sclerosis.</w:t>
            </w:r>
          </w:p>
        </w:tc>
        <w:tc>
          <w:tcPr>
            <w:tcW w:w="0" w:type="auto"/>
          </w:tcPr>
          <w:p w14:paraId="7D0D7351" w14:textId="6C93E5E2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F65FEA" w:rsidRPr="00C954A5" w14:paraId="17E79E4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840CB98" w14:textId="35E32BF1" w:rsidR="00F65FEA" w:rsidRPr="00C954A5" w:rsidRDefault="00F65FEA" w:rsidP="00F65FEA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s-MX"/>
              </w:rPr>
              <w:t>Syriani et al., 2011</w:t>
            </w:r>
          </w:p>
        </w:tc>
        <w:tc>
          <w:tcPr>
            <w:tcW w:w="0" w:type="auto"/>
          </w:tcPr>
          <w:p w14:paraId="08CF5605" w14:textId="67198D19" w:rsidR="00F65FEA" w:rsidRPr="00C954A5" w:rsidRDefault="00F65FEA" w:rsidP="00F65FE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/TLS gene mutations are the second most frequent cause of familial ALS in the Spanish population</w:t>
            </w:r>
          </w:p>
        </w:tc>
        <w:tc>
          <w:tcPr>
            <w:tcW w:w="0" w:type="auto"/>
          </w:tcPr>
          <w:p w14:paraId="1523C274" w14:textId="5A46DC09" w:rsidR="00F65FEA" w:rsidRPr="00C954A5" w:rsidRDefault="00F65FEA" w:rsidP="00F65FE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6F239C3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AC4D1F0" w14:textId="3CE036C5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0" w:type="auto"/>
          </w:tcPr>
          <w:p w14:paraId="4BB6CDE9" w14:textId="00A1F0E6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Genetic Analysis of a Hungarian Amyotrophic Lateral Sclerosis Cohort.</w:t>
            </w:r>
          </w:p>
        </w:tc>
        <w:tc>
          <w:tcPr>
            <w:tcW w:w="0" w:type="auto"/>
          </w:tcPr>
          <w:p w14:paraId="3F0648CC" w14:textId="5FA3460D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4A5CB48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1A30B7A1" w14:textId="4A295E37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0" w:type="auto"/>
          </w:tcPr>
          <w:p w14:paraId="5A016CA2" w14:textId="30104DB5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, TARDBP, and SOD1 mutations in a Taiwanese cohort with familial ALS</w:t>
            </w:r>
          </w:p>
        </w:tc>
        <w:tc>
          <w:tcPr>
            <w:tcW w:w="0" w:type="auto"/>
          </w:tcPr>
          <w:p w14:paraId="03B17831" w14:textId="7C81D78A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16B3477C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3B7B9242" w14:textId="482ABF6C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0" w:type="auto"/>
          </w:tcPr>
          <w:p w14:paraId="0EA6BC81" w14:textId="2AFE7F55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</w:tcPr>
          <w:p w14:paraId="2D9A6221" w14:textId="0067A557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F70E9" w:rsidRPr="00C954A5" w14:paraId="70C1BD00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7AFF08B7" w14:textId="245249B2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Langenhove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24FE58CE" w14:textId="03E1F33B" w:rsidR="00AF70E9" w:rsidRPr="00C954A5" w:rsidRDefault="00AF70E9" w:rsidP="00AF70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ntribution of FUS to frontotemporal lobar degeneration.</w:t>
            </w:r>
          </w:p>
        </w:tc>
        <w:tc>
          <w:tcPr>
            <w:tcW w:w="0" w:type="auto"/>
          </w:tcPr>
          <w:p w14:paraId="4CA1A848" w14:textId="0E3CCF71" w:rsidR="00AF70E9" w:rsidRPr="00C954A5" w:rsidRDefault="00AF70E9" w:rsidP="00AF70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622F020E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6754A9BE" w14:textId="0EEBDAB4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rabec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0" w:type="auto"/>
          </w:tcPr>
          <w:p w14:paraId="3600C5CD" w14:textId="0931E0F8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myotrophic lateral sclerosis in the Slovenian population.</w:t>
            </w:r>
          </w:p>
        </w:tc>
        <w:tc>
          <w:tcPr>
            <w:tcW w:w="0" w:type="auto"/>
          </w:tcPr>
          <w:p w14:paraId="56B112E7" w14:textId="599038B3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5516B095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445A1FC" w14:textId="62812BC1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ibel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0" w:type="auto"/>
          </w:tcPr>
          <w:p w14:paraId="3E64101F" w14:textId="10786CF9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missense and truncating mutations in FUS/TLS in familial ALS.</w:t>
            </w:r>
          </w:p>
        </w:tc>
        <w:tc>
          <w:tcPr>
            <w:tcW w:w="0" w:type="auto"/>
          </w:tcPr>
          <w:p w14:paraId="1FCB4B5B" w14:textId="76F94879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32982E52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5B8A91E2" w14:textId="7404C44E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0" w:type="auto"/>
          </w:tcPr>
          <w:p w14:paraId="6E0B7499" w14:textId="75EBE057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s in FUS are the most frequent genetic cause in juvenile sporadic ALS patients of Chinese origin</w:t>
            </w:r>
          </w:p>
        </w:tc>
        <w:tc>
          <w:tcPr>
            <w:tcW w:w="0" w:type="auto"/>
          </w:tcPr>
          <w:p w14:paraId="48850831" w14:textId="750A5B1E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1127C" w:rsidRPr="00C954A5" w14:paraId="0B04FB01" w14:textId="77777777" w:rsidTr="00BA229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0" w:type="auto"/>
          </w:tcPr>
          <w:p w14:paraId="4634CF9D" w14:textId="76A1C0E0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F72B9">
              <w:rPr>
                <w:rFonts w:asciiTheme="majorHAnsi" w:hAnsiTheme="majorHAnsi" w:cstheme="majorHAnsi"/>
              </w:rPr>
              <w:t>Salmon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0" w:type="auto"/>
          </w:tcPr>
          <w:p w14:paraId="730D9B4A" w14:textId="36714E35" w:rsidR="0091127C" w:rsidRPr="00C954A5" w:rsidRDefault="0091127C" w:rsidP="009112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</w:tcPr>
          <w:p w14:paraId="6C0B5D3E" w14:textId="33D21268" w:rsidR="0091127C" w:rsidRPr="00C954A5" w:rsidRDefault="0091127C" w:rsidP="009112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530F3B5A" w14:textId="70134BF1" w:rsidR="007643B9" w:rsidRPr="00077C3C" w:rsidRDefault="00722903" w:rsidP="0084169B">
      <w:pPr>
        <w:shd w:val="clear" w:color="auto" w:fill="FFFFFF"/>
        <w:spacing w:after="360" w:line="240" w:lineRule="auto"/>
        <w:rPr>
          <w:b/>
          <w:bCs/>
          <w:sz w:val="36"/>
          <w:szCs w:val="36"/>
          <w:highlight w:val="white"/>
        </w:rPr>
      </w:pPr>
      <w:bookmarkStart w:id="5" w:name="_Toc113013020"/>
      <w:r w:rsidRPr="00077C3C">
        <w:rPr>
          <w:b/>
          <w:bCs/>
          <w:sz w:val="36"/>
          <w:szCs w:val="36"/>
          <w:highlight w:val="white"/>
        </w:rPr>
        <w:lastRenderedPageBreak/>
        <w:t xml:space="preserve">Recommendation </w:t>
      </w:r>
      <w:r w:rsidR="00761890" w:rsidRPr="00077C3C">
        <w:rPr>
          <w:b/>
          <w:bCs/>
          <w:sz w:val="36"/>
          <w:szCs w:val="36"/>
          <w:highlight w:val="white"/>
        </w:rPr>
        <w:t>5</w:t>
      </w:r>
      <w:r w:rsidRPr="00077C3C">
        <w:rPr>
          <w:b/>
          <w:bCs/>
          <w:sz w:val="36"/>
          <w:szCs w:val="36"/>
          <w:highlight w:val="white"/>
        </w:rPr>
        <w:t xml:space="preserve">: </w:t>
      </w:r>
      <w:bookmarkEnd w:id="5"/>
      <w:r w:rsidR="00761890" w:rsidRPr="00077C3C">
        <w:rPr>
          <w:b/>
          <w:bCs/>
          <w:sz w:val="36"/>
          <w:szCs w:val="36"/>
          <w:highlight w:val="white"/>
        </w:rPr>
        <w:t xml:space="preserve"> </w:t>
      </w:r>
      <w:r w:rsidR="00761890" w:rsidRPr="00077C3C">
        <w:rPr>
          <w:rFonts w:eastAsia="Times New Roman" w:cstheme="minorHAnsi"/>
          <w:b/>
          <w:bCs/>
          <w:color w:val="333333"/>
          <w:sz w:val="36"/>
          <w:szCs w:val="36"/>
        </w:rPr>
        <w:t xml:space="preserve">All pALS should be offered testing with an ALS gene panel that includes </w:t>
      </w:r>
      <w:r w:rsidR="00761890" w:rsidRPr="00077C3C">
        <w:rPr>
          <w:rFonts w:eastAsia="Times New Roman" w:cstheme="minorHAnsi"/>
          <w:b/>
          <w:bCs/>
          <w:i/>
          <w:iCs/>
          <w:color w:val="333333"/>
          <w:sz w:val="36"/>
          <w:szCs w:val="36"/>
        </w:rPr>
        <w:t>TARDBP</w:t>
      </w:r>
      <w:r w:rsidR="00761890" w:rsidRPr="00077C3C">
        <w:rPr>
          <w:rFonts w:eastAsia="Times New Roman" w:cstheme="minorHAnsi"/>
          <w:b/>
          <w:bCs/>
          <w:color w:val="333333"/>
          <w:sz w:val="36"/>
          <w:szCs w:val="36"/>
        </w:rPr>
        <w:t>.</w:t>
      </w:r>
    </w:p>
    <w:p w14:paraId="0A64CD7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A - Strong</w:t>
      </w:r>
    </w:p>
    <w:p w14:paraId="582B9CB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C28A2D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  <w:color w:val="212121"/>
          <w:highlight w:val="white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of level 1 evidence.</w:t>
      </w:r>
    </w:p>
    <w:p w14:paraId="5DFC54C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white"/>
        </w:rPr>
      </w:pPr>
    </w:p>
    <w:p w14:paraId="344CDFA9" w14:textId="1F1A89B8" w:rsidR="007643B9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D02628">
        <w:rPr>
          <w:rFonts w:asciiTheme="majorHAnsi" w:eastAsia="Arial" w:hAnsiTheme="majorHAnsi" w:cstheme="majorHAnsi"/>
          <w:b/>
          <w:bCs/>
          <w:highlight w:val="white"/>
        </w:rPr>
        <w:t>Included studies</w:t>
      </w:r>
      <w:r w:rsidRPr="00C954A5">
        <w:rPr>
          <w:rFonts w:asciiTheme="majorHAnsi" w:eastAsia="Arial" w:hAnsiTheme="majorHAnsi" w:cstheme="majorHAnsi"/>
          <w:highlight w:val="white"/>
        </w:rPr>
        <w:t xml:space="preserve">: </w:t>
      </w:r>
      <w:r w:rsidRPr="00C954A5">
        <w:rPr>
          <w:rFonts w:asciiTheme="majorHAnsi" w:eastAsia="Arial" w:hAnsiTheme="majorHAnsi" w:cstheme="majorHAnsi"/>
          <w:b/>
        </w:rPr>
        <w:t xml:space="preserve"> 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05"/>
        <w:gridCol w:w="6199"/>
        <w:gridCol w:w="1446"/>
      </w:tblGrid>
      <w:tr w:rsidR="0084169B" w:rsidRPr="00C954A5" w14:paraId="1B3273FB" w14:textId="77777777" w:rsidTr="00D66F67">
        <w:tc>
          <w:tcPr>
            <w:tcW w:w="1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D687D" w14:textId="77777777" w:rsidR="0084169B" w:rsidRPr="00C954A5" w:rsidRDefault="0084169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6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E317F" w14:textId="77777777" w:rsidR="0084169B" w:rsidRPr="00C954A5" w:rsidRDefault="0084169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D7D72" w14:textId="77777777" w:rsidR="0084169B" w:rsidRPr="00C954A5" w:rsidRDefault="0084169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916530" w:rsidRPr="00C954A5" w14:paraId="57E6FDAC" w14:textId="77777777" w:rsidTr="00D66F67">
        <w:tc>
          <w:tcPr>
            <w:tcW w:w="1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03136" w14:textId="10BC0D88" w:rsidR="00916530" w:rsidRPr="00C954A5" w:rsidRDefault="00916530" w:rsidP="00916530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FD4A87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</w:t>
            </w:r>
            <w:r w:rsidRPr="00FD4A87">
              <w:rPr>
                <w:rFonts w:asciiTheme="majorHAnsi" w:hAnsiTheme="majorHAnsi" w:cstheme="majorHAnsi"/>
                <w:lang w:val="es-MX"/>
              </w:rPr>
              <w:t xml:space="preserve"> </w:t>
            </w:r>
            <w:r>
              <w:rPr>
                <w:rFonts w:asciiTheme="majorHAnsi" w:hAnsiTheme="majorHAnsi" w:cstheme="majorHAnsi"/>
                <w:lang w:val="es-MX"/>
              </w:rPr>
              <w:t>et al., 2018</w:t>
            </w:r>
          </w:p>
        </w:tc>
        <w:tc>
          <w:tcPr>
            <w:tcW w:w="6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C9ADE" w14:textId="195FE20A" w:rsidR="00916530" w:rsidRPr="00C954A5" w:rsidRDefault="00916530" w:rsidP="00916530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DFD9B" w14:textId="0E6F65FD" w:rsidR="00916530" w:rsidRPr="00C954A5" w:rsidRDefault="00916530" w:rsidP="00916530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84169B" w:rsidRPr="00C954A5" w14:paraId="6E54197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9981782" w14:textId="3CA1CA56" w:rsidR="0084169B" w:rsidRPr="00C954A5" w:rsidRDefault="0084169B" w:rsidP="008416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Grassano, </w:t>
            </w:r>
            <w:r>
              <w:rPr>
                <w:rFonts w:asciiTheme="majorHAnsi" w:hAnsiTheme="majorHAnsi" w:cstheme="majorHAnsi"/>
                <w:lang w:val="es-MX"/>
              </w:rPr>
              <w:t>et al., 2021</w:t>
            </w:r>
          </w:p>
        </w:tc>
        <w:tc>
          <w:tcPr>
            <w:tcW w:w="6199" w:type="dxa"/>
          </w:tcPr>
          <w:p w14:paraId="5ACAC053" w14:textId="07B2A50A" w:rsidR="0084169B" w:rsidRPr="00C954A5" w:rsidRDefault="0084169B" w:rsidP="008416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Known ALS Genes in an Italian Population-Based Cohort.</w:t>
            </w:r>
          </w:p>
        </w:tc>
        <w:tc>
          <w:tcPr>
            <w:tcW w:w="0" w:type="auto"/>
          </w:tcPr>
          <w:p w14:paraId="2F4111C9" w14:textId="14533E2F" w:rsidR="0084169B" w:rsidRPr="00C954A5" w:rsidRDefault="0084169B" w:rsidP="0084169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916530" w:rsidRPr="00C954A5" w14:paraId="044433C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5D88E81" w14:textId="515F4B2C" w:rsidR="00916530" w:rsidRPr="00C954A5" w:rsidRDefault="00916530" w:rsidP="00916530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>
              <w:rPr>
                <w:rFonts w:asciiTheme="majorHAnsi" w:hAnsiTheme="majorHAnsi" w:cstheme="majorHAnsi"/>
              </w:rPr>
              <w:t>Wei et al., 2019</w:t>
            </w:r>
          </w:p>
        </w:tc>
        <w:tc>
          <w:tcPr>
            <w:tcW w:w="6199" w:type="dxa"/>
          </w:tcPr>
          <w:p w14:paraId="5FDF9FFC" w14:textId="4FD3B565" w:rsidR="00916530" w:rsidRPr="00C954A5" w:rsidRDefault="00916530" w:rsidP="009165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ique characteristics of the genetics epidemiology of amyotrophic lateral sclerosis in China.</w:t>
            </w:r>
          </w:p>
        </w:tc>
        <w:tc>
          <w:tcPr>
            <w:tcW w:w="0" w:type="auto"/>
          </w:tcPr>
          <w:p w14:paraId="21097E6F" w14:textId="07E2B870" w:rsidR="00916530" w:rsidRPr="00C954A5" w:rsidRDefault="00916530" w:rsidP="009165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FD04ED" w:rsidRPr="00C954A5" w14:paraId="13DCC2C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CF98DA3" w14:textId="38A0AD36" w:rsidR="00FD04ED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4CBB8646" w14:textId="0721B781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amyotrophic lateral sclerosis: a systematic review and meta-analysis.</w:t>
            </w:r>
          </w:p>
        </w:tc>
        <w:tc>
          <w:tcPr>
            <w:tcW w:w="0" w:type="auto"/>
          </w:tcPr>
          <w:p w14:paraId="511B0006" w14:textId="33897CE5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E1250B" w:rsidRPr="00C954A5" w14:paraId="644783CF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9F305C5" w14:textId="5AF483A3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her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6199" w:type="dxa"/>
          </w:tcPr>
          <w:p w14:paraId="2B314F0D" w14:textId="716AD8E2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rchitecture of ALS in Sardinia.</w:t>
            </w:r>
          </w:p>
        </w:tc>
        <w:tc>
          <w:tcPr>
            <w:tcW w:w="0" w:type="auto"/>
          </w:tcPr>
          <w:p w14:paraId="1DB28290" w14:textId="2B0F39AF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B34E3" w:rsidRPr="00C954A5" w14:paraId="42D75BA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1D231BC" w14:textId="34B8E15C" w:rsidR="00CB34E3" w:rsidRPr="00C954A5" w:rsidRDefault="00CB34E3" w:rsidP="00CB34E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6199" w:type="dxa"/>
          </w:tcPr>
          <w:p w14:paraId="27CADFE0" w14:textId="33AA5C11" w:rsidR="00CB34E3" w:rsidRPr="00C954A5" w:rsidRDefault="00CB34E3" w:rsidP="00CB34E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</w:tcPr>
          <w:p w14:paraId="2CFB617A" w14:textId="299AC341" w:rsidR="00CB34E3" w:rsidRPr="00C954A5" w:rsidRDefault="00CB34E3" w:rsidP="00CB34E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79207C1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A4FE066" w14:textId="6871D95D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hen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6199" w:type="dxa"/>
          </w:tcPr>
          <w:p w14:paraId="156086B8" w14:textId="72ACB600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le of genetics in amyotrophic lateral sclerosis: a large cohort study in Chinese mainland population</w:t>
            </w:r>
          </w:p>
        </w:tc>
        <w:tc>
          <w:tcPr>
            <w:tcW w:w="0" w:type="auto"/>
          </w:tcPr>
          <w:p w14:paraId="331CF645" w14:textId="66CF0972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61F63" w:rsidRPr="00C954A5" w14:paraId="6049948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6F8C16D" w14:textId="4708BD5C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6199" w:type="dxa"/>
          </w:tcPr>
          <w:p w14:paraId="20216551" w14:textId="35555840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and genetic features of patients with amyotrophic lateral sclerosis in southern China.</w:t>
            </w:r>
          </w:p>
        </w:tc>
        <w:tc>
          <w:tcPr>
            <w:tcW w:w="0" w:type="auto"/>
          </w:tcPr>
          <w:p w14:paraId="3C388B6C" w14:textId="26276352" w:rsidR="00B61F63" w:rsidRPr="00C954A5" w:rsidRDefault="00B61F63" w:rsidP="00B61F6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61F63" w:rsidRPr="00C954A5" w14:paraId="51122C91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E754ACA" w14:textId="4E8C87AB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en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34C30352" w14:textId="003D9766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TARDBP missense mutation caused familial amyotrophic lateral sclerosis with frontotemporal dementia and parkinsonism.</w:t>
            </w:r>
          </w:p>
        </w:tc>
        <w:tc>
          <w:tcPr>
            <w:tcW w:w="0" w:type="auto"/>
          </w:tcPr>
          <w:p w14:paraId="386335C2" w14:textId="55E5C339" w:rsidR="00B61F63" w:rsidRPr="00C954A5" w:rsidRDefault="00B61F63" w:rsidP="00B61F6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63C4005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1E6606A" w14:textId="39582D9B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09</w:t>
            </w:r>
          </w:p>
        </w:tc>
        <w:tc>
          <w:tcPr>
            <w:tcW w:w="6199" w:type="dxa"/>
          </w:tcPr>
          <w:p w14:paraId="6E0D9261" w14:textId="06DA5E8A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ARDBP gene mutations in Italian patients with amyotrophic lateral sclerosis.</w:t>
            </w:r>
          </w:p>
        </w:tc>
        <w:tc>
          <w:tcPr>
            <w:tcW w:w="0" w:type="auto"/>
          </w:tcPr>
          <w:p w14:paraId="19B58535" w14:textId="026995B3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61F63" w:rsidRPr="00C954A5" w14:paraId="4E7E8AD9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CA669CC" w14:textId="188015B9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Couthoui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6199" w:type="dxa"/>
          </w:tcPr>
          <w:p w14:paraId="273585DC" w14:textId="04CE1B2C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exon capture and sequencing in sporadic amyotrophic lateral sclerosis.</w:t>
            </w:r>
          </w:p>
        </w:tc>
        <w:tc>
          <w:tcPr>
            <w:tcW w:w="0" w:type="auto"/>
          </w:tcPr>
          <w:p w14:paraId="4B5D1F17" w14:textId="71F52CF7" w:rsidR="00B61F63" w:rsidRPr="00C954A5" w:rsidRDefault="00B61F63" w:rsidP="00B61F6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6D893A60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53C94F8" w14:textId="76124FB0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lastRenderedPageBreak/>
              <w:t>DeJesus-Hernandez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6199" w:type="dxa"/>
          </w:tcPr>
          <w:p w14:paraId="302BF544" w14:textId="378814CA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 novo truncating FUS gene mutation as a cause of sporadic amyotrophic lateral sclerosis.</w:t>
            </w:r>
          </w:p>
        </w:tc>
        <w:tc>
          <w:tcPr>
            <w:tcW w:w="0" w:type="auto"/>
          </w:tcPr>
          <w:p w14:paraId="216CFF42" w14:textId="7A925AFA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A1658" w:rsidRPr="00C954A5" w14:paraId="5A12A30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F1146EF" w14:textId="0FE39DA9" w:rsidR="00DA1658" w:rsidRPr="00C954A5" w:rsidRDefault="00DA1658" w:rsidP="00DA165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 xml:space="preserve">Erazo </w:t>
            </w:r>
            <w:r>
              <w:rPr>
                <w:rFonts w:asciiTheme="majorHAnsi" w:hAnsiTheme="majorHAnsi" w:cstheme="majorHAnsi"/>
                <w:lang w:val="es-MX"/>
              </w:rPr>
              <w:t>et al., 2022</w:t>
            </w:r>
          </w:p>
        </w:tc>
        <w:tc>
          <w:tcPr>
            <w:tcW w:w="6199" w:type="dxa"/>
          </w:tcPr>
          <w:p w14:paraId="44DB1571" w14:textId="2A241E09" w:rsidR="00DA1658" w:rsidRPr="00C954A5" w:rsidRDefault="00DA1658" w:rsidP="00DA165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pidemiological and genetic features of amyotrophic lateral sclerosis in Latin America and the Caribbean: a systematic review</w:t>
            </w:r>
          </w:p>
        </w:tc>
        <w:tc>
          <w:tcPr>
            <w:tcW w:w="0" w:type="auto"/>
          </w:tcPr>
          <w:p w14:paraId="23D268FE" w14:textId="46A0F73E" w:rsidR="00DA1658" w:rsidRPr="00C954A5" w:rsidRDefault="00DA1658" w:rsidP="00DA165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74FC3461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9ED65F3" w14:textId="14FAF3B6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Feng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6199" w:type="dxa"/>
          </w:tcPr>
          <w:p w14:paraId="736CDD36" w14:textId="7A6451AC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d clinical features of Chinese sporadic amyotrophic lateral sclerosis patients with TARDBP mutations</w:t>
            </w:r>
          </w:p>
        </w:tc>
        <w:tc>
          <w:tcPr>
            <w:tcW w:w="0" w:type="auto"/>
          </w:tcPr>
          <w:p w14:paraId="326F5AD4" w14:textId="759E3B67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08F43D62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62B0D68" w14:textId="0691724E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1CAE3B5B" w14:textId="14DAC1D3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SOD1, FUS and TARDBP genes in patients with amyotrophic lateral sclerosis in central-southern China.</w:t>
            </w:r>
          </w:p>
        </w:tc>
        <w:tc>
          <w:tcPr>
            <w:tcW w:w="0" w:type="auto"/>
          </w:tcPr>
          <w:p w14:paraId="6327CD1A" w14:textId="274A8AEE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3320F0D7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423C3E9" w14:textId="299C5EF3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3B1F781E" w14:textId="6EF35CB4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o distinct clinical features and cognitive impairment in amyotrophic lateral sclerosis patients with TARDBP gene mutations in the Chinese population.</w:t>
            </w:r>
          </w:p>
        </w:tc>
        <w:tc>
          <w:tcPr>
            <w:tcW w:w="0" w:type="auto"/>
          </w:tcPr>
          <w:p w14:paraId="414FF2C3" w14:textId="093849B9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38D2A0B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1A54F22" w14:textId="3E4A7CC6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m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7DD99800" w14:textId="4AA18422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mutations in Korean patients with amyotrophic lateral sclerosis using multigene panel testing.</w:t>
            </w:r>
          </w:p>
        </w:tc>
        <w:tc>
          <w:tcPr>
            <w:tcW w:w="0" w:type="auto"/>
          </w:tcPr>
          <w:p w14:paraId="1FA9313C" w14:textId="3156DBC7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1BDCD284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8570592" w14:textId="433B579C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4D7D819D" w14:textId="569CE3E5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Chinese patients with familial and sporadic amyotrophic lateral sclerosis.</w:t>
            </w:r>
          </w:p>
        </w:tc>
        <w:tc>
          <w:tcPr>
            <w:tcW w:w="0" w:type="auto"/>
          </w:tcPr>
          <w:p w14:paraId="62E23A20" w14:textId="5BDFBB6E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5BDABF7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BC83025" w14:textId="7BDF2714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19EBB66A" w14:textId="3AEB1C88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spectrum of amyotrophic lateral sclerosis in Central South China.</w:t>
            </w:r>
          </w:p>
        </w:tc>
        <w:tc>
          <w:tcPr>
            <w:tcW w:w="0" w:type="auto"/>
          </w:tcPr>
          <w:p w14:paraId="02C1B21D" w14:textId="68B26765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05FEFA71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F57B224" w14:textId="4C4402B9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illecamps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6199" w:type="dxa"/>
          </w:tcPr>
          <w:p w14:paraId="0259CED9" w14:textId="682962D9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VAPB, TARDBP, and FUS mutations in familial amyotrophic lateral sclerosis: Genotype-phenotype correlations</w:t>
            </w:r>
          </w:p>
        </w:tc>
        <w:tc>
          <w:tcPr>
            <w:tcW w:w="0" w:type="auto"/>
          </w:tcPr>
          <w:p w14:paraId="4A60FE0C" w14:textId="16C21166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41C107F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823DEC5" w14:textId="0E6EEE4D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5325F1EC" w14:textId="50B8CA4D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</w:tcPr>
          <w:p w14:paraId="71BEDA13" w14:textId="5C35CD01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28D3C37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6ADD99A" w14:textId="635B33F9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7681B957" w14:textId="3CE5C441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</w:tcPr>
          <w:p w14:paraId="69B03AFC" w14:textId="55A6C190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637BB99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DF9780B" w14:textId="795C83E1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ishiyama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167F3FC6" w14:textId="6D3C5562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targeted next-generation sequencing in Japanese familial amyotrophic lateral sclerosis</w:t>
            </w:r>
          </w:p>
        </w:tc>
        <w:tc>
          <w:tcPr>
            <w:tcW w:w="0" w:type="auto"/>
          </w:tcPr>
          <w:p w14:paraId="2ABE597C" w14:textId="3EA47A2D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A1658" w:rsidRPr="00C954A5" w14:paraId="1D89694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81793B3" w14:textId="460C41EB" w:rsidR="00DA1658" w:rsidRPr="00C954A5" w:rsidRDefault="00DA1658" w:rsidP="00DA1658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Ö</w:t>
            </w:r>
            <w:r w:rsidRPr="00C954A5">
              <w:rPr>
                <w:rFonts w:asciiTheme="majorHAnsi" w:hAnsiTheme="majorHAnsi" w:cstheme="majorHAnsi"/>
              </w:rPr>
              <w:t>zo</w:t>
            </w:r>
            <w:r>
              <w:rPr>
                <w:rFonts w:asciiTheme="majorHAnsi" w:hAnsiTheme="majorHAnsi" w:cstheme="majorHAnsi"/>
              </w:rPr>
              <w:t>g</w:t>
            </w:r>
            <w:r w:rsidRPr="00C954A5">
              <w:rPr>
                <w:rFonts w:asciiTheme="majorHAnsi" w:hAnsiTheme="majorHAnsi" w:cstheme="majorHAnsi"/>
              </w:rPr>
              <w:t>uz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6199" w:type="dxa"/>
          </w:tcPr>
          <w:p w14:paraId="5B8A0AE0" w14:textId="5F49BB2C" w:rsidR="00DA1658" w:rsidRPr="00C954A5" w:rsidRDefault="00DA1658" w:rsidP="00DA165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 genetic pattern of ALS in Turkey and novel mutations</w:t>
            </w:r>
          </w:p>
        </w:tc>
        <w:tc>
          <w:tcPr>
            <w:tcW w:w="0" w:type="auto"/>
          </w:tcPr>
          <w:p w14:paraId="59D00CD7" w14:textId="2A9E68EB" w:rsidR="00DA1658" w:rsidRPr="00C954A5" w:rsidRDefault="00DA1658" w:rsidP="00DA165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4B0E706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E26A0DE" w14:textId="3DD5F246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ensat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6199" w:type="dxa"/>
          </w:tcPr>
          <w:p w14:paraId="0AF65425" w14:textId="53BC4C95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rting rare ALS genetic variants by targeted re-sequencing panel in italian patients: OPTN, VCP, and SQSTM1 variants account for 3% of rare genetic forms</w:t>
            </w:r>
          </w:p>
        </w:tc>
        <w:tc>
          <w:tcPr>
            <w:tcW w:w="0" w:type="auto"/>
          </w:tcPr>
          <w:p w14:paraId="2706CDB5" w14:textId="79D2D235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CB34E3" w:rsidRPr="00C954A5" w14:paraId="758B04DF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D87CA0A" w14:textId="61D5DB1A" w:rsidR="00CB34E3" w:rsidRPr="00C954A5" w:rsidRDefault="00CB34E3" w:rsidP="00CB34E3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Roggenbu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6199" w:type="dxa"/>
          </w:tcPr>
          <w:p w14:paraId="2D5E95C9" w14:textId="644366DC" w:rsidR="00CB34E3" w:rsidRPr="00C954A5" w:rsidRDefault="00CB34E3" w:rsidP="00CB34E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</w:tcPr>
          <w:p w14:paraId="20A503AF" w14:textId="08CDEDC7" w:rsidR="00CB34E3" w:rsidRPr="00C954A5" w:rsidRDefault="00CB34E3" w:rsidP="00CB34E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49EA145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7B28138" w14:textId="7C98C4F2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utherford</w:t>
            </w:r>
            <w:r>
              <w:rPr>
                <w:rFonts w:asciiTheme="majorHAnsi" w:hAnsiTheme="majorHAnsi" w:cstheme="majorHAnsi"/>
              </w:rPr>
              <w:t xml:space="preserve"> et al., 2008</w:t>
            </w:r>
          </w:p>
        </w:tc>
        <w:tc>
          <w:tcPr>
            <w:tcW w:w="6199" w:type="dxa"/>
          </w:tcPr>
          <w:p w14:paraId="561408F9" w14:textId="0BC87B1E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vel mutations in TARDBP(TDP-43) in patients with familial amyotrophic lateral sclerosis</w:t>
            </w:r>
          </w:p>
        </w:tc>
        <w:tc>
          <w:tcPr>
            <w:tcW w:w="0" w:type="auto"/>
          </w:tcPr>
          <w:p w14:paraId="59A92B2C" w14:textId="2527E379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594A944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8CA84C2" w14:textId="13115BD1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yan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6199" w:type="dxa"/>
          </w:tcPr>
          <w:p w14:paraId="4C53CF4E" w14:textId="1BFC2975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genetic features of amyotrophic lateral sclerosis across Cuban, Uruguayan and Irish clinic-based populations.</w:t>
            </w:r>
          </w:p>
        </w:tc>
        <w:tc>
          <w:tcPr>
            <w:tcW w:w="0" w:type="auto"/>
          </w:tcPr>
          <w:p w14:paraId="4644D274" w14:textId="33CF40C0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2ED2B0F6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4606D8F" w14:textId="76EF5D26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icozzi</w:t>
            </w:r>
            <w:r>
              <w:rPr>
                <w:rFonts w:asciiTheme="majorHAnsi" w:hAnsiTheme="majorHAnsi" w:cstheme="majorHAnsi"/>
              </w:rPr>
              <w:t xml:space="preserve"> et al., 2011</w:t>
            </w:r>
          </w:p>
        </w:tc>
        <w:tc>
          <w:tcPr>
            <w:tcW w:w="6199" w:type="dxa"/>
          </w:tcPr>
          <w:p w14:paraId="1257E284" w14:textId="57D58293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al analysis of TARDBP in neurodegenerative diseases.</w:t>
            </w:r>
          </w:p>
        </w:tc>
        <w:tc>
          <w:tcPr>
            <w:tcW w:w="0" w:type="auto"/>
          </w:tcPr>
          <w:p w14:paraId="50999414" w14:textId="34FF2056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65247404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42541AF" w14:textId="3A40C0EB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nca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6199" w:type="dxa"/>
          </w:tcPr>
          <w:p w14:paraId="7455925D" w14:textId="6135D22F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visiting the complex architecture of ALS in Turkey: Expanding genotypes, shared phenotypes, molecular networks, and a public variant database</w:t>
            </w:r>
          </w:p>
        </w:tc>
        <w:tc>
          <w:tcPr>
            <w:tcW w:w="0" w:type="auto"/>
          </w:tcPr>
          <w:p w14:paraId="11DCF80B" w14:textId="68CD4B9C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35A32" w:rsidRPr="00C954A5" w14:paraId="54151AA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F608A3A" w14:textId="64B67870" w:rsidR="00835A32" w:rsidRPr="00C954A5" w:rsidRDefault="00835A32" w:rsidP="00835A3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Ungar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1</w:t>
            </w:r>
          </w:p>
        </w:tc>
        <w:tc>
          <w:tcPr>
            <w:tcW w:w="6199" w:type="dxa"/>
          </w:tcPr>
          <w:p w14:paraId="75A3A62A" w14:textId="47375128" w:rsidR="00835A32" w:rsidRPr="00C954A5" w:rsidRDefault="00835A32" w:rsidP="00835A3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investigation of amyotrophic lateral sclerosis patients in south Italy: a two-decade analysis</w:t>
            </w:r>
          </w:p>
        </w:tc>
        <w:tc>
          <w:tcPr>
            <w:tcW w:w="0" w:type="auto"/>
          </w:tcPr>
          <w:p w14:paraId="222A83F5" w14:textId="303137A9" w:rsidR="00835A32" w:rsidRPr="00C954A5" w:rsidRDefault="00835A32" w:rsidP="00835A3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61F63" w:rsidRPr="00C954A5" w14:paraId="1B36EC10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ACEC1FF" w14:textId="0AF14F30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Van Deerlin</w:t>
            </w:r>
            <w:r>
              <w:rPr>
                <w:rFonts w:asciiTheme="majorHAnsi" w:hAnsiTheme="majorHAnsi" w:cstheme="majorHAnsi"/>
              </w:rPr>
              <w:t xml:space="preserve"> et al., 2008</w:t>
            </w:r>
          </w:p>
        </w:tc>
        <w:tc>
          <w:tcPr>
            <w:tcW w:w="6199" w:type="dxa"/>
          </w:tcPr>
          <w:p w14:paraId="18F5398B" w14:textId="66779357" w:rsidR="00B61F63" w:rsidRPr="00C954A5" w:rsidRDefault="00B61F63" w:rsidP="00B61F6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mutations in amyotrophic lateral sclerosis with TDP-43 neuropathology: a genetic and histopathological analysis</w:t>
            </w:r>
          </w:p>
        </w:tc>
        <w:tc>
          <w:tcPr>
            <w:tcW w:w="0" w:type="auto"/>
          </w:tcPr>
          <w:p w14:paraId="12AD3E2C" w14:textId="145C6592" w:rsidR="00B61F63" w:rsidRPr="00C954A5" w:rsidRDefault="00B61F63" w:rsidP="00B61F6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250B" w:rsidRPr="00C954A5" w14:paraId="343937E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3B90BFD" w14:textId="6B15D4B2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Wang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6199" w:type="dxa"/>
          </w:tcPr>
          <w:p w14:paraId="2D0DCEE4" w14:textId="3F8DAA6C" w:rsidR="00E1250B" w:rsidRPr="00C954A5" w:rsidRDefault="00E1250B" w:rsidP="00E125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ication of novel FUS and TARDBP gene mutations in Chinese amyotrophic lateral sclerosis patients with HRM analysis.</w:t>
            </w:r>
          </w:p>
        </w:tc>
        <w:tc>
          <w:tcPr>
            <w:tcW w:w="0" w:type="auto"/>
          </w:tcPr>
          <w:p w14:paraId="05C6BC7A" w14:textId="38CFD185" w:rsidR="00E1250B" w:rsidRPr="00C954A5" w:rsidRDefault="00E1250B" w:rsidP="00E125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FD04ED" w:rsidRPr="00C954A5" w14:paraId="0791BE7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1F7ED11" w14:textId="2116D69A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6199" w:type="dxa"/>
          </w:tcPr>
          <w:p w14:paraId="7F4EA1B4" w14:textId="04339DDA" w:rsidR="00FD04ED" w:rsidRPr="00C954A5" w:rsidRDefault="00FD04ED" w:rsidP="00FD04E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</w:tcPr>
          <w:p w14:paraId="069E7240" w14:textId="4B3B67BF" w:rsidR="00FD04ED" w:rsidRPr="00C954A5" w:rsidRDefault="00FD04ED" w:rsidP="00FD04E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735FB2" w:rsidRPr="00C954A5" w14:paraId="3E75086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A6C55E8" w14:textId="4E0627CA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Bertolin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6199" w:type="dxa"/>
          </w:tcPr>
          <w:p w14:paraId="5928A34F" w14:textId="5D3160C6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roving the knowledge of amyotrophic lateral sclerosis genetics: Novel SOD1 and FUS variants</w:t>
            </w:r>
          </w:p>
        </w:tc>
        <w:tc>
          <w:tcPr>
            <w:tcW w:w="0" w:type="auto"/>
          </w:tcPr>
          <w:p w14:paraId="070DFB79" w14:textId="4A5A7774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00ABDD1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FD2E5BB" w14:textId="578B70EA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Chi</w:t>
            </w:r>
            <w:r>
              <w:rPr>
                <w:rFonts w:asciiTheme="majorHAnsi" w:hAnsiTheme="majorHAnsi" w:cstheme="majorHAnsi"/>
              </w:rPr>
              <w:t>ò et al., 2011</w:t>
            </w:r>
          </w:p>
        </w:tc>
        <w:tc>
          <w:tcPr>
            <w:tcW w:w="6199" w:type="dxa"/>
          </w:tcPr>
          <w:p w14:paraId="48C40130" w14:textId="1B779A06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proportion of amyotrophic lateral sclerosis cases in sardinia due to a single founder mutation of the TARDBP gene</w:t>
            </w:r>
          </w:p>
        </w:tc>
        <w:tc>
          <w:tcPr>
            <w:tcW w:w="0" w:type="auto"/>
          </w:tcPr>
          <w:p w14:paraId="226E6881" w14:textId="565CA9ED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008D7144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C8BC88E" w14:textId="65E1F311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i</w:t>
            </w:r>
            <w:r>
              <w:rPr>
                <w:rFonts w:asciiTheme="majorHAnsi" w:hAnsiTheme="majorHAnsi" w:cstheme="majorHAnsi"/>
                <w:lang w:val="es-MX"/>
              </w:rPr>
              <w:t>ò et al., 2012</w:t>
            </w:r>
          </w:p>
        </w:tc>
        <w:tc>
          <w:tcPr>
            <w:tcW w:w="6199" w:type="dxa"/>
          </w:tcPr>
          <w:p w14:paraId="69999BA4" w14:textId="2836AEBD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genetics of ALS : A population-based study in Italy</w:t>
            </w:r>
          </w:p>
        </w:tc>
        <w:tc>
          <w:tcPr>
            <w:tcW w:w="0" w:type="auto"/>
          </w:tcPr>
          <w:p w14:paraId="44F4DB4A" w14:textId="54DA6126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7272AD1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C02EB84" w14:textId="41AF9780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fort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1</w:t>
            </w:r>
          </w:p>
        </w:tc>
        <w:tc>
          <w:tcPr>
            <w:tcW w:w="6199" w:type="dxa"/>
          </w:tcPr>
          <w:p w14:paraId="3711D69C" w14:textId="0853EBA9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gene mutations in south Italian patients with amyotrophic lateral sclerosis.</w:t>
            </w:r>
          </w:p>
        </w:tc>
        <w:tc>
          <w:tcPr>
            <w:tcW w:w="0" w:type="auto"/>
          </w:tcPr>
          <w:p w14:paraId="4262E63B" w14:textId="168463ED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28F6F62C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2877BF2" w14:textId="3B5E579F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Czell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6199" w:type="dxa"/>
          </w:tcPr>
          <w:p w14:paraId="42AAC2A3" w14:textId="2D544A1A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henotypes in Swiss patients with familial ALS carrying TARDBP mutations</w:t>
            </w:r>
          </w:p>
        </w:tc>
        <w:tc>
          <w:tcPr>
            <w:tcW w:w="0" w:type="auto"/>
          </w:tcPr>
          <w:p w14:paraId="2BF9CB3F" w14:textId="15AB8B09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4444D01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7EE828B" w14:textId="463945D5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el B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09</w:t>
            </w:r>
            <w:r w:rsidRPr="00C954A5">
              <w:rPr>
                <w:rFonts w:asciiTheme="majorHAnsi" w:hAnsiTheme="majorHAnsi" w:cstheme="majorHAnsi"/>
                <w:lang w:val="es-MX"/>
              </w:rPr>
              <w:t>.</w:t>
            </w:r>
          </w:p>
        </w:tc>
        <w:tc>
          <w:tcPr>
            <w:tcW w:w="6199" w:type="dxa"/>
          </w:tcPr>
          <w:p w14:paraId="0412C4E6" w14:textId="1E38E79B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(TDP-43) sequence analysis in patients with familial and sporadic ALS: identification of two novel mutations.</w:t>
            </w:r>
          </w:p>
        </w:tc>
        <w:tc>
          <w:tcPr>
            <w:tcW w:w="0" w:type="auto"/>
          </w:tcPr>
          <w:p w14:paraId="5F185A15" w14:textId="0819D604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D69242F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9A61283" w14:textId="590B8AA5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Gijselinck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6199" w:type="dxa"/>
          </w:tcPr>
          <w:p w14:paraId="73212BB7" w14:textId="2AD2CA3D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uronal inclusion protein TDP-43 has no primary genetic role in FTD and ALS</w:t>
            </w:r>
          </w:p>
        </w:tc>
        <w:tc>
          <w:tcPr>
            <w:tcW w:w="0" w:type="auto"/>
          </w:tcPr>
          <w:p w14:paraId="5A96FCB2" w14:textId="73A54805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ABC8BE7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8CC4A53" w14:textId="55FC2F8B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uang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404C1B22" w14:textId="46B8C6BB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gene mutations among Chinese patients with sporadic amyotrophic lateral sclerosis</w:t>
            </w:r>
          </w:p>
        </w:tc>
        <w:tc>
          <w:tcPr>
            <w:tcW w:w="0" w:type="auto"/>
          </w:tcPr>
          <w:p w14:paraId="42B9BE0B" w14:textId="39ACC89A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0229B3A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1F1BECD" w14:textId="0D2FA5F2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amada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6199" w:type="dxa"/>
          </w:tcPr>
          <w:p w14:paraId="4231A08E" w14:textId="77FDFABF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TARDBP mutations in Japanese familial amyotrophic lateral sclerosis.</w:t>
            </w:r>
          </w:p>
        </w:tc>
        <w:tc>
          <w:tcPr>
            <w:tcW w:w="0" w:type="auto"/>
          </w:tcPr>
          <w:p w14:paraId="04E93883" w14:textId="65895650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35F86C8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396081E" w14:textId="57A2625D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6199" w:type="dxa"/>
          </w:tcPr>
          <w:p w14:paraId="0DC2551F" w14:textId="0BA45F35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</w:tcPr>
          <w:p w14:paraId="73484127" w14:textId="3BE52A6D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B53494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09E612E" w14:textId="76BE004C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irby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6199" w:type="dxa"/>
          </w:tcPr>
          <w:p w14:paraId="67030EF4" w14:textId="721E550C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ad clinical phenotypes associated with TAR-DNA binding protein (TARDBP) mutations in amyotrophic lateral sclerosis.</w:t>
            </w:r>
          </w:p>
        </w:tc>
        <w:tc>
          <w:tcPr>
            <w:tcW w:w="0" w:type="auto"/>
          </w:tcPr>
          <w:p w14:paraId="7B61A065" w14:textId="10B1ADDD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245C05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76D32A4" w14:textId="4F746D19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wo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433C93AC" w14:textId="408A40D5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SOD1, FUS, TARDBP, ANG, and OPTN mutations in Korean patients with familial and sporadic ALS.</w:t>
            </w:r>
          </w:p>
        </w:tc>
        <w:tc>
          <w:tcPr>
            <w:tcW w:w="0" w:type="auto"/>
          </w:tcPr>
          <w:p w14:paraId="05F9FC03" w14:textId="12E602AC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6086DC26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C4E39F8" w14:textId="1D014B6A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6199" w:type="dxa"/>
          </w:tcPr>
          <w:p w14:paraId="4012D807" w14:textId="55B6ED8F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ntribution of major amyotrophic lateral sclerosis genes to the etiology of sporadic disease</w:t>
            </w:r>
          </w:p>
        </w:tc>
        <w:tc>
          <w:tcPr>
            <w:tcW w:w="0" w:type="auto"/>
          </w:tcPr>
          <w:p w14:paraId="2DF664D4" w14:textId="65C46ECC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75F78577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9318F2E" w14:textId="397676AE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ysogorskai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6199" w:type="dxa"/>
          </w:tcPr>
          <w:p w14:paraId="1D4EA809" w14:textId="10B3C2F6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tudies of Russian patients with amyotrophic lateral sclerosis</w:t>
            </w:r>
          </w:p>
        </w:tc>
        <w:tc>
          <w:tcPr>
            <w:tcW w:w="0" w:type="auto"/>
          </w:tcPr>
          <w:p w14:paraId="6D913051" w14:textId="5B4B115C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3D5D5D37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5E46B3F" w14:textId="403B8184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ain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6199" w:type="dxa"/>
          </w:tcPr>
          <w:p w14:paraId="06F3368B" w14:textId="45E471D4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reveals novel and rare variants in Indian patients with amyotrophic lateral sclerosis.</w:t>
            </w:r>
          </w:p>
        </w:tc>
        <w:tc>
          <w:tcPr>
            <w:tcW w:w="0" w:type="auto"/>
          </w:tcPr>
          <w:p w14:paraId="3B802021" w14:textId="67EFB9CA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5722713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DA015A8" w14:textId="2BEDBA77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ong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6199" w:type="dxa"/>
          </w:tcPr>
          <w:p w14:paraId="516B9690" w14:textId="5A172472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molecular genetic survey of Taiwanese patients with amyotrophic lateral sclerosis.</w:t>
            </w:r>
          </w:p>
        </w:tc>
        <w:tc>
          <w:tcPr>
            <w:tcW w:w="0" w:type="auto"/>
          </w:tcPr>
          <w:p w14:paraId="277BE58F" w14:textId="44DE129D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61F65F06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098F5E0" w14:textId="7C3038D6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071D4C60" w14:textId="61015E54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</w:tcPr>
          <w:p w14:paraId="0A07A29F" w14:textId="0C8CAEA3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1C6EA72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F163FFC" w14:textId="6E72CD9A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illiams</w:t>
            </w:r>
            <w:r>
              <w:rPr>
                <w:rFonts w:asciiTheme="majorHAnsi" w:hAnsiTheme="majorHAnsi" w:cstheme="majorHAnsi"/>
              </w:rPr>
              <w:t xml:space="preserve"> et al., 2009</w:t>
            </w:r>
          </w:p>
        </w:tc>
        <w:tc>
          <w:tcPr>
            <w:tcW w:w="6199" w:type="dxa"/>
          </w:tcPr>
          <w:p w14:paraId="03A17F57" w14:textId="45467984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novel TARDBP mutation in an Australian amyotrophic lateral sclerosis kindred.</w:t>
            </w:r>
          </w:p>
        </w:tc>
        <w:tc>
          <w:tcPr>
            <w:tcW w:w="0" w:type="auto"/>
          </w:tcPr>
          <w:p w14:paraId="659EE972" w14:textId="3BB09E6F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35FB2" w:rsidRPr="00C954A5" w14:paraId="7AB5BB6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27A329C" w14:textId="4CCC8E54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Ye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6199" w:type="dxa"/>
          </w:tcPr>
          <w:p w14:paraId="04F4864F" w14:textId="5E7D1963" w:rsidR="00735FB2" w:rsidRPr="00C954A5" w:rsidRDefault="00735FB2" w:rsidP="00735FB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bsence of Mutations in Exon 6 of the TARDBP Gene in 207 Chinese Patients with Sporadic Amyotrophic Lateral Sclerosis</w:t>
            </w:r>
          </w:p>
        </w:tc>
        <w:tc>
          <w:tcPr>
            <w:tcW w:w="0" w:type="auto"/>
          </w:tcPr>
          <w:p w14:paraId="33D12CF0" w14:textId="0043C1E3" w:rsidR="00735FB2" w:rsidRPr="00C954A5" w:rsidRDefault="00735FB2" w:rsidP="00735FB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412A8" w:rsidRPr="00C954A5" w14:paraId="0D04408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52813BC" w14:textId="6BD1CC03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2D89F53B" w14:textId="6A8C718B" w:rsidR="004412A8" w:rsidRPr="00C954A5" w:rsidRDefault="004412A8" w:rsidP="004412A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distinctive genetic architecture of ALS in mainland China</w:t>
            </w:r>
          </w:p>
        </w:tc>
        <w:tc>
          <w:tcPr>
            <w:tcW w:w="0" w:type="auto"/>
          </w:tcPr>
          <w:p w14:paraId="20919B6C" w14:textId="28ECD569" w:rsidR="004412A8" w:rsidRPr="00C954A5" w:rsidRDefault="004412A8" w:rsidP="004412A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704DD" w:rsidRPr="00C954A5" w14:paraId="3F34D2C9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15D9E51" w14:textId="41151280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ado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2F8F7F11" w14:textId="6073A046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</w:tcPr>
          <w:p w14:paraId="2F0A74EF" w14:textId="4ED88D39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36F12B89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040F026" w14:textId="2D7EDD9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org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46499F78" w14:textId="7707D453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LS cases in the isolated island population of Malta</w:t>
            </w:r>
          </w:p>
        </w:tc>
        <w:tc>
          <w:tcPr>
            <w:tcW w:w="0" w:type="auto"/>
          </w:tcPr>
          <w:p w14:paraId="1177AB3E" w14:textId="026978A1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015E94C6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45F5652" w14:textId="684099FC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own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187F635B" w14:textId="11603E3A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D1, ANG, TARDBP and FUS mutations in amyotrophic lateral sclerosis: a United States clinical testing lab experience.</w:t>
            </w:r>
          </w:p>
        </w:tc>
        <w:tc>
          <w:tcPr>
            <w:tcW w:w="0" w:type="auto"/>
          </w:tcPr>
          <w:p w14:paraId="6A134C2F" w14:textId="343FFD34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3DA1E846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3B3F1AA" w14:textId="7DB5DAF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had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7</w:t>
            </w:r>
          </w:p>
        </w:tc>
        <w:tc>
          <w:tcPr>
            <w:tcW w:w="6199" w:type="dxa"/>
          </w:tcPr>
          <w:p w14:paraId="594B0D8D" w14:textId="449E6044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es of patients with familial and sporadic amyotrophic lateral sclerosis in a Brazilian research center</w:t>
            </w:r>
          </w:p>
        </w:tc>
        <w:tc>
          <w:tcPr>
            <w:tcW w:w="0" w:type="auto"/>
          </w:tcPr>
          <w:p w14:paraId="2F53D1BC" w14:textId="0ADFFA6E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55AFFB6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2A5C756" w14:textId="77D605CF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6199" w:type="dxa"/>
          </w:tcPr>
          <w:p w14:paraId="4CDCE936" w14:textId="68A9BCEC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</w:tcPr>
          <w:p w14:paraId="51EB9495" w14:textId="52C1AB22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1D6EE9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F6266BD" w14:textId="7795BE35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0D0C3170" w14:textId="46AEF163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</w:tcPr>
          <w:p w14:paraId="27D141D2" w14:textId="406F3FCD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3BB308DC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96261F5" w14:textId="2A09CCDF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Corcia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6199" w:type="dxa"/>
          </w:tcPr>
          <w:p w14:paraId="6E54B5A3" w14:textId="550548B9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</w:tcPr>
          <w:p w14:paraId="42C932EA" w14:textId="46C3C683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DE78D0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6AF4897" w14:textId="57300DDB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4D80AAA3" w14:textId="69906CF0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</w:tcPr>
          <w:p w14:paraId="5C1F0AA0" w14:textId="64B01FFB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5C0B189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B8F8066" w14:textId="471AF66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dgar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2B3DA4FE" w14:textId="706BD3B0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tation analysis of SOD1, C9orf72, TARDBP and FUS genes in ethnically-diverse Malaysian patients with amyotrophic lateral sclerosis (ALS).</w:t>
            </w:r>
          </w:p>
        </w:tc>
        <w:tc>
          <w:tcPr>
            <w:tcW w:w="0" w:type="auto"/>
          </w:tcPr>
          <w:p w14:paraId="76EF793D" w14:textId="73A4F3F5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612A22C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2B2D333" w14:textId="0464F15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415D1495" w14:textId="2F8B81D4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</w:tcPr>
          <w:p w14:paraId="2AEB75CA" w14:textId="16007916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7139FE7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B15B213" w14:textId="7E7469AA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on</w:t>
            </w:r>
            <w:r>
              <w:rPr>
                <w:rFonts w:asciiTheme="majorHAnsi" w:hAnsiTheme="majorHAnsi" w:cstheme="majorHAnsi"/>
              </w:rPr>
              <w:t>ç</w:t>
            </w:r>
            <w:r w:rsidRPr="00C954A5">
              <w:rPr>
                <w:rFonts w:asciiTheme="majorHAnsi" w:hAnsiTheme="majorHAnsi" w:cstheme="majorHAnsi"/>
              </w:rPr>
              <w:t xml:space="preserve">alve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6199" w:type="dxa"/>
          </w:tcPr>
          <w:p w14:paraId="0A5D74F2" w14:textId="530689FB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epidemiology of familial ALS in Brazil</w:t>
            </w:r>
          </w:p>
        </w:tc>
        <w:tc>
          <w:tcPr>
            <w:tcW w:w="0" w:type="auto"/>
          </w:tcPr>
          <w:p w14:paraId="3E5C2D13" w14:textId="3CE83953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05D1BDA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DD432A7" w14:textId="2AB34326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romich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6199" w:type="dxa"/>
          </w:tcPr>
          <w:p w14:paraId="10A80B69" w14:textId="3A23D5C2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next-generation sequencing study in familial ALS-FTD Portuguese patients negative for C9orf72 HRE</w:t>
            </w:r>
          </w:p>
        </w:tc>
        <w:tc>
          <w:tcPr>
            <w:tcW w:w="0" w:type="auto"/>
          </w:tcPr>
          <w:p w14:paraId="19CA6D59" w14:textId="0BCC3BDC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7512D8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39149A4" w14:textId="24227994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6199" w:type="dxa"/>
          </w:tcPr>
          <w:p w14:paraId="37C2E90D" w14:textId="599EED65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</w:tcPr>
          <w:p w14:paraId="4B7374B5" w14:textId="4106123C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40B5184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303E4729" w14:textId="3BA8467D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mp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6199" w:type="dxa"/>
          </w:tcPr>
          <w:p w14:paraId="603CC516" w14:textId="41A4EC65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</w:tcPr>
          <w:p w14:paraId="1661CAFD" w14:textId="6F0DC75D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6EF95D5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96C4F7C" w14:textId="19461A90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6199" w:type="dxa"/>
          </w:tcPr>
          <w:p w14:paraId="3B322316" w14:textId="3175B30C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dentify mutation in amyotrophic lateral sclerosis cases using HaloPlex target enrichment system.</w:t>
            </w:r>
          </w:p>
        </w:tc>
        <w:tc>
          <w:tcPr>
            <w:tcW w:w="0" w:type="auto"/>
          </w:tcPr>
          <w:p w14:paraId="0D78D112" w14:textId="0B6297B3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04C1DF0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9C0F932" w14:textId="1A652093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u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6199" w:type="dxa"/>
          </w:tcPr>
          <w:p w14:paraId="2B24DC84" w14:textId="349F5A34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pectrum and variability in Chinese patients with amyotrophic lateral sclerosis</w:t>
            </w:r>
          </w:p>
        </w:tc>
        <w:tc>
          <w:tcPr>
            <w:tcW w:w="0" w:type="auto"/>
          </w:tcPr>
          <w:p w14:paraId="402C7644" w14:textId="60545C93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729F145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63DD4C0" w14:textId="750D43D3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uquin et al., 2009</w:t>
            </w:r>
          </w:p>
        </w:tc>
        <w:tc>
          <w:tcPr>
            <w:tcW w:w="6199" w:type="dxa"/>
          </w:tcPr>
          <w:p w14:paraId="5D1779DA" w14:textId="18EFE85F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variants in the promoter of TARDBP in sporadic amyotrophic lateral sclerosis.</w:t>
            </w:r>
          </w:p>
        </w:tc>
        <w:tc>
          <w:tcPr>
            <w:tcW w:w="0" w:type="auto"/>
          </w:tcPr>
          <w:p w14:paraId="68AA918F" w14:textId="46B23B95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3B47C89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E09A0FD" w14:textId="404EE6AF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rjanovi</w:t>
            </w:r>
            <w:r>
              <w:rPr>
                <w:rFonts w:asciiTheme="majorHAnsi" w:hAnsiTheme="majorHAnsi" w:cstheme="majorHAnsi"/>
              </w:rPr>
              <w:t>ć et al., 2017</w:t>
            </w:r>
          </w:p>
        </w:tc>
        <w:tc>
          <w:tcPr>
            <w:tcW w:w="6199" w:type="dxa"/>
          </w:tcPr>
          <w:p w14:paraId="4271CF38" w14:textId="2DF4A922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arison of the clinical and cognitive features of genetically positive ALS patients from the largest tertiary center in Serbia.</w:t>
            </w:r>
          </w:p>
        </w:tc>
        <w:tc>
          <w:tcPr>
            <w:tcW w:w="0" w:type="auto"/>
          </w:tcPr>
          <w:p w14:paraId="232771DC" w14:textId="1E0943DD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36F3AF2A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8889BAD" w14:textId="647D25D6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an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3BC9073A" w14:textId="3021778F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genotype-phenotype landscape of familial amyotrophic lateral sclerosis in Australia</w:t>
            </w:r>
          </w:p>
        </w:tc>
        <w:tc>
          <w:tcPr>
            <w:tcW w:w="0" w:type="auto"/>
          </w:tcPr>
          <w:p w14:paraId="2A270B92" w14:textId="0EF4633F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46487600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206BCEC" w14:textId="13734D75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cCluskey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6199" w:type="dxa"/>
          </w:tcPr>
          <w:p w14:paraId="578A4827" w14:textId="496F4683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S-Plus syndrome: non-pyramidal features in a large ALS cohort.</w:t>
            </w:r>
          </w:p>
        </w:tc>
        <w:tc>
          <w:tcPr>
            <w:tcW w:w="0" w:type="auto"/>
          </w:tcPr>
          <w:p w14:paraId="6EFEF6A1" w14:textId="4CF0F498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8A05D1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587AD99" w14:textId="52E43F5D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Mentula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6199" w:type="dxa"/>
          </w:tcPr>
          <w:p w14:paraId="711BC117" w14:textId="195FABF4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DBP mutations are not a frequent cause of ALS in Finnish patients</w:t>
            </w:r>
          </w:p>
        </w:tc>
        <w:tc>
          <w:tcPr>
            <w:tcW w:w="0" w:type="auto"/>
          </w:tcPr>
          <w:p w14:paraId="50CB76FB" w14:textId="065468F7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1169A3A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1E61B5BC" w14:textId="26533B23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 xml:space="preserve">Mesaros </w:t>
            </w:r>
            <w:r>
              <w:rPr>
                <w:rFonts w:asciiTheme="majorHAnsi" w:hAnsiTheme="majorHAnsi" w:cstheme="majorHAnsi"/>
              </w:rPr>
              <w:t>et al., 2021</w:t>
            </w:r>
          </w:p>
        </w:tc>
        <w:tc>
          <w:tcPr>
            <w:tcW w:w="6199" w:type="dxa"/>
          </w:tcPr>
          <w:p w14:paraId="2585B72E" w14:textId="6210653C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</w:tcPr>
          <w:p w14:paraId="15D116F0" w14:textId="2A089F7E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4C90177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89B09C3" w14:textId="27DB5F72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6199" w:type="dxa"/>
          </w:tcPr>
          <w:p w14:paraId="6ED26FA7" w14:textId="25E95482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</w:tcPr>
          <w:p w14:paraId="1A125693" w14:textId="035BCCA2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2F1139F1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CD0F047" w14:textId="25D94365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ller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6199" w:type="dxa"/>
          </w:tcPr>
          <w:p w14:paraId="669EA371" w14:textId="1AFB3F9A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analysis of the mutation spectrum in 301 German ALS families.</w:t>
            </w:r>
          </w:p>
        </w:tc>
        <w:tc>
          <w:tcPr>
            <w:tcW w:w="0" w:type="auto"/>
          </w:tcPr>
          <w:p w14:paraId="6EF1031C" w14:textId="33C3BC7B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7F6DD0D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426FECD" w14:textId="6659B617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6199" w:type="dxa"/>
          </w:tcPr>
          <w:p w14:paraId="6709BED6" w14:textId="1AAB706B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lecular epidemiological study of familial amyotrophic lateral sclerosis in Japanese population by whole-exome sequencing and identification of novel HNRNPA1 mutation.</w:t>
            </w:r>
          </w:p>
        </w:tc>
        <w:tc>
          <w:tcPr>
            <w:tcW w:w="0" w:type="auto"/>
          </w:tcPr>
          <w:p w14:paraId="7BEAF2B4" w14:textId="3E04671A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515BE529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71DADA3" w14:textId="49F42D0E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6199" w:type="dxa"/>
          </w:tcPr>
          <w:p w14:paraId="289B19B0" w14:textId="37715F6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</w:tcPr>
          <w:p w14:paraId="613535C0" w14:textId="1365F326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0632F96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40A83A67" w14:textId="2C216DE2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Origon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0</w:t>
            </w:r>
          </w:p>
        </w:tc>
        <w:tc>
          <w:tcPr>
            <w:tcW w:w="6199" w:type="dxa"/>
          </w:tcPr>
          <w:p w14:paraId="10D54588" w14:textId="198141A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nlarging clinical spectrum of FALS with TARDBP gene mutations: S393L variant in an Italian family showing phenotypic variability and relevance for genetic counseling.</w:t>
            </w:r>
          </w:p>
        </w:tc>
        <w:tc>
          <w:tcPr>
            <w:tcW w:w="0" w:type="auto"/>
          </w:tcPr>
          <w:p w14:paraId="60D92A27" w14:textId="0EC0999C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9704DD" w:rsidRPr="00C954A5" w14:paraId="49CE7A77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1D936DD" w14:textId="645BC5E8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Orr</w:t>
            </w:r>
            <w:r>
              <w:rPr>
                <w:rFonts w:asciiTheme="majorHAnsi" w:hAnsiTheme="majorHAnsi" w:cstheme="majorHAnsi"/>
                <w:lang w:val="es-MX"/>
              </w:rPr>
              <w:t>ù et al., 2012</w:t>
            </w:r>
          </w:p>
        </w:tc>
        <w:tc>
          <w:tcPr>
            <w:tcW w:w="6199" w:type="dxa"/>
          </w:tcPr>
          <w:p w14:paraId="351AAE7A" w14:textId="2FC454BC" w:rsidR="009704DD" w:rsidRPr="00C954A5" w:rsidRDefault="009704DD" w:rsidP="009704D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he TARDBP p.Ala382Thr mutation in Sardinian patients with amyotrophic lateral sclerosis.</w:t>
            </w:r>
          </w:p>
        </w:tc>
        <w:tc>
          <w:tcPr>
            <w:tcW w:w="0" w:type="auto"/>
          </w:tcPr>
          <w:p w14:paraId="5BA45144" w14:textId="19F38904" w:rsidR="009704DD" w:rsidRPr="00C954A5" w:rsidRDefault="009704DD" w:rsidP="009704D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2A1676C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B17CB0C" w14:textId="152999DD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6199" w:type="dxa"/>
          </w:tcPr>
          <w:p w14:paraId="3AD580B3" w14:textId="78005F44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</w:tcPr>
          <w:p w14:paraId="2BB717BD" w14:textId="4153A572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1EF508E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721D2E9" w14:textId="40FED610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Piaceri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2</w:t>
            </w:r>
          </w:p>
        </w:tc>
        <w:tc>
          <w:tcPr>
            <w:tcW w:w="6199" w:type="dxa"/>
          </w:tcPr>
          <w:p w14:paraId="67A51E5E" w14:textId="0B6700E1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heterogeneity in Italian patients with amyotrophic lateral sclerosis.</w:t>
            </w:r>
          </w:p>
        </w:tc>
        <w:tc>
          <w:tcPr>
            <w:tcW w:w="0" w:type="auto"/>
          </w:tcPr>
          <w:p w14:paraId="448AE160" w14:textId="09995BC8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2D0921AE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72B79601" w14:textId="5B62C94B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oggenbuck</w:t>
            </w:r>
            <w:r>
              <w:rPr>
                <w:rFonts w:asciiTheme="majorHAnsi" w:hAnsiTheme="majorHAnsi" w:cstheme="majorHAnsi"/>
              </w:rPr>
              <w:t xml:space="preserve"> et al., 2021</w:t>
            </w:r>
          </w:p>
        </w:tc>
        <w:tc>
          <w:tcPr>
            <w:tcW w:w="6199" w:type="dxa"/>
          </w:tcPr>
          <w:p w14:paraId="0802956F" w14:textId="77D12094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</w:tcPr>
          <w:p w14:paraId="662B7A8B" w14:textId="2CDBC1E8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49508185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2D7E630" w14:textId="352DF44E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Scarlin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6199" w:type="dxa"/>
          </w:tcPr>
          <w:p w14:paraId="4FA6906F" w14:textId="3F0225EF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and axonal hereditary neuropathy genes influence survival in ALS: Insights from a next generation sequencing study of an Italian ALS cohort</w:t>
            </w:r>
          </w:p>
        </w:tc>
        <w:tc>
          <w:tcPr>
            <w:tcW w:w="0" w:type="auto"/>
          </w:tcPr>
          <w:p w14:paraId="43FFD9BA" w14:textId="5076143F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7C33CB54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EEEE779" w14:textId="66B20462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Solski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1E32D20B" w14:textId="565F0FDF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novel TARDBP insertion/deletion mutation in the flail arm variant of amyotrophic lateral sclerosis</w:t>
            </w:r>
          </w:p>
        </w:tc>
        <w:tc>
          <w:tcPr>
            <w:tcW w:w="0" w:type="auto"/>
          </w:tcPr>
          <w:p w14:paraId="1EB0B59B" w14:textId="17F0C9E9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4541E509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44452E4" w14:textId="1CB54498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6199" w:type="dxa"/>
          </w:tcPr>
          <w:p w14:paraId="2C2CDD21" w14:textId="711544F2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tudy on sleep-wake disorders in patients with genetic and non-genetic amyotrophic lateral sclerosis.</w:t>
            </w:r>
          </w:p>
        </w:tc>
        <w:tc>
          <w:tcPr>
            <w:tcW w:w="0" w:type="auto"/>
          </w:tcPr>
          <w:p w14:paraId="502C0ED5" w14:textId="5802EDED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43C6DD5C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DBC1C02" w14:textId="5378A38A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ipolszk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6199" w:type="dxa"/>
          </w:tcPr>
          <w:p w14:paraId="148B68BF" w14:textId="5626BDC6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Genetic Analysis of a Hungarian Amyotrophic Lateral Sclerosis Cohort.</w:t>
            </w:r>
          </w:p>
        </w:tc>
        <w:tc>
          <w:tcPr>
            <w:tcW w:w="0" w:type="auto"/>
          </w:tcPr>
          <w:p w14:paraId="433E3011" w14:textId="274B2A33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1006CF" w:rsidRPr="00C954A5" w14:paraId="10CED0BF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9D299E0" w14:textId="698B632D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sai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6199" w:type="dxa"/>
          </w:tcPr>
          <w:p w14:paraId="0F65FC52" w14:textId="23689E2D" w:rsidR="001006CF" w:rsidRPr="00C954A5" w:rsidRDefault="001006CF" w:rsidP="001006C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US, TARDBP, and SOD1 mutations in a Taiwanese cohort with familial ALS</w:t>
            </w:r>
          </w:p>
        </w:tc>
        <w:tc>
          <w:tcPr>
            <w:tcW w:w="0" w:type="auto"/>
          </w:tcPr>
          <w:p w14:paraId="568D9660" w14:textId="7F88DC3E" w:rsidR="001006CF" w:rsidRPr="00C954A5" w:rsidRDefault="001006CF" w:rsidP="001006C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2ABC7E5B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2FEFBFE1" w14:textId="73F12FB1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1BA0E8BE" w14:textId="06BFA173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</w:tcPr>
          <w:p w14:paraId="070D77E0" w14:textId="00A16DE8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4F70494D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2436B12" w14:textId="0AC5F88C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rabec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6199" w:type="dxa"/>
          </w:tcPr>
          <w:p w14:paraId="4F6F720C" w14:textId="67DCBFE4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analysis of amyotrophic lateral sclerosis in the Slovenian population.</w:t>
            </w:r>
          </w:p>
        </w:tc>
        <w:tc>
          <w:tcPr>
            <w:tcW w:w="0" w:type="auto"/>
          </w:tcPr>
          <w:p w14:paraId="01770E67" w14:textId="1ABA6E0A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2CA37AC8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5EEF88B0" w14:textId="0A6E0946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Xiong</w:t>
            </w:r>
            <w:r>
              <w:rPr>
                <w:rFonts w:asciiTheme="majorHAnsi" w:hAnsiTheme="majorHAnsi" w:cstheme="majorHAnsi"/>
              </w:rPr>
              <w:t xml:space="preserve"> et al., 2010</w:t>
            </w:r>
          </w:p>
        </w:tc>
        <w:tc>
          <w:tcPr>
            <w:tcW w:w="6199" w:type="dxa"/>
          </w:tcPr>
          <w:p w14:paraId="265BA620" w14:textId="3A667ADA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ssociation between novel TARDBP mutations and Chinese patients with amyotrophic lateral sclerosis.</w:t>
            </w:r>
          </w:p>
        </w:tc>
        <w:tc>
          <w:tcPr>
            <w:tcW w:w="0" w:type="auto"/>
          </w:tcPr>
          <w:p w14:paraId="2500D977" w14:textId="0883CE6C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7CDE3A43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62DABCAF" w14:textId="1215A38F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Xu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6199" w:type="dxa"/>
          </w:tcPr>
          <w:p w14:paraId="7C8575F7" w14:textId="63306B3B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 frequency of the TARDBP p.M337Â V mutation among south-eastern Chinese patients with familial amyotrophic lateral sclerosis.</w:t>
            </w:r>
          </w:p>
        </w:tc>
        <w:tc>
          <w:tcPr>
            <w:tcW w:w="0" w:type="auto"/>
          </w:tcPr>
          <w:p w14:paraId="270B7041" w14:textId="538E9ECF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3E41A420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18C917A" w14:textId="216F4604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ou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6199" w:type="dxa"/>
          </w:tcPr>
          <w:p w14:paraId="08B5A4FA" w14:textId="44DDC0A0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of the TARDBP gene in familial and sporadic amyotrophic lateral sclerosis patients of Chinese origin.</w:t>
            </w:r>
          </w:p>
        </w:tc>
        <w:tc>
          <w:tcPr>
            <w:tcW w:w="0" w:type="auto"/>
          </w:tcPr>
          <w:p w14:paraId="3B86D261" w14:textId="0A33844F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A9618E" w:rsidRPr="00C954A5" w14:paraId="0A106FC4" w14:textId="77777777" w:rsidTr="00D66F6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705" w:type="dxa"/>
          </w:tcPr>
          <w:p w14:paraId="0B9DC0B2" w14:textId="2F93B635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F72B9">
              <w:rPr>
                <w:rFonts w:asciiTheme="majorHAnsi" w:hAnsiTheme="majorHAnsi" w:cstheme="majorHAnsi"/>
              </w:rPr>
              <w:t>Salmon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6199" w:type="dxa"/>
          </w:tcPr>
          <w:p w14:paraId="3DF61E58" w14:textId="50C1CFEB" w:rsidR="00A9618E" w:rsidRPr="00C954A5" w:rsidRDefault="00A9618E" w:rsidP="00A961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</w:tcPr>
          <w:p w14:paraId="25F6D9DB" w14:textId="36523AD8" w:rsidR="00A9618E" w:rsidRPr="00C954A5" w:rsidRDefault="00A9618E" w:rsidP="00A961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03096FAA" w14:textId="77777777" w:rsidR="00876117" w:rsidRDefault="00876117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42D24EC" w14:textId="77777777" w:rsidR="007643B9" w:rsidRPr="00C954A5" w:rsidRDefault="00722903">
      <w:pPr>
        <w:rPr>
          <w:rFonts w:asciiTheme="majorHAnsi" w:eastAsia="Arial" w:hAnsiTheme="majorHAnsi" w:cstheme="majorHAnsi"/>
          <w:b/>
          <w:color w:val="212121"/>
          <w:highlight w:val="white"/>
        </w:rPr>
      </w:pPr>
      <w:r w:rsidRPr="00C954A5">
        <w:rPr>
          <w:rFonts w:asciiTheme="majorHAnsi" w:hAnsiTheme="majorHAnsi" w:cstheme="majorHAnsi"/>
        </w:rPr>
        <w:br w:type="page"/>
      </w:r>
    </w:p>
    <w:p w14:paraId="52EE32FF" w14:textId="71A82277" w:rsidR="007643B9" w:rsidRPr="00C954A5" w:rsidRDefault="00722903" w:rsidP="00BF6E48">
      <w:pPr>
        <w:pStyle w:val="Heading2"/>
        <w:rPr>
          <w:shd w:val="clear" w:color="auto" w:fill="CFE2F3"/>
        </w:rPr>
      </w:pPr>
      <w:bookmarkStart w:id="6" w:name="_Toc113013021"/>
      <w:r w:rsidRPr="00C954A5">
        <w:rPr>
          <w:color w:val="212121"/>
          <w:highlight w:val="white"/>
        </w:rPr>
        <w:t>Recommendati</w:t>
      </w:r>
      <w:r w:rsidRPr="00C954A5">
        <w:t xml:space="preserve">on </w:t>
      </w:r>
      <w:r w:rsidR="00761890">
        <w:t>6</w:t>
      </w:r>
      <w:r w:rsidRPr="00C954A5">
        <w:t xml:space="preserve">: Additional genetic testing should include genes strongly and definitively associated with ALS as determined by </w:t>
      </w:r>
      <w:hyperlink r:id="rId9">
        <w:r w:rsidRPr="00C954A5">
          <w:rPr>
            <w:color w:val="1155CC"/>
            <w:u w:val="single"/>
          </w:rPr>
          <w:t>ClinGen</w:t>
        </w:r>
        <w:bookmarkEnd w:id="6"/>
      </w:hyperlink>
      <w:r w:rsidRPr="00C954A5">
        <w:t xml:space="preserve"> </w:t>
      </w:r>
    </w:p>
    <w:p w14:paraId="1727427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82EBE27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D - Expert</w:t>
      </w:r>
    </w:p>
    <w:p w14:paraId="1441CAF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B1435AE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Expert Opinion</w:t>
      </w:r>
    </w:p>
    <w:p w14:paraId="115C26C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1748A6F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green"/>
        </w:rPr>
      </w:pPr>
    </w:p>
    <w:p w14:paraId="59392EA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1C0E631" w14:textId="77777777" w:rsidR="007643B9" w:rsidRPr="00C954A5" w:rsidRDefault="007643B9">
      <w:pPr>
        <w:spacing w:after="0" w:line="240" w:lineRule="auto"/>
        <w:rPr>
          <w:rFonts w:asciiTheme="majorHAnsi" w:eastAsia="Roboto" w:hAnsiTheme="majorHAnsi" w:cstheme="majorHAnsi"/>
          <w:color w:val="2E2E2E"/>
          <w:sz w:val="20"/>
          <w:szCs w:val="20"/>
          <w:highlight w:val="white"/>
        </w:rPr>
      </w:pPr>
    </w:p>
    <w:p w14:paraId="604B878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C9AC91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69225F8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  <w:bookmarkStart w:id="7" w:name="_1t3h5sf" w:colFirst="0" w:colLast="0"/>
      <w:bookmarkEnd w:id="7"/>
    </w:p>
    <w:p w14:paraId="38A19CA5" w14:textId="0FC4F264" w:rsidR="007643B9" w:rsidRPr="00CC2BAC" w:rsidRDefault="00722903" w:rsidP="00CC2BAC">
      <w:pPr>
        <w:spacing w:after="0" w:line="240" w:lineRule="auto"/>
        <w:rPr>
          <w:rFonts w:asciiTheme="majorHAnsi" w:eastAsia="Arial" w:hAnsiTheme="majorHAnsi" w:cstheme="majorHAnsi"/>
          <w:b/>
          <w:bCs/>
          <w:sz w:val="36"/>
          <w:szCs w:val="36"/>
        </w:rPr>
      </w:pPr>
      <w:bookmarkStart w:id="8" w:name="_1kxmi2ewl26e" w:colFirst="0" w:colLast="0"/>
      <w:bookmarkStart w:id="9" w:name="_jwlrn04dmmf3" w:colFirst="0" w:colLast="0"/>
      <w:bookmarkStart w:id="10" w:name="_Toc113013022"/>
      <w:bookmarkEnd w:id="8"/>
      <w:bookmarkEnd w:id="9"/>
      <w:r w:rsidRPr="00CC2BAC">
        <w:rPr>
          <w:b/>
          <w:bCs/>
          <w:sz w:val="36"/>
          <w:szCs w:val="36"/>
        </w:rPr>
        <w:t xml:space="preserve">Recommendation </w:t>
      </w:r>
      <w:r w:rsidR="00DF5EC2" w:rsidRPr="00CC2BAC">
        <w:rPr>
          <w:b/>
          <w:bCs/>
          <w:sz w:val="36"/>
          <w:szCs w:val="36"/>
        </w:rPr>
        <w:t>7</w:t>
      </w:r>
      <w:r w:rsidRPr="00CC2BAC">
        <w:rPr>
          <w:b/>
          <w:bCs/>
          <w:sz w:val="36"/>
          <w:szCs w:val="36"/>
        </w:rPr>
        <w:t>: In the event of an FDA–approved gene-targeted therapy, all pALS should be offered testing for that gene</w:t>
      </w:r>
      <w:bookmarkEnd w:id="10"/>
      <w:r w:rsidR="00CC2BAC">
        <w:rPr>
          <w:b/>
          <w:bCs/>
          <w:sz w:val="36"/>
          <w:szCs w:val="36"/>
        </w:rPr>
        <w:t>.</w:t>
      </w:r>
    </w:p>
    <w:p w14:paraId="2B033D2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green"/>
        </w:rPr>
      </w:pPr>
    </w:p>
    <w:p w14:paraId="364E11D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D - Expert</w:t>
      </w:r>
    </w:p>
    <w:p w14:paraId="6C0FCEB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57AC369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Expert Opinion</w:t>
      </w:r>
    </w:p>
    <w:p w14:paraId="41A7672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color w:val="1C4587"/>
        </w:rPr>
      </w:pPr>
    </w:p>
    <w:p w14:paraId="4E2C9B4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color w:val="1C4587"/>
        </w:rPr>
      </w:pPr>
    </w:p>
    <w:p w14:paraId="204EE74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color w:val="1C4587"/>
        </w:rPr>
      </w:pPr>
    </w:p>
    <w:p w14:paraId="0E0ACCB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color w:val="1C4587"/>
        </w:rPr>
      </w:pPr>
    </w:p>
    <w:p w14:paraId="4F5C0DA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984879A" w14:textId="1E02F7B8" w:rsidR="00180B15" w:rsidRDefault="00180B15">
      <w:pPr>
        <w:rPr>
          <w:rFonts w:asciiTheme="majorHAnsi" w:eastAsia="Arial" w:hAnsiTheme="majorHAnsi" w:cstheme="majorHAnsi"/>
          <w:color w:val="FF0000"/>
          <w:highlight w:val="green"/>
        </w:rPr>
      </w:pPr>
      <w:r>
        <w:rPr>
          <w:rFonts w:asciiTheme="majorHAnsi" w:eastAsia="Arial" w:hAnsiTheme="majorHAnsi" w:cstheme="majorHAnsi"/>
          <w:color w:val="FF0000"/>
          <w:highlight w:val="green"/>
        </w:rPr>
        <w:br w:type="page"/>
      </w:r>
    </w:p>
    <w:p w14:paraId="72E61F4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color w:val="FF0000"/>
          <w:highlight w:val="green"/>
        </w:rPr>
      </w:pPr>
    </w:p>
    <w:p w14:paraId="0C52E0D0" w14:textId="77777777" w:rsidR="007643B9" w:rsidRPr="00C954A5" w:rsidRDefault="00722903">
      <w:pPr>
        <w:pBdr>
          <w:top w:val="single" w:sz="4" w:space="1" w:color="000000"/>
        </w:pBdr>
        <w:spacing w:after="0" w:line="240" w:lineRule="auto"/>
        <w:rPr>
          <w:rFonts w:asciiTheme="majorHAnsi" w:eastAsia="Arial" w:hAnsiTheme="majorHAnsi" w:cstheme="majorHAnsi"/>
          <w:sz w:val="28"/>
          <w:szCs w:val="28"/>
        </w:rPr>
      </w:pPr>
      <w:r w:rsidRPr="00C954A5">
        <w:rPr>
          <w:rFonts w:asciiTheme="majorHAnsi" w:eastAsia="Arial" w:hAnsiTheme="majorHAnsi" w:cstheme="majorHAnsi"/>
          <w:sz w:val="28"/>
          <w:szCs w:val="28"/>
        </w:rPr>
        <w:t>Genetic Counseling Recommendations</w:t>
      </w:r>
    </w:p>
    <w:p w14:paraId="1EBD13B8" w14:textId="0373A1BD" w:rsidR="007643B9" w:rsidRPr="00C954A5" w:rsidRDefault="00585ED3" w:rsidP="00227F27">
      <w:pPr>
        <w:pStyle w:val="Heading2"/>
      </w:pPr>
      <w:bookmarkStart w:id="11" w:name="_Toc113013024"/>
      <w:r>
        <w:t>8</w:t>
      </w:r>
      <w:r w:rsidR="00722903" w:rsidRPr="00C954A5">
        <w:t>: Genetic counseling and education should be provided to all pALS.</w:t>
      </w:r>
      <w:bookmarkEnd w:id="11"/>
    </w:p>
    <w:p w14:paraId="56AA410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C - Weak</w:t>
      </w:r>
    </w:p>
    <w:p w14:paraId="5C8D727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96C758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by at least one study of level 3 evidence.</w:t>
      </w:r>
    </w:p>
    <w:p w14:paraId="2BFC8EB1" w14:textId="58221B81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color w:val="1C4587"/>
        </w:rPr>
        <w:t xml:space="preserve"> </w:t>
      </w:r>
    </w:p>
    <w:p w14:paraId="12FADE51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1D3848" w:rsidRPr="00C954A5" w14:paraId="7CED9417" w14:textId="77777777" w:rsidTr="001D384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9670D7" w14:textId="77777777" w:rsidR="001D3848" w:rsidRPr="00C954A5" w:rsidRDefault="001D3848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3B9A0" w14:textId="77777777" w:rsidR="001D3848" w:rsidRPr="00C954A5" w:rsidRDefault="001D384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520F0" w14:textId="77777777" w:rsidR="001D3848" w:rsidRPr="00C954A5" w:rsidRDefault="001D384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1D3848" w:rsidRPr="00C954A5" w14:paraId="02A3D933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41572EC4" w14:textId="14B5D7AF" w:rsidR="001D3848" w:rsidRPr="00C954A5" w:rsidRDefault="001D3848" w:rsidP="001D38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-Chalabi, 2010</w:t>
            </w:r>
          </w:p>
        </w:tc>
        <w:tc>
          <w:tcPr>
            <w:tcW w:w="5794" w:type="dxa"/>
          </w:tcPr>
          <w:p w14:paraId="48A9EB25" w14:textId="2E06882F" w:rsidR="001D3848" w:rsidRPr="00C954A5" w:rsidRDefault="001D3848" w:rsidP="001D38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 estimate of amyotrophic lateral sclerosis heritability using twin data.</w:t>
            </w:r>
          </w:p>
        </w:tc>
        <w:tc>
          <w:tcPr>
            <w:tcW w:w="0" w:type="auto"/>
          </w:tcPr>
          <w:p w14:paraId="39AED165" w14:textId="524644A1" w:rsidR="001D3848" w:rsidRPr="00C954A5" w:rsidRDefault="001D3848" w:rsidP="001D38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63496B45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3D6E27D" w14:textId="6F809025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t al, 2018</w:t>
            </w:r>
          </w:p>
        </w:tc>
        <w:tc>
          <w:tcPr>
            <w:tcW w:w="5794" w:type="dxa"/>
          </w:tcPr>
          <w:p w14:paraId="05BB9F98" w14:textId="3226BF52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</w:tcPr>
          <w:p w14:paraId="09E64DF5" w14:textId="13868B94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7B7345F7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04C3F191" w14:textId="04200FF9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lepek et al, 2019</w:t>
            </w:r>
          </w:p>
        </w:tc>
        <w:tc>
          <w:tcPr>
            <w:tcW w:w="5794" w:type="dxa"/>
          </w:tcPr>
          <w:p w14:paraId="6C1705CA" w14:textId="5D117B94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ck of consensus in ALS genetic testing practices and divergent views between ALS clinicians and patients</w:t>
            </w:r>
          </w:p>
        </w:tc>
        <w:tc>
          <w:tcPr>
            <w:tcW w:w="0" w:type="auto"/>
          </w:tcPr>
          <w:p w14:paraId="4A46067A" w14:textId="02BEB87B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6CB3B071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773A8EC" w14:textId="69B806BF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alman et al, 2021</w:t>
            </w:r>
          </w:p>
        </w:tc>
        <w:tc>
          <w:tcPr>
            <w:tcW w:w="5794" w:type="dxa"/>
          </w:tcPr>
          <w:p w14:paraId="4B241BD5" w14:textId="53E7B2D7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in Canada-an assessment of current practices</w:t>
            </w:r>
          </w:p>
        </w:tc>
        <w:tc>
          <w:tcPr>
            <w:tcW w:w="0" w:type="auto"/>
          </w:tcPr>
          <w:p w14:paraId="434C99C3" w14:textId="7AC4D0B2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00FBEB98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3A000DD1" w14:textId="6B8740C3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</w:t>
            </w: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5794" w:type="dxa"/>
          </w:tcPr>
          <w:p w14:paraId="2F1EDD59" w14:textId="3ECC5BAC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sporadic and familial amyotrophic lateral sclerosis found value in genetic testing</w:t>
            </w:r>
          </w:p>
        </w:tc>
        <w:tc>
          <w:tcPr>
            <w:tcW w:w="0" w:type="auto"/>
          </w:tcPr>
          <w:p w14:paraId="4E1E71AD" w14:textId="40E59F70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19DB76AA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523C1C4F" w14:textId="4422703E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5794" w:type="dxa"/>
          </w:tcPr>
          <w:p w14:paraId="6716D771" w14:textId="7838CB38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Amyotrophic Lateral Sclerosis Have High Interest in and Limited Access to Genetic Testing</w:t>
            </w:r>
          </w:p>
        </w:tc>
        <w:tc>
          <w:tcPr>
            <w:tcW w:w="0" w:type="auto"/>
          </w:tcPr>
          <w:p w14:paraId="7253F499" w14:textId="35D9153C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5C29CEE4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64107C3B" w14:textId="0F92CE92" w:rsidR="00BC468E" w:rsidRPr="007201AB" w:rsidRDefault="00BC468E" w:rsidP="00BC468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rook et al., 2022</w:t>
            </w:r>
          </w:p>
          <w:p w14:paraId="2DB9F76D" w14:textId="77777777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794" w:type="dxa"/>
          </w:tcPr>
          <w:p w14:paraId="677AD0AD" w14:textId="77777777" w:rsidR="00BC468E" w:rsidRPr="000A3DBA" w:rsidRDefault="00BC468E" w:rsidP="00BC468E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5255D1B6" w14:textId="6DA4769B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</w:tcPr>
          <w:p w14:paraId="415B070A" w14:textId="5966F884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BC468E" w:rsidRPr="00C954A5" w14:paraId="58EB60A6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7BC97ECE" w14:textId="3850E92C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-Chalabi, 2017</w:t>
            </w:r>
          </w:p>
        </w:tc>
        <w:tc>
          <w:tcPr>
            <w:tcW w:w="5794" w:type="dxa"/>
          </w:tcPr>
          <w:p w14:paraId="7C12A02A" w14:textId="130E0A2A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 discovery in amyotrophic lateral sclerosis: implications for clinical management.</w:t>
            </w:r>
          </w:p>
        </w:tc>
        <w:tc>
          <w:tcPr>
            <w:tcW w:w="0" w:type="auto"/>
          </w:tcPr>
          <w:p w14:paraId="71976ADC" w14:textId="1CA8A42F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C468E" w:rsidRPr="00C954A5" w14:paraId="3430734B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511DF28" w14:textId="7972B001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</w:tcPr>
          <w:p w14:paraId="39AAD8C0" w14:textId="3FD718E4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</w:tcPr>
          <w:p w14:paraId="6A4A01B5" w14:textId="39E2A67D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C468E" w:rsidRPr="00C954A5" w14:paraId="7D16C55E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78445F1D" w14:textId="4719E413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</w:tcPr>
          <w:p w14:paraId="7201D8E3" w14:textId="474F7E80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</w:tcPr>
          <w:p w14:paraId="4BEA7852" w14:textId="4FB4C6EC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C468E" w:rsidRPr="00C954A5" w14:paraId="17308C1E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067A09F5" w14:textId="00227B33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</w:tcPr>
          <w:p w14:paraId="12DCC237" w14:textId="45DCFFCF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</w:tcPr>
          <w:p w14:paraId="3A137306" w14:textId="4A4E8F74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C468E" w:rsidRPr="00C954A5" w14:paraId="7A3FBA95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331EC1DF" w14:textId="42E2228B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</w:tcPr>
          <w:p w14:paraId="3E006646" w14:textId="7853FA52" w:rsidR="00BC468E" w:rsidRPr="00C954A5" w:rsidRDefault="00BC468E" w:rsidP="00BC468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</w:tcPr>
          <w:p w14:paraId="3060523D" w14:textId="48B71519" w:rsidR="00BC468E" w:rsidRPr="00C954A5" w:rsidRDefault="00BC468E" w:rsidP="00BC468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F0165" w:rsidRPr="00C954A5" w14:paraId="4FD34D6E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3EE6F0B5" w14:textId="41C4947B" w:rsidR="00EF0165" w:rsidRPr="00C954A5" w:rsidRDefault="00EF0165" w:rsidP="00EF0165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</w:tcPr>
          <w:p w14:paraId="3CAD2E34" w14:textId="2D80FAFE" w:rsidR="00EF0165" w:rsidRPr="00C954A5" w:rsidRDefault="00EF0165" w:rsidP="00EF0165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</w:tcPr>
          <w:p w14:paraId="5AD245F9" w14:textId="4829A09D" w:rsidR="00EF0165" w:rsidRPr="00C954A5" w:rsidRDefault="00EF0165" w:rsidP="00EF0165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F0165" w:rsidRPr="00C954A5" w14:paraId="5EF07574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EA1DAC7" w14:textId="7335D09D" w:rsidR="00EF0165" w:rsidRPr="00C954A5" w:rsidRDefault="00EF0165" w:rsidP="00EF0165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</w:tcPr>
          <w:p w14:paraId="4252D554" w14:textId="7290FA8A" w:rsidR="00EF0165" w:rsidRPr="00C954A5" w:rsidRDefault="00EF0165" w:rsidP="00EF0165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</w:tcPr>
          <w:p w14:paraId="7ECECF37" w14:textId="3EE87971" w:rsidR="00EF0165" w:rsidRPr="00C954A5" w:rsidRDefault="00EF0165" w:rsidP="00EF0165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606DD81C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BF01C2D" w14:textId="479DF668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tilbans et al, 2020</w:t>
            </w:r>
          </w:p>
        </w:tc>
        <w:tc>
          <w:tcPr>
            <w:tcW w:w="5794" w:type="dxa"/>
          </w:tcPr>
          <w:p w14:paraId="3575A7B7" w14:textId="1202D6D7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fetime Risk and Heritability of Amyotrophic Lateral Sclerosis.</w:t>
            </w:r>
          </w:p>
        </w:tc>
        <w:tc>
          <w:tcPr>
            <w:tcW w:w="0" w:type="auto"/>
          </w:tcPr>
          <w:p w14:paraId="7DAFE840" w14:textId="11F8AE88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3B492BE4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1294685" w14:textId="0C4C4245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lbot, 2017</w:t>
            </w:r>
          </w:p>
        </w:tc>
        <w:tc>
          <w:tcPr>
            <w:tcW w:w="5794" w:type="dxa"/>
          </w:tcPr>
          <w:p w14:paraId="77831DCD" w14:textId="649700A5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ould all patients with ALS have genetic testing?</w:t>
            </w:r>
          </w:p>
        </w:tc>
        <w:tc>
          <w:tcPr>
            <w:tcW w:w="0" w:type="auto"/>
          </w:tcPr>
          <w:p w14:paraId="7C1B383B" w14:textId="1000A0E5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0E483EF5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3F011307" w14:textId="03293AB3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aynor</w:t>
            </w:r>
          </w:p>
        </w:tc>
        <w:tc>
          <w:tcPr>
            <w:tcW w:w="5794" w:type="dxa"/>
          </w:tcPr>
          <w:p w14:paraId="2743C511" w14:textId="5FBD9FC5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roadmap for genetic testing in ALS</w:t>
            </w:r>
          </w:p>
        </w:tc>
        <w:tc>
          <w:tcPr>
            <w:tcW w:w="0" w:type="auto"/>
          </w:tcPr>
          <w:p w14:paraId="6DEBE8A0" w14:textId="08A731FF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34BDA511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0CD50615" w14:textId="1135BD8F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</w:tcPr>
          <w:p w14:paraId="6356F8B7" w14:textId="55B5DA15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</w:tcPr>
          <w:p w14:paraId="1A908150" w14:textId="3C7C4E3E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7C856E61" w14:textId="77777777" w:rsidTr="001D3848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7D41AF90" w14:textId="6C6A46C4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</w:tcPr>
          <w:p w14:paraId="5BF922B8" w14:textId="4429C132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</w:tcPr>
          <w:p w14:paraId="7FB5CCF9" w14:textId="10E56C9D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4160" w:rsidRPr="00C954A5" w14:paraId="1FE28ACB" w14:textId="77777777" w:rsidTr="004801C7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  <w:vAlign w:val="bottom"/>
          </w:tcPr>
          <w:p w14:paraId="46EC6774" w14:textId="4C848785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almon et al., 2022</w:t>
            </w:r>
          </w:p>
        </w:tc>
        <w:tc>
          <w:tcPr>
            <w:tcW w:w="5794" w:type="dxa"/>
            <w:vAlign w:val="bottom"/>
          </w:tcPr>
          <w:p w14:paraId="7649AB3F" w14:textId="134FD3E8" w:rsidR="004F4160" w:rsidRPr="00C954A5" w:rsidRDefault="004F4160" w:rsidP="004F416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E2075F">
              <w:rPr>
                <w:rFonts w:asciiTheme="majorHAnsi" w:hAnsiTheme="majorHAnsi" w:cstheme="majorHAnsi"/>
              </w:rPr>
              <w:t>The importance of offering early genetic testing in everyone with amyotrophic lateral sclerosis</w:t>
            </w:r>
          </w:p>
        </w:tc>
        <w:tc>
          <w:tcPr>
            <w:tcW w:w="0" w:type="auto"/>
            <w:vAlign w:val="bottom"/>
          </w:tcPr>
          <w:p w14:paraId="033B957D" w14:textId="788135E8" w:rsidR="004F4160" w:rsidRPr="00C954A5" w:rsidRDefault="004F4160" w:rsidP="004F416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5540C2FF" w14:textId="57B4A122" w:rsidR="007C512E" w:rsidRPr="00C954A5" w:rsidRDefault="007C512E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D2F7DE0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5A9DBE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5B3DB6DF" w14:textId="77777777" w:rsidR="00180B15" w:rsidRDefault="00180B15">
      <w:pPr>
        <w:rPr>
          <w:b/>
          <w:sz w:val="36"/>
          <w:szCs w:val="36"/>
        </w:rPr>
      </w:pPr>
      <w:bookmarkStart w:id="12" w:name="_Toc113013025"/>
      <w:r>
        <w:br w:type="page"/>
      </w:r>
    </w:p>
    <w:p w14:paraId="0179BDE3" w14:textId="527D9EC6" w:rsidR="007E660B" w:rsidRPr="00C954A5" w:rsidRDefault="007E660B" w:rsidP="007E660B">
      <w:pPr>
        <w:pStyle w:val="Heading2"/>
      </w:pPr>
      <w:r w:rsidRPr="00C954A5">
        <w:t xml:space="preserve">Recommendation </w:t>
      </w:r>
      <w:r w:rsidR="00863C38">
        <w:t>9</w:t>
      </w:r>
      <w:r w:rsidRPr="00C954A5">
        <w:t>: Genetic counseling should precede the offer of testing</w:t>
      </w:r>
      <w:bookmarkEnd w:id="12"/>
      <w:r w:rsidR="001441DC">
        <w:t>.</w:t>
      </w:r>
    </w:p>
    <w:p w14:paraId="78E752E6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C - Weak</w:t>
      </w:r>
    </w:p>
    <w:p w14:paraId="5D64389D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</w:rPr>
      </w:pPr>
    </w:p>
    <w:p w14:paraId="68DCD100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by at least one study of level 3 evidence.</w:t>
      </w:r>
    </w:p>
    <w:p w14:paraId="7A4AD167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</w:rPr>
      </w:pPr>
    </w:p>
    <w:p w14:paraId="2350458B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</w:r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CF59CD" w:rsidRPr="00C954A5" w14:paraId="03531C5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99D33" w14:textId="77777777" w:rsidR="00CF59CD" w:rsidRPr="00C954A5" w:rsidRDefault="00CF59CD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08019" w14:textId="77777777" w:rsidR="00CF59CD" w:rsidRPr="00C954A5" w:rsidRDefault="00CF59CD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F1F5E" w14:textId="77777777" w:rsidR="00CF59CD" w:rsidRPr="00C954A5" w:rsidRDefault="00CF59CD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8864B8" w:rsidRPr="00C954A5" w14:paraId="14EAC10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FA752" w14:textId="6B99B03B" w:rsidR="008864B8" w:rsidRPr="00C954A5" w:rsidRDefault="008864B8" w:rsidP="008864B8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A2DE97" w14:textId="020AC29F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20C9E" w14:textId="71D8F28C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8864B8" w:rsidRPr="00C954A5" w14:paraId="1EE6DD2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63810" w14:textId="34C078A5" w:rsidR="008864B8" w:rsidRPr="00C954A5" w:rsidRDefault="008864B8" w:rsidP="008864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172DE" w14:textId="56E11766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052D6" w14:textId="144B8C82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8864B8" w:rsidRPr="00C954A5" w14:paraId="78C5DAA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5779D" w14:textId="77777777" w:rsidR="008864B8" w:rsidRPr="007201AB" w:rsidRDefault="008864B8" w:rsidP="008864B8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87A14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  <w:r w:rsidRPr="00387A14">
              <w:rPr>
                <w:rFonts w:asciiTheme="majorHAnsi" w:hAnsiTheme="majorHAnsi" w:cstheme="majorHAnsi"/>
              </w:rPr>
              <w:t xml:space="preserve"> </w:t>
            </w:r>
          </w:p>
          <w:p w14:paraId="26A3ACFD" w14:textId="77777777" w:rsidR="008864B8" w:rsidRPr="00C954A5" w:rsidRDefault="008864B8" w:rsidP="008864B8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AB2A8" w14:textId="77777777" w:rsidR="008864B8" w:rsidRPr="000A3DBA" w:rsidRDefault="008864B8" w:rsidP="008864B8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70303781" w14:textId="4EE48ACE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E48A7" w14:textId="30ADEE62" w:rsidR="008864B8" w:rsidRPr="00C954A5" w:rsidRDefault="008864B8" w:rsidP="008864B8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843E29" w:rsidRPr="00C954A5" w14:paraId="2749276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CB2FC" w14:textId="18D10048" w:rsidR="00843E29" w:rsidRPr="00387A14" w:rsidRDefault="00843E29" w:rsidP="00843E29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B2F90" w14:textId="2504820E" w:rsidR="00843E29" w:rsidRPr="000A3DBA" w:rsidRDefault="00843E29" w:rsidP="00843E29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Amyotrophic Lateral Sclerosis Have High Interest in and Limited Access to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C5BC4" w14:textId="38FE19E5" w:rsidR="00843E29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843E29" w:rsidRPr="00C954A5" w14:paraId="1899211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673CCA4" w14:textId="34CF4A8A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</w:tcPr>
          <w:p w14:paraId="437E738A" w14:textId="268E09FA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</w:tcPr>
          <w:p w14:paraId="65235C4F" w14:textId="49BCF101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0FB81669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4E8DA188" w14:textId="3D7C47E2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</w:tcPr>
          <w:p w14:paraId="2A7ABFBD" w14:textId="63DE8FD4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</w:tcPr>
          <w:p w14:paraId="421A8DA0" w14:textId="6C4092FA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57E5280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5B846F6" w14:textId="6B4FAAAC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</w:tcPr>
          <w:p w14:paraId="29871A91" w14:textId="6A536B76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</w:tcPr>
          <w:p w14:paraId="3F13064A" w14:textId="1D4E8C20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7DB0966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D732F37" w14:textId="7C0365A4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isen et al, 2013</w:t>
            </w:r>
          </w:p>
        </w:tc>
        <w:tc>
          <w:tcPr>
            <w:tcW w:w="5794" w:type="dxa"/>
          </w:tcPr>
          <w:p w14:paraId="36E71B4F" w14:textId="295F39EB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thical considerations in the management of amyotrophic lateral sclerosis.</w:t>
            </w:r>
          </w:p>
        </w:tc>
        <w:tc>
          <w:tcPr>
            <w:tcW w:w="0" w:type="auto"/>
          </w:tcPr>
          <w:p w14:paraId="5B0F86BB" w14:textId="453DB13B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4641BE7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23E9645F" w14:textId="29ADE6A0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</w:tcPr>
          <w:p w14:paraId="4BBC476F" w14:textId="0F75493E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</w:tcPr>
          <w:p w14:paraId="110D4CA3" w14:textId="21877D15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541DEFA3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0D9DD93" w14:textId="3F8201A0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gden et al 2017</w:t>
            </w:r>
          </w:p>
        </w:tc>
        <w:tc>
          <w:tcPr>
            <w:tcW w:w="5794" w:type="dxa"/>
          </w:tcPr>
          <w:p w14:paraId="11161B1C" w14:textId="798534DB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-centered decision making in amyotrophic lateral sclerosis: where are we?</w:t>
            </w:r>
          </w:p>
        </w:tc>
        <w:tc>
          <w:tcPr>
            <w:tcW w:w="0" w:type="auto"/>
          </w:tcPr>
          <w:p w14:paraId="181AB852" w14:textId="0649BEAE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30C06CEB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525E91A" w14:textId="5624DC45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</w:tcPr>
          <w:p w14:paraId="6A6C5406" w14:textId="5F2332B5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</w:tcPr>
          <w:p w14:paraId="58E05241" w14:textId="645D3C51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62295128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133A41DC" w14:textId="67DFE536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</w:tcPr>
          <w:p w14:paraId="3CFD5A15" w14:textId="13693724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</w:tcPr>
          <w:p w14:paraId="5E75A434" w14:textId="4675107B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01DBA07D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48F43E63" w14:textId="7284A212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</w:tcPr>
          <w:p w14:paraId="5D0A2B9D" w14:textId="654A8AA4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</w:tcPr>
          <w:p w14:paraId="6A380318" w14:textId="77B5AA63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843E29" w:rsidRPr="00C954A5" w14:paraId="1A848FE4" w14:textId="77777777" w:rsidTr="004D777F">
        <w:tblPrEx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2065" w:type="dxa"/>
          </w:tcPr>
          <w:p w14:paraId="49FC0CA7" w14:textId="0F569EFD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</w:tcPr>
          <w:p w14:paraId="657E4832" w14:textId="091E0FAE" w:rsidR="00843E29" w:rsidRPr="00C954A5" w:rsidRDefault="00843E29" w:rsidP="00843E2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</w:tcPr>
          <w:p w14:paraId="38A484B9" w14:textId="614C296D" w:rsidR="00843E29" w:rsidRPr="00C954A5" w:rsidRDefault="00843E29" w:rsidP="00843E2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5988B957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</w:rPr>
      </w:pPr>
    </w:p>
    <w:p w14:paraId="109E2E26" w14:textId="77777777" w:rsidR="007E660B" w:rsidRPr="00C954A5" w:rsidRDefault="007E660B" w:rsidP="007E660B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E350514" w14:textId="77777777" w:rsidR="007E660B" w:rsidRDefault="007E660B" w:rsidP="007E660B">
      <w:pPr>
        <w:spacing w:after="0" w:line="240" w:lineRule="auto"/>
        <w:rPr>
          <w:rFonts w:asciiTheme="majorHAnsi" w:eastAsia="Arial" w:hAnsiTheme="majorHAnsi" w:cstheme="majorHAnsi"/>
        </w:rPr>
      </w:pPr>
    </w:p>
    <w:p w14:paraId="598DB4B8" w14:textId="77777777" w:rsidR="00180B15" w:rsidRPr="00C954A5" w:rsidRDefault="00180B15" w:rsidP="007E660B">
      <w:pPr>
        <w:spacing w:after="0" w:line="240" w:lineRule="auto"/>
        <w:rPr>
          <w:rFonts w:asciiTheme="majorHAnsi" w:eastAsia="Arial" w:hAnsiTheme="majorHAnsi" w:cstheme="majorHAnsi"/>
        </w:rPr>
        <w:sectPr w:rsidR="00180B15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1E505CB" w14:textId="77777777" w:rsidR="00843E29" w:rsidRDefault="00843E29">
      <w:pPr>
        <w:rPr>
          <w:b/>
          <w:sz w:val="36"/>
          <w:szCs w:val="36"/>
        </w:rPr>
      </w:pPr>
      <w:bookmarkStart w:id="13" w:name="_Toc113013026"/>
      <w:r>
        <w:br w:type="page"/>
      </w:r>
    </w:p>
    <w:p w14:paraId="0DAFAE68" w14:textId="0CFA3776" w:rsidR="007643B9" w:rsidRPr="00C954A5" w:rsidRDefault="00722903" w:rsidP="008519C0">
      <w:pPr>
        <w:pStyle w:val="Heading2"/>
      </w:pPr>
      <w:r w:rsidRPr="00C954A5">
        <w:t>Recommendation 1</w:t>
      </w:r>
      <w:r w:rsidR="00863C38">
        <w:t>0</w:t>
      </w:r>
      <w:r w:rsidRPr="00C954A5">
        <w:t>: A pedigree going back 3-generations at minimum should be documented</w:t>
      </w:r>
      <w:bookmarkEnd w:id="13"/>
      <w:r w:rsidR="009D585A">
        <w:t>.</w:t>
      </w:r>
      <w:r w:rsidRPr="00C954A5">
        <w:t xml:space="preserve"> </w:t>
      </w:r>
    </w:p>
    <w:p w14:paraId="27C28CAC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6D9B617F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B - Moderate</w:t>
      </w:r>
    </w:p>
    <w:p w14:paraId="7CF83C1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A275C2F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 This recommendation is supported by at least one study of level 2 evidence.</w:t>
      </w:r>
    </w:p>
    <w:p w14:paraId="330858B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623FE53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p w14:paraId="0C41EB8C" w14:textId="00E4F754" w:rsidR="00221493" w:rsidRDefault="00221493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7A72B9" w:rsidRPr="00C954A5" w14:paraId="49AF04A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1F029" w14:textId="77777777" w:rsidR="007A72B9" w:rsidRPr="00C954A5" w:rsidRDefault="007A72B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7399A" w14:textId="77777777" w:rsidR="007A72B9" w:rsidRPr="00C954A5" w:rsidRDefault="007A72B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98138" w14:textId="77777777" w:rsidR="007A72B9" w:rsidRPr="00C954A5" w:rsidRDefault="007A72B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7A72B9" w:rsidRPr="00C954A5" w14:paraId="567C2F0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172AC" w14:textId="5D1E40CA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yrne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916B1" w14:textId="1387B1CD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Rate of familial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82E7C" w14:textId="022664E1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7A72B9" w:rsidRPr="00C954A5" w14:paraId="5984B02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C79C2" w14:textId="31B4F6A6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0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8116C" w14:textId="066709FC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factors in the early diagnosis of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11F25" w14:textId="39F6CD8E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A72B9" w:rsidRPr="00C954A5" w14:paraId="172E203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EFF39" w14:textId="4C38A597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210D7" w14:textId="34356600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CC77E" w14:textId="7F96E729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A72B9" w:rsidRPr="00C954A5" w14:paraId="1E9138C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6C5F8" w14:textId="1F7E0DDB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5A065" w14:textId="41E65D81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732B5" w14:textId="3D9DFAA0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A72B9" w:rsidRPr="00C954A5" w14:paraId="2A46EF2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CE846" w14:textId="5B2F15F1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799BA" w14:textId="386996BE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13550" w14:textId="45C8C8D8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A72B9" w:rsidRPr="00C954A5" w14:paraId="6846916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45C33" w14:textId="793F427B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20291" w14:textId="0AE66EF5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9600D" w14:textId="453B73A9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A72B9" w:rsidRPr="00C954A5" w14:paraId="0927268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B50DC" w14:textId="14D0FF40" w:rsidR="007A72B9" w:rsidRPr="00C954A5" w:rsidRDefault="007A72B9" w:rsidP="007A72B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9F339" w14:textId="30DD0076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48962" w14:textId="296769EA" w:rsidR="007A72B9" w:rsidRPr="00C954A5" w:rsidRDefault="007A72B9" w:rsidP="007A72B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121C5B51" w14:textId="77777777" w:rsidR="00C13ED7" w:rsidRDefault="00C13ED7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20D61E7A" w14:textId="77777777" w:rsidR="00C13ED7" w:rsidRPr="00C954A5" w:rsidRDefault="00C13ED7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4849DB3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E20745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E1D406B" w14:textId="77777777" w:rsidR="007643B9" w:rsidRPr="00C954A5" w:rsidRDefault="007643B9">
      <w:pPr>
        <w:rPr>
          <w:rFonts w:asciiTheme="majorHAnsi" w:eastAsia="Arial" w:hAnsiTheme="majorHAnsi" w:cstheme="majorHAnsi"/>
          <w:b/>
          <w:highlight w:val="magenta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3931E16" w14:textId="77777777" w:rsidR="00180B15" w:rsidRDefault="00180B15">
      <w:pPr>
        <w:rPr>
          <w:sz w:val="32"/>
          <w:szCs w:val="32"/>
        </w:rPr>
      </w:pPr>
      <w:bookmarkStart w:id="14" w:name="_Toc113013027"/>
      <w:r>
        <w:rPr>
          <w:sz w:val="32"/>
          <w:szCs w:val="32"/>
        </w:rPr>
        <w:br w:type="page"/>
      </w:r>
    </w:p>
    <w:p w14:paraId="533D35E4" w14:textId="076F65A5" w:rsidR="007643B9" w:rsidRPr="00C954A5" w:rsidRDefault="00722903" w:rsidP="00DA5557">
      <w:pPr>
        <w:spacing w:after="0" w:line="240" w:lineRule="auto"/>
      </w:pPr>
      <w:r w:rsidRPr="00DA5557">
        <w:rPr>
          <w:sz w:val="32"/>
          <w:szCs w:val="32"/>
        </w:rPr>
        <w:t>Recommendation 1</w:t>
      </w:r>
      <w:r w:rsidR="00863C38" w:rsidRPr="00DA5557">
        <w:rPr>
          <w:sz w:val="32"/>
          <w:szCs w:val="32"/>
        </w:rPr>
        <w:t>1</w:t>
      </w:r>
      <w:r w:rsidRPr="00DA5557">
        <w:rPr>
          <w:sz w:val="32"/>
          <w:szCs w:val="32"/>
        </w:rPr>
        <w:t xml:space="preserve">: </w:t>
      </w:r>
      <w:bookmarkEnd w:id="14"/>
      <w:r w:rsidR="00385B38" w:rsidRPr="00DA5557">
        <w:rPr>
          <w:rFonts w:eastAsia="Arial" w:cstheme="minorHAnsi"/>
          <w:b/>
          <w:sz w:val="32"/>
          <w:szCs w:val="32"/>
        </w:rPr>
        <w:t xml:space="preserve"> </w:t>
      </w:r>
      <w:bookmarkStart w:id="15" w:name="_Hlk134786939"/>
      <w:r w:rsidR="00385B38" w:rsidRPr="00DA5557">
        <w:rPr>
          <w:rFonts w:eastAsia="Arial" w:cstheme="minorHAnsi"/>
          <w:b/>
          <w:sz w:val="32"/>
          <w:szCs w:val="32"/>
        </w:rPr>
        <w:t>The pedigree should ascertain ALS and related motor neuron disorders (e.g. PLS, PMA, PBP), frontotemporal dementia, other dementias, movement disorders, and psychiatric disease.  </w:t>
      </w:r>
      <w:bookmarkEnd w:id="15"/>
    </w:p>
    <w:p w14:paraId="6E4950A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DA90FC9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B - Moderate</w:t>
      </w:r>
    </w:p>
    <w:p w14:paraId="29CF4D2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0CF1D9F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by at least one study of level 2 evidence.</w:t>
      </w:r>
    </w:p>
    <w:p w14:paraId="74B0116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shd w:val="clear" w:color="auto" w:fill="CFE2F3"/>
        </w:rPr>
      </w:pPr>
    </w:p>
    <w:p w14:paraId="42EE14E4" w14:textId="364831ED" w:rsidR="00221493" w:rsidRPr="00733777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E253C8" w:rsidRPr="00C954A5" w14:paraId="3E8EE60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CAD93" w14:textId="77777777" w:rsidR="00E253C8" w:rsidRPr="00C954A5" w:rsidRDefault="00E253C8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BA975" w14:textId="77777777" w:rsidR="00E253C8" w:rsidRPr="00C954A5" w:rsidRDefault="00E253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0CB2B" w14:textId="77777777" w:rsidR="00E253C8" w:rsidRPr="00C954A5" w:rsidRDefault="00E253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E253C8" w:rsidRPr="00C954A5" w14:paraId="44B875B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C2165" w14:textId="77777777" w:rsidR="00E253C8" w:rsidRPr="00C954A5" w:rsidRDefault="00E253C8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yrne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9DAA9" w14:textId="77777777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Rate of familial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65D5D" w14:textId="77777777" w:rsidR="00E253C8" w:rsidRPr="00C954A5" w:rsidRDefault="00E253C8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253C8" w:rsidRPr="00C954A5" w14:paraId="1B27D87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2F5EC3" w14:textId="6BE7EC79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aivola et a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32E6A" w14:textId="3B67D1B9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length in older population: normal variation and effects on cogni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86E9A" w14:textId="18E5721D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E253C8" w:rsidRPr="00C954A5" w14:paraId="360E34C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C1C27" w14:textId="35577616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0DB15" w14:textId="775A02A1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1A972" w14:textId="5323D61E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E253C8" w:rsidRPr="00C954A5" w14:paraId="0E15D8F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48A9A" w14:textId="23E71259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6242A" w14:textId="72B7B5BF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64083" w14:textId="0CC4634A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E253C8" w:rsidRPr="00C954A5" w14:paraId="0DFF370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DCD51" w14:textId="6E4E0DCB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A8E77" w14:textId="437409D3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overlap between apparently sporadic motor neuron dise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8569B" w14:textId="55A9BED7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E253C8" w:rsidRPr="00C954A5" w14:paraId="1A69535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62374" w14:textId="4569C1A0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AD280" w14:textId="0535EE45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0A40EA" w14:textId="01028A10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46B73" w:rsidRPr="00C954A5" w14:paraId="7F209A4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2F62E" w14:textId="0ED43991" w:rsidR="00E46B73" w:rsidRPr="00C954A5" w:rsidRDefault="00E46B73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sselin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B28FD" w14:textId="7EB137D4" w:rsidR="00E46B73" w:rsidRPr="00C954A5" w:rsidRDefault="00E46B73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Phenotype and Inheritance in Patients With C9ORF72 Hexanucleotide Repeat Expansion: Results From a Large French Cohor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04981" w14:textId="6FB7BD25" w:rsidR="00E46B73" w:rsidRPr="00C954A5" w:rsidRDefault="00E46B73" w:rsidP="00E46B7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253C8" w:rsidRPr="00C954A5" w14:paraId="7AF9750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A77E6" w14:textId="597735BE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6AAAB" w14:textId="4D55A120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E1C1D" w14:textId="69132B87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253C8" w:rsidRPr="00C954A5" w14:paraId="1CBAFF1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C5D3F" w14:textId="24891F79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242C8" w14:textId="3B892133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B8C71B" w14:textId="16CB7CDE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253C8" w:rsidRPr="00C954A5" w14:paraId="148CB31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2DB951" w14:textId="1782143D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B2587" w14:textId="744F157D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4B8DD3" w14:textId="18F8587E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253C8" w:rsidRPr="00C954A5" w14:paraId="0148754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50CC70" w14:textId="4D6DD0BC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u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F91B8" w14:textId="08EDA341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Association between C9orf72 Repeats and Risk of Alzheimer's Disease and Amyotrophic Lateral Sclerosis: A Meta-Analy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6200D" w14:textId="1F9C97C2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253C8" w:rsidRPr="00C954A5" w14:paraId="60E47A4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9A2EE5" w14:textId="2553D133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5D499" w14:textId="1B8D4AED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01ED2" w14:textId="77777777" w:rsidR="00E253C8" w:rsidRPr="00C954A5" w:rsidRDefault="00E253C8" w:rsidP="00E253C8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  <w:p w14:paraId="6EB9970B" w14:textId="77777777" w:rsidR="00E253C8" w:rsidRPr="00C954A5" w:rsidRDefault="00E253C8" w:rsidP="00E253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253C8" w:rsidRPr="00C954A5" w14:paraId="2FA0933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502BC" w14:textId="4D940604" w:rsidR="00E253C8" w:rsidRPr="00C954A5" w:rsidRDefault="00E253C8" w:rsidP="00E253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Ende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6A790" w14:textId="42B7B779" w:rsidR="00E253C8" w:rsidRPr="00C954A5" w:rsidRDefault="00E253C8" w:rsidP="00E46B7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raveling the clinical spectrum and the role of repeat length in C9ORF72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6FACD" w14:textId="1D0665A4" w:rsidR="00E253C8" w:rsidRPr="00C954A5" w:rsidRDefault="00E253C8" w:rsidP="00E253C8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20D829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B573371" w14:textId="46957086" w:rsidR="007643B9" w:rsidRPr="00C954A5" w:rsidRDefault="00722903" w:rsidP="008519C0">
      <w:pPr>
        <w:pStyle w:val="Heading2"/>
      </w:pPr>
      <w:bookmarkStart w:id="16" w:name="_Toc113013032"/>
      <w:r w:rsidRPr="00C954A5">
        <w:t>Recommendation 1</w:t>
      </w:r>
      <w:r w:rsidR="00DE2DFA">
        <w:t>2</w:t>
      </w:r>
      <w:r w:rsidRPr="00C954A5">
        <w:t xml:space="preserve">: </w:t>
      </w:r>
      <w:bookmarkEnd w:id="16"/>
      <w:r w:rsidR="00DE2DFA">
        <w:t xml:space="preserve"> </w:t>
      </w:r>
      <w:r w:rsidR="00DE2DFA" w:rsidRPr="006E6859">
        <w:rPr>
          <w:rFonts w:eastAsia="Arial" w:cstheme="minorHAnsi"/>
        </w:rPr>
        <w:t>Genetic counseling should include personalized risk assessments for the likelihood of a genetic etiology</w:t>
      </w:r>
      <w:r w:rsidR="00DE2DFA">
        <w:rPr>
          <w:rFonts w:eastAsia="Arial" w:cstheme="minorHAnsi"/>
        </w:rPr>
        <w:t>, and t</w:t>
      </w:r>
      <w:r w:rsidR="00DE2DFA" w:rsidRPr="006E6859">
        <w:rPr>
          <w:rFonts w:eastAsia="Arial" w:cstheme="minorHAnsi"/>
        </w:rPr>
        <w:t>he likelihood of positive results on testing of currently known genes</w:t>
      </w:r>
      <w:r w:rsidR="00DE2DFA" w:rsidRPr="006E6859">
        <w:rPr>
          <w:rFonts w:eastAsia="Arial" w:cstheme="minorHAnsi"/>
          <w:bCs/>
        </w:rPr>
        <w:t>.</w:t>
      </w:r>
    </w:p>
    <w:p w14:paraId="5B5D616C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286F5150" w14:textId="53CDE2DD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 xml:space="preserve">B - </w:t>
      </w:r>
      <w:proofErr w:type="gramStart"/>
      <w:r w:rsidRPr="00C81177">
        <w:rPr>
          <w:rFonts w:asciiTheme="majorHAnsi" w:eastAsia="Arial" w:hAnsiTheme="majorHAnsi" w:cstheme="majorHAnsi"/>
          <w:bCs/>
        </w:rPr>
        <w:t>Moderate</w:t>
      </w:r>
      <w:r w:rsidR="00DE2DFA">
        <w:rPr>
          <w:rFonts w:asciiTheme="majorHAnsi" w:eastAsia="Arial" w:hAnsiTheme="majorHAnsi" w:cstheme="majorHAnsi"/>
          <w:bCs/>
        </w:rPr>
        <w:t xml:space="preserve"> ,</w:t>
      </w:r>
      <w:proofErr w:type="gramEnd"/>
      <w:r w:rsidR="00DE2DFA">
        <w:rPr>
          <w:rFonts w:asciiTheme="majorHAnsi" w:eastAsia="Arial" w:hAnsiTheme="majorHAnsi" w:cstheme="majorHAnsi"/>
          <w:bCs/>
        </w:rPr>
        <w:t xml:space="preserve"> B - Moderate</w:t>
      </w:r>
    </w:p>
    <w:p w14:paraId="518F452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05DA46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2 evidence.</w:t>
      </w:r>
    </w:p>
    <w:p w14:paraId="23787063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63AB0AF2" w14:textId="65B6AA87" w:rsidR="007643B9" w:rsidRDefault="00722903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  <w:r w:rsidRPr="00D02628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995E9B" w:rsidRPr="00C954A5" w14:paraId="64B047B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45395" w14:textId="77777777" w:rsidR="00995E9B" w:rsidRPr="00C954A5" w:rsidRDefault="00995E9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7696D" w14:textId="77777777" w:rsidR="00995E9B" w:rsidRPr="00C954A5" w:rsidRDefault="00995E9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43C76" w14:textId="77777777" w:rsidR="00995E9B" w:rsidRPr="00C954A5" w:rsidRDefault="00995E9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995E9B" w:rsidRPr="00C954A5" w14:paraId="34CCBEA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D2BCC" w14:textId="77777777" w:rsidR="00995E9B" w:rsidRPr="00C954A5" w:rsidRDefault="00995E9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yrne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620E7" w14:textId="77777777" w:rsidR="00995E9B" w:rsidRPr="00C954A5" w:rsidRDefault="00995E9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Rate of familial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9180F" w14:textId="77777777" w:rsidR="00995E9B" w:rsidRPr="00C954A5" w:rsidRDefault="00995E9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995E9B" w:rsidRPr="00C954A5" w14:paraId="7E44519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DFCC1" w14:textId="668D290A" w:rsidR="00995E9B" w:rsidRPr="00C954A5" w:rsidRDefault="00995E9B" w:rsidP="00995E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ador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64F1B" w14:textId="506C5EEA" w:rsidR="00995E9B" w:rsidRPr="00C954A5" w:rsidRDefault="00995E9B" w:rsidP="00995E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w advances in Amyotrophic Lateral Sclerosis genetics: Towards gene therapy opportunities for familial and young c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5943B" w14:textId="688221A1" w:rsidR="00995E9B" w:rsidRPr="00C954A5" w:rsidRDefault="00995E9B" w:rsidP="00995E9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95E9B" w:rsidRPr="00C954A5" w14:paraId="2E6564A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396FD" w14:textId="63510988" w:rsidR="00995E9B" w:rsidRPr="00C954A5" w:rsidRDefault="00995E9B" w:rsidP="00995E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nte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427BF" w14:textId="36E7A3C3" w:rsidR="00995E9B" w:rsidRPr="00C954A5" w:rsidRDefault="00995E9B" w:rsidP="00995E9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assification of familial amyotrophic lateral sclerosis by family history: Effects on frequency of genes mut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5C14D" w14:textId="6F824541" w:rsidR="00995E9B" w:rsidRPr="00C954A5" w:rsidRDefault="00995E9B" w:rsidP="00995E9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B3747" w:rsidRPr="00C954A5" w14:paraId="6E2838A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5A5FF" w14:textId="2820B7F8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rcia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DE407" w14:textId="0A3E6A08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ffect of familial clustering in the genetic screening of 235 French ALS famili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1C9D1" w14:textId="17766C95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5826" w:rsidRPr="00C954A5" w14:paraId="3948FD8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838E7" w14:textId="7FC28515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tis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BC545" w14:textId="647871BC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x differences in the prevalence of genetic mutations in FTD and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BA941" w14:textId="7BB023EB" w:rsidR="00B75826" w:rsidRPr="00C954A5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AB3747" w:rsidRPr="00C954A5" w14:paraId="28B579C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1BA80" w14:textId="35304208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ehta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C8B93" w14:textId="176205B3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ounger age of onset in familial amyotrophic lateral sclerosis is a result of pathogenic gene variants, rather than ascertainment bia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386C0" w14:textId="268160DF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B3747" w:rsidRPr="00C954A5" w14:paraId="00611E5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87E17" w14:textId="40697A0E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esaros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A1784" w14:textId="297C4873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ng the Genetic Profile of the Amyotrophic Lateral Sclerosis/Frontotemporal Dementia (ALS-FTD) Continuum in Patients of Diverse Race, Ethnicity and Ancestr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4F0A8" w14:textId="1FF423B2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5826" w:rsidRPr="00C954A5" w14:paraId="597993E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E22FE" w14:textId="68A3C206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Quansah et al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15A72" w14:textId="6D573F56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tor Neuron Diseases in Sub-Saharan Africa: The Need for More Population-Based Stud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777BE" w14:textId="4725BA4E" w:rsidR="00B75826" w:rsidRPr="00C954A5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B3747" w:rsidRPr="00C954A5" w14:paraId="51273A9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6CCBC" w14:textId="3A954748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931B9" w14:textId="0BDC7A63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54F7D" w14:textId="244FEAA7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B3747" w:rsidRPr="00C954A5" w14:paraId="41049AB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DB75B" w14:textId="39A75EAD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02382" w14:textId="64E7D755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EF908" w14:textId="2D3CB278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AB3747" w:rsidRPr="00C954A5" w14:paraId="1AD0554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A4FFD" w14:textId="7D780A9E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B75A1" w14:textId="013C3E26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C575D" w14:textId="6537CF55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  <w:tr w:rsidR="00AB3747" w:rsidRPr="00C954A5" w14:paraId="0D1808F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65EAD" w14:textId="7F28D6E5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B0976" w14:textId="5CC91E01" w:rsidR="00AB3747" w:rsidRPr="00C954A5" w:rsidRDefault="00AB3747" w:rsidP="00AB374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6BC06" w14:textId="7FDD3B45" w:rsidR="00AB3747" w:rsidRPr="00C954A5" w:rsidRDefault="00AB3747" w:rsidP="00AB374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</w:tr>
      <w:tr w:rsidR="00B75826" w:rsidRPr="00C954A5" w14:paraId="237F5DC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36415" w14:textId="6422EC5F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3550A" w14:textId="2AD2E276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2518C" w14:textId="77469C8F" w:rsidR="00B75826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75826" w:rsidRPr="00C954A5" w14:paraId="56EC83D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F4F97" w14:textId="4B4E7345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8D35C9" w14:textId="1BA8EE18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5495F" w14:textId="3AC2C1E5" w:rsidR="00B75826" w:rsidRPr="00C954A5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75826" w:rsidRPr="00C954A5" w14:paraId="2D5C622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FE25D" w14:textId="3AF22C98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epheard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BB8B0" w14:textId="77A591E4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lue of systematic genetic screening of patients with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92CE7" w14:textId="25DACD64" w:rsidR="00B75826" w:rsidRPr="00C954A5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5826" w:rsidRPr="00C954A5" w14:paraId="050F97F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82F50" w14:textId="5C954A5A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tilban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BCEB4" w14:textId="66524891" w:rsidR="00B75826" w:rsidRPr="00C954A5" w:rsidRDefault="00B75826" w:rsidP="00B7582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fetime Risk and Heritability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5A389" w14:textId="7DB6D5C3" w:rsidR="00B75826" w:rsidRPr="00C954A5" w:rsidRDefault="00B75826" w:rsidP="00B7582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3FCAEFB1" w14:textId="77777777" w:rsidR="00995E9B" w:rsidRDefault="00995E9B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5CB2D4F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6EDB2B1A" w14:textId="6A339A0A" w:rsidR="00A05BE6" w:rsidRPr="00C954A5" w:rsidRDefault="00A05BE6" w:rsidP="00B75826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0D597BE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FACC8A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green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29A221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5449363" w14:textId="77777777" w:rsidR="00180B15" w:rsidRDefault="00180B15">
      <w:pPr>
        <w:rPr>
          <w:b/>
          <w:sz w:val="36"/>
          <w:szCs w:val="36"/>
        </w:rPr>
      </w:pPr>
      <w:bookmarkStart w:id="17" w:name="_Toc113013034"/>
      <w:r>
        <w:br w:type="page"/>
      </w:r>
    </w:p>
    <w:p w14:paraId="6E1A45AF" w14:textId="63EA9F5A" w:rsidR="007643B9" w:rsidRPr="00C954A5" w:rsidRDefault="00722903" w:rsidP="008519C0">
      <w:pPr>
        <w:pStyle w:val="Heading2"/>
      </w:pPr>
      <w:r w:rsidRPr="00C954A5">
        <w:t xml:space="preserve">Recommendation </w:t>
      </w:r>
      <w:r w:rsidR="002D6C7E">
        <w:t>13</w:t>
      </w:r>
      <w:r w:rsidRPr="00C954A5">
        <w:t>: Genetic counseling should include discussion of genetic heterogeneity</w:t>
      </w:r>
      <w:bookmarkEnd w:id="17"/>
      <w:r w:rsidR="005D30A3">
        <w:t>.</w:t>
      </w:r>
    </w:p>
    <w:p w14:paraId="00F0446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B - Moderate</w:t>
      </w:r>
    </w:p>
    <w:p w14:paraId="1C7D480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D415D9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of Level 2 evidence.</w:t>
      </w:r>
    </w:p>
    <w:p w14:paraId="1FAFFA1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D19A46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5D30A3" w:rsidRPr="00C954A5" w14:paraId="21B29C6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022D3" w14:textId="77777777" w:rsidR="005D30A3" w:rsidRPr="00C954A5" w:rsidRDefault="005D30A3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4DE68" w14:textId="77777777" w:rsidR="005D30A3" w:rsidRPr="00C954A5" w:rsidRDefault="005D30A3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508E3" w14:textId="77777777" w:rsidR="005D30A3" w:rsidRPr="00C954A5" w:rsidRDefault="005D30A3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5D30A3" w:rsidRPr="00C954A5" w14:paraId="589B4F2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7984D" w14:textId="77777777" w:rsidR="005D30A3" w:rsidRPr="00C954A5" w:rsidRDefault="005D30A3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yrne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A9D3B" w14:textId="77777777" w:rsidR="005D30A3" w:rsidRPr="00C954A5" w:rsidRDefault="005D30A3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Rate of familial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EE9C8" w14:textId="77777777" w:rsidR="005D30A3" w:rsidRPr="00C954A5" w:rsidRDefault="005D30A3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85091" w:rsidRPr="00C954A5" w14:paraId="1213C5A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27E0F" w14:textId="7E870D2D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u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B01C2" w14:textId="1E116CD6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Association between C9orf72 Repeats and Risk of Alzheimer's Disease and Amyotrophic Lateral Sclerosis: A Meta-Analy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F3011" w14:textId="1D892064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85091" w:rsidRPr="00C954A5" w14:paraId="55004C8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B5B7D" w14:textId="5DDA03C0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18AA0" w14:textId="0FCEBCD0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multistep hypothesis of ALS revisited: The role of genetic muta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FE927" w14:textId="092E25CC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85091" w:rsidRPr="00C954A5" w14:paraId="343E5D5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75DAD" w14:textId="4A6CB95B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162F4" w14:textId="480FC561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E11D1" w14:textId="2013F49B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85091" w:rsidRPr="00C954A5" w14:paraId="54C6584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34A0C" w14:textId="494A3870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ucic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C8952" w14:textId="3F63EB77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LS is a multistep process in South Korean, Japanese, and Australian patient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CFC42" w14:textId="774D18B5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85091" w:rsidRPr="00C954A5" w14:paraId="62702DC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A4F0C" w14:textId="19EE4885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764F6" w14:textId="6560D3C1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7916E6" w14:textId="4EA89138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1009077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B2601" w14:textId="20AC263F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yrne et al, 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DC788" w14:textId="0743F79C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oposed criteria for familial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C9E12" w14:textId="557EE267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0B2CCDC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39D94" w14:textId="7FC0753C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D10585" w14:textId="155E8D9D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D6F1F" w14:textId="676B7B9A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33A2E8F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2120D" w14:textId="7D40F6C4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B3FEF" w14:textId="4047B89C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08B0A" w14:textId="1A8218CF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64584B4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8CDAA" w14:textId="0BFE7267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6B884" w14:textId="3B778B8C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17DEA" w14:textId="74314130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1794040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2D29CA" w14:textId="209ECBA5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92590" w14:textId="06F74080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2F6D4" w14:textId="567233E2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082960F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7AF49" w14:textId="0582DA47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tilban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C441C" w14:textId="07FC91BD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fetime Risk and Heritability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DAFAD" w14:textId="7F6FBF1F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40F53E4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DF22D" w14:textId="7D0402B1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 et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096DE" w14:textId="1DE83903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heterogeneity of amyotrophic lateral sclerosis: Implications for clinical practice and research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8997E" w14:textId="70DFF38A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B85091" w:rsidRPr="00C954A5" w14:paraId="1844718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49475" w14:textId="67E3CBEB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009DE" w14:textId="2912E677" w:rsidR="00B85091" w:rsidRPr="00C954A5" w:rsidRDefault="00B85091" w:rsidP="00B8509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780C9" w14:textId="552032E1" w:rsidR="00B85091" w:rsidRPr="00C954A5" w:rsidRDefault="00B85091" w:rsidP="00B8509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ACA5B42" w14:textId="77777777" w:rsidR="00A05BE6" w:rsidRPr="00C954A5" w:rsidRDefault="00A05BE6">
      <w:pPr>
        <w:spacing w:after="0" w:line="240" w:lineRule="auto"/>
        <w:rPr>
          <w:rFonts w:asciiTheme="majorHAnsi" w:eastAsia="Arial" w:hAnsiTheme="majorHAnsi" w:cstheme="majorHAnsi"/>
        </w:rPr>
      </w:pPr>
    </w:p>
    <w:p w14:paraId="1BC4B80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4D99122" w14:textId="77777777" w:rsidR="007643B9" w:rsidRPr="00C954A5" w:rsidRDefault="007643B9">
      <w:pPr>
        <w:rPr>
          <w:rFonts w:asciiTheme="majorHAnsi" w:eastAsia="Arial" w:hAnsiTheme="majorHAnsi" w:cstheme="majorHAnsi"/>
          <w:b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ED1B795" w14:textId="77777777" w:rsidR="00180B15" w:rsidRDefault="00180B15">
      <w:pPr>
        <w:rPr>
          <w:b/>
          <w:sz w:val="36"/>
          <w:szCs w:val="36"/>
        </w:rPr>
      </w:pPr>
      <w:bookmarkStart w:id="18" w:name="_Toc113013035"/>
      <w:r>
        <w:br w:type="page"/>
      </w:r>
    </w:p>
    <w:p w14:paraId="29A16AF8" w14:textId="6A5E0631" w:rsidR="007643B9" w:rsidRPr="00C954A5" w:rsidRDefault="00722903" w:rsidP="008519C0">
      <w:pPr>
        <w:pStyle w:val="Heading2"/>
      </w:pPr>
      <w:r w:rsidRPr="00C954A5">
        <w:t xml:space="preserve">Recommendation </w:t>
      </w:r>
      <w:r w:rsidR="002D6C7E">
        <w:t>14</w:t>
      </w:r>
      <w:r w:rsidRPr="00C954A5">
        <w:t>: Genetic counseling should include a discussion of inheritance patterns</w:t>
      </w:r>
      <w:bookmarkEnd w:id="18"/>
      <w:r w:rsidR="00D06289">
        <w:t>.</w:t>
      </w:r>
    </w:p>
    <w:p w14:paraId="3091669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51A698E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81177">
        <w:rPr>
          <w:rFonts w:asciiTheme="majorHAnsi" w:eastAsia="Arial" w:hAnsiTheme="majorHAnsi" w:cstheme="majorHAnsi"/>
          <w:bCs/>
        </w:rPr>
        <w:t>B - Moderate</w:t>
      </w:r>
    </w:p>
    <w:p w14:paraId="7150423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2F099C83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2 evidence.</w:t>
      </w:r>
    </w:p>
    <w:p w14:paraId="1EC627B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  </w:t>
      </w:r>
    </w:p>
    <w:p w14:paraId="32EEF81E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D06289" w:rsidRPr="00C954A5" w14:paraId="19CC8AD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749AC" w14:textId="77777777" w:rsidR="00D06289" w:rsidRPr="00C954A5" w:rsidRDefault="00D0628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21716" w14:textId="77777777" w:rsidR="00D06289" w:rsidRPr="00C954A5" w:rsidRDefault="00D0628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C8B66" w14:textId="77777777" w:rsidR="00D06289" w:rsidRPr="00C954A5" w:rsidRDefault="00D0628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D06289" w:rsidRPr="00C954A5" w14:paraId="3324800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647B2" w14:textId="77777777" w:rsidR="00D06289" w:rsidRPr="00C954A5" w:rsidRDefault="00D0628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yrne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9545A" w14:textId="77777777" w:rsidR="00D06289" w:rsidRPr="00C954A5" w:rsidRDefault="00D0628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Rate of familial amyotrophic lateral sclerosis: a systematic review and meta-analy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5CE9E" w14:textId="77777777" w:rsidR="00D06289" w:rsidRPr="00C954A5" w:rsidRDefault="00D0628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02D3F" w:rsidRPr="00C954A5" w14:paraId="1434A55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763C7" w14:textId="0C20C71E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adley et al, 200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B9D24" w14:textId="60838158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terns of inheritance in familial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82B5F" w14:textId="3005F6B2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02D3F" w:rsidRPr="00C954A5" w14:paraId="24B7E6A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F8A5D" w14:textId="6FD5C974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s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BC316" w14:textId="779E4938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ity, C9orf72 expansion, and variant severity in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810C3" w14:textId="0E6BE0B5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02D3F" w:rsidRPr="00C954A5" w14:paraId="5B3B247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4F74E" w14:textId="5B9840DE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</w:t>
            </w:r>
            <w:r>
              <w:rPr>
                <w:rFonts w:asciiTheme="majorHAnsi" w:hAnsiTheme="majorHAnsi" w:cstheme="majorHAnsi"/>
              </w:rPr>
              <w:t>e</w:t>
            </w:r>
            <w:r w:rsidRPr="00C954A5">
              <w:rPr>
                <w:rFonts w:asciiTheme="majorHAnsi" w:hAnsiTheme="majorHAnsi" w:cstheme="majorHAnsi"/>
              </w:rPr>
              <w:t>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07222" w14:textId="7AFD5891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75381" w14:textId="643B9D4C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74A9C3E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2FA96" w14:textId="496EBDE9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yrne et al, 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40CDA" w14:textId="387865D7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oposed criteria for familial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E0885" w14:textId="7DE7CCE8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3E2ED23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8248D" w14:textId="40ACDE63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F09BF" w14:textId="42DC4A6A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593AA" w14:textId="181FA52B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092479B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735D7" w14:textId="1110223D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9642F" w14:textId="32FE39CE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501D8" w14:textId="5DFC5DCA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47B45EF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C42C3" w14:textId="1C3BC971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A2196" w14:textId="3CABC7F9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73CCE" w14:textId="25235FB8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59A6C1E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2ECA3" w14:textId="591BDB87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CF75E" w14:textId="1CC1A10A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A95EF" w14:textId="4B4BABB0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02D3F" w:rsidRPr="00C954A5" w14:paraId="42974F6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2B22C" w14:textId="1571C7BE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A00DA" w14:textId="490880B7" w:rsidR="00602D3F" w:rsidRPr="00C954A5" w:rsidRDefault="00602D3F" w:rsidP="00602D3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F6DE1" w14:textId="663ECB43" w:rsidR="00602D3F" w:rsidRPr="00C954A5" w:rsidRDefault="00602D3F" w:rsidP="00602D3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14B15FCE" w14:textId="77777777" w:rsidR="007643B9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E432BB9" w14:textId="77777777" w:rsidR="00D06289" w:rsidRDefault="00D06289">
      <w:pPr>
        <w:spacing w:after="0" w:line="240" w:lineRule="auto"/>
        <w:rPr>
          <w:rFonts w:asciiTheme="majorHAnsi" w:eastAsia="Arial" w:hAnsiTheme="majorHAnsi" w:cstheme="majorHAnsi"/>
        </w:rPr>
      </w:pPr>
    </w:p>
    <w:p w14:paraId="3135D8B3" w14:textId="77777777" w:rsidR="00D06289" w:rsidRPr="00C954A5" w:rsidRDefault="00D06289">
      <w:pPr>
        <w:spacing w:after="0" w:line="240" w:lineRule="auto"/>
        <w:rPr>
          <w:rFonts w:asciiTheme="majorHAnsi" w:eastAsia="Arial" w:hAnsiTheme="majorHAnsi" w:cstheme="majorHAnsi"/>
        </w:rPr>
      </w:pPr>
    </w:p>
    <w:p w14:paraId="4D537DB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6A40680" w14:textId="0C2BA455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4D9A36CA" w14:textId="47B1C37B" w:rsidR="007643B9" w:rsidRPr="00C954A5" w:rsidRDefault="00722903" w:rsidP="008519C0">
      <w:pPr>
        <w:pStyle w:val="Heading2"/>
      </w:pPr>
      <w:bookmarkStart w:id="19" w:name="_Toc113013036"/>
      <w:r w:rsidRPr="00C954A5">
        <w:t xml:space="preserve">Recommendation </w:t>
      </w:r>
      <w:r w:rsidR="002D6C7E">
        <w:t>15</w:t>
      </w:r>
      <w:r w:rsidRPr="00C954A5">
        <w:t>: Genetic counseling should include a discussion of penetrance</w:t>
      </w:r>
      <w:bookmarkEnd w:id="19"/>
      <w:r w:rsidR="003C7712">
        <w:t>.</w:t>
      </w:r>
    </w:p>
    <w:p w14:paraId="3034B88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196ED8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C – Weak</w:t>
      </w:r>
    </w:p>
    <w:p w14:paraId="4623248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D3CB917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3 evidence.</w:t>
      </w:r>
    </w:p>
    <w:p w14:paraId="2D9578B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A455B73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3C7712" w:rsidRPr="00C954A5" w14:paraId="697D71F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90F52" w14:textId="77777777" w:rsidR="003C7712" w:rsidRPr="00C954A5" w:rsidRDefault="003C7712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D62C8" w14:textId="77777777" w:rsidR="003C7712" w:rsidRPr="00C954A5" w:rsidRDefault="003C771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349A7" w14:textId="77777777" w:rsidR="003C7712" w:rsidRPr="00C954A5" w:rsidRDefault="003C771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9237B9" w:rsidRPr="00C954A5" w14:paraId="14E43BD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A5422" w14:textId="5A66AE90" w:rsidR="009237B9" w:rsidRPr="00C954A5" w:rsidRDefault="009237B9" w:rsidP="009237B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Crook et al</w:t>
            </w:r>
            <w:r>
              <w:rPr>
                <w:rFonts w:asciiTheme="majorHAnsi" w:hAnsiTheme="majorHAnsi" w:cstheme="majorHAnsi"/>
              </w:rPr>
              <w:t>.,</w:t>
            </w:r>
            <w:r w:rsidRPr="00C954A5">
              <w:rPr>
                <w:rFonts w:asciiTheme="majorHAnsi" w:hAnsiTheme="majorHAnsi" w:cstheme="majorHAnsi"/>
              </w:rPr>
              <w:t xml:space="preserve"> 201</w:t>
            </w: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A7D62" w14:textId="3043A07B" w:rsidR="009237B9" w:rsidRPr="00C954A5" w:rsidRDefault="009237B9" w:rsidP="009237B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8FB0E" w14:textId="2D70642E" w:rsidR="009237B9" w:rsidRPr="00C954A5" w:rsidRDefault="009237B9" w:rsidP="009237B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E5DD4" w:rsidRPr="00C954A5" w14:paraId="2463734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92882" w14:textId="38AB413A" w:rsidR="00BE5DD4" w:rsidRPr="00C954A5" w:rsidRDefault="00BE5DD4" w:rsidP="00BE5DD4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7DCF9" w14:textId="77777777" w:rsidR="00BE5DD4" w:rsidRPr="000A3DBA" w:rsidRDefault="00BE5DD4" w:rsidP="00BE5DD4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04E3C3AB" w14:textId="2144FF12" w:rsidR="00BE5DD4" w:rsidRPr="00C954A5" w:rsidRDefault="00BE5DD4" w:rsidP="00BE5DD4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632B1" w14:textId="0BF8F072" w:rsidR="00BE5DD4" w:rsidRPr="00C954A5" w:rsidRDefault="00BE5DD4" w:rsidP="00BE5DD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0195CE7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DF9EF" w14:textId="5DE17A82" w:rsidR="00B77830" w:rsidRPr="00CA517C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anos et al, 200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9F314" w14:textId="2E25C530" w:rsidR="00B77830" w:rsidRPr="000A3DBA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ou have shown me my end": attitudes toward presymptomatic testing for familial amyotrophic lateral sclerosis."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F3B61" w14:textId="7A0A94DB" w:rsidR="00B77830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65808EE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00745" w14:textId="02FD8E46" w:rsidR="00B77830" w:rsidRPr="00CA517C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urnier et al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3B310" w14:textId="5447B885" w:rsidR="00B77830" w:rsidRPr="000A3DBA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lations between C9orf72 expansion size in blood, age at onset, age at collection and transmission across generations in patients and presymptomatic carri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95438" w14:textId="5E7E9CC9" w:rsidR="00B77830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61238A3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6D5DB" w14:textId="677FCD83" w:rsidR="00B77830" w:rsidRPr="00C954A5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ajounie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6F2D9" w14:textId="2CFC0597" w:rsidR="00B77830" w:rsidRPr="00C954A5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equency of the C9orf72 hexanucleotide repeat expansion in patients with amyotrophic lateral sclerosis and frontotemporal dementia: A cross-sectional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F42D3" w14:textId="5B6F3404" w:rsidR="00B77830" w:rsidRPr="00C954A5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2196945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02989" w14:textId="542B6634" w:rsidR="00B77830" w:rsidRPr="00C954A5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urphy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654FF" w14:textId="1FFCB02F" w:rsidR="00B77830" w:rsidRPr="00C954A5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ge-related penetrance of the C9orf72 repeat expans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78783" w14:textId="3BFFC601" w:rsidR="00B77830" w:rsidRPr="00C954A5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478D222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760A2" w14:textId="7A32C2F5" w:rsidR="00B77830" w:rsidRPr="00C954A5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s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2E736" w14:textId="086E1E1A" w:rsidR="00B77830" w:rsidRPr="00C954A5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ity, C9orf72 expansion, and variant severity in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D03F2" w14:textId="038590E8" w:rsidR="00B77830" w:rsidRPr="00C954A5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77830" w:rsidRPr="00C954A5" w14:paraId="5E234B0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563C0" w14:textId="3614D65E" w:rsidR="00B77830" w:rsidRPr="00C954A5" w:rsidRDefault="00B77830" w:rsidP="00B7783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utherford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0B6E3" w14:textId="5870B5EE" w:rsidR="00B77830" w:rsidRPr="00C954A5" w:rsidRDefault="00B77830" w:rsidP="00B77830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ength of normal alleles of C9ORF72 GGGGCC repeat do not influence disease phenotyp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4D8F0" w14:textId="770046DF" w:rsidR="00B77830" w:rsidRPr="00C954A5" w:rsidRDefault="00B77830" w:rsidP="00B7783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41FA" w:rsidRPr="00C954A5" w14:paraId="4F34236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5EBD1" w14:textId="3CB9EDC7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48A63" w14:textId="43E3ACDB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DF385" w14:textId="106B24EE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41FA" w:rsidRPr="00C954A5" w14:paraId="7584B99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A6C88" w14:textId="54A47596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Mossevelde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286D5" w14:textId="443FE418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Evidence of Disease Anticipation in Families Segregating a C9orf72 Repeat Expans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B62AA" w14:textId="621E3612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441FA" w:rsidRPr="00C954A5" w14:paraId="6850304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9908F" w14:textId="3C0D4A13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B8FB2" w14:textId="64DF8634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48005" w14:textId="6E2C67C8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68EB1EF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9EA4B" w14:textId="3896B376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yrne et al, </w:t>
            </w:r>
            <w:r>
              <w:rPr>
                <w:rFonts w:asciiTheme="majorHAnsi" w:hAnsiTheme="majorHAnsi" w:cstheme="majorHAnsi"/>
              </w:rPr>
              <w:t>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E0348" w14:textId="7B84CC0C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oposed criteria for familial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0B84C" w14:textId="3094DA1A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65280AA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30B50" w14:textId="6BE44C5C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5EB7C" w14:textId="30526567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7AB6B" w14:textId="6408DD2F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4D47F5E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46EDA" w14:textId="352FA9AC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 et al 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D5E43" w14:textId="008D0AB9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edictive genetic testing for amyotrophic lateral sclerosis and frontotemporal dementia: genetic counseling considera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60B9B" w14:textId="3DE10983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0AC07F6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5DFB1" w14:textId="55B7DAFA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394E5" w14:textId="095882D0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3D7F5" w14:textId="239F1ECF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13E75B2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1A03B" w14:textId="2A6DBC59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CC775" w14:textId="4EDF714E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AA868" w14:textId="77777777" w:rsidR="003441FA" w:rsidRPr="00C954A5" w:rsidRDefault="003441FA" w:rsidP="003441FA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  <w:p w14:paraId="4CEB8D46" w14:textId="77777777" w:rsidR="003441FA" w:rsidRPr="00C954A5" w:rsidRDefault="003441FA" w:rsidP="003441FA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  <w:p w14:paraId="13DCAD0C" w14:textId="77777777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3441FA" w:rsidRPr="00C954A5" w14:paraId="283A719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C03D9" w14:textId="03979B10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C7539" w14:textId="6A24661D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9D9EF" w14:textId="116E544F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4DF8263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4C0DE" w14:textId="7F9E5618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1808AC" w14:textId="7859C6A9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18A6C" w14:textId="2727299F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441FA" w:rsidRPr="00C954A5" w14:paraId="5A1BAAF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D6F3A" w14:textId="247485B7" w:rsidR="003441FA" w:rsidRPr="00C954A5" w:rsidRDefault="003441FA" w:rsidP="003441F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0CCAE" w14:textId="253A85DD" w:rsidR="003441FA" w:rsidRPr="00C954A5" w:rsidRDefault="003441FA" w:rsidP="003441FA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8E310" w14:textId="512E3498" w:rsidR="003441FA" w:rsidRPr="00C954A5" w:rsidRDefault="003441FA" w:rsidP="003441F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03E5DB11" w14:textId="370EA3E1" w:rsidR="00C33F7A" w:rsidRPr="00C954A5" w:rsidRDefault="00C33F7A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31D2297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17F22FD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04A79A4" w14:textId="77777777" w:rsidR="00180B15" w:rsidRDefault="00180B15">
      <w:pPr>
        <w:rPr>
          <w:b/>
          <w:sz w:val="36"/>
          <w:szCs w:val="36"/>
        </w:rPr>
      </w:pPr>
      <w:bookmarkStart w:id="20" w:name="_Toc113013037"/>
      <w:r>
        <w:br w:type="page"/>
      </w:r>
    </w:p>
    <w:p w14:paraId="38D377C9" w14:textId="6CA22D7B" w:rsidR="00C81177" w:rsidRPr="00C954A5" w:rsidRDefault="00C81177" w:rsidP="008519C0">
      <w:pPr>
        <w:pStyle w:val="Heading2"/>
        <w:rPr>
          <w:shd w:val="clear" w:color="auto" w:fill="CFE2F3"/>
        </w:rPr>
      </w:pPr>
      <w:r w:rsidRPr="00C954A5">
        <w:t xml:space="preserve">Recommendation </w:t>
      </w:r>
      <w:r w:rsidR="002D6C7E">
        <w:t>16</w:t>
      </w:r>
      <w:r w:rsidRPr="00C954A5">
        <w:t>: Genetic counseling should include personalized risk assessment for recurrence in relatives.</w:t>
      </w:r>
      <w:bookmarkEnd w:id="20"/>
    </w:p>
    <w:p w14:paraId="23A72E9E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5FB419A5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C81177">
        <w:rPr>
          <w:rFonts w:asciiTheme="majorHAnsi" w:eastAsia="Arial" w:hAnsiTheme="majorHAnsi" w:cstheme="majorHAnsi"/>
          <w:bCs/>
        </w:rPr>
        <w:t>B - Moderate</w:t>
      </w:r>
    </w:p>
    <w:p w14:paraId="1B48BC44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</w:rPr>
      </w:pPr>
    </w:p>
    <w:p w14:paraId="506B30B4" w14:textId="77777777" w:rsidR="00C81177" w:rsidRDefault="00C81177" w:rsidP="00C81177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2 evidenc</w:t>
      </w:r>
      <w:r>
        <w:rPr>
          <w:rFonts w:asciiTheme="majorHAnsi" w:eastAsia="Arial" w:hAnsiTheme="majorHAnsi" w:cstheme="majorHAnsi"/>
        </w:rPr>
        <w:t>e.</w:t>
      </w:r>
    </w:p>
    <w:p w14:paraId="3B38457A" w14:textId="77777777" w:rsidR="00C81177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78CE3C39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ED14D2" w:rsidRPr="00C954A5" w14:paraId="44BAB1D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1C5DD" w14:textId="77777777" w:rsidR="00ED14D2" w:rsidRPr="00C954A5" w:rsidRDefault="00ED14D2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06BC1" w14:textId="77777777" w:rsidR="00ED14D2" w:rsidRPr="00C954A5" w:rsidRDefault="00ED14D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2294FE" w14:textId="77777777" w:rsidR="00ED14D2" w:rsidRPr="00C954A5" w:rsidRDefault="00ED14D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ED14D2" w:rsidRPr="00C954A5" w14:paraId="2E542FD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619BE" w14:textId="14A65B57" w:rsidR="00ED14D2" w:rsidRPr="00C954A5" w:rsidRDefault="00ED14D2" w:rsidP="00ED14D2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Gibson et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6592E" w14:textId="33C541F9" w:rsidR="00ED14D2" w:rsidRPr="00C954A5" w:rsidRDefault="00ED14D2" w:rsidP="00ED14D2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Familial clustering of ALS in a population-based resource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7F44F" w14:textId="32149B2F" w:rsidR="00ED14D2" w:rsidRPr="00C954A5" w:rsidRDefault="00ED14D2" w:rsidP="00ED14D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304EB8" w:rsidRPr="00C954A5" w14:paraId="3CCAE23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73BA9" w14:textId="5CE307CA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anby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EAE32" w14:textId="77777777" w:rsidR="00304EB8" w:rsidRDefault="00304EB8" w:rsidP="00304EB8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risk to relatives of patients with sporadic amyotrophic lateral sclerosis.</w:t>
            </w:r>
          </w:p>
          <w:p w14:paraId="2618A18E" w14:textId="77777777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A924A" w14:textId="245D7787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04EB8" w:rsidRPr="00C954A5" w14:paraId="166FFF3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85513" w14:textId="30BF34D6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mphlett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477DF" w14:textId="325AB176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ransmission of C9orf72 hexanucleotide repeat expansions in sporadic amyotrophic lateral sclerosis: An Australian trio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761CD" w14:textId="5C56CCCA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04EB8" w:rsidRPr="00C954A5" w14:paraId="7BF7612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A16F2" w14:textId="521589A7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F2D0F" w14:textId="1F4EA236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08EE9" w14:textId="26B1C397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55003EB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E5BAA" w14:textId="0CA946C2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yrne et al, 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F5CAD" w14:textId="550C3E37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oposed criteria for familial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34378" w14:textId="51BBB798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6A1AE4B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6845B" w14:textId="297F2679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060F1" w14:textId="0DF3CB26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3B4C5" w14:textId="5CC52674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65611A9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9F59E" w14:textId="4B91798D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ee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0998B" w14:textId="26F1063E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reproductive choice in neurological disord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F5FF6" w14:textId="07894135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015AB14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6C719" w14:textId="4347A21D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0D648" w14:textId="2E231212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98971" w14:textId="127906B9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793CEC1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B8464" w14:textId="480393F0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tilban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2E272" w14:textId="4C4F48E3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fetime Risk and Heritability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5FB77" w14:textId="18ABF91F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0C42BF4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8B665" w14:textId="5CC48D40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9FCA2" w14:textId="7B6BAD15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DB8AE" w14:textId="6CDC00DA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304EB8" w:rsidRPr="00C954A5" w14:paraId="7E02576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EA1E6" w14:textId="4F199FB5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5CE3F" w14:textId="2510CDFA" w:rsidR="00304EB8" w:rsidRPr="00C954A5" w:rsidRDefault="00304EB8" w:rsidP="00304EB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60A9F" w14:textId="10BAC6E4" w:rsidR="00304EB8" w:rsidRPr="00C954A5" w:rsidRDefault="00304EB8" w:rsidP="00304EB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700C0BCE" w14:textId="77777777" w:rsidR="00C81177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18B0481E" w14:textId="77777777" w:rsidR="00C81177" w:rsidRPr="00C954A5" w:rsidRDefault="00C81177" w:rsidP="00C81177">
      <w:pPr>
        <w:spacing w:after="0" w:line="240" w:lineRule="auto"/>
        <w:rPr>
          <w:rFonts w:asciiTheme="majorHAnsi" w:eastAsia="Times New Roman" w:hAnsiTheme="majorHAnsi" w:cstheme="majorHAnsi"/>
          <w:color w:val="333333"/>
          <w:sz w:val="29"/>
          <w:szCs w:val="29"/>
          <w:highlight w:val="white"/>
        </w:rPr>
        <w:sectPr w:rsidR="00C81177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4459A5FD" w14:textId="77777777" w:rsidR="00180B15" w:rsidRDefault="00180B15">
      <w:pPr>
        <w:rPr>
          <w:rFonts w:eastAsia="Arial" w:cstheme="minorHAnsi"/>
          <w:b/>
          <w:sz w:val="36"/>
          <w:szCs w:val="36"/>
        </w:rPr>
      </w:pPr>
      <w:bookmarkStart w:id="21" w:name="_Toc113013038"/>
      <w:r>
        <w:rPr>
          <w:rFonts w:eastAsia="Arial" w:cstheme="minorHAnsi"/>
        </w:rPr>
        <w:br w:type="page"/>
      </w:r>
    </w:p>
    <w:p w14:paraId="18650483" w14:textId="36124887" w:rsidR="00C81177" w:rsidRPr="00C954A5" w:rsidRDefault="002D6C7E" w:rsidP="008519C0">
      <w:pPr>
        <w:pStyle w:val="Heading2"/>
      </w:pPr>
      <w:r>
        <w:rPr>
          <w:rFonts w:eastAsia="Arial" w:cstheme="minorHAnsi"/>
        </w:rPr>
        <w:t>17</w:t>
      </w:r>
      <w:r w:rsidRPr="00497846">
        <w:rPr>
          <w:rFonts w:eastAsia="Arial" w:cstheme="minorHAnsi"/>
        </w:rPr>
        <w:t>:</w:t>
      </w:r>
      <w:r w:rsidRPr="00A3684E">
        <w:rPr>
          <w:rFonts w:eastAsia="Arial" w:cstheme="minorHAnsi"/>
        </w:rPr>
        <w:t xml:space="preserve"> Pretest counseling should prepare individuals for possible personal, psychological, and economic impacts of testing on themselves</w:t>
      </w:r>
      <w:r>
        <w:rPr>
          <w:rFonts w:eastAsia="Arial" w:cstheme="minorHAnsi"/>
        </w:rPr>
        <w:t xml:space="preserve"> and their family members. </w:t>
      </w:r>
      <w:bookmarkEnd w:id="21"/>
    </w:p>
    <w:p w14:paraId="766ACD8F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7A5CDB16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394B38">
        <w:rPr>
          <w:rFonts w:asciiTheme="majorHAnsi" w:eastAsia="Arial" w:hAnsiTheme="majorHAnsi" w:cstheme="majorHAnsi"/>
          <w:bCs/>
        </w:rPr>
        <w:t>C - Weak</w:t>
      </w:r>
    </w:p>
    <w:p w14:paraId="574DC9CF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</w:rPr>
      </w:pPr>
    </w:p>
    <w:p w14:paraId="5E43FCEA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3 evidence.</w:t>
      </w:r>
    </w:p>
    <w:p w14:paraId="714A7A5E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1454E6D" w14:textId="77777777" w:rsidR="00C81177" w:rsidRPr="00C954A5" w:rsidRDefault="00C81177" w:rsidP="00C81177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7E0BD7" w:rsidRPr="00C954A5" w14:paraId="4647AF1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4FD07" w14:textId="77777777" w:rsidR="007E0BD7" w:rsidRPr="00C954A5" w:rsidRDefault="007E0BD7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BE51C" w14:textId="77777777" w:rsidR="007E0BD7" w:rsidRPr="00C954A5" w:rsidRDefault="007E0BD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14EC5" w14:textId="77777777" w:rsidR="007E0BD7" w:rsidRPr="00C954A5" w:rsidRDefault="007E0BD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7E0BD7" w:rsidRPr="00C954A5" w14:paraId="4F15959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5B351" w14:textId="0DD105CB" w:rsidR="007E0BD7" w:rsidRPr="00C954A5" w:rsidRDefault="007E0BD7" w:rsidP="007E0BD7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2D5F3" w14:textId="77777777" w:rsidR="007E0BD7" w:rsidRPr="000A3DBA" w:rsidRDefault="007E0BD7" w:rsidP="007E0BD7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268D04B7" w14:textId="38E6A2B8" w:rsidR="007E0BD7" w:rsidRPr="00C954A5" w:rsidRDefault="007E0BD7" w:rsidP="007E0BD7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AB59A" w14:textId="49681AED" w:rsidR="007E0BD7" w:rsidRPr="00C954A5" w:rsidRDefault="007E0BD7" w:rsidP="007E0BD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7E0BD7" w:rsidRPr="00C954A5" w14:paraId="3C715A5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3BA7F" w14:textId="22745701" w:rsidR="007E0BD7" w:rsidRPr="00CA517C" w:rsidRDefault="007E0BD7" w:rsidP="007E0BD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6844F" w14:textId="643A85D9" w:rsidR="007E0BD7" w:rsidRPr="000A3DBA" w:rsidRDefault="007E0BD7" w:rsidP="007E0BD7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EB34C" w14:textId="342DB06C" w:rsidR="007E0BD7" w:rsidRDefault="007E0BD7" w:rsidP="007E0BD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54E6E" w:rsidRPr="00C954A5" w14:paraId="2A43BA6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5840D" w14:textId="38B66C34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anos et al, 200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7A7AF" w14:textId="4961DA5C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You have shown me my end": attitudes toward presymptomatic testing for familial amyotrophic lateral sclerosis."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8D0EB" w14:textId="4A02E299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54E6E" w:rsidRPr="00C954A5" w14:paraId="708F438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268C2" w14:textId="6BBBE5FD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anos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9C8D8" w14:textId="22731605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act of presymptomatic genetic testing for familial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AF5AA" w14:textId="34208214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54E6E" w:rsidRPr="00C954A5" w14:paraId="0442BDD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96D89" w14:textId="57D5E9DD" w:rsidR="00D54E6E" w:rsidRPr="00CA517C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BEF85" w14:textId="447999D4" w:rsidR="00D54E6E" w:rsidRPr="000A3DBA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0AE7C" w14:textId="080F2BFE" w:rsidR="00D54E6E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0FC0193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6D0D7" w14:textId="23BD4FFE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 et al , 201</w:t>
            </w:r>
            <w:r w:rsidR="00CE095E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6AEC1" w14:textId="521A4D0C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redictive genetic testing for amyotrophic lateral sclerosis and frontotemporal dementia: genetic counseling considera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B1C78" w14:textId="560AAD22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01499AF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D8038" w14:textId="3CC106B3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CAEF9" w14:textId="542AD7CB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15CFF" w14:textId="0AA56DA0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3238044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1B7F9" w14:textId="076B55AA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isen et al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B8AC6" w14:textId="3BC219A0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thical considerations in the management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79411" w14:textId="205DD1D0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2CA66A7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E35FD" w14:textId="4A46E55D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A11DD" w14:textId="1CDA0198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C14CA" w14:textId="727BF1C4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125CD66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DF403" w14:textId="1B2B272D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gden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703A8" w14:textId="618AB64C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-centered decision making in amyotrophic lateral sclerosis: where are w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44BCC" w14:textId="2180705B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6363B7E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7E64F" w14:textId="5763185E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ee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B1913" w14:textId="0FAAA8AA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proofErr w:type="gramStart"/>
            <w:r w:rsidRPr="00C954A5">
              <w:rPr>
                <w:rFonts w:asciiTheme="majorHAnsi" w:hAnsiTheme="majorHAnsi" w:cstheme="majorHAnsi"/>
              </w:rPr>
              <w:t>Genetic  testing</w:t>
            </w:r>
            <w:proofErr w:type="gramEnd"/>
            <w:r w:rsidRPr="00C954A5">
              <w:rPr>
                <w:rFonts w:asciiTheme="majorHAnsi" w:hAnsiTheme="majorHAnsi" w:cstheme="majorHAnsi"/>
              </w:rPr>
              <w:t xml:space="preserve"> and reproductive choice in neurological disord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DC677" w14:textId="2115456C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247C4A3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AA33F" w14:textId="18E09B4A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57C08" w14:textId="7BB2341B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41813" w14:textId="7E85E1EC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4982685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CC7AC" w14:textId="71390D26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4E183" w14:textId="34BA52BB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C11C5" w14:textId="6B04A75F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54E6E" w:rsidRPr="00C954A5" w14:paraId="44230CF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D0D4A" w14:textId="5CA41756" w:rsidR="00D54E6E" w:rsidRPr="00C954A5" w:rsidRDefault="00D54E6E" w:rsidP="00D54E6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386E2" w14:textId="1E2031C9" w:rsidR="00D54E6E" w:rsidRPr="00C954A5" w:rsidRDefault="00D54E6E" w:rsidP="00D54E6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A4C05" w14:textId="5422A2F1" w:rsidR="00D54E6E" w:rsidRPr="00C954A5" w:rsidRDefault="00D54E6E" w:rsidP="00D54E6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0B15704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72D23713" w14:textId="19784647" w:rsidR="007643B9" w:rsidRPr="00AD11FE" w:rsidRDefault="00722903" w:rsidP="007C026F">
      <w:pPr>
        <w:spacing w:after="0" w:line="240" w:lineRule="auto"/>
        <w:rPr>
          <w:rFonts w:asciiTheme="majorHAnsi" w:eastAsia="Arial" w:hAnsiTheme="majorHAnsi" w:cstheme="majorHAnsi"/>
          <w:b/>
          <w:bCs/>
          <w:sz w:val="36"/>
          <w:szCs w:val="36"/>
        </w:rPr>
      </w:pPr>
      <w:r w:rsidRPr="00C954A5">
        <w:rPr>
          <w:rFonts w:asciiTheme="majorHAnsi" w:hAnsiTheme="majorHAnsi" w:cstheme="majorHAnsi"/>
        </w:rPr>
        <w:br w:type="page"/>
      </w:r>
      <w:bookmarkStart w:id="22" w:name="_Toc113013040"/>
      <w:r w:rsidRPr="00AD11FE">
        <w:rPr>
          <w:b/>
          <w:bCs/>
          <w:sz w:val="36"/>
          <w:szCs w:val="36"/>
        </w:rPr>
        <w:t xml:space="preserve">Recommendation </w:t>
      </w:r>
      <w:r w:rsidR="00750B64" w:rsidRPr="00AD11FE">
        <w:rPr>
          <w:b/>
          <w:bCs/>
          <w:sz w:val="36"/>
          <w:szCs w:val="36"/>
        </w:rPr>
        <w:t>18</w:t>
      </w:r>
      <w:r w:rsidRPr="00AD11FE">
        <w:rPr>
          <w:b/>
          <w:bCs/>
          <w:sz w:val="36"/>
          <w:szCs w:val="36"/>
        </w:rPr>
        <w:t>: pALS should be informed of the range of possible testing outcomes: positive, negative or uncertain.</w:t>
      </w:r>
      <w:bookmarkEnd w:id="22"/>
    </w:p>
    <w:p w14:paraId="0597C72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2ABF9801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394B38">
        <w:rPr>
          <w:rFonts w:asciiTheme="majorHAnsi" w:eastAsia="Arial" w:hAnsiTheme="majorHAnsi" w:cstheme="majorHAnsi"/>
          <w:bCs/>
        </w:rPr>
        <w:t>C - Weak</w:t>
      </w:r>
    </w:p>
    <w:p w14:paraId="133735BC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81518D4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This recommendation is supported with at least one study of level 3 evidence.</w:t>
      </w:r>
    </w:p>
    <w:p w14:paraId="6C666B4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02F9DED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Included studies: 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8C3615" w:rsidRPr="00C954A5" w14:paraId="4A113D7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3A741" w14:textId="77777777" w:rsidR="008C3615" w:rsidRPr="00C954A5" w:rsidRDefault="008C3615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42CE0" w14:textId="77777777" w:rsidR="008C3615" w:rsidRPr="00C954A5" w:rsidRDefault="008C3615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A5310" w14:textId="77777777" w:rsidR="008C3615" w:rsidRPr="00C954A5" w:rsidRDefault="008C3615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246079" w:rsidRPr="00C954A5" w14:paraId="7EED006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ACF28" w14:textId="09EFE12F" w:rsidR="00246079" w:rsidRPr="00C954A5" w:rsidRDefault="00246079" w:rsidP="0024607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Crook et al 20</w:t>
            </w:r>
            <w:r w:rsidR="00CE095E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A0800" w14:textId="1B1785A4" w:rsidR="00246079" w:rsidRPr="00C954A5" w:rsidRDefault="00246079" w:rsidP="0024607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1B301" w14:textId="706E9B93" w:rsidR="00246079" w:rsidRPr="00C954A5" w:rsidRDefault="00246079" w:rsidP="00246079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8C3615" w:rsidRPr="00C954A5" w14:paraId="57A8E31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EED79" w14:textId="77777777" w:rsidR="008C3615" w:rsidRPr="00C954A5" w:rsidRDefault="008C3615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8F121" w14:textId="77777777" w:rsidR="008C3615" w:rsidRPr="000A3DBA" w:rsidRDefault="008C3615" w:rsidP="004D777F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3A676557" w14:textId="77777777" w:rsidR="008C3615" w:rsidRPr="00C954A5" w:rsidRDefault="008C3615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79917" w14:textId="77777777" w:rsidR="008C3615" w:rsidRPr="00C954A5" w:rsidRDefault="008C3615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A0A56" w:rsidRPr="00C954A5" w14:paraId="31F8E48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6A938" w14:textId="3718A210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681C5" w14:textId="470E08A5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D0D6D" w14:textId="006E6AB3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A0A56" w:rsidRPr="00C954A5" w14:paraId="1A2FF85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362F2" w14:textId="270016D1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epheard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7CDA2" w14:textId="497815D6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lue of systematic genetic screening of patients with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89319" w14:textId="1EEA83C8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A0A56" w:rsidRPr="00C954A5" w14:paraId="74AAC68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73A1A" w14:textId="25CE40F6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CCCF1" w14:textId="749EE4C5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EF6B2" w14:textId="0EBB5DBE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A0A56" w:rsidRPr="00C954A5" w14:paraId="5A470F8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51333" w14:textId="45080562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E5242" w14:textId="5FC365C1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699CD" w14:textId="66237F31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A0A56" w:rsidRPr="00C954A5" w14:paraId="3C7EF65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1E70A" w14:textId="7AD37215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Ende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940BA" w14:textId="1CCC966D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raveling the clinical spectrum and the role of repeat length in C9ORF72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4EE19" w14:textId="6FB3A4BE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DA0A56" w:rsidRPr="00C954A5" w14:paraId="2282835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F6036" w14:textId="59C4025C" w:rsidR="00DA0A56" w:rsidRPr="00CA517C" w:rsidRDefault="00DA0A56" w:rsidP="00DA0A5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AC611" w14:textId="4F9B6EA5" w:rsidR="00DA0A56" w:rsidRPr="000A3DBA" w:rsidRDefault="00DA0A56" w:rsidP="00DA0A56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D5AD5" w14:textId="18F08703" w:rsidR="00DA0A56" w:rsidRDefault="00DA0A56" w:rsidP="00DA0A5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372AA6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B47A0D2" w14:textId="75864EAC" w:rsidR="00180B15" w:rsidRDefault="00180B15">
      <w:pPr>
        <w:rPr>
          <w:b/>
          <w:sz w:val="36"/>
          <w:szCs w:val="36"/>
        </w:rPr>
      </w:pPr>
      <w:bookmarkStart w:id="23" w:name="_Toc113013041"/>
      <w:r>
        <w:br w:type="page"/>
      </w:r>
    </w:p>
    <w:p w14:paraId="168BDB20" w14:textId="3C851D23" w:rsidR="007643B9" w:rsidRPr="00CA517C" w:rsidRDefault="00722903" w:rsidP="00FB70EC">
      <w:pPr>
        <w:pStyle w:val="Heading2"/>
        <w:rPr>
          <w:highlight w:val="magenta"/>
        </w:rPr>
      </w:pPr>
      <w:r w:rsidRPr="00C954A5">
        <w:t xml:space="preserve">Recommendation </w:t>
      </w:r>
      <w:r w:rsidR="00750B64">
        <w:t>19</w:t>
      </w:r>
      <w:r w:rsidRPr="00C954A5">
        <w:t>: pALS and their families should be informed that all testing methodologies have limitations.</w:t>
      </w:r>
      <w:bookmarkEnd w:id="23"/>
    </w:p>
    <w:p w14:paraId="0E6228B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66C18127" w14:textId="77777777" w:rsidR="007643B9" w:rsidRPr="00C954A5" w:rsidRDefault="00722903">
      <w:pPr>
        <w:tabs>
          <w:tab w:val="left" w:pos="2580"/>
        </w:tabs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394B38">
        <w:rPr>
          <w:rFonts w:asciiTheme="majorHAnsi" w:eastAsia="Arial" w:hAnsiTheme="majorHAnsi" w:cstheme="majorHAnsi"/>
          <w:bCs/>
        </w:rPr>
        <w:t>C - Weak</w:t>
      </w:r>
    </w:p>
    <w:p w14:paraId="2884A4C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3B2D3D2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3 evidence.</w:t>
      </w:r>
    </w:p>
    <w:p w14:paraId="7E74CB1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61A14811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04323B" w:rsidRPr="00C954A5" w14:paraId="1D1E0A6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FB2CD" w14:textId="77777777" w:rsidR="0004323B" w:rsidRPr="00C954A5" w:rsidRDefault="0004323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B198C" w14:textId="77777777" w:rsidR="0004323B" w:rsidRPr="00C954A5" w:rsidRDefault="0004323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FD6BE" w14:textId="77777777" w:rsidR="0004323B" w:rsidRPr="00C954A5" w:rsidRDefault="0004323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CE095E" w:rsidRPr="00C954A5" w14:paraId="266DFCB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F1449" w14:textId="617960CE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A1F12" w14:textId="08839934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6B441" w14:textId="3B99159D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04323B" w:rsidRPr="00C954A5" w14:paraId="06C0A46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28B15" w14:textId="58B77298" w:rsidR="0004323B" w:rsidRPr="00C954A5" w:rsidRDefault="0004323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Crook et al 201</w:t>
            </w:r>
            <w:r w:rsidR="00CE095E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E60CC" w14:textId="77777777" w:rsidR="0004323B" w:rsidRPr="00C954A5" w:rsidRDefault="0004323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4467B" w14:textId="77777777" w:rsidR="0004323B" w:rsidRPr="00C954A5" w:rsidRDefault="0004323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04323B" w:rsidRPr="00C954A5" w14:paraId="2347828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8AF96" w14:textId="0CAE5EDD" w:rsidR="0004323B" w:rsidRPr="00C954A5" w:rsidRDefault="0004323B" w:rsidP="0004323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9F0B8" w14:textId="77777777" w:rsidR="0004323B" w:rsidRPr="000A3DBA" w:rsidRDefault="0004323B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3A0513D7" w14:textId="191491AC" w:rsidR="0004323B" w:rsidRPr="00C954A5" w:rsidRDefault="0004323B" w:rsidP="0004323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6ECCE" w14:textId="45252A42" w:rsidR="0004323B" w:rsidRPr="00C954A5" w:rsidRDefault="0004323B" w:rsidP="0004323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CE095E" w:rsidRPr="00C954A5" w14:paraId="04D667A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9A03E" w14:textId="42983855" w:rsidR="00CE095E" w:rsidRPr="00CA517C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urnier et al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3522F3" w14:textId="64B5E114" w:rsidR="00CE095E" w:rsidRPr="000A3DBA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lations between C9orf72 expansion size in blood, age at onset, age at collection and transmission across generations in patients and presymptomatic carri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A6F23" w14:textId="3088B20E" w:rsidR="00CE095E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095E" w:rsidRPr="00C954A5" w14:paraId="41C27A8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641FB" w14:textId="4F5C5E34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ackson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E3C8E" w14:textId="2596CCFB" w:rsidR="00CE095E" w:rsidRPr="00C954A5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615E2" w14:textId="254275BA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095E" w:rsidRPr="00C954A5" w14:paraId="15F2D89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E179C" w14:textId="1D27F2E4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C9D28" w14:textId="209DE5AE" w:rsidR="00CE095E" w:rsidRPr="00C954A5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5C712" w14:textId="6480F74F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095E" w:rsidRPr="00C954A5" w14:paraId="01CD962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BA1CB" w14:textId="429C8D42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AC450" w14:textId="0AE3E49D" w:rsidR="00CE095E" w:rsidRPr="00C954A5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9E332" w14:textId="63C60106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CE095E" w:rsidRPr="00C954A5" w14:paraId="0D9776A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13849" w14:textId="3E22208A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092C52" w14:textId="3E473469" w:rsidR="00CE095E" w:rsidRPr="00C954A5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643E6" w14:textId="4CB277A9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CE095E" w:rsidRPr="00C954A5" w14:paraId="732FA3B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6CF24" w14:textId="75A56E3A" w:rsidR="00CE095E" w:rsidRPr="00C954A5" w:rsidRDefault="00CE095E" w:rsidP="00CE09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57CA2" w14:textId="66828D1F" w:rsidR="00CE095E" w:rsidRPr="00C954A5" w:rsidRDefault="00CE095E" w:rsidP="00CE095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B238C" w14:textId="396CC763" w:rsidR="00CE095E" w:rsidRPr="00C954A5" w:rsidRDefault="00CE095E" w:rsidP="00CE09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D64BE" w:rsidRPr="00C954A5" w14:paraId="2E8DB32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8D873" w14:textId="10C615A7" w:rsidR="00ED64BE" w:rsidRPr="00C954A5" w:rsidRDefault="00ED64BE" w:rsidP="00ED64B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Ende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49EB3" w14:textId="1A394F28" w:rsidR="00ED64BE" w:rsidRPr="00C954A5" w:rsidRDefault="00ED64BE" w:rsidP="00ED64B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raveling the clinical spectrum and the role of repeat length in C9ORF72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91A96" w14:textId="239E80CF" w:rsidR="00ED64BE" w:rsidRPr="00C954A5" w:rsidRDefault="00ED64BE" w:rsidP="00ED64B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D64BE" w:rsidRPr="00C954A5" w14:paraId="613F654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134C8" w14:textId="19ACEE5D" w:rsidR="00ED64BE" w:rsidRPr="00C954A5" w:rsidRDefault="00ED64BE" w:rsidP="00ED64BE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Veltman et al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2A4E4" w14:textId="1A412BD9" w:rsidR="00ED64BE" w:rsidRPr="00C954A5" w:rsidRDefault="00ED64BE" w:rsidP="00ED64B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llenges for implementing next-generation sequencing-based genome diagnostics: it's also the people, not just the machin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C7633" w14:textId="513BD0F0" w:rsidR="00ED64BE" w:rsidRPr="00C954A5" w:rsidRDefault="00ED64BE" w:rsidP="00ED64B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ED64BE" w:rsidRPr="00C954A5" w14:paraId="0639752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CA66D" w14:textId="7ECB6E5C" w:rsidR="00ED64BE" w:rsidRPr="00C954A5" w:rsidRDefault="00ED64BE" w:rsidP="00ED64BE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979C4" w14:textId="5D55C431" w:rsidR="00ED64BE" w:rsidRPr="00C954A5" w:rsidRDefault="00ED64BE" w:rsidP="00ED64BE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129B3" w14:textId="3E5486E9" w:rsidR="00ED64BE" w:rsidRPr="00C954A5" w:rsidRDefault="00ED64BE" w:rsidP="00ED64B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285A61A" w14:textId="77777777" w:rsidR="00180B15" w:rsidRDefault="00180B15">
      <w:pPr>
        <w:rPr>
          <w:b/>
          <w:sz w:val="36"/>
          <w:szCs w:val="36"/>
        </w:rPr>
      </w:pPr>
      <w:bookmarkStart w:id="24" w:name="_Toc113013042"/>
      <w:r>
        <w:br w:type="page"/>
      </w:r>
    </w:p>
    <w:p w14:paraId="1C12D1E9" w14:textId="0D7F5E48" w:rsidR="007643B9" w:rsidRPr="00C954A5" w:rsidRDefault="00722903" w:rsidP="00FB70EC">
      <w:pPr>
        <w:pStyle w:val="Heading2"/>
      </w:pPr>
      <w:r w:rsidRPr="00C954A5">
        <w:t>Recommendation 2</w:t>
      </w:r>
      <w:r w:rsidR="00B2535B">
        <w:t>0</w:t>
      </w:r>
      <w:r w:rsidRPr="00C954A5">
        <w:t>: All pALS who have genetic testing should receive post-test counseling.</w:t>
      </w:r>
      <w:bookmarkEnd w:id="24"/>
    </w:p>
    <w:p w14:paraId="190B8AAC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6AD3B6B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394B38">
        <w:rPr>
          <w:rFonts w:asciiTheme="majorHAnsi" w:eastAsia="Arial" w:hAnsiTheme="majorHAnsi" w:cstheme="majorHAnsi"/>
          <w:bCs/>
        </w:rPr>
        <w:t>C - Weak</w:t>
      </w:r>
    </w:p>
    <w:p w14:paraId="57152FD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62DA4A1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3 evidence.</w:t>
      </w:r>
    </w:p>
    <w:p w14:paraId="6B582FA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1295D28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2165F0" w:rsidRPr="00C954A5" w14:paraId="6DED6E0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B9C5C" w14:textId="77777777" w:rsidR="002165F0" w:rsidRPr="00C954A5" w:rsidRDefault="002165F0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0A4AC5" w14:textId="77777777" w:rsidR="002165F0" w:rsidRPr="00C954A5" w:rsidRDefault="002165F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316C5" w14:textId="77777777" w:rsidR="002165F0" w:rsidRPr="00C954A5" w:rsidRDefault="002165F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2165F0" w:rsidRPr="00C954A5" w14:paraId="402D2C8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353BE" w14:textId="77777777" w:rsidR="002165F0" w:rsidRPr="00C954A5" w:rsidRDefault="002165F0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07F42" w14:textId="77777777" w:rsidR="002165F0" w:rsidRPr="00C954A5" w:rsidRDefault="002165F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EDBA6" w14:textId="77777777" w:rsidR="002165F0" w:rsidRPr="00C954A5" w:rsidRDefault="002165F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0267F" w:rsidRPr="00C954A5" w14:paraId="3815917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E03A8" w14:textId="2A4C71C4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529A5" w14:textId="77777777" w:rsidR="00F0267F" w:rsidRPr="000A3DBA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106EFEB4" w14:textId="2E0B76AF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DFB7D" w14:textId="08D4E5F4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F0267F" w:rsidRPr="00C954A5" w14:paraId="3DC0DCF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EE400" w14:textId="2377C0F2" w:rsidR="00F0267F" w:rsidRPr="00CA517C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alman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DA35A" w14:textId="4431C04E" w:rsidR="00F0267F" w:rsidRPr="000A3DBA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in Canada-an assessment of current practic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074E2" w14:textId="43AB599C" w:rsidR="00F0267F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0267F" w:rsidRPr="00C954A5" w14:paraId="094375F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19C9F" w14:textId="1F999761" w:rsidR="00F0267F" w:rsidRPr="00CA517C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237E2" w14:textId="625138AE" w:rsidR="00F0267F" w:rsidRPr="000A3DBA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sporadic and familial amyotrophic lateral sclerosis found value in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6B4D0" w14:textId="60F8603F" w:rsidR="00F0267F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0267F" w:rsidRPr="00C954A5" w14:paraId="776B0E2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5ED7B" w14:textId="42E5A557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48051" w14:textId="7F04D80A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Amyotrophic Lateral Sclerosis Have High Interest in and Limited Access to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B8E32" w14:textId="77E0E4E0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F0267F" w:rsidRPr="00C954A5" w14:paraId="553217B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257DC" w14:textId="09B95F49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136D0" w14:textId="27893B61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0A3A0" w14:textId="56B7B322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31F6F8F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A87F3" w14:textId="605FF059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E57A9" w14:textId="5B946DBB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5B4D3" w14:textId="6842923F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3D0FF0B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C6310" w14:textId="545A3B8B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12FFD" w14:textId="24AB28A7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AA1D9" w14:textId="55434A63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073C161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540D0" w14:textId="118988E4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413F2" w14:textId="64554CE5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E2772" w14:textId="3773E4A1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1C0A900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6C81A" w14:textId="7416BC7E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gden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75C6C" w14:textId="274A1CF8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-centered decision making in amyotrophic lateral sclerosis: where are w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15FF2" w14:textId="61461ED9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6A2CC94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D6F8D" w14:textId="07BADD86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D3005" w14:textId="26D102C5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7E157" w14:textId="3B641609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1C7BA7D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BA9DF" w14:textId="09AE2247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0A68F" w14:textId="7865AA72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26790" w14:textId="6F48E181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F0267F" w:rsidRPr="00C954A5" w14:paraId="4130998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5B7E4" w14:textId="5A000913" w:rsidR="00F0267F" w:rsidRPr="00C954A5" w:rsidRDefault="00F0267F" w:rsidP="00F026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C697E" w14:textId="4E68F771" w:rsidR="00F0267F" w:rsidRPr="00C954A5" w:rsidRDefault="00F0267F" w:rsidP="00F0267F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7BB12" w14:textId="2BE98637" w:rsidR="00F0267F" w:rsidRPr="00C954A5" w:rsidRDefault="00F0267F" w:rsidP="00F026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1177F060" w14:textId="784C7C17" w:rsidR="006A40C6" w:rsidRPr="00C954A5" w:rsidRDefault="006A40C6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316BC8A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60831DAB" w14:textId="77777777" w:rsidR="00180B15" w:rsidRDefault="00180B15">
      <w:pPr>
        <w:rPr>
          <w:b/>
          <w:sz w:val="36"/>
          <w:szCs w:val="36"/>
        </w:rPr>
      </w:pPr>
      <w:bookmarkStart w:id="25" w:name="_Toc113013043"/>
      <w:r>
        <w:br w:type="page"/>
      </w:r>
    </w:p>
    <w:p w14:paraId="0EFD485F" w14:textId="463292A6" w:rsidR="007643B9" w:rsidRPr="00C954A5" w:rsidRDefault="00722903" w:rsidP="00FB70EC">
      <w:pPr>
        <w:pStyle w:val="Heading2"/>
      </w:pPr>
      <w:r w:rsidRPr="00C954A5">
        <w:t>Recommendation 2</w:t>
      </w:r>
      <w:r w:rsidR="00980272">
        <w:t>1</w:t>
      </w:r>
      <w:r w:rsidRPr="00C954A5">
        <w:t>: Post-test counseling should inform pALS with a P or LP test outcome that result typically does not allow prediction of disease course</w:t>
      </w:r>
      <w:bookmarkEnd w:id="25"/>
      <w:r w:rsidR="007A4084">
        <w:t>.</w:t>
      </w:r>
    </w:p>
    <w:p w14:paraId="25CE239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038A289" w14:textId="342207D1" w:rsidR="007643B9" w:rsidRPr="006F2CB0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6F2CB0">
        <w:rPr>
          <w:rFonts w:asciiTheme="majorHAnsi" w:eastAsia="Arial" w:hAnsiTheme="majorHAnsi" w:cstheme="majorHAnsi"/>
          <w:b/>
        </w:rPr>
        <w:t>GRADE rating:</w:t>
      </w:r>
      <w:r w:rsidRPr="006F2CB0">
        <w:rPr>
          <w:rFonts w:asciiTheme="majorHAnsi" w:eastAsia="Arial" w:hAnsiTheme="majorHAnsi" w:cstheme="majorHAnsi"/>
        </w:rPr>
        <w:t xml:space="preserve"> </w:t>
      </w:r>
      <w:r w:rsidR="006F2CB0" w:rsidRPr="006F2CB0">
        <w:rPr>
          <w:rFonts w:asciiTheme="majorHAnsi" w:eastAsia="Arial" w:hAnsiTheme="majorHAnsi" w:cstheme="majorHAnsi"/>
          <w:bCs/>
        </w:rPr>
        <w:t>B - Moderate</w:t>
      </w:r>
    </w:p>
    <w:p w14:paraId="47C04892" w14:textId="77777777" w:rsidR="007643B9" w:rsidRPr="006F2CB0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6ACEAF9" w14:textId="015D0A6F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6F2CB0">
        <w:rPr>
          <w:rFonts w:asciiTheme="majorHAnsi" w:eastAsia="Arial" w:hAnsiTheme="majorHAnsi" w:cstheme="majorHAnsi"/>
          <w:b/>
        </w:rPr>
        <w:t>Strength of recommendation</w:t>
      </w:r>
      <w:r w:rsidRPr="006F2CB0">
        <w:rPr>
          <w:rFonts w:asciiTheme="majorHAnsi" w:eastAsia="Arial" w:hAnsiTheme="majorHAnsi" w:cstheme="majorHAnsi"/>
        </w:rPr>
        <w:t>:   This recommendation is supported with at least one study of level</w:t>
      </w:r>
      <w:r w:rsidR="006F2CB0" w:rsidRPr="006F2CB0">
        <w:rPr>
          <w:rFonts w:asciiTheme="majorHAnsi" w:eastAsia="Arial" w:hAnsiTheme="majorHAnsi" w:cstheme="majorHAnsi"/>
        </w:rPr>
        <w:t xml:space="preserve"> 2 </w:t>
      </w:r>
      <w:r w:rsidRPr="006F2CB0">
        <w:rPr>
          <w:rFonts w:asciiTheme="majorHAnsi" w:eastAsia="Arial" w:hAnsiTheme="majorHAnsi" w:cstheme="majorHAnsi"/>
        </w:rPr>
        <w:t>evidence.</w:t>
      </w:r>
    </w:p>
    <w:p w14:paraId="22BF157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7A678B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7A4084" w:rsidRPr="00C954A5" w14:paraId="0569B30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8A6D8" w14:textId="77777777" w:rsidR="007A4084" w:rsidRPr="00C954A5" w:rsidRDefault="007A4084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595D2" w14:textId="77777777" w:rsidR="007A4084" w:rsidRPr="00C954A5" w:rsidRDefault="007A408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15BC1" w14:textId="77777777" w:rsidR="007A4084" w:rsidRPr="00C954A5" w:rsidRDefault="007A408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6A2825" w:rsidRPr="006A2825" w14:paraId="28363D8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356AE" w14:textId="5ECF3AAD" w:rsidR="006A2825" w:rsidRPr="006F2CB0" w:rsidRDefault="006A2825" w:rsidP="006A2825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6F2CB0">
              <w:rPr>
                <w:rFonts w:asciiTheme="majorHAnsi" w:hAnsiTheme="majorHAnsi" w:cstheme="majorHAnsi"/>
              </w:rPr>
              <w:t>Rooney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13457" w14:textId="4F0AF250" w:rsidR="006A2825" w:rsidRPr="006F2CB0" w:rsidRDefault="006A2825" w:rsidP="006A282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6F2CB0">
              <w:rPr>
                <w:rFonts w:asciiTheme="majorHAnsi" w:hAnsiTheme="majorHAnsi" w:cstheme="majorHAnsi"/>
              </w:rPr>
              <w:t>C9orf72 expansion differentially affects males with spinal onset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1D35C" w14:textId="71FEBD61" w:rsidR="006A2825" w:rsidRPr="006F2CB0" w:rsidRDefault="006A2825" w:rsidP="006A282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6F2CB0">
              <w:rPr>
                <w:rFonts w:asciiTheme="majorHAnsi" w:hAnsiTheme="majorHAnsi" w:cstheme="majorHAnsi"/>
              </w:rPr>
              <w:t>2</w:t>
            </w:r>
          </w:p>
        </w:tc>
      </w:tr>
      <w:tr w:rsidR="007A4084" w:rsidRPr="00C954A5" w14:paraId="5E4C3BB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540E6" w14:textId="77777777" w:rsidR="007A4084" w:rsidRPr="00C954A5" w:rsidRDefault="007A4084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783FB" w14:textId="77777777" w:rsidR="007A4084" w:rsidRPr="00C954A5" w:rsidRDefault="007A4084" w:rsidP="007A4084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F1883" w14:textId="77777777" w:rsidR="007A4084" w:rsidRPr="00C954A5" w:rsidRDefault="007A4084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452FE" w:rsidRPr="00C954A5" w14:paraId="7E04F58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EB497" w14:textId="0340B131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2D8B5" w14:textId="63DA5E58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03A30" w14:textId="4B6242FE" w:rsidR="009452FE" w:rsidRPr="00C954A5" w:rsidRDefault="009452FE" w:rsidP="009452F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452FE" w:rsidRPr="00C954A5" w14:paraId="0164794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8467E" w14:textId="13B0DFC5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anos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54C74" w14:textId="038545B6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act of presymptomatic genetic testing for familial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2E192" w14:textId="2AD012FD" w:rsidR="009452FE" w:rsidRPr="00C954A5" w:rsidRDefault="009452FE" w:rsidP="009452F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452FE" w:rsidRPr="00C954A5" w14:paraId="35B0BB0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4271C" w14:textId="5EBEB1C4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urnier et al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D40C1" w14:textId="54B68FD9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lations between C9orf72 expansion size in blood, age at onset, age at collection and transmission across generations in patients and presymptomatic carri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9EEF4" w14:textId="7AB958B6" w:rsidR="009452FE" w:rsidRPr="00C954A5" w:rsidRDefault="009452FE" w:rsidP="009452F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452FE" w:rsidRPr="00C954A5" w14:paraId="2C9AE5F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86B9F" w14:textId="338D3900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ackson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56DA7" w14:textId="4BD08AA5" w:rsidR="009452FE" w:rsidRPr="00C954A5" w:rsidRDefault="009452FE" w:rsidP="009452F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C9708" w14:textId="1A63A706" w:rsidR="009452FE" w:rsidRPr="00C954A5" w:rsidRDefault="009452FE" w:rsidP="009452F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D6D8D" w:rsidRPr="00C954A5" w14:paraId="3166731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69DF2" w14:textId="51525BDC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s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64506" w14:textId="5F9AFA16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ity, C9orf72 expansion, and variant severity in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2D79D" w14:textId="5778FECC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D6D8D" w:rsidRPr="00C954A5" w14:paraId="65F5428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42267" w14:textId="57D3CC06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utherford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88F7A" w14:textId="7346DBF1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ength of normal alleles of C9ORF72 GGGGCC repeat do not influence disease phenotyp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50ECA" w14:textId="00709D9F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D6D8D" w:rsidRPr="00C954A5" w14:paraId="2561D92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2AA72" w14:textId="458110DE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1D811" w14:textId="0370ECFE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AD95F" w14:textId="1E4085AC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D6D8D" w:rsidRPr="00C954A5" w14:paraId="79B81D9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A3A82" w14:textId="2C54D035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36D0E" w14:textId="4CC447FC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BBE81" w14:textId="210A7A5F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6D07DAE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1CF7A" w14:textId="184000D9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18258" w14:textId="6A6D3442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229BC" w14:textId="7A7AC75A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11C2F2F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63617" w14:textId="29512245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5F1E9" w14:textId="289C8224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E6483" w14:textId="17396716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3809112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FFE9C" w14:textId="49188A68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C77EDC" w14:textId="4D829FEE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AB61B" w14:textId="273E59BC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6057A10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AAB22" w14:textId="42CCBF60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3E429" w14:textId="43D6B059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4C434" w14:textId="1E382472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1825C49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3B279" w14:textId="6ADAE248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2ADAA" w14:textId="6A27DF30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D2734" w14:textId="16AA182B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2085473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9C964" w14:textId="166DFA66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Ende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FA812" w14:textId="142BC731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raveling the clinical spectrum and the role of repeat length in C9ORF72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F6A7F" w14:textId="6E8555C0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6D6D8D" w:rsidRPr="00C954A5" w14:paraId="68B162F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DB2F0" w14:textId="18C63CCD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689B6" w14:textId="08174C68" w:rsidR="006D6D8D" w:rsidRPr="00C954A5" w:rsidRDefault="006D6D8D" w:rsidP="006D6D8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DF3DD" w14:textId="00DAF3A6" w:rsidR="006D6D8D" w:rsidRPr="00C954A5" w:rsidRDefault="006D6D8D" w:rsidP="006D6D8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52B64DB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6D0318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6C09164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3A7B260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4372E2F8" w14:textId="77777777" w:rsidR="007643B9" w:rsidRPr="00C954A5" w:rsidRDefault="00722903">
      <w:pPr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297A129F" w14:textId="2BC2E78A" w:rsidR="007643B9" w:rsidRPr="00C954A5" w:rsidRDefault="00722903" w:rsidP="006F25C9">
      <w:pPr>
        <w:pStyle w:val="Heading2"/>
      </w:pPr>
      <w:bookmarkStart w:id="26" w:name="_Toc113013044"/>
      <w:r w:rsidRPr="00C954A5">
        <w:t xml:space="preserve">Recommendation </w:t>
      </w:r>
      <w:r w:rsidR="00980272">
        <w:t>22</w:t>
      </w:r>
      <w:bookmarkEnd w:id="26"/>
      <w:r w:rsidR="00194673">
        <w:t>:</w:t>
      </w:r>
      <w:r w:rsidR="00980272" w:rsidRPr="00A3684E">
        <w:rPr>
          <w:rFonts w:eastAsia="Arial" w:cstheme="minorHAnsi"/>
        </w:rPr>
        <w:t xml:space="preserve"> Post-test counseling should inform pALS with a P or LP test outcome of the genetic risks and implications for specific family members</w:t>
      </w:r>
      <w:r w:rsidR="00980272">
        <w:rPr>
          <w:rFonts w:eastAsia="Arial" w:cstheme="minorHAnsi"/>
        </w:rPr>
        <w:t>, including the availability of pre-symptomatic testing.</w:t>
      </w:r>
    </w:p>
    <w:p w14:paraId="4B291F06" w14:textId="6965E836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="00980272">
        <w:rPr>
          <w:rFonts w:asciiTheme="majorHAnsi" w:eastAsia="Arial" w:hAnsiTheme="majorHAnsi" w:cstheme="majorHAnsi"/>
          <w:b/>
        </w:rPr>
        <w:t xml:space="preserve"> C – weak </w:t>
      </w:r>
    </w:p>
    <w:p w14:paraId="03980B0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AEC3AA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 of recommendation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3 evidence.</w:t>
      </w:r>
    </w:p>
    <w:p w14:paraId="5392DF1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485B865" w14:textId="56F64B75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145E2B" w:rsidRPr="00C954A5" w14:paraId="3638F48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FB4A2" w14:textId="77777777" w:rsidR="00145E2B" w:rsidRPr="00C954A5" w:rsidRDefault="00145E2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17734" w14:textId="77777777" w:rsidR="00145E2B" w:rsidRPr="00C954A5" w:rsidRDefault="00145E2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6E340" w14:textId="77777777" w:rsidR="00145E2B" w:rsidRPr="00C954A5" w:rsidRDefault="00145E2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145E2B" w:rsidRPr="006A2825" w14:paraId="4CD6B1B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9B68F" w14:textId="190C1F42" w:rsidR="00145E2B" w:rsidRPr="006A2825" w:rsidRDefault="00145E2B" w:rsidP="00145E2B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Benatar et al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D6BC9" w14:textId="0B0D66DA" w:rsidR="00145E2B" w:rsidRPr="006A2825" w:rsidRDefault="00145E2B" w:rsidP="00920513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Presymptomatic ALS genetic counseling and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0CBDB5" w14:textId="6188A9BE" w:rsidR="00145E2B" w:rsidRPr="006A2825" w:rsidRDefault="00145E2B" w:rsidP="00145E2B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DC31E9" w:rsidRPr="006A2825" w14:paraId="19BB902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8538D" w14:textId="3AA4C8E3" w:rsidR="00DC31E9" w:rsidRPr="00C954A5" w:rsidRDefault="00DC31E9" w:rsidP="00DC31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A517C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B76DE" w14:textId="77777777" w:rsidR="00DC31E9" w:rsidRPr="000A3DBA" w:rsidRDefault="00DC31E9" w:rsidP="00DC31E9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Patient and Relative Experiences and Decision-making About</w:t>
            </w:r>
          </w:p>
          <w:p w14:paraId="0D2A4522" w14:textId="58CC0AA6" w:rsidR="00DC31E9" w:rsidRPr="00C954A5" w:rsidRDefault="00DC31E9" w:rsidP="00DC31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0A3DBA">
              <w:rPr>
                <w:rFonts w:asciiTheme="majorHAnsi" w:hAnsiTheme="majorHAnsi" w:cstheme="majorHAnsi"/>
              </w:rPr>
              <w:t>Genetic Testing and Counseling for Familial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AD509" w14:textId="26C160A4" w:rsidR="00DC31E9" w:rsidRPr="00C954A5" w:rsidRDefault="00DC31E9" w:rsidP="00DC31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C31E9" w:rsidRPr="006A2825" w14:paraId="6554E0B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93745" w14:textId="06261808" w:rsidR="00DC31E9" w:rsidRPr="00CA517C" w:rsidRDefault="00DC31E9" w:rsidP="00DC31E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anos et al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A1162" w14:textId="7E749FCD" w:rsidR="00DC31E9" w:rsidRPr="000A3DBA" w:rsidRDefault="00DC31E9" w:rsidP="00DC31E9">
            <w:pPr>
              <w:widowControl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act of presymptomatic genetic testing for familial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9A2BB" w14:textId="5B2384D1" w:rsidR="00DC31E9" w:rsidRDefault="00DC31E9" w:rsidP="00DC31E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20513" w:rsidRPr="006A2825" w14:paraId="228240A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BC4EF" w14:textId="4FB08676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ackson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EE3FB" w14:textId="42233342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8D0840" w14:textId="5B725560" w:rsidR="00920513" w:rsidRPr="00C954A5" w:rsidRDefault="00920513" w:rsidP="0092051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20513" w:rsidRPr="006A2825" w14:paraId="134A37B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7E90E" w14:textId="4C421B04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Wagner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489B1" w14:textId="1F134BCF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s with Amyotrophic Lateral Sclerosis Have High Interest in and Limited Access to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30957" w14:textId="4250187E" w:rsidR="00920513" w:rsidRPr="00C954A5" w:rsidRDefault="00920513" w:rsidP="0092051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20513" w:rsidRPr="006A2825" w14:paraId="211FABF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01E7C" w14:textId="3975A2DF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E2A7B" w14:textId="70F6207F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06357" w14:textId="2D49A006" w:rsidR="00920513" w:rsidRPr="00C954A5" w:rsidRDefault="00920513" w:rsidP="0092051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20513" w:rsidRPr="006A2825" w14:paraId="03A1045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9D925" w14:textId="7C8CD1A1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C2A9E" w14:textId="41530A52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BE8DB" w14:textId="29BFB6F2" w:rsidR="00920513" w:rsidRPr="00C954A5" w:rsidRDefault="00920513" w:rsidP="0092051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20513" w:rsidRPr="006A2825" w14:paraId="12F651B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73083" w14:textId="3ADA1C82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D031C" w14:textId="5C8482B6" w:rsidR="00920513" w:rsidRPr="00C954A5" w:rsidRDefault="00920513" w:rsidP="00920513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D03C5" w14:textId="62977800" w:rsidR="00920513" w:rsidRPr="00C954A5" w:rsidRDefault="00920513" w:rsidP="00920513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39026B6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E8467" w14:textId="2184AD14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gden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A2787" w14:textId="79F09B19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-centered decision making in amyotrophic lateral sclerosis: where are w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B4427" w14:textId="1E7B0F30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224F15C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0F6E5" w14:textId="720256B6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ee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CAE33" w14:textId="5EC57FBF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proofErr w:type="gramStart"/>
            <w:r w:rsidRPr="00C954A5">
              <w:rPr>
                <w:rFonts w:asciiTheme="majorHAnsi" w:hAnsiTheme="majorHAnsi" w:cstheme="majorHAnsi"/>
              </w:rPr>
              <w:t>Genetic  testing</w:t>
            </w:r>
            <w:proofErr w:type="gramEnd"/>
            <w:r w:rsidRPr="00C954A5">
              <w:rPr>
                <w:rFonts w:asciiTheme="majorHAnsi" w:hAnsiTheme="majorHAnsi" w:cstheme="majorHAnsi"/>
              </w:rPr>
              <w:t xml:space="preserve"> and reproductive choice in neurological disord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38981" w14:textId="59C2B780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13127C6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08D15" w14:textId="76DFA78C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11554" w14:textId="7D2B9520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C01EB" w14:textId="0C04E2CA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460B6C2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70385" w14:textId="327D2418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F0A51" w14:textId="05DE75DA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and genetic counseling for amyotrophic lateral sclerosis: an update for clinicia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B88CA" w14:textId="425BEA76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200B036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BCA0B" w14:textId="52415A47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2FADC" w14:textId="30312C7C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CEB539" w14:textId="698470F4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73287" w:rsidRPr="006A2825" w14:paraId="52753BF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FB01E" w14:textId="0726295D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olk et al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45D6C" w14:textId="5E0D8EB4" w:rsidR="00973287" w:rsidRPr="00C954A5" w:rsidRDefault="00973287" w:rsidP="0097328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urrent knowledge and recent insights into the genet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0A8B6" w14:textId="492878E4" w:rsidR="00973287" w:rsidRPr="00C954A5" w:rsidRDefault="00973287" w:rsidP="0097328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D40B1A9" w14:textId="3B68B342" w:rsidR="007643B9" w:rsidRPr="00A654CC" w:rsidRDefault="00722903" w:rsidP="00A654CC">
      <w:pPr>
        <w:spacing w:after="0" w:line="240" w:lineRule="auto"/>
        <w:rPr>
          <w:rFonts w:asciiTheme="majorHAnsi" w:eastAsia="Arial" w:hAnsiTheme="majorHAnsi" w:cstheme="majorHAnsi"/>
          <w:b/>
          <w:bCs/>
          <w:sz w:val="36"/>
          <w:szCs w:val="36"/>
        </w:rPr>
      </w:pPr>
      <w:r w:rsidRPr="00C954A5">
        <w:rPr>
          <w:rFonts w:asciiTheme="majorHAnsi" w:hAnsiTheme="majorHAnsi" w:cstheme="majorHAnsi"/>
        </w:rPr>
        <w:br w:type="page"/>
      </w:r>
      <w:bookmarkStart w:id="27" w:name="_Toc113013046"/>
      <w:r w:rsidRPr="00A654CC">
        <w:rPr>
          <w:b/>
          <w:bCs/>
          <w:sz w:val="36"/>
          <w:szCs w:val="36"/>
        </w:rPr>
        <w:t xml:space="preserve">Recommendation </w:t>
      </w:r>
      <w:r w:rsidR="00517334" w:rsidRPr="00A654CC">
        <w:rPr>
          <w:b/>
          <w:bCs/>
          <w:sz w:val="36"/>
          <w:szCs w:val="36"/>
        </w:rPr>
        <w:t>23</w:t>
      </w:r>
      <w:r w:rsidRPr="00A654CC">
        <w:rPr>
          <w:b/>
          <w:bCs/>
          <w:sz w:val="36"/>
          <w:szCs w:val="36"/>
        </w:rPr>
        <w:t xml:space="preserve">:  </w:t>
      </w:r>
      <w:bookmarkEnd w:id="27"/>
      <w:r w:rsidR="00517334" w:rsidRPr="00A654CC">
        <w:rPr>
          <w:b/>
          <w:bCs/>
          <w:sz w:val="36"/>
          <w:szCs w:val="36"/>
        </w:rPr>
        <w:t xml:space="preserve"> </w:t>
      </w:r>
      <w:r w:rsidR="00517334" w:rsidRPr="00A654CC">
        <w:rPr>
          <w:rFonts w:eastAsia="Arial" w:cstheme="minorHAnsi"/>
          <w:b/>
          <w:bCs/>
          <w:sz w:val="36"/>
          <w:szCs w:val="36"/>
        </w:rPr>
        <w:t>Post-test counseling should inform pALS with a P or LP test outcome of the availability of relevant observational studies, FDA approved therapies, and clinical trials.</w:t>
      </w:r>
    </w:p>
    <w:p w14:paraId="25EC5C6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7A214F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FA6765">
        <w:rPr>
          <w:rFonts w:asciiTheme="majorHAnsi" w:eastAsia="Arial" w:hAnsiTheme="majorHAnsi" w:cstheme="majorHAnsi"/>
          <w:bCs/>
        </w:rPr>
        <w:t>C - Weak</w:t>
      </w:r>
    </w:p>
    <w:p w14:paraId="200A3180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219CE2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 This recommendation is supported with at least one study of level 3 evidence.</w:t>
      </w:r>
    </w:p>
    <w:p w14:paraId="730648B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31F93AE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A3590A" w:rsidRPr="00C954A5" w14:paraId="59E08D7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27BFD8" w14:textId="77777777" w:rsidR="00A3590A" w:rsidRPr="00C954A5" w:rsidRDefault="00A3590A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784FB" w14:textId="77777777" w:rsidR="00A3590A" w:rsidRPr="00C954A5" w:rsidRDefault="00A3590A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55DE9" w14:textId="77777777" w:rsidR="00A3590A" w:rsidRPr="00C954A5" w:rsidRDefault="00A3590A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747FF4" w:rsidRPr="006A2825" w14:paraId="6714B4E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09FB9" w14:textId="71C6B149" w:rsidR="00747FF4" w:rsidRPr="006A2825" w:rsidRDefault="00747FF4" w:rsidP="00747FF4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Salman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C2F3C" w14:textId="1442BE4E" w:rsidR="00747FF4" w:rsidRPr="006A2825" w:rsidRDefault="00747FF4" w:rsidP="00747FF4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in Canada-an assessment of current practic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CDF05" w14:textId="010E31C2" w:rsidR="00747FF4" w:rsidRPr="006A282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47FF4" w:rsidRPr="006A2825" w14:paraId="4EEB60E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100C1" w14:textId="5C59CFAD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epheard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6CBCC" w14:textId="7C810692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lue of systematic genetic screening of patients with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5293B" w14:textId="7CE6105D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47FF4" w:rsidRPr="006A2825" w14:paraId="5A7B265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9291F" w14:textId="210EAD68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B7D6C" w14:textId="4B1F3EBB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79F67" w14:textId="08B65E82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47FF4" w:rsidRPr="006A2825" w14:paraId="7B1F9E0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CA2FD" w14:textId="57545B25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 Roggenbuck et al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5B98D" w14:textId="5A3983F0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C1071" w14:textId="6B8784CC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47FF4" w:rsidRPr="006A2825" w14:paraId="0837399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17B7A" w14:textId="161763FA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 et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ADD26" w14:textId="1A63280B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heterogeneity of amyotrophic lateral sclerosis: Implications for clinical practice and research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2CEE1" w14:textId="6903E6A4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47FF4" w:rsidRPr="006A2825" w14:paraId="15D999D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7DDF6" w14:textId="55B407B4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urner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B1076" w14:textId="76987455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screening in sporadic ALS and FT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386DE" w14:textId="51B3C8F4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747FF4" w:rsidRPr="006A2825" w14:paraId="67F640C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AAB8D" w14:textId="4F136F90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van der Ende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4241B" w14:textId="37ABD4B5" w:rsidR="00747FF4" w:rsidRPr="00C954A5" w:rsidRDefault="00747FF4" w:rsidP="00747FF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Unraveling the clinical spectrum and the role of repeat length in C9ORF72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9D827" w14:textId="560C0516" w:rsidR="00747FF4" w:rsidRPr="00C954A5" w:rsidRDefault="00747FF4" w:rsidP="00747FF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7F74E82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42FA37B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14385FE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  <w:r w:rsidRPr="00C954A5">
        <w:rPr>
          <w:rFonts w:asciiTheme="majorHAnsi" w:hAnsiTheme="majorHAnsi" w:cstheme="majorHAnsi"/>
        </w:rPr>
        <w:br w:type="page"/>
      </w:r>
    </w:p>
    <w:p w14:paraId="51C383B2" w14:textId="08AF499C" w:rsidR="007643B9" w:rsidRPr="00C954A5" w:rsidRDefault="00722903" w:rsidP="006F25C9">
      <w:pPr>
        <w:pStyle w:val="Heading2"/>
        <w:rPr>
          <w:shd w:val="clear" w:color="auto" w:fill="CFE2F3"/>
        </w:rPr>
      </w:pPr>
      <w:bookmarkStart w:id="28" w:name="_Toc113013047"/>
      <w:r w:rsidRPr="00C954A5">
        <w:t xml:space="preserve">Recommendation </w:t>
      </w:r>
      <w:r w:rsidR="00517334">
        <w:t>24</w:t>
      </w:r>
      <w:r w:rsidRPr="00C954A5">
        <w:t>: Post-test counseling should inform pALS with a negative outcome that the result does not exclude a genetic form of ALS</w:t>
      </w:r>
      <w:bookmarkEnd w:id="28"/>
    </w:p>
    <w:p w14:paraId="54A023A5" w14:textId="77777777" w:rsidR="007643B9" w:rsidRPr="00C954A5" w:rsidRDefault="007643B9">
      <w:pPr>
        <w:rPr>
          <w:rFonts w:asciiTheme="majorHAnsi" w:eastAsia="Arial" w:hAnsiTheme="majorHAnsi" w:cstheme="majorHAnsi"/>
        </w:rPr>
      </w:pPr>
    </w:p>
    <w:p w14:paraId="1E8464EF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FA6765">
        <w:rPr>
          <w:rFonts w:asciiTheme="majorHAnsi" w:eastAsia="Arial" w:hAnsiTheme="majorHAnsi" w:cstheme="majorHAnsi"/>
          <w:bCs/>
        </w:rPr>
        <w:t>D - Expert</w:t>
      </w:r>
    </w:p>
    <w:p w14:paraId="5820DF3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01F47C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5 evidence and expert opinion.</w:t>
      </w:r>
    </w:p>
    <w:p w14:paraId="4B10484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AB16FC2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DE4B5A" w:rsidRPr="00C954A5" w14:paraId="25F6C83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53701" w14:textId="77777777" w:rsidR="00DE4B5A" w:rsidRPr="00C954A5" w:rsidRDefault="00DE4B5A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C2E15" w14:textId="77777777" w:rsidR="00DE4B5A" w:rsidRPr="00C954A5" w:rsidRDefault="00DE4B5A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093E6" w14:textId="77777777" w:rsidR="00DE4B5A" w:rsidRPr="00C954A5" w:rsidRDefault="00DE4B5A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DE4B5A" w:rsidRPr="006A2825" w14:paraId="173B9F6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B513B" w14:textId="505DE296" w:rsidR="00DE4B5A" w:rsidRPr="006A2825" w:rsidRDefault="00DE4B5A" w:rsidP="00DE4B5A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nderson, 201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7EBD9" w14:textId="3E871293" w:rsidR="00DE4B5A" w:rsidRPr="006A2825" w:rsidRDefault="00DE4B5A" w:rsidP="00DE4B5A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Clinical genetics of amyotrophic lateral sclerosis: What do we really know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FAC24" w14:textId="62D25771" w:rsidR="00DE4B5A" w:rsidRPr="006A2825" w:rsidRDefault="00DE4B5A" w:rsidP="00DE4B5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66D6" w:rsidRPr="006A2825" w14:paraId="6E226AC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E09B3" w14:textId="269B8F0F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io el al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71A7A" w14:textId="38CBF25D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in ALS: facts, uncertainties and clinical suggest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5F9D4E" w14:textId="031DB14E" w:rsidR="004F66D6" w:rsidRPr="00C954A5" w:rsidRDefault="004F66D6" w:rsidP="004F66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66D6" w:rsidRPr="006A2825" w14:paraId="065CBA5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68771" w14:textId="2527B6CF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6B35F" w14:textId="7F9CE2E3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C1BA1" w14:textId="40B91E71" w:rsidR="004F66D6" w:rsidRPr="00C954A5" w:rsidRDefault="004F66D6" w:rsidP="004F66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66D6" w:rsidRPr="006A2825" w14:paraId="7B6E84A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D367A" w14:textId="18D1B82F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ng et al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4FC27C" w14:textId="4093A277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counseling for ftd/als caused by the c9orf72 hexanucleotide expans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4D290" w14:textId="7ACC7C54" w:rsidR="004F66D6" w:rsidRPr="00C954A5" w:rsidRDefault="004F66D6" w:rsidP="004F66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66D6" w:rsidRPr="006A2825" w14:paraId="0B2CC1C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90E64" w14:textId="11CA9F33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ogden et al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9ED72" w14:textId="254A2499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tient-centered decision making in amyotrophic lateral sclerosis: where are w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6DD18" w14:textId="286AB67C" w:rsidR="004F66D6" w:rsidRPr="00C954A5" w:rsidRDefault="004F66D6" w:rsidP="004F66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4F66D6" w:rsidRPr="006A2825" w14:paraId="1711C1C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5CB13" w14:textId="20E76FAB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htilbans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C4DA0" w14:textId="69B3A492" w:rsidR="004F66D6" w:rsidRPr="00C954A5" w:rsidRDefault="004F66D6" w:rsidP="004F66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ifetime Risk and Heritability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AD607" w14:textId="2BBD70BF" w:rsidR="004F66D6" w:rsidRPr="00C954A5" w:rsidRDefault="004F66D6" w:rsidP="004F66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23EBDE7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AC296A2" w14:textId="77777777" w:rsidR="007643B9" w:rsidRPr="00C954A5" w:rsidRDefault="007643B9">
      <w:pPr>
        <w:rPr>
          <w:rFonts w:asciiTheme="majorHAnsi" w:eastAsia="Arial" w:hAnsiTheme="majorHAnsi" w:cstheme="majorHAnsi"/>
          <w:b/>
        </w:rPr>
      </w:pPr>
    </w:p>
    <w:p w14:paraId="0619940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E519057" w14:textId="77777777" w:rsidR="007643B9" w:rsidRPr="00C954A5" w:rsidRDefault="00722903">
      <w:pPr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3A1B165F" w14:textId="283149D5" w:rsidR="007643B9" w:rsidRPr="00C954A5" w:rsidRDefault="00722903" w:rsidP="009C2721">
      <w:pPr>
        <w:pStyle w:val="Heading2"/>
      </w:pPr>
      <w:bookmarkStart w:id="29" w:name="_Toc113013048"/>
      <w:r w:rsidRPr="00C954A5">
        <w:t xml:space="preserve">Recommendation </w:t>
      </w:r>
      <w:r w:rsidR="00517334">
        <w:t>25</w:t>
      </w:r>
      <w:r w:rsidRPr="00C954A5">
        <w:t>: Post-test counseling should inform pALS with an uncertain result that the variant(s) may or may not be contributing to their ALS</w:t>
      </w:r>
      <w:bookmarkEnd w:id="29"/>
      <w:r w:rsidR="001E3EC1">
        <w:t>.</w:t>
      </w:r>
    </w:p>
    <w:p w14:paraId="3C362044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FA6765">
        <w:rPr>
          <w:rFonts w:asciiTheme="majorHAnsi" w:eastAsia="Arial" w:hAnsiTheme="majorHAnsi" w:cstheme="majorHAnsi"/>
          <w:bCs/>
        </w:rPr>
        <w:t>C - Weak</w:t>
      </w:r>
    </w:p>
    <w:p w14:paraId="03809DC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832BE2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3 evidence.</w:t>
      </w:r>
    </w:p>
    <w:p w14:paraId="4DB5C199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0D0E5E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1E3EC1" w:rsidRPr="00C954A5" w14:paraId="3AFD6EE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ED8C2A" w14:textId="77777777" w:rsidR="001E3EC1" w:rsidRPr="00C954A5" w:rsidRDefault="001E3EC1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26DA6F" w14:textId="77777777" w:rsidR="001E3EC1" w:rsidRPr="00C954A5" w:rsidRDefault="001E3EC1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6B07D" w14:textId="77777777" w:rsidR="001E3EC1" w:rsidRPr="00C954A5" w:rsidRDefault="001E3EC1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9308C8" w:rsidRPr="006A2825" w14:paraId="5AB023F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52076" w14:textId="2B89BC25" w:rsidR="009308C8" w:rsidRPr="006A2825" w:rsidRDefault="009308C8" w:rsidP="009308C8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B28B5" w14:textId="4B08F31E" w:rsidR="009308C8" w:rsidRPr="006A2825" w:rsidRDefault="009308C8" w:rsidP="009308C8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Incidence of pathogenic, likely pathogenic, and uncertain ALS variants in a clinic cohor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5796E" w14:textId="569D7FB3" w:rsidR="009308C8" w:rsidRPr="006A2825" w:rsidRDefault="009308C8" w:rsidP="009308C8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308C8" w:rsidRPr="006A2825" w14:paraId="6FE1F9F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E780A" w14:textId="75BD6D1F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1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FD8C0" w14:textId="7F102763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Genetic Access Program: Paving the Way for Genetic Characterization of ALS in the Clinic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AEB4E" w14:textId="29C3EBBD" w:rsidR="009308C8" w:rsidRPr="00C954A5" w:rsidRDefault="009308C8" w:rsidP="009308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308C8" w:rsidRPr="006A2825" w14:paraId="0833AA7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BD23C" w14:textId="5C37855B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jda et al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D0145" w14:textId="5903C9C6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673C2" w14:textId="0160A958" w:rsidR="009308C8" w:rsidRPr="00C954A5" w:rsidRDefault="009308C8" w:rsidP="009308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308C8" w:rsidRPr="006A2825" w14:paraId="0B5845D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6E37F" w14:textId="744D4478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2414C" w14:textId="5348B5F1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FE95C" w14:textId="2778B7CB" w:rsidR="009308C8" w:rsidRPr="00C954A5" w:rsidRDefault="009308C8" w:rsidP="009308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  <w:tr w:rsidR="009308C8" w:rsidRPr="006A2825" w14:paraId="01052A5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F5698" w14:textId="5D2FA708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ggenbuck et al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9B207" w14:textId="0827D845" w:rsidR="009308C8" w:rsidRPr="00C954A5" w:rsidRDefault="009308C8" w:rsidP="009308C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enetic Testing for Amyotrophic Lateral Sclerosis and Frontotemporal Dementia: Impact on Clinical Managemen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F81D9" w14:textId="7BA073EE" w:rsidR="009308C8" w:rsidRPr="00C954A5" w:rsidRDefault="009308C8" w:rsidP="009308C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695D592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D31AF3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61AC0F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3B69BF9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highlight w:val="cyan"/>
        </w:rPr>
      </w:pPr>
    </w:p>
    <w:p w14:paraId="62E7C0FF" w14:textId="411DD60F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6F364849" w14:textId="77777777" w:rsidR="00180B15" w:rsidRDefault="00180B15">
      <w:pPr>
        <w:rPr>
          <w:b/>
          <w:sz w:val="36"/>
          <w:szCs w:val="36"/>
        </w:rPr>
      </w:pPr>
      <w:bookmarkStart w:id="30" w:name="_Toc113013049"/>
      <w:r>
        <w:br w:type="page"/>
      </w:r>
    </w:p>
    <w:p w14:paraId="6FE3D8DD" w14:textId="2691D920" w:rsidR="007643B9" w:rsidRPr="00C954A5" w:rsidRDefault="00722903" w:rsidP="009C2721">
      <w:pPr>
        <w:pStyle w:val="Heading2"/>
      </w:pPr>
      <w:r w:rsidRPr="00C954A5">
        <w:t xml:space="preserve">Recommendation </w:t>
      </w:r>
      <w:r w:rsidR="00517334">
        <w:t>26</w:t>
      </w:r>
      <w:r w:rsidRPr="00C954A5">
        <w:t xml:space="preserve">: </w:t>
      </w:r>
      <w:bookmarkEnd w:id="30"/>
      <w:r w:rsidR="00517334">
        <w:t xml:space="preserve"> </w:t>
      </w:r>
      <w:r w:rsidR="00517334" w:rsidRPr="00146708">
        <w:rPr>
          <w:rFonts w:eastAsia="Arial" w:cstheme="minorHAnsi"/>
        </w:rPr>
        <w:t>Post-test counseling should inform pALS that periodic reevaluation of genetic results may be appropriate</w:t>
      </w:r>
      <w:r w:rsidR="00517334">
        <w:rPr>
          <w:rFonts w:eastAsia="Arial" w:cstheme="minorHAnsi"/>
        </w:rPr>
        <w:t xml:space="preserve">, and </w:t>
      </w:r>
      <w:r w:rsidR="00517334" w:rsidRPr="00146708">
        <w:rPr>
          <w:rFonts w:eastAsia="Arial" w:cstheme="minorHAnsi"/>
        </w:rPr>
        <w:t xml:space="preserve">that the interpretation of their results could change over time.  </w:t>
      </w:r>
    </w:p>
    <w:p w14:paraId="13039B83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0C71A292" w14:textId="44436A34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</w:t>
      </w:r>
      <w:r w:rsidRPr="00FA6765">
        <w:rPr>
          <w:rFonts w:asciiTheme="majorHAnsi" w:eastAsia="Arial" w:hAnsiTheme="majorHAnsi" w:cstheme="majorHAnsi"/>
          <w:bCs/>
        </w:rPr>
        <w:t xml:space="preserve">D </w:t>
      </w:r>
      <w:r w:rsidR="00517334">
        <w:rPr>
          <w:rFonts w:asciiTheme="majorHAnsi" w:eastAsia="Arial" w:hAnsiTheme="majorHAnsi" w:cstheme="majorHAnsi"/>
          <w:bCs/>
        </w:rPr>
        <w:t>–</w:t>
      </w:r>
      <w:r w:rsidRPr="00FA6765">
        <w:rPr>
          <w:rFonts w:asciiTheme="majorHAnsi" w:eastAsia="Arial" w:hAnsiTheme="majorHAnsi" w:cstheme="majorHAnsi"/>
          <w:bCs/>
        </w:rPr>
        <w:t xml:space="preserve"> Expert</w:t>
      </w:r>
      <w:r w:rsidR="00517334">
        <w:rPr>
          <w:rFonts w:asciiTheme="majorHAnsi" w:eastAsia="Arial" w:hAnsiTheme="majorHAnsi" w:cstheme="majorHAnsi"/>
          <w:bCs/>
        </w:rPr>
        <w:t xml:space="preserve"> D - Expert</w:t>
      </w:r>
    </w:p>
    <w:p w14:paraId="7E76746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215DA569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 This recommendation is supported with at least one study of level 5 evidence and expert opinion.</w:t>
      </w:r>
    </w:p>
    <w:p w14:paraId="209F73F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20302412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696A6C" w:rsidRPr="00C954A5" w14:paraId="31AE097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BD8829" w14:textId="77777777" w:rsidR="00696A6C" w:rsidRPr="00C954A5" w:rsidRDefault="00696A6C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D6A2F" w14:textId="77777777" w:rsidR="00696A6C" w:rsidRPr="00C954A5" w:rsidRDefault="00696A6C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F4605" w14:textId="77777777" w:rsidR="00696A6C" w:rsidRPr="00C954A5" w:rsidRDefault="00696A6C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696A6C" w:rsidRPr="006A2825" w14:paraId="5C94379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D8699" w14:textId="251C876E" w:rsidR="00696A6C" w:rsidRPr="006A2825" w:rsidRDefault="00696A6C" w:rsidP="00696A6C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harmadasa et al, 202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18528" w14:textId="36A45235" w:rsidR="00696A6C" w:rsidRPr="006A2825" w:rsidRDefault="00696A6C" w:rsidP="00696A6C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Genetic testing in motor neurone diseas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E26D3" w14:textId="6DA1E7A3" w:rsidR="00696A6C" w:rsidRPr="006A2825" w:rsidRDefault="00696A6C" w:rsidP="00696A6C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5</w:t>
            </w:r>
          </w:p>
        </w:tc>
      </w:tr>
    </w:tbl>
    <w:p w14:paraId="642D228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2923DB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9A1AC3C" w14:textId="70798D95" w:rsidR="00180B15" w:rsidRPr="00D909BC" w:rsidRDefault="00180B15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C2EA46D" w14:textId="26614244" w:rsidR="00180B15" w:rsidRDefault="00180B15">
      <w:pPr>
        <w:rPr>
          <w:rFonts w:asciiTheme="majorHAnsi" w:eastAsia="Arial" w:hAnsiTheme="majorHAnsi" w:cstheme="majorHAnsi"/>
          <w:highlight w:val="green"/>
        </w:rPr>
      </w:pPr>
      <w:r>
        <w:rPr>
          <w:rFonts w:asciiTheme="majorHAnsi" w:eastAsia="Arial" w:hAnsiTheme="majorHAnsi" w:cstheme="majorHAnsi"/>
          <w:highlight w:val="green"/>
        </w:rPr>
        <w:br w:type="page"/>
      </w:r>
    </w:p>
    <w:p w14:paraId="7C37EEA9" w14:textId="77777777" w:rsidR="00180B15" w:rsidRPr="00C954A5" w:rsidRDefault="00180B15">
      <w:pPr>
        <w:spacing w:after="0" w:line="240" w:lineRule="auto"/>
        <w:rPr>
          <w:rFonts w:asciiTheme="majorHAnsi" w:eastAsia="Arial" w:hAnsiTheme="majorHAnsi" w:cstheme="majorHAnsi"/>
          <w:highlight w:val="green"/>
        </w:rPr>
        <w:sectPr w:rsidR="00180B15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466A2B2" w14:textId="77777777" w:rsidR="007643B9" w:rsidRPr="00C954A5" w:rsidRDefault="00722903">
      <w:pPr>
        <w:pBdr>
          <w:top w:val="single" w:sz="4" w:space="1" w:color="000000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eastAsia="Arial" w:hAnsiTheme="majorHAnsi" w:cstheme="majorHAnsi"/>
          <w:color w:val="000000"/>
          <w:sz w:val="26"/>
          <w:szCs w:val="26"/>
        </w:rPr>
      </w:pPr>
      <w:r w:rsidRPr="00C954A5">
        <w:rPr>
          <w:rFonts w:asciiTheme="majorHAnsi" w:eastAsia="Arial" w:hAnsiTheme="majorHAnsi" w:cstheme="majorHAnsi"/>
          <w:color w:val="000000"/>
          <w:sz w:val="26"/>
          <w:szCs w:val="26"/>
        </w:rPr>
        <w:t>Lab Methods Recommendations</w:t>
      </w:r>
    </w:p>
    <w:p w14:paraId="6797CD72" w14:textId="1B909BED" w:rsidR="007643B9" w:rsidRPr="00C954A5" w:rsidRDefault="00722903" w:rsidP="009C2721">
      <w:pPr>
        <w:pStyle w:val="Heading2"/>
      </w:pPr>
      <w:bookmarkStart w:id="31" w:name="_Toc113013052"/>
      <w:r w:rsidRPr="00C954A5">
        <w:t xml:space="preserve">Recommendation </w:t>
      </w:r>
      <w:r w:rsidR="00CC758C">
        <w:t>2</w:t>
      </w:r>
      <w:r w:rsidRPr="00C954A5">
        <w:t>7: Testing performed on DNA derived from non-CNS tissues is sufficient to establish the presence of a C9ORF72 repeat expansion.</w:t>
      </w:r>
      <w:bookmarkEnd w:id="31"/>
    </w:p>
    <w:p w14:paraId="45B184BA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 </w:t>
      </w:r>
    </w:p>
    <w:p w14:paraId="463DA624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B- Moderate</w:t>
      </w:r>
    </w:p>
    <w:p w14:paraId="461B935C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 </w:t>
      </w:r>
    </w:p>
    <w:p w14:paraId="2AF119EC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at least one study of level 2 evidence.</w:t>
      </w:r>
    </w:p>
    <w:p w14:paraId="7E7C42F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F84E51E" w14:textId="77777777" w:rsidR="00F65EBA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655213" w:rsidRPr="00C954A5" w14:paraId="5D77169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3E80C" w14:textId="77777777" w:rsidR="00655213" w:rsidRPr="00C954A5" w:rsidRDefault="00655213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A1AC9" w14:textId="77777777" w:rsidR="00655213" w:rsidRPr="00C954A5" w:rsidRDefault="00655213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23F66" w14:textId="77777777" w:rsidR="00655213" w:rsidRPr="00C954A5" w:rsidRDefault="00655213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655213" w:rsidRPr="006A2825" w14:paraId="45B37D5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AF72D" w14:textId="718606B2" w:rsidR="00655213" w:rsidRPr="006A2825" w:rsidRDefault="00655213" w:rsidP="00655213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Gijselinck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93C0A" w14:textId="6880C292" w:rsidR="00655213" w:rsidRPr="006A2825" w:rsidRDefault="00655213" w:rsidP="00655213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The C9orf72 repeat size correlates with onset age of disease, DNA methylation and transcriptional downregulation of the promoter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0F211" w14:textId="7D4C58C5" w:rsidR="00655213" w:rsidRPr="006A2825" w:rsidRDefault="00655213" w:rsidP="00655213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90B0F" w:rsidRPr="006A2825" w14:paraId="6176181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3FADB" w14:textId="603B6221" w:rsidR="00890B0F" w:rsidRPr="00C954A5" w:rsidRDefault="00890B0F" w:rsidP="00890B0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Jackso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B82CB" w14:textId="6130745D" w:rsidR="00890B0F" w:rsidRPr="00C954A5" w:rsidRDefault="00890B0F" w:rsidP="00890B0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57A6B" w14:textId="1AECEE9A" w:rsidR="00890B0F" w:rsidRPr="00C954A5" w:rsidRDefault="00890B0F" w:rsidP="00890B0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90B0F" w:rsidRPr="006A2825" w14:paraId="787A000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DBFC0" w14:textId="720FBBC3" w:rsidR="00890B0F" w:rsidRPr="00C954A5" w:rsidRDefault="00890B0F" w:rsidP="00890B0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ratta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1D915" w14:textId="60A31875" w:rsidR="00890B0F" w:rsidRPr="00C954A5" w:rsidRDefault="00890B0F" w:rsidP="00890B0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a UK amyotrophic lateral sclerosis cohort provides evidence of multiple origins of the C9orf72 expans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1B42E" w14:textId="6BEE1AA4" w:rsidR="00890B0F" w:rsidRPr="00C954A5" w:rsidRDefault="00890B0F" w:rsidP="00890B0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5B2952" w:rsidRPr="006A2825" w14:paraId="1FABFEC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D6920" w14:textId="659CA39E" w:rsidR="005B2952" w:rsidRPr="00C954A5" w:rsidRDefault="005B2952" w:rsidP="005B29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6D9F9" w14:textId="453DDDC8" w:rsidR="005B2952" w:rsidRPr="00C954A5" w:rsidRDefault="005B2952" w:rsidP="005B295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size variability of the GGGGCC expansion in C9orf72 in both neuronal and non-neuronal tissues in 18 patients with ALS or FTD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50E22" w14:textId="71722562" w:rsidR="005B2952" w:rsidRPr="00C954A5" w:rsidRDefault="005B2952" w:rsidP="005B295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3D7AEB" w:rsidRPr="006A2825" w14:paraId="08B7AD0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CDDF2" w14:textId="0E9583EA" w:rsidR="003D7AEB" w:rsidRPr="00C954A5" w:rsidRDefault="003D7AEB" w:rsidP="003D7AE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mphlett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B5956" w14:textId="18F24E26" w:rsidR="003D7AEB" w:rsidRPr="00C954A5" w:rsidRDefault="003D7AEB" w:rsidP="003D7AE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n ALS-associated C9orf72 repeat expansions be diagnosed on a blood DNA test alone</w:t>
            </w:r>
            <w:proofErr w:type="gramStart"/>
            <w:r w:rsidRPr="00C954A5">
              <w:rPr>
                <w:rFonts w:asciiTheme="majorHAnsi" w:hAnsiTheme="majorHAnsi" w:cstheme="majorHAnsi"/>
              </w:rPr>
              <w:t>?.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F42F0" w14:textId="22ACCCBE" w:rsidR="003D7AEB" w:rsidRPr="00C954A5" w:rsidRDefault="003D7AEB" w:rsidP="003D7AE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B3C96" w:rsidRPr="006A2825" w14:paraId="71D6237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DBA0C" w14:textId="06443AA6" w:rsidR="00CB3C96" w:rsidRPr="00C954A5" w:rsidRDefault="00CB3C96" w:rsidP="00CB3C9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oss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74622" w14:textId="028A9F31" w:rsidR="00CB3C96" w:rsidRPr="00C954A5" w:rsidRDefault="00CB3C96" w:rsidP="00CB3C9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omatic expansion of the C9orf72 hexanucleotide repeat does not occur in ALS spinal cord tissu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A7639" w14:textId="1B09C6B6" w:rsidR="00CB3C96" w:rsidRPr="00C954A5" w:rsidRDefault="00CB3C96" w:rsidP="00CB3C9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E115E" w:rsidRPr="006A2825" w14:paraId="741C82E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A4C39" w14:textId="307CE99E" w:rsidR="004E115E" w:rsidRPr="00C954A5" w:rsidRDefault="004E115E" w:rsidP="004E11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h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B215D" w14:textId="431B2229" w:rsidR="004E115E" w:rsidRPr="00C954A5" w:rsidRDefault="004E115E" w:rsidP="004E115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mi-automated quantification of C9orf72 expansion size reveals inverse correlation between hexanucleotide repeat number and disease duration in frontotemporal degener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BD3E4" w14:textId="02FA533B" w:rsidR="004E115E" w:rsidRPr="00C954A5" w:rsidRDefault="004E115E" w:rsidP="004E115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</w:tbl>
    <w:p w14:paraId="476D4170" w14:textId="77777777" w:rsidR="007643B9" w:rsidRDefault="007643B9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12C120A9" w14:textId="77777777" w:rsidR="00655213" w:rsidRDefault="00655213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</w:p>
    <w:p w14:paraId="11405D7C" w14:textId="77777777" w:rsidR="009B2E92" w:rsidRDefault="009B2E92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BDEE4AF" w14:textId="77777777" w:rsidR="009B2E92" w:rsidRDefault="009B2E92">
      <w:pPr>
        <w:rPr>
          <w:rFonts w:asciiTheme="majorHAnsi" w:eastAsia="Arial" w:hAnsiTheme="majorHAnsi" w:cstheme="majorHAnsi"/>
          <w:b/>
        </w:rPr>
      </w:pPr>
      <w:r>
        <w:rPr>
          <w:rFonts w:asciiTheme="majorHAnsi" w:eastAsia="Arial" w:hAnsiTheme="majorHAnsi" w:cstheme="majorHAnsi"/>
          <w:b/>
        </w:rPr>
        <w:br w:type="page"/>
      </w:r>
    </w:p>
    <w:p w14:paraId="7CC1D43D" w14:textId="15BA9BDB" w:rsidR="007643B9" w:rsidRPr="00C954A5" w:rsidRDefault="00722903" w:rsidP="009B2E92">
      <w:pPr>
        <w:pStyle w:val="Heading2"/>
      </w:pPr>
      <w:bookmarkStart w:id="32" w:name="_Toc113013053"/>
      <w:r w:rsidRPr="00C954A5">
        <w:t xml:space="preserve">Recommendation </w:t>
      </w:r>
      <w:r w:rsidR="00552C07">
        <w:t>2</w:t>
      </w:r>
      <w:r w:rsidRPr="00C954A5">
        <w:t>8: C9ORF72 testing should use a method with high sensitivity and specificity for expanded alleles.</w:t>
      </w:r>
      <w:bookmarkEnd w:id="32"/>
    </w:p>
    <w:p w14:paraId="32F81841" w14:textId="77777777" w:rsidR="007643B9" w:rsidRPr="00C954A5" w:rsidRDefault="007643B9">
      <w:pPr>
        <w:spacing w:after="0"/>
        <w:rPr>
          <w:rFonts w:asciiTheme="majorHAnsi" w:eastAsia="Arial" w:hAnsiTheme="majorHAnsi" w:cstheme="majorHAnsi"/>
          <w:b/>
        </w:rPr>
      </w:pPr>
    </w:p>
    <w:p w14:paraId="72C74542" w14:textId="77777777" w:rsidR="007643B9" w:rsidRPr="00C954A5" w:rsidRDefault="00722903">
      <w:pPr>
        <w:spacing w:after="0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61B8F866" w14:textId="77777777" w:rsidR="007643B9" w:rsidRPr="00C954A5" w:rsidRDefault="007643B9">
      <w:pPr>
        <w:spacing w:after="0"/>
        <w:rPr>
          <w:rFonts w:asciiTheme="majorHAnsi" w:eastAsia="Arial" w:hAnsiTheme="majorHAnsi" w:cstheme="majorHAnsi"/>
          <w:b/>
        </w:rPr>
      </w:pPr>
    </w:p>
    <w:p w14:paraId="101E51FA" w14:textId="77777777" w:rsidR="007643B9" w:rsidRPr="00C954A5" w:rsidRDefault="00722903">
      <w:pPr>
        <w:spacing w:after="0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of level 1 evidence.</w:t>
      </w:r>
    </w:p>
    <w:p w14:paraId="763B8D07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427CF628" w14:textId="77777777" w:rsidR="002E4E05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48502B" w:rsidRPr="00C954A5" w14:paraId="6BCB2B7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06137" w14:textId="77777777" w:rsidR="0048502B" w:rsidRPr="00C954A5" w:rsidRDefault="0048502B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E6707" w14:textId="77777777" w:rsidR="0048502B" w:rsidRPr="00C954A5" w:rsidRDefault="0048502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3658A" w14:textId="77777777" w:rsidR="0048502B" w:rsidRPr="00C954A5" w:rsidRDefault="0048502B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2E2BBA" w:rsidRPr="006A2825" w14:paraId="0C42463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29E8D" w14:textId="77777777" w:rsidR="002E2BBA" w:rsidRDefault="002E2BBA" w:rsidP="002E2BB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6C501168" w14:textId="500DBB70" w:rsidR="002E2BBA" w:rsidRPr="006A2825" w:rsidRDefault="002E2BBA" w:rsidP="002E2BBA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8A935" w14:textId="5E12765A" w:rsidR="002E2BBA" w:rsidRPr="006A2825" w:rsidRDefault="002E2BBA" w:rsidP="002E2BBA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03BC9" w14:textId="6532B082" w:rsidR="002E2BBA" w:rsidRPr="006A2825" w:rsidRDefault="002E2BBA" w:rsidP="002E2BB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</w:tbl>
    <w:p w14:paraId="659E41FF" w14:textId="11DC8CE3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</w:rPr>
        <w:br/>
      </w:r>
      <w:r w:rsidRPr="00C954A5">
        <w:rPr>
          <w:rFonts w:asciiTheme="majorHAnsi" w:eastAsia="Arial" w:hAnsiTheme="majorHAnsi" w:cstheme="majorHAnsi"/>
          <w:b/>
        </w:rPr>
        <w:t xml:space="preserve"> </w:t>
      </w:r>
    </w:p>
    <w:p w14:paraId="476918C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25E81157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br/>
      </w:r>
    </w:p>
    <w:p w14:paraId="52EDECE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CA7346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591903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C561DB7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4EBED4DD" w14:textId="32F9E259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8a:  Southern blot is an acceptable method for detecting expanded C9ORF72 alleles with high sensitivity and specificity.</w:t>
      </w:r>
    </w:p>
    <w:p w14:paraId="09F904E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313D7A2B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1E848735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of level 1 evidence.</w:t>
      </w:r>
    </w:p>
    <w:p w14:paraId="5D43CFF3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53906ED" w14:textId="77777777" w:rsidR="00D83B47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Included Studies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B02EFD" w:rsidRPr="00C954A5" w14:paraId="20BAC45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72F16" w14:textId="77777777" w:rsidR="00B02EFD" w:rsidRPr="00C954A5" w:rsidRDefault="00B02EFD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64B30" w14:textId="77777777" w:rsidR="00B02EFD" w:rsidRPr="00C954A5" w:rsidRDefault="00B02EFD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F555E" w14:textId="77777777" w:rsidR="00B02EFD" w:rsidRPr="00C954A5" w:rsidRDefault="00B02EFD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B02EFD" w:rsidRPr="006A2825" w14:paraId="593D100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A8170" w14:textId="77777777" w:rsidR="00B02EFD" w:rsidRDefault="00B02EFD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06148500" w14:textId="77777777" w:rsidR="00B02EFD" w:rsidRPr="006A2825" w:rsidRDefault="00B02EFD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F0646" w14:textId="77777777" w:rsidR="00B02EFD" w:rsidRPr="006A2825" w:rsidRDefault="00B02EFD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08AE3" w14:textId="77777777" w:rsidR="00B02EFD" w:rsidRPr="006A2825" w:rsidRDefault="00B02EFD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1D307E" w:rsidRPr="006A2825" w14:paraId="211B7EC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DC2B8" w14:textId="25651C99" w:rsidR="001D307E" w:rsidRPr="00C954A5" w:rsidRDefault="001D307E" w:rsidP="001D307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eck </w:t>
            </w:r>
            <w:r>
              <w:rPr>
                <w:rFonts w:asciiTheme="majorHAnsi" w:hAnsiTheme="majorHAnsi" w:cstheme="majorHAnsi"/>
              </w:rPr>
              <w:t>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73C4BE" w14:textId="3306DE24" w:rsidR="001D307E" w:rsidRPr="00C954A5" w:rsidRDefault="001D307E" w:rsidP="001D307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C9orf72 hexanucleotide repeat expansions are seen in multiple neurodegenerative syndromes and are more frequent than expected in the UK popul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F73D5" w14:textId="2984ECA3" w:rsidR="001D307E" w:rsidRPr="00C954A5" w:rsidRDefault="001D307E" w:rsidP="001D307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452CD6" w:rsidRPr="006A2825" w14:paraId="400AAEB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F90E5" w14:textId="5383C82E" w:rsidR="00452CD6" w:rsidRPr="00C954A5" w:rsidRDefault="00452CD6" w:rsidP="00452C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chman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677E3" w14:textId="01A38127" w:rsidR="00452CD6" w:rsidRPr="00C954A5" w:rsidRDefault="00452CD6" w:rsidP="00452C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imultaneous and independent detection of C9ORF72 alleles with low and high number of GGGGCC repeats using an optimised protocol of Southern blot hybridis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1F903" w14:textId="789E72FB" w:rsidR="00452CD6" w:rsidRPr="00C954A5" w:rsidRDefault="00452CD6" w:rsidP="00452C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452CD6" w:rsidRPr="006A2825" w14:paraId="4B9FCAE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31232" w14:textId="27A5BF3E" w:rsidR="00452CD6" w:rsidRPr="00C954A5" w:rsidRDefault="00452CD6" w:rsidP="00452C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ols-Icar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E0EF6" w14:textId="1CA6887D" w:rsidR="00452CD6" w:rsidRPr="00C954A5" w:rsidRDefault="00452CD6" w:rsidP="00452CD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racterization of the repeat expansion size in C9orf72 in amyotrophic lateral sclerosis and frontotemporal dementi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0C483" w14:textId="3BCEEA85" w:rsidR="00452CD6" w:rsidRPr="00C954A5" w:rsidRDefault="00452CD6" w:rsidP="00452CD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3F0C86" w:rsidRPr="006A2825" w14:paraId="2D40D8B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D879D" w14:textId="244488A2" w:rsidR="003F0C86" w:rsidRPr="00C954A5" w:rsidRDefault="003F0C86" w:rsidP="003F0C86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874CB" w14:textId="743A6E3D" w:rsidR="003F0C86" w:rsidRPr="00C954A5" w:rsidRDefault="003F0C86" w:rsidP="003F0C8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olymerase chain reaction and Southern blot-based analysis of the C9orf72 hexanucleotide repeat in different motor neuron dise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552A7" w14:textId="00A40DA1" w:rsidR="003F0C86" w:rsidRPr="00C954A5" w:rsidRDefault="003F0C86" w:rsidP="003F0C8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F0407" w:rsidRPr="006A2825" w14:paraId="5BF4C48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4DBAC7" w14:textId="015A728C" w:rsidR="00BF0407" w:rsidRPr="00C954A5" w:rsidRDefault="00BF0407" w:rsidP="00BF040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ackso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354D5" w14:textId="05E9187D" w:rsidR="00BF0407" w:rsidRPr="00C954A5" w:rsidRDefault="00BF0407" w:rsidP="00BF040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A68D7" w14:textId="5A5D2CA8" w:rsidR="00BF0407" w:rsidRPr="00C954A5" w:rsidRDefault="00BF0407" w:rsidP="00BF040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C3306" w:rsidRPr="006A2825" w14:paraId="69972B8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AFAA0" w14:textId="7886AD4B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urnier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  <w:r w:rsidRPr="00C954A5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DC0CA" w14:textId="61B30D9B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lations between C9orf72 expansion size in blood, age at onset, age at collection and transmission across generations in patients and presymptomatic carri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9D82E" w14:textId="2D1DDAC9" w:rsidR="006C3306" w:rsidRPr="00C954A5" w:rsidRDefault="006C3306" w:rsidP="006C330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C3306" w:rsidRPr="006A2825" w14:paraId="25CE3F0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C4E68" w14:textId="4DFF92ED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8D281" w14:textId="60B46B3B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size variability of the GGGGCC expansion in C9orf72 in both neuronal and non-neuronal tissues in 18 patients with ALS or FTD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0A031" w14:textId="0482AE2C" w:rsidR="006C3306" w:rsidRPr="00C954A5" w:rsidRDefault="006C3306" w:rsidP="006C330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C3306" w:rsidRPr="006A2825" w14:paraId="06F7FC0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E088B" w14:textId="77A8E143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mphlett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AA2FF" w14:textId="236E7AD3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n ALS-associated C9orf72 repeat expansions be diagnosed on a blood DNA test alon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BFD0F" w14:textId="5B311997" w:rsidR="006C3306" w:rsidRPr="00C954A5" w:rsidRDefault="006C3306" w:rsidP="006C330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6C3306" w:rsidRPr="006A2825" w14:paraId="5283EF2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9D04B" w14:textId="52CA6298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h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8D9A9" w14:textId="39354CBE" w:rsidR="006C3306" w:rsidRPr="00C954A5" w:rsidRDefault="006C3306" w:rsidP="006C3306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mi-automated quantification of C9orf72 expansion size reveals inverse correlation between hexanucleotide repeat number and disease duration in frontotemporal degener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31185" w14:textId="4CCDE19A" w:rsidR="006C3306" w:rsidRPr="00C954A5" w:rsidRDefault="006C3306" w:rsidP="006C3306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</w:tbl>
    <w:p w14:paraId="57500E26" w14:textId="76120ABE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5DFB62E" w14:textId="77777777" w:rsidR="00B5783F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br/>
      </w:r>
    </w:p>
    <w:p w14:paraId="680E54E5" w14:textId="77777777" w:rsidR="00B5783F" w:rsidRDefault="00B5783F">
      <w:pPr>
        <w:rPr>
          <w:rFonts w:asciiTheme="majorHAnsi" w:eastAsia="Arial" w:hAnsiTheme="majorHAnsi" w:cstheme="majorHAnsi"/>
          <w:b/>
        </w:rPr>
      </w:pPr>
      <w:r>
        <w:rPr>
          <w:rFonts w:asciiTheme="majorHAnsi" w:eastAsia="Arial" w:hAnsiTheme="majorHAnsi" w:cstheme="majorHAnsi"/>
          <w:b/>
        </w:rPr>
        <w:br w:type="page"/>
      </w:r>
    </w:p>
    <w:p w14:paraId="353B9954" w14:textId="376D363E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8b:  Repeat-primed PCR, performed bi-directionally in some circumstances, is an acceptable method for detecting expanded C9ORF72 alleles with high sensitivity and specificity.</w:t>
      </w:r>
    </w:p>
    <w:p w14:paraId="4A75F6F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A905E9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7F888550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36F4773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of level 1 evidence.</w:t>
      </w:r>
    </w:p>
    <w:p w14:paraId="4F14C425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BA2D4DA" w14:textId="77777777" w:rsidR="00307068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9624E0" w:rsidRPr="00C954A5" w14:paraId="7C05656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52F25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E7429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B1AF1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9624E0" w:rsidRPr="006A2825" w14:paraId="2225B68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099DA" w14:textId="77777777" w:rsidR="009624E0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75EB3442" w14:textId="77777777" w:rsidR="009624E0" w:rsidRPr="006A2825" w:rsidRDefault="009624E0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0AFC0" w14:textId="77777777" w:rsidR="009624E0" w:rsidRPr="006A2825" w:rsidRDefault="009624E0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3489E" w14:textId="77777777" w:rsidR="009624E0" w:rsidRPr="006A282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9624E0" w:rsidRPr="006A2825" w14:paraId="6BAB854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75C4A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eck </w:t>
            </w:r>
            <w:r>
              <w:rPr>
                <w:rFonts w:asciiTheme="majorHAnsi" w:hAnsiTheme="majorHAnsi" w:cstheme="majorHAnsi"/>
              </w:rPr>
              <w:t>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C4C2A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C9orf72 hexanucleotide repeat expansions are seen in multiple neurodegenerative syndromes and are more frequent than expected in the UK popul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2B375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9624E0" w:rsidRPr="006A2825" w14:paraId="2C47EE1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55667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chman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08442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imultaneous and independent detection of C9ORF72 alleles with low and high number of GGGGCC repeats using an optimised protocol of Southern blot hybridis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EC5D3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A6E20" w:rsidRPr="006A2825" w14:paraId="1690CC1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AF64B" w14:textId="4AA94D63" w:rsidR="00EA6E20" w:rsidRPr="00C954A5" w:rsidRDefault="00EA6E20" w:rsidP="00EA6E2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leary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7A9D5" w14:textId="5C0A9C4A" w:rsidR="00EA6E20" w:rsidRPr="00C954A5" w:rsidRDefault="00EA6E20" w:rsidP="00EA6E2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mproved PCR based methods for detecting C9orf72 hexanucleotide repeat expansio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B43B3" w14:textId="1E1AAE1C" w:rsidR="00EA6E20" w:rsidRPr="00C954A5" w:rsidRDefault="00EA6E20" w:rsidP="00EA6E2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844AC0" w:rsidRPr="006A2825" w14:paraId="6DF319C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F0831" w14:textId="0EB4FC0C" w:rsidR="00844AC0" w:rsidRPr="00C954A5" w:rsidRDefault="00844AC0" w:rsidP="00844AC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A3C7B" w14:textId="503609BD" w:rsidR="00844AC0" w:rsidRPr="00C954A5" w:rsidRDefault="00844AC0" w:rsidP="00844AC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racterization of the c9orf72 GC-rich low complexity sequence in two cohorts of Italian and Turkish ALS cas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F1E1C" w14:textId="44206609" w:rsidR="00844AC0" w:rsidRPr="00C954A5" w:rsidRDefault="00844AC0" w:rsidP="00844AC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9624E0" w:rsidRPr="006A2825" w14:paraId="07C1D78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4E7C7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Dols-Icar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CA2D3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racterization of the repeat expansion size in C9orf72 in amyotrophic lateral sclerosis and frontotemporal dementi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F30D8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9624E0" w:rsidRPr="006A2825" w14:paraId="4CA4D2D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59EF9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07CE3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olymerase chain reaction and Southern blot-based analysis of the C9orf72 hexanucleotide repeat in different motor neuron dise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406C7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9624E0" w:rsidRPr="006A2825" w14:paraId="08FC77A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A4891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Jackso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ECC2C" w14:textId="77777777" w:rsidR="009624E0" w:rsidRPr="00C954A5" w:rsidRDefault="009624E0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BAA99" w14:textId="77777777" w:rsidR="009624E0" w:rsidRPr="00C954A5" w:rsidRDefault="009624E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24704" w:rsidRPr="006A2825" w14:paraId="655A5D8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28A9E" w14:textId="7D4523C8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FCCDA6" w14:textId="607AB32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quence variations in C9orf72 downstream of the hexanucleotide repeat region and its effect on repeat-primed PCR interpretation: a large multinational screening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A5C0F" w14:textId="5E37D6FA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24704" w:rsidRPr="006A2825" w14:paraId="7263916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7848E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Fournier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  <w:r w:rsidRPr="00C954A5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52695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elations between C9orf72 expansion size in blood, age at onset, age at collection and transmission across generations in patients and presymptomatic carrier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60AA8" w14:textId="77777777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24704" w:rsidRPr="006A2825" w14:paraId="2FE47804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CC5B3" w14:textId="3F3AB7B1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928BC" w14:textId="4AA5EA20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size variability of the GGGGCC expansion in C9orf72 in both neuronal and non-neuronal tissues in 18 patients with ALS or FTD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CA3CC" w14:textId="5A13ABE2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24704" w:rsidRPr="006A2825" w14:paraId="25A12D0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FFBD5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mphlett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CED40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n ALS-associated C9orf72 repeat expansions be diagnosed on a blood DNA test alone?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6860B" w14:textId="77777777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B24704" w:rsidRPr="006A2825" w14:paraId="1F32935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89DD6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uh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BFB1B" w14:textId="77777777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mi-automated quantification of C9orf72 expansion size reveals inverse correlation between hexanucleotide repeat number and disease duration in frontotemporal degener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CDE8D" w14:textId="77777777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</w:tbl>
    <w:p w14:paraId="1CD83AF5" w14:textId="4248F229" w:rsidR="007643B9" w:rsidRPr="000A67B0" w:rsidRDefault="00722903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  <w:r w:rsidRPr="00C954A5">
        <w:rPr>
          <w:rFonts w:asciiTheme="majorHAnsi" w:eastAsia="Arial" w:hAnsiTheme="majorHAnsi" w:cstheme="majorHAnsi"/>
        </w:rPr>
        <w:br/>
      </w:r>
      <w:r w:rsidRPr="00C954A5">
        <w:rPr>
          <w:rFonts w:asciiTheme="majorHAnsi" w:eastAsia="Arial" w:hAnsiTheme="majorHAnsi" w:cstheme="majorHAnsi"/>
        </w:rPr>
        <w:br/>
      </w:r>
      <w:r w:rsidRPr="00C954A5">
        <w:rPr>
          <w:rFonts w:asciiTheme="majorHAnsi" w:hAnsiTheme="majorHAnsi" w:cstheme="majorHAnsi"/>
        </w:rPr>
        <w:br w:type="page"/>
      </w:r>
    </w:p>
    <w:p w14:paraId="2E5A786F" w14:textId="73C6AE0E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8c:  Dual-mode PCR is an acceptable method for detecting expanded C9ORF72 alleles with high sensitivity and specificity.</w:t>
      </w:r>
    </w:p>
    <w:p w14:paraId="5FCB135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0CB1C25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B- Moderate</w:t>
      </w:r>
    </w:p>
    <w:p w14:paraId="1A79D70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4F3BFE30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of level 2 evidence.</w:t>
      </w:r>
    </w:p>
    <w:p w14:paraId="4B9369ED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19540C9" w14:textId="77777777" w:rsidR="00307068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5D6D97" w:rsidRPr="00C954A5" w14:paraId="7C667A3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76465" w14:textId="77777777" w:rsidR="005D6D97" w:rsidRPr="00C954A5" w:rsidRDefault="005D6D97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359D2" w14:textId="77777777" w:rsidR="005D6D97" w:rsidRPr="00C954A5" w:rsidRDefault="005D6D9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9B30B" w14:textId="77777777" w:rsidR="005D6D97" w:rsidRPr="00C954A5" w:rsidRDefault="005D6D9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5D6D97" w:rsidRPr="006A2825" w14:paraId="55AF218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4EB6B" w14:textId="4393C574" w:rsidR="005D6D97" w:rsidRPr="006A2825" w:rsidRDefault="005D6D97" w:rsidP="005D6D97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Bram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82B75" w14:textId="16E1CE47" w:rsidR="005D6D97" w:rsidRPr="006A2825" w:rsidRDefault="005D6D97" w:rsidP="005D6D97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Comprehensive genotyping of the C9orf72 hexanucleotide repeat region in 2095 ALS samples from the NINDS collection using a two-mode, long-read PCR assay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81234" w14:textId="49499150" w:rsidR="005D6D97" w:rsidRPr="006A2825" w:rsidRDefault="005D6D97" w:rsidP="005D6D9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</w:tbl>
    <w:p w14:paraId="69819719" w14:textId="2658913E" w:rsidR="007643B9" w:rsidRPr="005D6D97" w:rsidRDefault="00722903">
      <w:pPr>
        <w:spacing w:after="0" w:line="240" w:lineRule="auto"/>
        <w:rPr>
          <w:rFonts w:asciiTheme="majorHAnsi" w:eastAsia="Arial" w:hAnsiTheme="majorHAnsi" w:cstheme="majorHAnsi"/>
          <w:b/>
          <w:bCs/>
        </w:rPr>
      </w:pPr>
      <w:r w:rsidRPr="00307068">
        <w:rPr>
          <w:rFonts w:asciiTheme="majorHAnsi" w:eastAsia="Arial" w:hAnsiTheme="majorHAnsi" w:cstheme="majorHAnsi"/>
          <w:b/>
          <w:bCs/>
        </w:rPr>
        <w:br/>
      </w:r>
    </w:p>
    <w:p w14:paraId="2B8E7BDD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1432A8B3" w14:textId="28103E82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8d: Expansion Hunter analysis of PCR-free whole genome sequencing data is an acceptable method for detecting expanded C9ORF72 alleles with high sensitivity and specificity.</w:t>
      </w:r>
    </w:p>
    <w:p w14:paraId="767EA594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B- Moderate</w:t>
      </w:r>
    </w:p>
    <w:p w14:paraId="73A314B3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525E13A2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of level 2 evidence.</w:t>
      </w:r>
    </w:p>
    <w:p w14:paraId="7E240A6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47AF5E51" w14:textId="77777777" w:rsidR="007643B9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1A7472" w:rsidRPr="00C954A5" w14:paraId="4D7A35E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4BE63" w14:textId="77777777" w:rsidR="001A7472" w:rsidRPr="00C954A5" w:rsidRDefault="001A7472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8BB0C" w14:textId="77777777" w:rsidR="001A7472" w:rsidRPr="00C954A5" w:rsidRDefault="001A747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CA888" w14:textId="77777777" w:rsidR="001A7472" w:rsidRPr="00C954A5" w:rsidRDefault="001A7472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1A7472" w:rsidRPr="006A2825" w14:paraId="65BDCE73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2F094" w14:textId="476DB76A" w:rsidR="001A7472" w:rsidRPr="006A2825" w:rsidRDefault="001A7472" w:rsidP="001A7472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olzhenko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43BCD" w14:textId="582D91EF" w:rsidR="001A7472" w:rsidRPr="006A2825" w:rsidRDefault="001A7472" w:rsidP="001A7472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etection of long repeat expansions from PCR-free whole-genome sequence dat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6FFBC" w14:textId="42CA331B" w:rsidR="001A7472" w:rsidRPr="006A2825" w:rsidRDefault="001A7472" w:rsidP="001A74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</w:tbl>
    <w:p w14:paraId="5AB4B62A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  <w:highlight w:val="magenta"/>
        </w:rPr>
      </w:pPr>
      <w:r w:rsidRPr="00C954A5">
        <w:rPr>
          <w:rFonts w:asciiTheme="majorHAnsi" w:hAnsiTheme="majorHAnsi" w:cstheme="majorHAnsi"/>
        </w:rPr>
        <w:br w:type="page"/>
      </w:r>
    </w:p>
    <w:p w14:paraId="61BD4797" w14:textId="123AB89A" w:rsidR="007643B9" w:rsidRPr="00C954A5" w:rsidRDefault="00722903" w:rsidP="009B2E92">
      <w:pPr>
        <w:pStyle w:val="Heading2"/>
      </w:pPr>
      <w:bookmarkStart w:id="33" w:name="_Toc113013054"/>
      <w:r w:rsidRPr="00C954A5">
        <w:t xml:space="preserve">Recommendation </w:t>
      </w:r>
      <w:r w:rsidR="00552C07">
        <w:t>2</w:t>
      </w:r>
      <w:r w:rsidRPr="00C954A5">
        <w:t>9: C9ORF72 testing should use a method that accurately sizes normal range alleles.</w:t>
      </w:r>
      <w:bookmarkEnd w:id="33"/>
    </w:p>
    <w:p w14:paraId="35705FFF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1C65DFA9" w14:textId="03D944AA" w:rsidR="002E4E05" w:rsidRDefault="00722903">
      <w:pPr>
        <w:spacing w:before="240" w:after="24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with level 1 evidence.</w:t>
      </w:r>
      <w:r w:rsidRPr="00C954A5">
        <w:rPr>
          <w:rFonts w:asciiTheme="majorHAnsi" w:eastAsia="Arial" w:hAnsiTheme="majorHAnsi" w:cstheme="majorHAnsi"/>
          <w:b/>
        </w:rPr>
        <w:br/>
      </w:r>
      <w:r w:rsidRPr="00C954A5">
        <w:rPr>
          <w:rFonts w:asciiTheme="majorHAnsi" w:eastAsia="Arial" w:hAnsiTheme="majorHAnsi" w:cstheme="majorHAnsi"/>
          <w:b/>
        </w:rPr>
        <w:br/>
      </w: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477A09" w:rsidRPr="00C954A5" w14:paraId="044AC450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6C04E" w14:textId="77777777" w:rsidR="00477A09" w:rsidRPr="00C954A5" w:rsidRDefault="00477A0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C5C9B" w14:textId="77777777" w:rsidR="00477A09" w:rsidRPr="00C954A5" w:rsidRDefault="00477A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99235" w14:textId="77777777" w:rsidR="00477A09" w:rsidRPr="00C954A5" w:rsidRDefault="00477A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477A09" w:rsidRPr="006A2825" w14:paraId="5FF6512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9E85C" w14:textId="77777777" w:rsidR="00477A09" w:rsidRDefault="00477A0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6B33ED35" w14:textId="77777777" w:rsidR="00477A09" w:rsidRPr="006A2825" w:rsidRDefault="00477A09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FF7A6" w14:textId="77777777" w:rsidR="00477A09" w:rsidRPr="006A2825" w:rsidRDefault="00477A09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C7CA3" w14:textId="77777777" w:rsidR="00477A09" w:rsidRPr="006A2825" w:rsidRDefault="00477A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</w:tbl>
    <w:p w14:paraId="6B03F5D6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  <w:highlight w:val="yellow"/>
        </w:rPr>
      </w:pPr>
      <w:r w:rsidRPr="00C954A5">
        <w:rPr>
          <w:rFonts w:asciiTheme="majorHAnsi" w:eastAsia="Arial" w:hAnsiTheme="majorHAnsi" w:cstheme="majorHAnsi"/>
          <w:b/>
          <w:highlight w:val="yellow"/>
        </w:rPr>
        <w:t xml:space="preserve"> </w:t>
      </w:r>
      <w:r w:rsidRPr="00C954A5">
        <w:rPr>
          <w:rFonts w:asciiTheme="majorHAnsi" w:eastAsia="Arial" w:hAnsiTheme="majorHAnsi" w:cstheme="majorHAnsi"/>
          <w:b/>
          <w:highlight w:val="yellow"/>
        </w:rPr>
        <w:br/>
      </w:r>
    </w:p>
    <w:p w14:paraId="11FB13B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682F5E5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7C4419A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B99363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1FC2DE3D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11D48B5A" w14:textId="71C8A856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9a: Fragment size analysis of a PCR that spans the C9ORF72 repeat, either as a stand-alone assay or part of a dual-mode PCR, is an acceptable method for sizing normal range alleles.</w:t>
      </w:r>
    </w:p>
    <w:p w14:paraId="21F2B039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765F3AD8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with level 1 evidence</w:t>
      </w:r>
      <w:r w:rsidRPr="00C954A5">
        <w:rPr>
          <w:rFonts w:asciiTheme="majorHAnsi" w:eastAsia="Arial" w:hAnsiTheme="majorHAnsi" w:cstheme="majorHAnsi"/>
          <w:b/>
        </w:rPr>
        <w:t>.</w:t>
      </w:r>
    </w:p>
    <w:p w14:paraId="79B34158" w14:textId="77777777" w:rsidR="00D25C17" w:rsidRDefault="00722903">
      <w:pPr>
        <w:spacing w:after="0" w:line="240" w:lineRule="auto"/>
        <w:rPr>
          <w:rFonts w:asciiTheme="majorHAnsi" w:eastAsia="Arial" w:hAnsiTheme="majorHAnsi" w:cstheme="majorHAnsi"/>
          <w:b/>
          <w:highlight w:val="yellow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  <w:r w:rsidRPr="00C954A5">
        <w:rPr>
          <w:rFonts w:asciiTheme="majorHAnsi" w:eastAsia="Arial" w:hAnsiTheme="majorHAnsi" w:cstheme="majorHAnsi"/>
          <w:b/>
          <w:highlight w:val="yellow"/>
        </w:rPr>
        <w:br/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D25C17" w:rsidRPr="00C954A5" w14:paraId="023B162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EBB09" w14:textId="77777777" w:rsidR="00D25C17" w:rsidRPr="00C954A5" w:rsidRDefault="00D25C17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A4207" w14:textId="77777777" w:rsidR="00D25C17" w:rsidRPr="00C954A5" w:rsidRDefault="00D25C1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3E6D3" w14:textId="77777777" w:rsidR="00D25C17" w:rsidRPr="00C954A5" w:rsidRDefault="00D25C1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D25C17" w:rsidRPr="006A2825" w14:paraId="08571B9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CDA66B" w14:textId="77777777" w:rsidR="00D25C17" w:rsidRDefault="00D25C17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7F761EF3" w14:textId="77777777" w:rsidR="00D25C17" w:rsidRPr="006A2825" w:rsidRDefault="00D25C17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E5D71" w14:textId="77777777" w:rsidR="00D25C17" w:rsidRPr="006A2825" w:rsidRDefault="00D25C17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399FB" w14:textId="77777777" w:rsidR="00D25C17" w:rsidRPr="006A2825" w:rsidRDefault="00D25C17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D25C17" w:rsidRPr="006A2825" w14:paraId="6704C7A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5CD73" w14:textId="02565394" w:rsidR="00D25C17" w:rsidRPr="00C954A5" w:rsidRDefault="00D25C17" w:rsidP="00D25C1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Beck </w:t>
            </w:r>
            <w:r>
              <w:rPr>
                <w:rFonts w:asciiTheme="majorHAnsi" w:hAnsiTheme="majorHAnsi" w:cstheme="majorHAnsi"/>
              </w:rPr>
              <w:t>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79656" w14:textId="44D0FC7A" w:rsidR="00D25C17" w:rsidRPr="00C954A5" w:rsidRDefault="00D25C17" w:rsidP="00D25C1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rge C9orf72 hexanucleotide repeat expansions are seen in multiple neurodegenerative syndromes and are more frequent than expected in the UK population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F27C1" w14:textId="2072B881" w:rsidR="00D25C17" w:rsidRPr="00C954A5" w:rsidRDefault="00D25C17" w:rsidP="00D25C1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93748" w:rsidRPr="006A2825" w14:paraId="6F782C9B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08204" w14:textId="7873012D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ram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8B4F0" w14:textId="6F010272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mprehensive genotyping of the C9orf72 hexanucleotide repeat region in 2095 ALS samples from the NINDS collection using a two-mode, long-read PCR assay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21AB9" w14:textId="14C7CD39" w:rsidR="00E93748" w:rsidRPr="00C954A5" w:rsidRDefault="00E93748" w:rsidP="00E937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D25C17" w:rsidRPr="006A2825" w14:paraId="52F8ECA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FA595" w14:textId="6C1CF1B8" w:rsidR="00D25C17" w:rsidRPr="00C954A5" w:rsidRDefault="00D25C17" w:rsidP="00D25C1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chman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03572" w14:textId="2D721D46" w:rsidR="00D25C17" w:rsidRPr="00C954A5" w:rsidRDefault="00D25C17" w:rsidP="00D25C1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imultaneous and independent detection of C9ORF72 alleles with low and high number of GGGGCC repeats using an optimised protocol of Southern blot hybridisa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F3B0A" w14:textId="0DD9E2F8" w:rsidR="00D25C17" w:rsidRPr="00C954A5" w:rsidRDefault="00D25C17" w:rsidP="00D25C1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93748" w:rsidRPr="006A2825" w14:paraId="18D4DBB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DE7B9" w14:textId="4EF0AAD8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Corrado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F6E03" w14:textId="01D7113D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haracterization of the c9orf72 GC-rich low complexity sequence in two cohorts of Italian and Turkish ALS case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C3FB6" w14:textId="32BD12CC" w:rsidR="00E93748" w:rsidRPr="00C954A5" w:rsidRDefault="00E93748" w:rsidP="00E937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93748" w:rsidRPr="006A2825" w14:paraId="56E3D7B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9CE66" w14:textId="6AC0FC7E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ber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FE2F0" w14:textId="08A35301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olymerase chain reaction and Southern blot-based analysis of the C9orf72 hexanucleotide repeat in different motor neuron diseas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200C2" w14:textId="7CB4100C" w:rsidR="00E93748" w:rsidRPr="00C954A5" w:rsidRDefault="00E93748" w:rsidP="00E937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93748" w:rsidRPr="006A2825" w14:paraId="5D7D5BE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B3917" w14:textId="22D88F87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Jackson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AA2C80" w14:textId="6906E88F" w:rsidR="00E93748" w:rsidRPr="00C954A5" w:rsidRDefault="00E93748" w:rsidP="00E937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levated methylation levels, reduced expression levels, and frequent contractions in a clinical cohort of C9orf72 expansion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A2228" w14:textId="4914B0D5" w:rsidR="00E93748" w:rsidRPr="00C954A5" w:rsidRDefault="00E93748" w:rsidP="00E937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24704" w:rsidRPr="006A2825" w14:paraId="6BD3347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3302F" w14:textId="619A6A81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C6805" w14:textId="7BF4B33F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equence variations in C9orf72 downstream of the hexanucleotide repeat region and its effect on repeat-primed PCR interpretation: a large multinational screening study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F65DA" w14:textId="758D76AA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24704" w:rsidRPr="006A2825" w14:paraId="0C3597F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B0882" w14:textId="2D1B7333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ordi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21F18" w14:textId="111F4093" w:rsidR="00B24704" w:rsidRPr="00C954A5" w:rsidRDefault="00B24704" w:rsidP="00B2470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xtensive size variability of the GGGGCC expansion in C9orf72 in both neuronal and non-neuronal tissues in 18 patients with ALS or FTD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FBA95" w14:textId="76FD0118" w:rsidR="00B24704" w:rsidRPr="00C954A5" w:rsidRDefault="00B24704" w:rsidP="00B2470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</w:tbl>
    <w:p w14:paraId="3E615CE4" w14:textId="17141D43" w:rsidR="007643B9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yellow"/>
        </w:rPr>
      </w:pPr>
    </w:p>
    <w:p w14:paraId="77E3289D" w14:textId="77777777" w:rsidR="001415C0" w:rsidRPr="00C954A5" w:rsidRDefault="001415C0">
      <w:pPr>
        <w:spacing w:after="0" w:line="240" w:lineRule="auto"/>
        <w:rPr>
          <w:rFonts w:asciiTheme="majorHAnsi" w:eastAsia="Arial" w:hAnsiTheme="majorHAnsi" w:cstheme="majorHAnsi"/>
          <w:b/>
          <w:highlight w:val="yellow"/>
        </w:rPr>
      </w:pPr>
    </w:p>
    <w:p w14:paraId="0E8C1954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</w:rPr>
        <w:br/>
      </w:r>
      <w:r w:rsidRPr="00C954A5">
        <w:rPr>
          <w:rFonts w:asciiTheme="majorHAnsi" w:hAnsiTheme="majorHAnsi" w:cstheme="majorHAnsi"/>
        </w:rPr>
        <w:br w:type="page"/>
      </w:r>
    </w:p>
    <w:p w14:paraId="2FB453AE" w14:textId="39EED484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Recommendation </w:t>
      </w:r>
      <w:r w:rsidR="00552C07">
        <w:rPr>
          <w:rFonts w:asciiTheme="majorHAnsi" w:eastAsia="Arial" w:hAnsiTheme="majorHAnsi" w:cstheme="majorHAnsi"/>
          <w:b/>
        </w:rPr>
        <w:t>2</w:t>
      </w:r>
      <w:r w:rsidRPr="00C954A5">
        <w:rPr>
          <w:rFonts w:asciiTheme="majorHAnsi" w:eastAsia="Arial" w:hAnsiTheme="majorHAnsi" w:cstheme="majorHAnsi"/>
          <w:b/>
        </w:rPr>
        <w:t>9b:  Expansion Hunter analysis of PCR-free whole genome sequencing data alone is an acceptable method for sizing non-expanded C9ORF72 alleles.</w:t>
      </w:r>
    </w:p>
    <w:p w14:paraId="33FAFB79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B- Moderate</w:t>
      </w:r>
    </w:p>
    <w:p w14:paraId="3E8E32D0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one study with level 2 evidence</w:t>
      </w:r>
      <w:r w:rsidRPr="00C954A5">
        <w:rPr>
          <w:rFonts w:asciiTheme="majorHAnsi" w:eastAsia="Arial" w:hAnsiTheme="majorHAnsi" w:cstheme="majorHAnsi"/>
          <w:b/>
        </w:rPr>
        <w:t>.</w:t>
      </w:r>
    </w:p>
    <w:p w14:paraId="704037F1" w14:textId="77777777" w:rsidR="007643B9" w:rsidRDefault="00722903">
      <w:pPr>
        <w:spacing w:after="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7A7509" w:rsidRPr="00C954A5" w14:paraId="5F667DA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73C38" w14:textId="77777777" w:rsidR="007A7509" w:rsidRPr="00C954A5" w:rsidRDefault="007A750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DF7C0" w14:textId="77777777" w:rsidR="007A7509" w:rsidRPr="00C954A5" w:rsidRDefault="007A75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65E90" w14:textId="77777777" w:rsidR="007A7509" w:rsidRPr="00C954A5" w:rsidRDefault="007A75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7A7509" w:rsidRPr="006A2825" w14:paraId="449570B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014A2" w14:textId="77777777" w:rsidR="007A7509" w:rsidRPr="006A2825" w:rsidRDefault="007A7509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olzhenko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4934D" w14:textId="77777777" w:rsidR="007A7509" w:rsidRPr="006A2825" w:rsidRDefault="007A7509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etection of long repeat expansions from PCR-free whole-genome sequence data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39B9B" w14:textId="77777777" w:rsidR="007A7509" w:rsidRPr="006A2825" w:rsidRDefault="007A750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</w:tbl>
    <w:p w14:paraId="631B8AB7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32A56D3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0F5ABB0F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6C6E227" w14:textId="77777777" w:rsidR="007643B9" w:rsidRPr="00C954A5" w:rsidRDefault="007643B9">
      <w:pPr>
        <w:rPr>
          <w:rFonts w:asciiTheme="majorHAnsi" w:eastAsia="Arial" w:hAnsiTheme="majorHAnsi" w:cstheme="majorHAnsi"/>
          <w:b/>
        </w:rPr>
      </w:pPr>
    </w:p>
    <w:p w14:paraId="36DEB262" w14:textId="77777777" w:rsidR="007643B9" w:rsidRPr="00C954A5" w:rsidRDefault="007643B9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</w:p>
    <w:p w14:paraId="186E26A1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54CCBDD6" w14:textId="1A5BADBD" w:rsidR="007643B9" w:rsidRPr="00C954A5" w:rsidRDefault="00722903" w:rsidP="009B2E92">
      <w:pPr>
        <w:pStyle w:val="Heading2"/>
      </w:pPr>
      <w:bookmarkStart w:id="34" w:name="_Toc113013055"/>
      <w:r w:rsidRPr="00C954A5">
        <w:t xml:space="preserve">Recommendation </w:t>
      </w:r>
      <w:r w:rsidR="00552C07">
        <w:t>3</w:t>
      </w:r>
      <w:r w:rsidRPr="00C954A5">
        <w:t>0: Testing reports for C9ORF72 should specify the sizes of the non-expanded alleles.</w:t>
      </w:r>
      <w:bookmarkEnd w:id="34"/>
      <w:r w:rsidR="009B2E92">
        <w:br/>
      </w:r>
    </w:p>
    <w:p w14:paraId="4D9BA24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66ADF222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A2EE8DB" w14:textId="77777777" w:rsidR="007643B9" w:rsidRPr="00C954A5" w:rsidRDefault="00722903">
      <w:pPr>
        <w:spacing w:after="0" w:line="240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is recommendation is supported by at least 1 study with level 1 evidence.</w:t>
      </w:r>
    </w:p>
    <w:p w14:paraId="3C324BF1" w14:textId="77777777" w:rsidR="002E4E05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54228F" w:rsidRPr="00C954A5" w14:paraId="71C969D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28C9D4" w14:textId="77777777" w:rsidR="0054228F" w:rsidRPr="00C954A5" w:rsidRDefault="0054228F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3C006" w14:textId="77777777" w:rsidR="0054228F" w:rsidRPr="00C954A5" w:rsidRDefault="0054228F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AA99A" w14:textId="77777777" w:rsidR="0054228F" w:rsidRPr="00C954A5" w:rsidRDefault="0054228F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54228F" w:rsidRPr="006A2825" w14:paraId="001CDBD9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F12EF" w14:textId="77777777" w:rsidR="0054228F" w:rsidRDefault="0054228F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kimoto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  <w:p w14:paraId="2CB637F6" w14:textId="77777777" w:rsidR="0054228F" w:rsidRPr="006A2825" w:rsidRDefault="0054228F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DA9BD" w14:textId="77777777" w:rsidR="0054228F" w:rsidRPr="006A2825" w:rsidRDefault="0054228F" w:rsidP="004D777F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A blinded international study on the reliability of genetic testing for GGGGCC-repeat expansions in C9orf72 reveals marked differences in results among 14 laboratori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59B8B" w14:textId="77777777" w:rsidR="0054228F" w:rsidRPr="006A2825" w:rsidRDefault="0054228F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AB5418" w:rsidRPr="006A2825" w14:paraId="4DBB5C6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5E384" w14:textId="53AF7351" w:rsidR="00AB5418" w:rsidRPr="00C954A5" w:rsidRDefault="00AB5418" w:rsidP="00AB541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acoangel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61D96" w14:textId="0CE7DA60" w:rsidR="00AB5418" w:rsidRPr="00C954A5" w:rsidRDefault="00AB5418" w:rsidP="00AB541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intermediate expansions of 24-30 repeats are associated with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9ED23" w14:textId="35B1473A" w:rsidR="00AB5418" w:rsidRPr="00C954A5" w:rsidRDefault="00AB5418" w:rsidP="00AB541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AB5418" w:rsidRPr="006A2825" w14:paraId="13B86FB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4792F" w14:textId="3243091E" w:rsidR="00AB5418" w:rsidRPr="00C954A5" w:rsidRDefault="00AB5418" w:rsidP="00AB541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aivol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9EBAB" w14:textId="50C1847C" w:rsidR="00AB5418" w:rsidRPr="00C954A5" w:rsidRDefault="00AB5418" w:rsidP="00AB541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length in older population: normal variation and effects on cogni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2F907" w14:textId="2B0478EB" w:rsidR="00AB5418" w:rsidRPr="00C954A5" w:rsidRDefault="00AB5418" w:rsidP="00AB541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B211A1" w:rsidRPr="006A2825" w14:paraId="575E8D51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62302" w14:textId="70A1A771" w:rsidR="00B211A1" w:rsidRPr="00C954A5" w:rsidRDefault="00B211A1" w:rsidP="00B211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9C31E" w14:textId="04A19610" w:rsidR="00B211A1" w:rsidRPr="00C954A5" w:rsidRDefault="00B211A1" w:rsidP="00B211A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F2301" w14:textId="4606889A" w:rsidR="00B211A1" w:rsidRPr="00C954A5" w:rsidRDefault="00B211A1" w:rsidP="00B211A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D139F" w:rsidRPr="006A2825" w14:paraId="740E037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2101B" w14:textId="10D7F777" w:rsidR="00CD139F" w:rsidRPr="00C954A5" w:rsidRDefault="00CD139F" w:rsidP="00CD139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deen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0C11C" w14:textId="483D4042" w:rsidR="00CD139F" w:rsidRPr="00C954A5" w:rsidRDefault="00CD139F" w:rsidP="00CD139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 ALS case with 38 (G4C2)-repeats in the C9orf72 gene shows TDP-43 and sparse dipeptide repeat protein pathology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D3F30" w14:textId="70D70E5F" w:rsidR="00CD139F" w:rsidRPr="00C954A5" w:rsidRDefault="00CD139F" w:rsidP="00CD139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14250D" w:rsidRPr="006A2825" w14:paraId="7A71773E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73DCA" w14:textId="2B0C4E88" w:rsidR="0014250D" w:rsidRPr="00C954A5" w:rsidRDefault="0014250D" w:rsidP="0014250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lepek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A3CD5" w14:textId="122D9140" w:rsidR="0014250D" w:rsidRPr="00C954A5" w:rsidRDefault="0014250D" w:rsidP="0014250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riable reporting of C9orf72 and a high rate of uncertain results in ALS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C980A" w14:textId="7929EF8E" w:rsidR="0014250D" w:rsidRPr="00C954A5" w:rsidRDefault="0014250D" w:rsidP="0014250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2307C" w:rsidRPr="006A2825" w14:paraId="4CA33B8C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34823D" w14:textId="30F00741" w:rsidR="0042307C" w:rsidRPr="00C954A5" w:rsidRDefault="0042307C" w:rsidP="004230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yrne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53D06" w14:textId="035320F5" w:rsidR="0042307C" w:rsidRPr="00C954A5" w:rsidRDefault="0042307C" w:rsidP="0042307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termediate repeat expansion length in C9orf72 may be pathological in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2C103" w14:textId="27241067" w:rsidR="0042307C" w:rsidRPr="00C954A5" w:rsidRDefault="0042307C" w:rsidP="0042307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</w:tbl>
    <w:p w14:paraId="577C7638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CD0253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8306920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343DC8AB" w14:textId="4A24E0B6" w:rsidR="007643B9" w:rsidRPr="00C954A5" w:rsidRDefault="00722903" w:rsidP="009B2E92">
      <w:pPr>
        <w:pStyle w:val="Heading2"/>
      </w:pPr>
      <w:bookmarkStart w:id="35" w:name="_Toc113013056"/>
      <w:r w:rsidRPr="00C954A5">
        <w:t xml:space="preserve">Recommendation </w:t>
      </w:r>
      <w:r w:rsidR="00552C07">
        <w:t>31</w:t>
      </w:r>
      <w:r w:rsidRPr="00C954A5">
        <w:t>: Labs that classify alleles as “intermediate” or “uncertain” should include a statement outlining up-to-date data regarding uncertainty of pathogenicity of these allele sizes.</w:t>
      </w:r>
      <w:bookmarkEnd w:id="35"/>
    </w:p>
    <w:p w14:paraId="41480C02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 </w:t>
      </w:r>
      <w:r w:rsidRPr="00FA6765">
        <w:rPr>
          <w:rFonts w:asciiTheme="majorHAnsi" w:eastAsia="Arial" w:hAnsiTheme="majorHAnsi" w:cstheme="majorHAnsi"/>
          <w:bCs/>
        </w:rPr>
        <w:t>A- Strong</w:t>
      </w:r>
    </w:p>
    <w:p w14:paraId="068CA08F" w14:textId="77777777" w:rsidR="000F3AF9" w:rsidRDefault="00722903" w:rsidP="000F3AF9">
      <w:pPr>
        <w:spacing w:line="256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 xml:space="preserve"> This recommendation is supported by at least 1 study with level 1 evidence.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0F3AF9" w:rsidRPr="00C954A5" w14:paraId="6312065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F85188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CC876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352F2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0F3AF9" w:rsidRPr="006A2825" w14:paraId="14CFF7F6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6B91D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acoangeli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857DD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intermediate expansions of 24-30 repeats are associated with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F9A52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1</w:t>
            </w:r>
          </w:p>
        </w:tc>
      </w:tr>
      <w:tr w:rsidR="000F3AF9" w:rsidRPr="006A2825" w14:paraId="32BC9805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84660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aivola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09896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9orf72 hexanucleotide repeat length in older population: normal variation and effects on cognition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A5F74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0F3AF9" w:rsidRPr="006A2825" w14:paraId="5F686C2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20C67A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rook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AE705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C9orf72 hexanucleotide repeat expansion presents a challenge for testing laboratories and genetic counseling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DAD91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0F3AF9" w:rsidRPr="006A2825" w14:paraId="63D6AED2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0A74F4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deen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58B7B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n ALS case with 38 (G4C2)-repeats in the C9orf72 gene shows TDP-43 and sparse dipeptide repeat protein pathology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4DB88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0F3AF9" w:rsidRPr="006A2825" w14:paraId="4B90255A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D93E5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lepek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F82D2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riable reporting of C9orf72 and a high rate of uncertain results in ALS genetic test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A88D6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0F3AF9" w:rsidRPr="006A2825" w14:paraId="1E426BAD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5BC98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yrne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0F753" w14:textId="77777777" w:rsidR="000F3AF9" w:rsidRPr="00C954A5" w:rsidRDefault="000F3AF9" w:rsidP="004D777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termediate repeat expansion length in C9orf72 may be pathological in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CF866" w14:textId="77777777" w:rsidR="000F3AF9" w:rsidRPr="00C954A5" w:rsidRDefault="000F3AF9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</w:tbl>
    <w:p w14:paraId="7AE902E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</w:pPr>
    </w:p>
    <w:p w14:paraId="582129AA" w14:textId="77777777" w:rsidR="007643B9" w:rsidRPr="00C954A5" w:rsidRDefault="00722903">
      <w:pPr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hAnsiTheme="majorHAnsi" w:cstheme="majorHAnsi"/>
        </w:rPr>
        <w:br w:type="page"/>
      </w:r>
    </w:p>
    <w:p w14:paraId="0B483F32" w14:textId="03CD70AD" w:rsidR="007643B9" w:rsidRPr="00C954A5" w:rsidRDefault="00722903" w:rsidP="009B2E92">
      <w:pPr>
        <w:pStyle w:val="Heading2"/>
      </w:pPr>
      <w:bookmarkStart w:id="36" w:name="_Toc113013057"/>
      <w:r w:rsidRPr="00C954A5">
        <w:t xml:space="preserve">Recommendation </w:t>
      </w:r>
      <w:r w:rsidR="00552C07">
        <w:t>32</w:t>
      </w:r>
      <w:r w:rsidRPr="00C954A5">
        <w:t>: Labs reporting C9ORF72 repeat expansions should include a statement clearly outlining the maximum number of repeats detectable by the assay employed (e.g. &gt;55 repeats; &gt;145 repeats; 1500-2500 depending on the method).</w:t>
      </w:r>
      <w:bookmarkEnd w:id="36"/>
    </w:p>
    <w:p w14:paraId="6DAD0BDF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D- Expert</w:t>
      </w:r>
    </w:p>
    <w:p w14:paraId="22AD5862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ere are no studies addressing this recommendation.</w:t>
      </w:r>
    </w:p>
    <w:p w14:paraId="6F247081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63FCFAF3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7B34204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highlight w:val="magenta"/>
        </w:rPr>
      </w:pPr>
    </w:p>
    <w:p w14:paraId="19C83CFC" w14:textId="77777777" w:rsidR="007643B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  <w:b/>
          <w:highlight w:val="magenta"/>
        </w:rPr>
      </w:pPr>
      <w:r w:rsidRPr="00C954A5">
        <w:rPr>
          <w:rFonts w:asciiTheme="majorHAnsi" w:hAnsiTheme="majorHAnsi" w:cstheme="majorHAnsi"/>
        </w:rPr>
        <w:br w:type="page"/>
      </w:r>
    </w:p>
    <w:p w14:paraId="2F7FAD28" w14:textId="058A600D" w:rsidR="007643B9" w:rsidRPr="00C954A5" w:rsidRDefault="00722903" w:rsidP="009B2E92">
      <w:pPr>
        <w:pStyle w:val="Heading2"/>
      </w:pPr>
      <w:bookmarkStart w:id="37" w:name="_Toc113013059"/>
      <w:r w:rsidRPr="00C954A5">
        <w:t xml:space="preserve">Recommendation </w:t>
      </w:r>
      <w:r w:rsidR="00552C07">
        <w:t>33</w:t>
      </w:r>
      <w:r w:rsidRPr="00C954A5">
        <w:t xml:space="preserve">:  The interrogation of non-C9ORF72 ALS genes should utilize simultaneous sequencing methods (e.g. panel, exome, </w:t>
      </w:r>
      <w:proofErr w:type="gramStart"/>
      <w:r w:rsidRPr="00C954A5">
        <w:t>genome</w:t>
      </w:r>
      <w:proofErr w:type="gramEnd"/>
      <w:r w:rsidRPr="00C954A5">
        <w:t>) rather than sequential gene sequencing.</w:t>
      </w:r>
      <w:bookmarkEnd w:id="37"/>
    </w:p>
    <w:p w14:paraId="5022A275" w14:textId="77777777" w:rsidR="007643B9" w:rsidRPr="00C954A5" w:rsidRDefault="00722903">
      <w:pPr>
        <w:spacing w:after="0" w:line="276" w:lineRule="auto"/>
        <w:rPr>
          <w:rFonts w:asciiTheme="majorHAnsi" w:hAnsiTheme="majorHAnsi" w:cstheme="majorHAnsi"/>
          <w:b/>
        </w:rPr>
      </w:pPr>
      <w:r w:rsidRPr="00C954A5">
        <w:rPr>
          <w:rFonts w:asciiTheme="majorHAnsi" w:hAnsiTheme="majorHAnsi" w:cstheme="majorHAnsi"/>
          <w:b/>
        </w:rPr>
        <w:t xml:space="preserve"> </w:t>
      </w:r>
    </w:p>
    <w:p w14:paraId="5BBF54EB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B - Moderate</w:t>
      </w:r>
    </w:p>
    <w:p w14:paraId="5629A338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  <w:b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is recommendation is supported by at least one study with level 2 evidence.</w:t>
      </w:r>
    </w:p>
    <w:p w14:paraId="28213579" w14:textId="77777777" w:rsidR="007D7679" w:rsidRPr="00C954A5" w:rsidRDefault="00722903">
      <w:pPr>
        <w:spacing w:before="240" w:after="240" w:line="240" w:lineRule="auto"/>
        <w:rPr>
          <w:rFonts w:asciiTheme="majorHAnsi" w:eastAsia="Arial" w:hAnsiTheme="majorHAnsi" w:cstheme="majorHAnsi"/>
        </w:rPr>
      </w:pPr>
      <w:r w:rsidRPr="00721ED3">
        <w:rPr>
          <w:rFonts w:asciiTheme="majorHAnsi" w:eastAsia="Arial" w:hAnsiTheme="majorHAnsi" w:cstheme="majorHAnsi"/>
          <w:b/>
          <w:bCs/>
        </w:rPr>
        <w:t>Included studies</w:t>
      </w:r>
      <w:r w:rsidRPr="00C954A5">
        <w:rPr>
          <w:rFonts w:asciiTheme="majorHAnsi" w:eastAsia="Arial" w:hAnsiTheme="majorHAnsi" w:cstheme="majorHAnsi"/>
        </w:rPr>
        <w:t>:</w:t>
      </w:r>
    </w:p>
    <w:tbl>
      <w:tblPr>
        <w:tblStyle w:val="aff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65"/>
        <w:gridCol w:w="5794"/>
        <w:gridCol w:w="1491"/>
      </w:tblGrid>
      <w:tr w:rsidR="000661B0" w:rsidRPr="00C954A5" w14:paraId="1A9E2DC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55E63" w14:textId="77777777" w:rsidR="000661B0" w:rsidRPr="00C954A5" w:rsidRDefault="000661B0" w:rsidP="004D777F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Author</w:t>
            </w:r>
            <w:r>
              <w:rPr>
                <w:rFonts w:asciiTheme="majorHAnsi" w:hAnsiTheme="majorHAnsi" w:cstheme="majorHAnsi"/>
                <w:b/>
              </w:rPr>
              <w:t>s and Publication Year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2DDE6" w14:textId="77777777" w:rsidR="000661B0" w:rsidRPr="00C954A5" w:rsidRDefault="000661B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97838A" w14:textId="77777777" w:rsidR="000661B0" w:rsidRPr="00C954A5" w:rsidRDefault="000661B0" w:rsidP="004D777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C954A5">
              <w:rPr>
                <w:rFonts w:asciiTheme="majorHAnsi" w:hAnsiTheme="majorHAnsi" w:cstheme="majorHAnsi"/>
                <w:b/>
              </w:rPr>
              <w:t>Level of Evidence</w:t>
            </w:r>
          </w:p>
        </w:tc>
      </w:tr>
      <w:tr w:rsidR="000661B0" w:rsidRPr="006A2825" w14:paraId="65D33CFF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599BB" w14:textId="73791EAE" w:rsidR="000661B0" w:rsidRPr="006A2825" w:rsidRDefault="000661B0" w:rsidP="000661B0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Dekk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7669D" w14:textId="38A1F465" w:rsidR="000661B0" w:rsidRPr="006A2825" w:rsidRDefault="000661B0" w:rsidP="000661B0">
            <w:pPr>
              <w:spacing w:after="0" w:line="240" w:lineRule="auto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Large-scale screening in sporadic amyotrophic lateral sclerosis identifies genetic modifiers in C9orf72 repeat carrier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85A0B" w14:textId="30B56AEF" w:rsidR="000661B0" w:rsidRPr="006A2825" w:rsidRDefault="000661B0" w:rsidP="000661B0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highlight w:val="yellow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0661B0" w:rsidRPr="006A2825" w14:paraId="5A467608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59C8E" w14:textId="59970300" w:rsidR="000661B0" w:rsidRPr="00C954A5" w:rsidRDefault="000661B0" w:rsidP="000661B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3EFE5" w14:textId="115AEFCB" w:rsidR="000661B0" w:rsidRPr="00C954A5" w:rsidRDefault="000661B0" w:rsidP="000661B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 comprehensive analysis of rare genetic variation in amyotrophic lateral sclerosis in the UK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6E4DB" w14:textId="68ADFB96" w:rsidR="000661B0" w:rsidRPr="00C954A5" w:rsidRDefault="000661B0" w:rsidP="000661B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3372" w:rsidRPr="006A2825" w14:paraId="27B44227" w14:textId="77777777" w:rsidTr="004D777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A438E" w14:textId="44E07DA0" w:rsidR="00E13372" w:rsidRPr="00C954A5" w:rsidRDefault="00E13372" w:rsidP="00E1337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kamura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E4AB9" w14:textId="73402B34" w:rsidR="00E13372" w:rsidRPr="00C954A5" w:rsidRDefault="00E13372" w:rsidP="00E1337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ext-generation sequencing of 28 ALS-related genes in a Japanese ALS cohor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A54E28" w14:textId="7FC6600D" w:rsidR="00E13372" w:rsidRPr="00C954A5" w:rsidRDefault="00E13372" w:rsidP="00E1337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E13372" w:rsidRPr="006A2825" w14:paraId="1368D0C1" w14:textId="77777777" w:rsidTr="002C0B6F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5DD85" w14:textId="59539DB0" w:rsidR="00E13372" w:rsidRPr="00C954A5" w:rsidRDefault="00E13372" w:rsidP="00E1337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 xml:space="preserve">Pecoraro </w:t>
            </w:r>
            <w:r>
              <w:rPr>
                <w:rFonts w:asciiTheme="majorHAnsi" w:hAnsiTheme="majorHAnsi" w:cstheme="majorHAnsi"/>
              </w:rPr>
              <w:t>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016FF" w14:textId="77D552CF" w:rsidR="00E13372" w:rsidRPr="00C954A5" w:rsidRDefault="00E13372" w:rsidP="00E13372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NGS technology for the identification of genes associated with the ALS. A systematic review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F331D" w14:textId="4DD6C24A" w:rsidR="00E13372" w:rsidRPr="00C954A5" w:rsidRDefault="00E13372" w:rsidP="00E13372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2</w:t>
            </w:r>
          </w:p>
        </w:tc>
      </w:tr>
      <w:tr w:rsidR="006F0B48" w:rsidRPr="006A2825" w14:paraId="4CFA197B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F2C4D" w14:textId="22718324" w:rsidR="006F0B48" w:rsidRPr="00C954A5" w:rsidRDefault="006F0B48" w:rsidP="006F0B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nna</w:t>
            </w:r>
            <w:r>
              <w:rPr>
                <w:rFonts w:asciiTheme="majorHAnsi" w:hAnsiTheme="majorHAnsi" w:cstheme="majorHAnsi"/>
              </w:rPr>
              <w:t xml:space="preserve"> et al., 2013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3808D" w14:textId="77C0CF05" w:rsidR="006F0B48" w:rsidRPr="00C954A5" w:rsidRDefault="006F0B48" w:rsidP="006F0B48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Delineating the genetic heterogeneity of ALS using targeted high-throughput sequencing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7A7B7" w14:textId="3AD2F5F1" w:rsidR="006F0B48" w:rsidRPr="00C954A5" w:rsidRDefault="006F0B48" w:rsidP="006F0B48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76300B" w:rsidRPr="006A2825" w14:paraId="1E5FC466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77866" w14:textId="233C70E3" w:rsidR="0076300B" w:rsidRPr="00C954A5" w:rsidRDefault="0076300B" w:rsidP="007630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eogh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2BD24" w14:textId="60C37461" w:rsidR="0076300B" w:rsidRPr="00C954A5" w:rsidRDefault="0076300B" w:rsidP="0076300B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 genetic variation of neurodegenerative disease genes in 980 postmortem human brain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EF0FC" w14:textId="45549BC2" w:rsidR="0076300B" w:rsidRPr="00C954A5" w:rsidRDefault="0076300B" w:rsidP="0076300B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990B0D" w:rsidRPr="006A2825" w14:paraId="5F041E40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70DE7" w14:textId="18A53490" w:rsidR="00990B0D" w:rsidRPr="00C954A5" w:rsidRDefault="00990B0D" w:rsidP="00990B0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mp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D45F6" w14:textId="14DE2738" w:rsidR="00990B0D" w:rsidRPr="00C954A5" w:rsidRDefault="00990B0D" w:rsidP="00990B0D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wenty years of molecular analyses in amyotrophic lateral sclerosis: genetic landscape of Italian patient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1CF8D" w14:textId="29935DF2" w:rsidR="00990B0D" w:rsidRPr="00C954A5" w:rsidRDefault="00990B0D" w:rsidP="00990B0D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81375A" w:rsidRPr="006A2825" w14:paraId="1E38B9FF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1D465" w14:textId="3AF2C227" w:rsidR="0081375A" w:rsidRPr="00C954A5" w:rsidRDefault="0081375A" w:rsidP="0081375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  <w:lang w:val="es-MX"/>
              </w:rPr>
              <w:t>Lattante</w:t>
            </w:r>
            <w:r>
              <w:rPr>
                <w:rFonts w:asciiTheme="majorHAnsi" w:hAnsiTheme="majorHAnsi" w:cstheme="majorHAnsi"/>
                <w:lang w:val="es-MX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DDC00" w14:textId="0E0F1DD0" w:rsidR="0081375A" w:rsidRPr="00C954A5" w:rsidRDefault="0081375A" w:rsidP="0081375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High-Throughput Genetic Testing in ALS: The Challenging Path of Variant Classification Considering the ACMG Guidelin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DE220" w14:textId="74F762DE" w:rsidR="0081375A" w:rsidRPr="00C954A5" w:rsidRDefault="0081375A" w:rsidP="0081375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470C8C" w:rsidRPr="006A2825" w14:paraId="6AC08821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5FD16" w14:textId="28648AFE" w:rsidR="00470C8C" w:rsidRPr="00C954A5" w:rsidRDefault="00470C8C" w:rsidP="00470C8C">
            <w:pPr>
              <w:spacing w:after="0" w:line="240" w:lineRule="auto"/>
              <w:rPr>
                <w:rFonts w:asciiTheme="majorHAnsi" w:hAnsiTheme="majorHAnsi" w:cstheme="majorHAnsi"/>
                <w:lang w:val="es-MX"/>
              </w:rPr>
            </w:pPr>
            <w:r w:rsidRPr="00C954A5">
              <w:rPr>
                <w:rFonts w:asciiTheme="majorHAnsi" w:hAnsiTheme="majorHAnsi" w:cstheme="majorHAnsi"/>
              </w:rPr>
              <w:t>Ross</w:t>
            </w:r>
            <w:r>
              <w:rPr>
                <w:rFonts w:asciiTheme="majorHAnsi" w:hAnsiTheme="majorHAnsi" w:cstheme="majorHAnsi"/>
              </w:rPr>
              <w:t xml:space="preserve"> et al., 2020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AF834" w14:textId="343509A4" w:rsidR="00470C8C" w:rsidRPr="00C954A5" w:rsidRDefault="00470C8C" w:rsidP="00470C8C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ity, C9orf72 expansion, and variant severity in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0BA1C" w14:textId="71BFAA79" w:rsidR="00470C8C" w:rsidRPr="00C954A5" w:rsidRDefault="00470C8C" w:rsidP="00470C8C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2531C4" w:rsidRPr="006A2825" w14:paraId="082810A1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7A8F9" w14:textId="12354FC7" w:rsidR="002531C4" w:rsidRPr="00C954A5" w:rsidRDefault="002531C4" w:rsidP="002531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van Blitterswijk</w:t>
            </w:r>
            <w:r>
              <w:rPr>
                <w:rFonts w:asciiTheme="majorHAnsi" w:hAnsiTheme="majorHAnsi" w:cstheme="majorHAnsi"/>
              </w:rPr>
              <w:t xml:space="preserve"> et al., 2012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09F8AD" w14:textId="22423BC5" w:rsidR="002531C4" w:rsidRPr="00C954A5" w:rsidRDefault="002531C4" w:rsidP="002531C4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Evidence for an oligogenic basis of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5E2BB" w14:textId="61FBAA10" w:rsidR="002531C4" w:rsidRPr="00C954A5" w:rsidRDefault="002531C4" w:rsidP="002531C4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3</w:t>
            </w:r>
          </w:p>
        </w:tc>
      </w:tr>
      <w:tr w:rsidR="00CE21C1" w:rsidRPr="006A2825" w14:paraId="11146598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EBF75" w14:textId="1D4D67EB" w:rsidR="00CE21C1" w:rsidRPr="00C954A5" w:rsidRDefault="00CE21C1" w:rsidP="00CE21C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y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3C4F7" w14:textId="3D9863EF" w:rsidR="00CE21C1" w:rsidRPr="00C954A5" w:rsidRDefault="00CE21C1" w:rsidP="00CE21C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Oligogenic inheritance of optineurin (OPTN) and C9ORF72 mutations in ALS highlights localisation of OPTN in the TDP-43-negative inclusions of C9ORF72-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8334A" w14:textId="1A3E9F31" w:rsidR="00CE21C1" w:rsidRPr="00C954A5" w:rsidRDefault="00CE21C1" w:rsidP="00CE21C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22449" w:rsidRPr="006A2825" w14:paraId="465EB068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E8CB2" w14:textId="66E41B96" w:rsidR="00B22449" w:rsidRPr="00C954A5" w:rsidRDefault="00B22449" w:rsidP="00B2244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ady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783E03" w14:textId="580327C0" w:rsidR="00B22449" w:rsidRPr="00C954A5" w:rsidRDefault="00B22449" w:rsidP="00B22449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Amyotrophic lateral sclerosis onset is influenced by the burden of rare variants in known amyotrophic lateral sclerosis gene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FDF85" w14:textId="0C18DDED" w:rsidR="00B22449" w:rsidRPr="00C954A5" w:rsidRDefault="00B22449" w:rsidP="00B22449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EB5600" w:rsidRPr="006A2825" w14:paraId="6DDB274C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CF24D" w14:textId="7576FF75" w:rsidR="00EB5600" w:rsidRPr="00C954A5" w:rsidRDefault="00EB5600" w:rsidP="00EB560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oper-Knock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83670" w14:textId="71332350" w:rsidR="00EB5600" w:rsidRPr="00C954A5" w:rsidRDefault="00EB5600" w:rsidP="00EB5600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Genetic Screen in Amyotrophic Lateral Sclerosis Reveals Novel Genetic Variants with Synergistic Effect on Clinical Phenotype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D1E96" w14:textId="51DE9EFC" w:rsidR="00EB5600" w:rsidRPr="00C954A5" w:rsidRDefault="00EB5600" w:rsidP="00EB5600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835611" w:rsidRPr="006A2825" w14:paraId="75D435C8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5C3E17" w14:textId="3462D858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uthouis</w:t>
            </w:r>
            <w:r>
              <w:rPr>
                <w:rFonts w:asciiTheme="majorHAnsi" w:hAnsiTheme="majorHAnsi" w:cstheme="majorHAnsi"/>
              </w:rPr>
              <w:t xml:space="preserve"> et al., 2014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6D962" w14:textId="4F128182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argeted exon capture and sequencing in sporadic amyotrophic lateral sclerosi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E8D6C" w14:textId="13FF3464" w:rsidR="00835611" w:rsidRPr="00C954A5" w:rsidRDefault="00835611" w:rsidP="0083561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835611" w:rsidRPr="006A2825" w14:paraId="6113A3FF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AC1EC" w14:textId="2F6AE514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Gibson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E5AF1" w14:textId="32E3096E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The evolving genetic risk for sporadic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43B216" w14:textId="4AEDA0A5" w:rsidR="00835611" w:rsidRPr="00C954A5" w:rsidRDefault="00835611" w:rsidP="0083561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835611" w:rsidRPr="006A2825" w14:paraId="54FB7FCC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61BBD" w14:textId="48B473E5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Kr</w:t>
            </w:r>
            <w:r>
              <w:rPr>
                <w:rFonts w:asciiTheme="majorHAnsi" w:hAnsiTheme="majorHAnsi" w:cstheme="majorHAnsi"/>
              </w:rPr>
              <w:t>ü</w:t>
            </w:r>
            <w:r w:rsidRPr="00C954A5">
              <w:rPr>
                <w:rFonts w:asciiTheme="majorHAnsi" w:hAnsiTheme="majorHAnsi" w:cstheme="majorHAnsi"/>
              </w:rPr>
              <w:t>ger</w:t>
            </w:r>
            <w:r>
              <w:rPr>
                <w:rFonts w:asciiTheme="majorHAnsi" w:hAnsiTheme="majorHAnsi" w:cstheme="majorHAnsi"/>
              </w:rPr>
              <w:t xml:space="preserve"> et al., 2016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2E338" w14:textId="4DCEF94C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Rare Variants in Neurodegeneration Associated Genes Revealed by Targeted Panel Sequencing in a German ALS Cohort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3D913" w14:textId="183EC209" w:rsidR="00835611" w:rsidRPr="00C954A5" w:rsidRDefault="00835611" w:rsidP="0083561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835611" w:rsidRPr="006A2825" w14:paraId="44381A7B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39E16" w14:textId="0612A58B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Lattant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47F3E" w14:textId="14657321" w:rsidR="00835611" w:rsidRPr="00C954A5" w:rsidRDefault="00835611" w:rsidP="0083561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Coexistence of variants in TBK1 and in other ALS-related genes elucidates an oligogenic model of pathogenesis in sporadic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251C7" w14:textId="12FE8438" w:rsidR="00835611" w:rsidRPr="00C954A5" w:rsidRDefault="00835611" w:rsidP="0083561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3D5CDA" w:rsidRPr="006A2825" w14:paraId="0BC95E6D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09D99" w14:textId="15C68FD2" w:rsidR="003D5CDA" w:rsidRPr="00C954A5" w:rsidRDefault="003D5CDA" w:rsidP="003D5CD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Morgan</w:t>
            </w:r>
            <w:r>
              <w:rPr>
                <w:rFonts w:asciiTheme="majorHAnsi" w:hAnsiTheme="majorHAnsi" w:cstheme="majorHAnsi"/>
              </w:rPr>
              <w:t xml:space="preserve"> et al., 2015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AF4EA" w14:textId="7D881FE3" w:rsidR="003D5CDA" w:rsidRPr="00C954A5" w:rsidRDefault="003D5CDA" w:rsidP="003D5CDA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Investigation of next-generation sequencing technologies as a diagnostic tool for amyotrophic lateral sclerosi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271ED" w14:textId="6A3C34EF" w:rsidR="003D5CDA" w:rsidRPr="00C954A5" w:rsidRDefault="003D5CDA" w:rsidP="003D5CDA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544D7" w:rsidRPr="006A2825" w14:paraId="24E38A19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0F10B" w14:textId="1DCFAEC7" w:rsidR="00B544D7" w:rsidRPr="00C954A5" w:rsidRDefault="00B544D7" w:rsidP="00B544D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Naruse</w:t>
            </w:r>
            <w:r>
              <w:rPr>
                <w:rFonts w:asciiTheme="majorHAnsi" w:hAnsiTheme="majorHAnsi" w:cstheme="majorHAnsi"/>
              </w:rPr>
              <w:t xml:space="preserve"> et al., 2019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FBE187" w14:textId="4370D2C6" w:rsidR="00B544D7" w:rsidRPr="00C954A5" w:rsidRDefault="00B544D7" w:rsidP="00B544D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causative genes for amyotrophic lateral sclerosis (ALS) accelerates age at onset of ALS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7CA29" w14:textId="5A52BE89" w:rsidR="00B544D7" w:rsidRPr="00C954A5" w:rsidRDefault="00B544D7" w:rsidP="00B544D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B544D7" w:rsidRPr="006A2825" w14:paraId="24DC7475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D24D3" w14:textId="7754120B" w:rsidR="00B544D7" w:rsidRPr="00C954A5" w:rsidRDefault="00B544D7" w:rsidP="00B544D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Pang</w:t>
            </w:r>
            <w:r>
              <w:rPr>
                <w:rFonts w:asciiTheme="majorHAnsi" w:hAnsiTheme="majorHAnsi" w:cstheme="majorHAnsi"/>
              </w:rPr>
              <w:t xml:space="preserve"> et al., 2017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A8273" w14:textId="6F4526C1" w:rsidR="00B544D7" w:rsidRPr="00C954A5" w:rsidRDefault="00B544D7" w:rsidP="00B544D7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Burden of rare variants in ALS genes influences survival in familial and sporadic AL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B60C7" w14:textId="4AECB692" w:rsidR="00B544D7" w:rsidRPr="00C954A5" w:rsidRDefault="00B544D7" w:rsidP="00B544D7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  <w:tr w:rsidR="00274021" w:rsidRPr="006A2825" w14:paraId="248C9159" w14:textId="77777777" w:rsidTr="003A6FC8">
        <w:tc>
          <w:tcPr>
            <w:tcW w:w="2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21219" w14:textId="686CEC26" w:rsidR="00274021" w:rsidRPr="00C954A5" w:rsidRDefault="00274021" w:rsidP="0027402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Zhang</w:t>
            </w:r>
            <w:r>
              <w:rPr>
                <w:rFonts w:asciiTheme="majorHAnsi" w:hAnsiTheme="majorHAnsi" w:cstheme="majorHAnsi"/>
              </w:rPr>
              <w:t xml:space="preserve"> et al., 2018</w:t>
            </w:r>
          </w:p>
        </w:tc>
        <w:tc>
          <w:tcPr>
            <w:tcW w:w="57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D0972" w14:textId="35AC5462" w:rsidR="00274021" w:rsidRPr="00C954A5" w:rsidRDefault="00274021" w:rsidP="00274021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Screening for possible oligogenic pathogenesis in Chinese sporadic ALS patients.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03560" w14:textId="2F2E00A1" w:rsidR="00274021" w:rsidRPr="00C954A5" w:rsidRDefault="00274021" w:rsidP="00274021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C954A5">
              <w:rPr>
                <w:rFonts w:asciiTheme="majorHAnsi" w:hAnsiTheme="majorHAnsi" w:cstheme="majorHAnsi"/>
              </w:rPr>
              <w:t>4</w:t>
            </w:r>
          </w:p>
        </w:tc>
      </w:tr>
    </w:tbl>
    <w:p w14:paraId="1667921C" w14:textId="73D7FD24" w:rsidR="007643B9" w:rsidRPr="00C954A5" w:rsidRDefault="007643B9">
      <w:pPr>
        <w:spacing w:before="240" w:after="240" w:line="240" w:lineRule="auto"/>
        <w:rPr>
          <w:rFonts w:asciiTheme="majorHAnsi" w:eastAsia="Arial" w:hAnsiTheme="majorHAnsi" w:cstheme="majorHAnsi"/>
        </w:rPr>
      </w:pPr>
    </w:p>
    <w:p w14:paraId="13A6B36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D3CB394" w14:textId="77777777" w:rsidR="007643B9" w:rsidRPr="00C954A5" w:rsidRDefault="007643B9">
      <w:pPr>
        <w:rPr>
          <w:rFonts w:asciiTheme="majorHAnsi" w:eastAsia="Arial" w:hAnsiTheme="majorHAnsi" w:cstheme="majorHAnsi"/>
          <w:b/>
        </w:rPr>
      </w:pPr>
    </w:p>
    <w:p w14:paraId="06F62A1B" w14:textId="77777777" w:rsidR="00180B15" w:rsidRDefault="00180B15">
      <w:pPr>
        <w:rPr>
          <w:b/>
          <w:sz w:val="36"/>
          <w:szCs w:val="36"/>
        </w:rPr>
      </w:pPr>
      <w:bookmarkStart w:id="38" w:name="_Toc113013060"/>
      <w:r>
        <w:br w:type="page"/>
      </w:r>
    </w:p>
    <w:p w14:paraId="1CC23412" w14:textId="6A54838A" w:rsidR="007643B9" w:rsidRPr="00C954A5" w:rsidRDefault="00722903" w:rsidP="009B2E92">
      <w:pPr>
        <w:pStyle w:val="Heading2"/>
      </w:pPr>
      <w:r w:rsidRPr="00C954A5">
        <w:t xml:space="preserve">Recommendation </w:t>
      </w:r>
      <w:r w:rsidR="00552C07">
        <w:t>34</w:t>
      </w:r>
      <w:r w:rsidRPr="00C954A5">
        <w:t>:  Based on ClinGen classifications, ALS gene panel reports should clearly differentiate between genes that are causal for ALS and those genes where the evidence is sparse, conflicting or insufficient.</w:t>
      </w:r>
      <w:bookmarkEnd w:id="38"/>
      <w:r w:rsidRPr="00C954A5">
        <w:t xml:space="preserve"> </w:t>
      </w:r>
    </w:p>
    <w:p w14:paraId="61546164" w14:textId="77777777" w:rsidR="007643B9" w:rsidRPr="00C954A5" w:rsidRDefault="00722903">
      <w:pPr>
        <w:spacing w:after="0" w:line="276" w:lineRule="auto"/>
        <w:rPr>
          <w:rFonts w:asciiTheme="majorHAnsi" w:hAnsiTheme="majorHAnsi" w:cstheme="majorHAnsi"/>
          <w:b/>
        </w:rPr>
      </w:pPr>
      <w:r w:rsidRPr="00C954A5">
        <w:rPr>
          <w:rFonts w:asciiTheme="majorHAnsi" w:hAnsiTheme="majorHAnsi" w:cstheme="majorHAnsi"/>
          <w:b/>
        </w:rPr>
        <w:t xml:space="preserve"> </w:t>
      </w:r>
    </w:p>
    <w:p w14:paraId="7D2924C6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GRADE rating:</w:t>
      </w:r>
      <w:r w:rsidRPr="00C954A5">
        <w:rPr>
          <w:rFonts w:asciiTheme="majorHAnsi" w:eastAsia="Arial" w:hAnsiTheme="majorHAnsi" w:cstheme="majorHAnsi"/>
        </w:rPr>
        <w:t xml:space="preserve"> D- Expert</w:t>
      </w:r>
    </w:p>
    <w:p w14:paraId="2E74ABE7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>Strength</w:t>
      </w:r>
      <w:r w:rsidRPr="00C954A5">
        <w:rPr>
          <w:rFonts w:asciiTheme="majorHAnsi" w:eastAsia="Arial" w:hAnsiTheme="majorHAnsi" w:cstheme="majorHAnsi"/>
        </w:rPr>
        <w:t>: There are no studies supporting this recommendation</w:t>
      </w:r>
    </w:p>
    <w:p w14:paraId="4CF38D04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3675B2F6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43DDA0C" w14:textId="77777777" w:rsidR="008B68EF" w:rsidRDefault="008B68EF" w:rsidP="00A902AE">
      <w:pPr>
        <w:spacing w:line="256" w:lineRule="auto"/>
        <w:rPr>
          <w:b/>
          <w:bCs/>
          <w:sz w:val="36"/>
          <w:szCs w:val="36"/>
        </w:rPr>
      </w:pPr>
      <w:bookmarkStart w:id="39" w:name="_Toc113013061"/>
    </w:p>
    <w:p w14:paraId="51DC0307" w14:textId="7849047B" w:rsidR="007643B9" w:rsidRPr="00A902AE" w:rsidRDefault="00722903" w:rsidP="00A902AE">
      <w:pPr>
        <w:spacing w:line="256" w:lineRule="auto"/>
        <w:rPr>
          <w:rFonts w:asciiTheme="majorHAnsi" w:eastAsia="Arial" w:hAnsiTheme="majorHAnsi" w:cstheme="majorHAnsi"/>
          <w:b/>
          <w:bCs/>
          <w:sz w:val="36"/>
          <w:szCs w:val="36"/>
        </w:rPr>
      </w:pPr>
      <w:r w:rsidRPr="00A902AE">
        <w:rPr>
          <w:b/>
          <w:bCs/>
          <w:sz w:val="36"/>
          <w:szCs w:val="36"/>
        </w:rPr>
        <w:t xml:space="preserve">Recommendation </w:t>
      </w:r>
      <w:r w:rsidR="00552C07" w:rsidRPr="00A902AE">
        <w:rPr>
          <w:b/>
          <w:bCs/>
          <w:sz w:val="36"/>
          <w:szCs w:val="36"/>
        </w:rPr>
        <w:t>35</w:t>
      </w:r>
      <w:r w:rsidRPr="00A902AE">
        <w:rPr>
          <w:b/>
          <w:bCs/>
          <w:sz w:val="36"/>
          <w:szCs w:val="36"/>
        </w:rPr>
        <w:t>:  When targeted-capture, whole-exome, or whole genome methods are used, targeted gene regions that were not adequately assessed should be interrogated further or highlighted in the report.</w:t>
      </w:r>
      <w:bookmarkEnd w:id="39"/>
    </w:p>
    <w:p w14:paraId="006D131E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GRADE rating: </w:t>
      </w:r>
      <w:r w:rsidRPr="00C954A5">
        <w:rPr>
          <w:rFonts w:asciiTheme="majorHAnsi" w:eastAsia="Arial" w:hAnsiTheme="majorHAnsi" w:cstheme="majorHAnsi"/>
        </w:rPr>
        <w:t>D- Expert</w:t>
      </w:r>
    </w:p>
    <w:p w14:paraId="738304C4" w14:textId="77777777" w:rsidR="007643B9" w:rsidRPr="00C954A5" w:rsidRDefault="00722903">
      <w:pPr>
        <w:spacing w:line="256" w:lineRule="auto"/>
        <w:rPr>
          <w:rFonts w:asciiTheme="majorHAnsi" w:eastAsia="Arial" w:hAnsiTheme="majorHAnsi" w:cstheme="majorHAnsi"/>
        </w:rPr>
      </w:pPr>
      <w:r w:rsidRPr="00C954A5">
        <w:rPr>
          <w:rFonts w:asciiTheme="majorHAnsi" w:eastAsia="Arial" w:hAnsiTheme="majorHAnsi" w:cstheme="majorHAnsi"/>
          <w:b/>
        </w:rPr>
        <w:t xml:space="preserve">Strength: </w:t>
      </w:r>
      <w:r w:rsidRPr="00C954A5">
        <w:rPr>
          <w:rFonts w:asciiTheme="majorHAnsi" w:eastAsia="Arial" w:hAnsiTheme="majorHAnsi" w:cstheme="majorHAnsi"/>
        </w:rPr>
        <w:t>There are no studies supporting this recommendation.</w:t>
      </w:r>
    </w:p>
    <w:p w14:paraId="045ACD1E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</w:rPr>
      </w:pPr>
    </w:p>
    <w:p w14:paraId="2A7BA4EF" w14:textId="77777777" w:rsidR="007643B9" w:rsidRPr="00C954A5" w:rsidRDefault="007643B9">
      <w:pPr>
        <w:rPr>
          <w:rFonts w:asciiTheme="majorHAnsi" w:eastAsia="Arial" w:hAnsiTheme="majorHAnsi" w:cstheme="majorHAnsi"/>
          <w:b/>
        </w:rPr>
        <w:sectPr w:rsidR="007643B9" w:rsidRPr="00C954A5" w:rsidSect="00DA5557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6856CB6D" w14:textId="77777777" w:rsidR="007643B9" w:rsidRPr="00C954A5" w:rsidRDefault="007643B9" w:rsidP="00DA5557">
      <w:pPr>
        <w:rPr>
          <w:rFonts w:asciiTheme="majorHAnsi" w:hAnsiTheme="majorHAnsi" w:cstheme="majorHAnsi"/>
          <w:b/>
          <w:sz w:val="26"/>
          <w:szCs w:val="26"/>
        </w:rPr>
      </w:pPr>
      <w:bookmarkStart w:id="40" w:name="wzqgiryw4vk4" w:colFirst="0" w:colLast="0"/>
      <w:bookmarkStart w:id="41" w:name="bzulbv3e4idr" w:colFirst="0" w:colLast="0"/>
      <w:bookmarkStart w:id="42" w:name="8qljwydokwh6" w:colFirst="0" w:colLast="0"/>
      <w:bookmarkStart w:id="43" w:name="69wjsceenwwq" w:colFirst="0" w:colLast="0"/>
      <w:bookmarkEnd w:id="40"/>
      <w:bookmarkEnd w:id="41"/>
      <w:bookmarkEnd w:id="42"/>
      <w:bookmarkEnd w:id="43"/>
    </w:p>
    <w:p w14:paraId="2C60332A" w14:textId="77777777" w:rsidR="007643B9" w:rsidRPr="00C954A5" w:rsidRDefault="007643B9">
      <w:pPr>
        <w:spacing w:after="0" w:line="240" w:lineRule="auto"/>
        <w:rPr>
          <w:rFonts w:asciiTheme="majorHAnsi" w:eastAsia="Arial" w:hAnsiTheme="majorHAnsi" w:cstheme="majorHAnsi"/>
          <w:b/>
          <w:sz w:val="26"/>
          <w:szCs w:val="26"/>
        </w:rPr>
      </w:pPr>
    </w:p>
    <w:sectPr w:rsidR="007643B9" w:rsidRPr="00C954A5" w:rsidSect="00DA555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BCF920" w14:textId="77777777" w:rsidR="00795A26" w:rsidRDefault="00795A26">
      <w:pPr>
        <w:spacing w:after="0" w:line="240" w:lineRule="auto"/>
      </w:pPr>
      <w:r>
        <w:separator/>
      </w:r>
    </w:p>
  </w:endnote>
  <w:endnote w:type="continuationSeparator" w:id="0">
    <w:p w14:paraId="3EE3DCC8" w14:textId="77777777" w:rsidR="00795A26" w:rsidRDefault="00795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A9CF2" w14:textId="77777777" w:rsidR="00795A26" w:rsidRDefault="00795A26">
      <w:pPr>
        <w:spacing w:after="0" w:line="240" w:lineRule="auto"/>
      </w:pPr>
      <w:r>
        <w:separator/>
      </w:r>
    </w:p>
  </w:footnote>
  <w:footnote w:type="continuationSeparator" w:id="0">
    <w:p w14:paraId="33C23CFC" w14:textId="77777777" w:rsidR="00795A26" w:rsidRDefault="00795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23863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7B3DEC" w14:textId="1C77BB6D" w:rsidR="005E7612" w:rsidRDefault="005E761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5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2C8ED1" w14:textId="5955272F" w:rsidR="005E7612" w:rsidRDefault="005E7612" w:rsidP="00FB70EC">
    <w:pPr>
      <w:tabs>
        <w:tab w:val="left" w:pos="1454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204AF8"/>
    <w:multiLevelType w:val="hybridMultilevel"/>
    <w:tmpl w:val="A886C91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C70F4"/>
    <w:multiLevelType w:val="hybridMultilevel"/>
    <w:tmpl w:val="1410E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MX" w:vendorID="64" w:dllVersion="131078" w:nlCheck="1" w:checkStyle="0"/>
  <w:activeWritingStyle w:appName="MSWord" w:lang="en-US" w:vendorID="64" w:dllVersion="131078" w:nlCheck="1" w:checkStyle="1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43B9"/>
    <w:rsid w:val="00006C71"/>
    <w:rsid w:val="000167DF"/>
    <w:rsid w:val="00016926"/>
    <w:rsid w:val="000178A9"/>
    <w:rsid w:val="0002314A"/>
    <w:rsid w:val="00023273"/>
    <w:rsid w:val="000242C4"/>
    <w:rsid w:val="000243E3"/>
    <w:rsid w:val="000247D3"/>
    <w:rsid w:val="000378AC"/>
    <w:rsid w:val="0004323B"/>
    <w:rsid w:val="00052BBE"/>
    <w:rsid w:val="00052F37"/>
    <w:rsid w:val="0005372A"/>
    <w:rsid w:val="0005422B"/>
    <w:rsid w:val="00056749"/>
    <w:rsid w:val="000579BA"/>
    <w:rsid w:val="00061A4C"/>
    <w:rsid w:val="00063AEF"/>
    <w:rsid w:val="0006463F"/>
    <w:rsid w:val="00065414"/>
    <w:rsid w:val="000661B0"/>
    <w:rsid w:val="00067A3B"/>
    <w:rsid w:val="00077C3C"/>
    <w:rsid w:val="00080B72"/>
    <w:rsid w:val="00081367"/>
    <w:rsid w:val="000823C2"/>
    <w:rsid w:val="00087D70"/>
    <w:rsid w:val="00091E3D"/>
    <w:rsid w:val="000942AA"/>
    <w:rsid w:val="0009618F"/>
    <w:rsid w:val="000A0CA4"/>
    <w:rsid w:val="000A4C01"/>
    <w:rsid w:val="000A6050"/>
    <w:rsid w:val="000A67B0"/>
    <w:rsid w:val="000A7BDD"/>
    <w:rsid w:val="000B4F1E"/>
    <w:rsid w:val="000C29AC"/>
    <w:rsid w:val="000D1ACC"/>
    <w:rsid w:val="000D2382"/>
    <w:rsid w:val="000D47E8"/>
    <w:rsid w:val="000D6C5D"/>
    <w:rsid w:val="000E0B61"/>
    <w:rsid w:val="000E0DB7"/>
    <w:rsid w:val="000E11CE"/>
    <w:rsid w:val="000E2CD3"/>
    <w:rsid w:val="000E2E68"/>
    <w:rsid w:val="000E40E5"/>
    <w:rsid w:val="000E59CD"/>
    <w:rsid w:val="000F3AF9"/>
    <w:rsid w:val="001006CF"/>
    <w:rsid w:val="00104B6A"/>
    <w:rsid w:val="00106390"/>
    <w:rsid w:val="00107491"/>
    <w:rsid w:val="00111160"/>
    <w:rsid w:val="00113287"/>
    <w:rsid w:val="00114D48"/>
    <w:rsid w:val="0011615A"/>
    <w:rsid w:val="0012040F"/>
    <w:rsid w:val="001236DB"/>
    <w:rsid w:val="0012618E"/>
    <w:rsid w:val="0012655C"/>
    <w:rsid w:val="00127792"/>
    <w:rsid w:val="001415C0"/>
    <w:rsid w:val="0014250D"/>
    <w:rsid w:val="001441DC"/>
    <w:rsid w:val="00145E2B"/>
    <w:rsid w:val="00147A35"/>
    <w:rsid w:val="00151812"/>
    <w:rsid w:val="00151E1C"/>
    <w:rsid w:val="00154BBE"/>
    <w:rsid w:val="00155467"/>
    <w:rsid w:val="0015658E"/>
    <w:rsid w:val="0016157D"/>
    <w:rsid w:val="0016307A"/>
    <w:rsid w:val="001649EB"/>
    <w:rsid w:val="001712DC"/>
    <w:rsid w:val="0017142F"/>
    <w:rsid w:val="00180B15"/>
    <w:rsid w:val="00181566"/>
    <w:rsid w:val="00185680"/>
    <w:rsid w:val="00186D7E"/>
    <w:rsid w:val="00187719"/>
    <w:rsid w:val="00187A23"/>
    <w:rsid w:val="00194673"/>
    <w:rsid w:val="001950EF"/>
    <w:rsid w:val="00197373"/>
    <w:rsid w:val="001A11CF"/>
    <w:rsid w:val="001A377F"/>
    <w:rsid w:val="001A53BC"/>
    <w:rsid w:val="001A7472"/>
    <w:rsid w:val="001A75EC"/>
    <w:rsid w:val="001B2A27"/>
    <w:rsid w:val="001C31D4"/>
    <w:rsid w:val="001C38AC"/>
    <w:rsid w:val="001C3C3C"/>
    <w:rsid w:val="001C4876"/>
    <w:rsid w:val="001D0A06"/>
    <w:rsid w:val="001D17CE"/>
    <w:rsid w:val="001D307E"/>
    <w:rsid w:val="001D3848"/>
    <w:rsid w:val="001D5E07"/>
    <w:rsid w:val="001E3EC1"/>
    <w:rsid w:val="001E7383"/>
    <w:rsid w:val="001E7A46"/>
    <w:rsid w:val="001F0210"/>
    <w:rsid w:val="001F3CBD"/>
    <w:rsid w:val="001F44A5"/>
    <w:rsid w:val="001F49DD"/>
    <w:rsid w:val="001F5744"/>
    <w:rsid w:val="001F652A"/>
    <w:rsid w:val="002008C6"/>
    <w:rsid w:val="00200A81"/>
    <w:rsid w:val="002022A3"/>
    <w:rsid w:val="002112A4"/>
    <w:rsid w:val="00211E41"/>
    <w:rsid w:val="00213C38"/>
    <w:rsid w:val="00215957"/>
    <w:rsid w:val="002165F0"/>
    <w:rsid w:val="00221493"/>
    <w:rsid w:val="002214B2"/>
    <w:rsid w:val="0022315B"/>
    <w:rsid w:val="0022617D"/>
    <w:rsid w:val="00227F27"/>
    <w:rsid w:val="00230DDF"/>
    <w:rsid w:val="00234A88"/>
    <w:rsid w:val="00234B0C"/>
    <w:rsid w:val="002401B1"/>
    <w:rsid w:val="0024135C"/>
    <w:rsid w:val="00241D06"/>
    <w:rsid w:val="002425E9"/>
    <w:rsid w:val="00244138"/>
    <w:rsid w:val="00244EAA"/>
    <w:rsid w:val="00245622"/>
    <w:rsid w:val="00246079"/>
    <w:rsid w:val="002462D7"/>
    <w:rsid w:val="0024785F"/>
    <w:rsid w:val="00247D3E"/>
    <w:rsid w:val="002531C4"/>
    <w:rsid w:val="002559F2"/>
    <w:rsid w:val="00257DA1"/>
    <w:rsid w:val="0026744E"/>
    <w:rsid w:val="00267616"/>
    <w:rsid w:val="00272522"/>
    <w:rsid w:val="00274021"/>
    <w:rsid w:val="00274D73"/>
    <w:rsid w:val="00276160"/>
    <w:rsid w:val="0027708A"/>
    <w:rsid w:val="00281E07"/>
    <w:rsid w:val="00284220"/>
    <w:rsid w:val="0029041F"/>
    <w:rsid w:val="00290B6C"/>
    <w:rsid w:val="00290D2B"/>
    <w:rsid w:val="002972CF"/>
    <w:rsid w:val="002A071C"/>
    <w:rsid w:val="002A4A5C"/>
    <w:rsid w:val="002A5D72"/>
    <w:rsid w:val="002B2D38"/>
    <w:rsid w:val="002B628A"/>
    <w:rsid w:val="002B6F7B"/>
    <w:rsid w:val="002C2CC5"/>
    <w:rsid w:val="002C5B8A"/>
    <w:rsid w:val="002C6A1C"/>
    <w:rsid w:val="002C73B6"/>
    <w:rsid w:val="002D529F"/>
    <w:rsid w:val="002D6904"/>
    <w:rsid w:val="002D6C7E"/>
    <w:rsid w:val="002D7B0C"/>
    <w:rsid w:val="002E16FD"/>
    <w:rsid w:val="002E220A"/>
    <w:rsid w:val="002E2BBA"/>
    <w:rsid w:val="002E32DB"/>
    <w:rsid w:val="002E4D61"/>
    <w:rsid w:val="002E4E05"/>
    <w:rsid w:val="002F010B"/>
    <w:rsid w:val="002F0B3C"/>
    <w:rsid w:val="002F0DEC"/>
    <w:rsid w:val="002F5A72"/>
    <w:rsid w:val="00303B97"/>
    <w:rsid w:val="00304418"/>
    <w:rsid w:val="003044B8"/>
    <w:rsid w:val="003046E7"/>
    <w:rsid w:val="00304EB8"/>
    <w:rsid w:val="0030595C"/>
    <w:rsid w:val="00307068"/>
    <w:rsid w:val="00314CC3"/>
    <w:rsid w:val="00316BC1"/>
    <w:rsid w:val="00327146"/>
    <w:rsid w:val="00327E1D"/>
    <w:rsid w:val="00330C69"/>
    <w:rsid w:val="0033484F"/>
    <w:rsid w:val="003371CF"/>
    <w:rsid w:val="00341A3A"/>
    <w:rsid w:val="00342F76"/>
    <w:rsid w:val="003441FA"/>
    <w:rsid w:val="00344A1B"/>
    <w:rsid w:val="00345A57"/>
    <w:rsid w:val="003477CE"/>
    <w:rsid w:val="00350103"/>
    <w:rsid w:val="00350E6E"/>
    <w:rsid w:val="00351BC7"/>
    <w:rsid w:val="003528EC"/>
    <w:rsid w:val="00357A6D"/>
    <w:rsid w:val="00362334"/>
    <w:rsid w:val="0036302F"/>
    <w:rsid w:val="00373BFA"/>
    <w:rsid w:val="00375E2E"/>
    <w:rsid w:val="00376DA1"/>
    <w:rsid w:val="00380FA8"/>
    <w:rsid w:val="00381FD0"/>
    <w:rsid w:val="00385060"/>
    <w:rsid w:val="00385B38"/>
    <w:rsid w:val="00386664"/>
    <w:rsid w:val="0039024F"/>
    <w:rsid w:val="00390AE6"/>
    <w:rsid w:val="00391663"/>
    <w:rsid w:val="003924E0"/>
    <w:rsid w:val="0039401A"/>
    <w:rsid w:val="00394B38"/>
    <w:rsid w:val="00395DA4"/>
    <w:rsid w:val="00397667"/>
    <w:rsid w:val="00397B7E"/>
    <w:rsid w:val="003A5A7D"/>
    <w:rsid w:val="003A7A3A"/>
    <w:rsid w:val="003B6018"/>
    <w:rsid w:val="003B7E29"/>
    <w:rsid w:val="003C0A3B"/>
    <w:rsid w:val="003C0DD9"/>
    <w:rsid w:val="003C1899"/>
    <w:rsid w:val="003C4734"/>
    <w:rsid w:val="003C5657"/>
    <w:rsid w:val="003C7712"/>
    <w:rsid w:val="003D5CDA"/>
    <w:rsid w:val="003D7992"/>
    <w:rsid w:val="003D7AEB"/>
    <w:rsid w:val="003E3815"/>
    <w:rsid w:val="003E524C"/>
    <w:rsid w:val="003E70D9"/>
    <w:rsid w:val="003F0C86"/>
    <w:rsid w:val="003F5149"/>
    <w:rsid w:val="003F6659"/>
    <w:rsid w:val="00400452"/>
    <w:rsid w:val="0040265B"/>
    <w:rsid w:val="004037C9"/>
    <w:rsid w:val="0040426B"/>
    <w:rsid w:val="0041252E"/>
    <w:rsid w:val="0041506E"/>
    <w:rsid w:val="00417558"/>
    <w:rsid w:val="004201BA"/>
    <w:rsid w:val="004205EE"/>
    <w:rsid w:val="004215E8"/>
    <w:rsid w:val="004224F8"/>
    <w:rsid w:val="0042307C"/>
    <w:rsid w:val="00423373"/>
    <w:rsid w:val="00424E93"/>
    <w:rsid w:val="00427763"/>
    <w:rsid w:val="00430212"/>
    <w:rsid w:val="00432EE7"/>
    <w:rsid w:val="00440465"/>
    <w:rsid w:val="004405E4"/>
    <w:rsid w:val="004412A8"/>
    <w:rsid w:val="00442FD6"/>
    <w:rsid w:val="0044334F"/>
    <w:rsid w:val="00445D82"/>
    <w:rsid w:val="0044634E"/>
    <w:rsid w:val="004501BA"/>
    <w:rsid w:val="00450E5D"/>
    <w:rsid w:val="00452CD6"/>
    <w:rsid w:val="004567DE"/>
    <w:rsid w:val="00456E6F"/>
    <w:rsid w:val="004576F3"/>
    <w:rsid w:val="00465C4D"/>
    <w:rsid w:val="00466E3D"/>
    <w:rsid w:val="00467544"/>
    <w:rsid w:val="004705C2"/>
    <w:rsid w:val="00470C8C"/>
    <w:rsid w:val="00471AE3"/>
    <w:rsid w:val="00472B84"/>
    <w:rsid w:val="00473B08"/>
    <w:rsid w:val="00477A09"/>
    <w:rsid w:val="00481EAD"/>
    <w:rsid w:val="0048502B"/>
    <w:rsid w:val="0048671E"/>
    <w:rsid w:val="0048719E"/>
    <w:rsid w:val="00490751"/>
    <w:rsid w:val="0049276E"/>
    <w:rsid w:val="00492C16"/>
    <w:rsid w:val="00493555"/>
    <w:rsid w:val="00494459"/>
    <w:rsid w:val="00496493"/>
    <w:rsid w:val="00496515"/>
    <w:rsid w:val="004A2854"/>
    <w:rsid w:val="004A3375"/>
    <w:rsid w:val="004A541F"/>
    <w:rsid w:val="004B19FE"/>
    <w:rsid w:val="004B1DE6"/>
    <w:rsid w:val="004B40FE"/>
    <w:rsid w:val="004B5D8B"/>
    <w:rsid w:val="004C16BC"/>
    <w:rsid w:val="004C49CD"/>
    <w:rsid w:val="004C4C85"/>
    <w:rsid w:val="004C57B9"/>
    <w:rsid w:val="004D0BDA"/>
    <w:rsid w:val="004D300B"/>
    <w:rsid w:val="004D5BA2"/>
    <w:rsid w:val="004E115E"/>
    <w:rsid w:val="004E59B7"/>
    <w:rsid w:val="004E77BD"/>
    <w:rsid w:val="004F0601"/>
    <w:rsid w:val="004F0744"/>
    <w:rsid w:val="004F4160"/>
    <w:rsid w:val="004F43C5"/>
    <w:rsid w:val="004F66D6"/>
    <w:rsid w:val="004F6BED"/>
    <w:rsid w:val="0050335B"/>
    <w:rsid w:val="00503361"/>
    <w:rsid w:val="005036FF"/>
    <w:rsid w:val="00503BD9"/>
    <w:rsid w:val="00504508"/>
    <w:rsid w:val="0050634F"/>
    <w:rsid w:val="005072F5"/>
    <w:rsid w:val="005112E1"/>
    <w:rsid w:val="0051299C"/>
    <w:rsid w:val="00512A24"/>
    <w:rsid w:val="00513A99"/>
    <w:rsid w:val="00514455"/>
    <w:rsid w:val="005147EE"/>
    <w:rsid w:val="00517334"/>
    <w:rsid w:val="00517DD4"/>
    <w:rsid w:val="00520997"/>
    <w:rsid w:val="0052150A"/>
    <w:rsid w:val="005218AF"/>
    <w:rsid w:val="00531716"/>
    <w:rsid w:val="00532D87"/>
    <w:rsid w:val="005339A7"/>
    <w:rsid w:val="00534044"/>
    <w:rsid w:val="0054228F"/>
    <w:rsid w:val="00544BB2"/>
    <w:rsid w:val="00546826"/>
    <w:rsid w:val="005503EF"/>
    <w:rsid w:val="0055049B"/>
    <w:rsid w:val="005504A7"/>
    <w:rsid w:val="00551748"/>
    <w:rsid w:val="00552C07"/>
    <w:rsid w:val="005539F6"/>
    <w:rsid w:val="005606CA"/>
    <w:rsid w:val="005613A9"/>
    <w:rsid w:val="0056249F"/>
    <w:rsid w:val="00562615"/>
    <w:rsid w:val="005655B0"/>
    <w:rsid w:val="00565891"/>
    <w:rsid w:val="00571B21"/>
    <w:rsid w:val="00573EA9"/>
    <w:rsid w:val="00577583"/>
    <w:rsid w:val="00577AAB"/>
    <w:rsid w:val="00580709"/>
    <w:rsid w:val="00581E18"/>
    <w:rsid w:val="005831FD"/>
    <w:rsid w:val="00583EAF"/>
    <w:rsid w:val="00584718"/>
    <w:rsid w:val="00585ED3"/>
    <w:rsid w:val="00590E16"/>
    <w:rsid w:val="005915C9"/>
    <w:rsid w:val="00591D2F"/>
    <w:rsid w:val="005937AA"/>
    <w:rsid w:val="005A231E"/>
    <w:rsid w:val="005A67EF"/>
    <w:rsid w:val="005A7251"/>
    <w:rsid w:val="005B0548"/>
    <w:rsid w:val="005B0C7E"/>
    <w:rsid w:val="005B2952"/>
    <w:rsid w:val="005B3963"/>
    <w:rsid w:val="005B4250"/>
    <w:rsid w:val="005B784E"/>
    <w:rsid w:val="005C621C"/>
    <w:rsid w:val="005D2E94"/>
    <w:rsid w:val="005D30A3"/>
    <w:rsid w:val="005D4BA1"/>
    <w:rsid w:val="005D5EA4"/>
    <w:rsid w:val="005D6D97"/>
    <w:rsid w:val="005E2D18"/>
    <w:rsid w:val="005E7612"/>
    <w:rsid w:val="005F0181"/>
    <w:rsid w:val="005F1016"/>
    <w:rsid w:val="006027F0"/>
    <w:rsid w:val="00602D3F"/>
    <w:rsid w:val="00603A10"/>
    <w:rsid w:val="0061359D"/>
    <w:rsid w:val="00616FDD"/>
    <w:rsid w:val="006403B2"/>
    <w:rsid w:val="00646F2E"/>
    <w:rsid w:val="00647C38"/>
    <w:rsid w:val="00650E52"/>
    <w:rsid w:val="0065267F"/>
    <w:rsid w:val="00654E63"/>
    <w:rsid w:val="00655213"/>
    <w:rsid w:val="00655255"/>
    <w:rsid w:val="00656278"/>
    <w:rsid w:val="00656F0A"/>
    <w:rsid w:val="00657C0E"/>
    <w:rsid w:val="00660BC3"/>
    <w:rsid w:val="0066347E"/>
    <w:rsid w:val="00666F1E"/>
    <w:rsid w:val="006724BD"/>
    <w:rsid w:val="006739D2"/>
    <w:rsid w:val="006745A5"/>
    <w:rsid w:val="0067542A"/>
    <w:rsid w:val="00677F64"/>
    <w:rsid w:val="00681820"/>
    <w:rsid w:val="00685485"/>
    <w:rsid w:val="00685752"/>
    <w:rsid w:val="00687016"/>
    <w:rsid w:val="006871D4"/>
    <w:rsid w:val="0069290D"/>
    <w:rsid w:val="006936FB"/>
    <w:rsid w:val="00695B76"/>
    <w:rsid w:val="00696A6C"/>
    <w:rsid w:val="00697D82"/>
    <w:rsid w:val="006A2825"/>
    <w:rsid w:val="006A40C6"/>
    <w:rsid w:val="006A5D1F"/>
    <w:rsid w:val="006B03AE"/>
    <w:rsid w:val="006B44DB"/>
    <w:rsid w:val="006B6CBD"/>
    <w:rsid w:val="006B6F93"/>
    <w:rsid w:val="006C1F2C"/>
    <w:rsid w:val="006C2005"/>
    <w:rsid w:val="006C3306"/>
    <w:rsid w:val="006C33C0"/>
    <w:rsid w:val="006C3654"/>
    <w:rsid w:val="006C5836"/>
    <w:rsid w:val="006D38D7"/>
    <w:rsid w:val="006D4D72"/>
    <w:rsid w:val="006D59B4"/>
    <w:rsid w:val="006D674A"/>
    <w:rsid w:val="006D6D8D"/>
    <w:rsid w:val="006D7923"/>
    <w:rsid w:val="006E6ABC"/>
    <w:rsid w:val="006F0B48"/>
    <w:rsid w:val="006F0CE7"/>
    <w:rsid w:val="006F25C9"/>
    <w:rsid w:val="006F2CB0"/>
    <w:rsid w:val="006F4936"/>
    <w:rsid w:val="006F6EDF"/>
    <w:rsid w:val="006F77A5"/>
    <w:rsid w:val="00702B05"/>
    <w:rsid w:val="00703AA8"/>
    <w:rsid w:val="00703C95"/>
    <w:rsid w:val="007045B5"/>
    <w:rsid w:val="0071185C"/>
    <w:rsid w:val="00712680"/>
    <w:rsid w:val="00715084"/>
    <w:rsid w:val="00715C4F"/>
    <w:rsid w:val="00716C1C"/>
    <w:rsid w:val="00721CD9"/>
    <w:rsid w:val="00721ED3"/>
    <w:rsid w:val="00722903"/>
    <w:rsid w:val="00723D25"/>
    <w:rsid w:val="00733777"/>
    <w:rsid w:val="007339D8"/>
    <w:rsid w:val="00734ECD"/>
    <w:rsid w:val="00735FB2"/>
    <w:rsid w:val="0073732E"/>
    <w:rsid w:val="0074083A"/>
    <w:rsid w:val="00741551"/>
    <w:rsid w:val="00741D23"/>
    <w:rsid w:val="007428F9"/>
    <w:rsid w:val="00742A3A"/>
    <w:rsid w:val="00744D10"/>
    <w:rsid w:val="00747FF4"/>
    <w:rsid w:val="00750B64"/>
    <w:rsid w:val="0075226E"/>
    <w:rsid w:val="007610B1"/>
    <w:rsid w:val="00761146"/>
    <w:rsid w:val="00761890"/>
    <w:rsid w:val="0076300B"/>
    <w:rsid w:val="007643B9"/>
    <w:rsid w:val="007644EE"/>
    <w:rsid w:val="00767712"/>
    <w:rsid w:val="0077031E"/>
    <w:rsid w:val="0078045F"/>
    <w:rsid w:val="0078086C"/>
    <w:rsid w:val="007812CC"/>
    <w:rsid w:val="00781730"/>
    <w:rsid w:val="00782507"/>
    <w:rsid w:val="00783B5A"/>
    <w:rsid w:val="0078505C"/>
    <w:rsid w:val="007903B5"/>
    <w:rsid w:val="00790E58"/>
    <w:rsid w:val="00795A26"/>
    <w:rsid w:val="0079698B"/>
    <w:rsid w:val="007A31F4"/>
    <w:rsid w:val="007A4084"/>
    <w:rsid w:val="007A67C4"/>
    <w:rsid w:val="007A72B9"/>
    <w:rsid w:val="007A7509"/>
    <w:rsid w:val="007A7FB8"/>
    <w:rsid w:val="007B083B"/>
    <w:rsid w:val="007B2610"/>
    <w:rsid w:val="007B556A"/>
    <w:rsid w:val="007C026F"/>
    <w:rsid w:val="007C0AAE"/>
    <w:rsid w:val="007C3677"/>
    <w:rsid w:val="007C42DF"/>
    <w:rsid w:val="007C512E"/>
    <w:rsid w:val="007C74DA"/>
    <w:rsid w:val="007C79B5"/>
    <w:rsid w:val="007D16EF"/>
    <w:rsid w:val="007D51FA"/>
    <w:rsid w:val="007D7679"/>
    <w:rsid w:val="007E0BD7"/>
    <w:rsid w:val="007E26BD"/>
    <w:rsid w:val="007E44F8"/>
    <w:rsid w:val="007E525C"/>
    <w:rsid w:val="007E660B"/>
    <w:rsid w:val="007F0503"/>
    <w:rsid w:val="007F123D"/>
    <w:rsid w:val="007F4A1A"/>
    <w:rsid w:val="0080109A"/>
    <w:rsid w:val="00810E74"/>
    <w:rsid w:val="00811904"/>
    <w:rsid w:val="00812835"/>
    <w:rsid w:val="0081375A"/>
    <w:rsid w:val="00814508"/>
    <w:rsid w:val="00816650"/>
    <w:rsid w:val="00816ED9"/>
    <w:rsid w:val="008222C7"/>
    <w:rsid w:val="00824D41"/>
    <w:rsid w:val="00832468"/>
    <w:rsid w:val="00832720"/>
    <w:rsid w:val="0083547F"/>
    <w:rsid w:val="00835611"/>
    <w:rsid w:val="00835A32"/>
    <w:rsid w:val="00835FEE"/>
    <w:rsid w:val="00836128"/>
    <w:rsid w:val="00837842"/>
    <w:rsid w:val="0084169B"/>
    <w:rsid w:val="00842396"/>
    <w:rsid w:val="008424A2"/>
    <w:rsid w:val="00843E29"/>
    <w:rsid w:val="00844AC0"/>
    <w:rsid w:val="008519C0"/>
    <w:rsid w:val="00851FB9"/>
    <w:rsid w:val="00854235"/>
    <w:rsid w:val="00861542"/>
    <w:rsid w:val="00863C38"/>
    <w:rsid w:val="00872B2E"/>
    <w:rsid w:val="00876117"/>
    <w:rsid w:val="00876F04"/>
    <w:rsid w:val="00884329"/>
    <w:rsid w:val="008859EE"/>
    <w:rsid w:val="008864B8"/>
    <w:rsid w:val="00887EAC"/>
    <w:rsid w:val="00890B0F"/>
    <w:rsid w:val="00892D10"/>
    <w:rsid w:val="00893E78"/>
    <w:rsid w:val="008942BC"/>
    <w:rsid w:val="00894FA3"/>
    <w:rsid w:val="008957E6"/>
    <w:rsid w:val="008A1403"/>
    <w:rsid w:val="008A2EA9"/>
    <w:rsid w:val="008A622B"/>
    <w:rsid w:val="008A6D72"/>
    <w:rsid w:val="008A7334"/>
    <w:rsid w:val="008B02FF"/>
    <w:rsid w:val="008B1095"/>
    <w:rsid w:val="008B1CC7"/>
    <w:rsid w:val="008B2D65"/>
    <w:rsid w:val="008B68EF"/>
    <w:rsid w:val="008C2320"/>
    <w:rsid w:val="008C3615"/>
    <w:rsid w:val="008C524D"/>
    <w:rsid w:val="008D0679"/>
    <w:rsid w:val="008D0BCB"/>
    <w:rsid w:val="008D1AE6"/>
    <w:rsid w:val="008E05CD"/>
    <w:rsid w:val="008E2E1D"/>
    <w:rsid w:val="008E5E04"/>
    <w:rsid w:val="008E777B"/>
    <w:rsid w:val="008F28AF"/>
    <w:rsid w:val="008F5C35"/>
    <w:rsid w:val="009004D0"/>
    <w:rsid w:val="00901B74"/>
    <w:rsid w:val="00904DC8"/>
    <w:rsid w:val="009109AF"/>
    <w:rsid w:val="0091127C"/>
    <w:rsid w:val="00912C95"/>
    <w:rsid w:val="00914EF2"/>
    <w:rsid w:val="00916530"/>
    <w:rsid w:val="00917C2E"/>
    <w:rsid w:val="00920513"/>
    <w:rsid w:val="009237B9"/>
    <w:rsid w:val="00923B5A"/>
    <w:rsid w:val="00926425"/>
    <w:rsid w:val="00927A41"/>
    <w:rsid w:val="00930501"/>
    <w:rsid w:val="009308C8"/>
    <w:rsid w:val="0093441E"/>
    <w:rsid w:val="00943A19"/>
    <w:rsid w:val="00943DFF"/>
    <w:rsid w:val="00944210"/>
    <w:rsid w:val="009452FE"/>
    <w:rsid w:val="00945741"/>
    <w:rsid w:val="00945EE8"/>
    <w:rsid w:val="00947BF0"/>
    <w:rsid w:val="009519B2"/>
    <w:rsid w:val="00951BF4"/>
    <w:rsid w:val="009624E0"/>
    <w:rsid w:val="00962797"/>
    <w:rsid w:val="0096374E"/>
    <w:rsid w:val="009650D1"/>
    <w:rsid w:val="00966108"/>
    <w:rsid w:val="009704DD"/>
    <w:rsid w:val="00970FF9"/>
    <w:rsid w:val="00973287"/>
    <w:rsid w:val="00976C6A"/>
    <w:rsid w:val="00980272"/>
    <w:rsid w:val="00983A3E"/>
    <w:rsid w:val="0099025C"/>
    <w:rsid w:val="00990B0D"/>
    <w:rsid w:val="00991276"/>
    <w:rsid w:val="00995E9B"/>
    <w:rsid w:val="009A0E35"/>
    <w:rsid w:val="009A12DA"/>
    <w:rsid w:val="009A3C0F"/>
    <w:rsid w:val="009B197E"/>
    <w:rsid w:val="009B2421"/>
    <w:rsid w:val="009B2E92"/>
    <w:rsid w:val="009B46C7"/>
    <w:rsid w:val="009B6070"/>
    <w:rsid w:val="009B63A4"/>
    <w:rsid w:val="009B6EDD"/>
    <w:rsid w:val="009C2721"/>
    <w:rsid w:val="009C47CD"/>
    <w:rsid w:val="009C694A"/>
    <w:rsid w:val="009C6E03"/>
    <w:rsid w:val="009D21FA"/>
    <w:rsid w:val="009D4654"/>
    <w:rsid w:val="009D585A"/>
    <w:rsid w:val="009E5FE6"/>
    <w:rsid w:val="009F0640"/>
    <w:rsid w:val="009F18B3"/>
    <w:rsid w:val="009F58EF"/>
    <w:rsid w:val="009F5DFA"/>
    <w:rsid w:val="009F6529"/>
    <w:rsid w:val="00A00962"/>
    <w:rsid w:val="00A05BE6"/>
    <w:rsid w:val="00A06A5B"/>
    <w:rsid w:val="00A10A4F"/>
    <w:rsid w:val="00A12F3C"/>
    <w:rsid w:val="00A14458"/>
    <w:rsid w:val="00A16D12"/>
    <w:rsid w:val="00A17F62"/>
    <w:rsid w:val="00A2166D"/>
    <w:rsid w:val="00A23084"/>
    <w:rsid w:val="00A24C60"/>
    <w:rsid w:val="00A251DC"/>
    <w:rsid w:val="00A2596E"/>
    <w:rsid w:val="00A31162"/>
    <w:rsid w:val="00A322F4"/>
    <w:rsid w:val="00A33473"/>
    <w:rsid w:val="00A334C7"/>
    <w:rsid w:val="00A3590A"/>
    <w:rsid w:val="00A36641"/>
    <w:rsid w:val="00A37A16"/>
    <w:rsid w:val="00A400A7"/>
    <w:rsid w:val="00A40572"/>
    <w:rsid w:val="00A44F0B"/>
    <w:rsid w:val="00A50A63"/>
    <w:rsid w:val="00A55202"/>
    <w:rsid w:val="00A61015"/>
    <w:rsid w:val="00A654CC"/>
    <w:rsid w:val="00A672A5"/>
    <w:rsid w:val="00A74F0B"/>
    <w:rsid w:val="00A760D0"/>
    <w:rsid w:val="00A76554"/>
    <w:rsid w:val="00A82A66"/>
    <w:rsid w:val="00A85874"/>
    <w:rsid w:val="00A85B13"/>
    <w:rsid w:val="00A902AE"/>
    <w:rsid w:val="00A94E81"/>
    <w:rsid w:val="00A9618E"/>
    <w:rsid w:val="00A96401"/>
    <w:rsid w:val="00A9657E"/>
    <w:rsid w:val="00AB3747"/>
    <w:rsid w:val="00AB5418"/>
    <w:rsid w:val="00AB7DA4"/>
    <w:rsid w:val="00AC232A"/>
    <w:rsid w:val="00AC30FE"/>
    <w:rsid w:val="00AD11FE"/>
    <w:rsid w:val="00AD45C4"/>
    <w:rsid w:val="00AD513E"/>
    <w:rsid w:val="00AD6102"/>
    <w:rsid w:val="00AE027E"/>
    <w:rsid w:val="00AE0C34"/>
    <w:rsid w:val="00AE71B4"/>
    <w:rsid w:val="00AF0777"/>
    <w:rsid w:val="00AF1457"/>
    <w:rsid w:val="00AF3436"/>
    <w:rsid w:val="00AF70E9"/>
    <w:rsid w:val="00B003A5"/>
    <w:rsid w:val="00B01D46"/>
    <w:rsid w:val="00B02EFD"/>
    <w:rsid w:val="00B0762D"/>
    <w:rsid w:val="00B147CF"/>
    <w:rsid w:val="00B1717D"/>
    <w:rsid w:val="00B20D1B"/>
    <w:rsid w:val="00B211A1"/>
    <w:rsid w:val="00B22449"/>
    <w:rsid w:val="00B230B7"/>
    <w:rsid w:val="00B2384B"/>
    <w:rsid w:val="00B23D55"/>
    <w:rsid w:val="00B24704"/>
    <w:rsid w:val="00B2535B"/>
    <w:rsid w:val="00B310B2"/>
    <w:rsid w:val="00B3280E"/>
    <w:rsid w:val="00B33526"/>
    <w:rsid w:val="00B36737"/>
    <w:rsid w:val="00B37066"/>
    <w:rsid w:val="00B425CE"/>
    <w:rsid w:val="00B44385"/>
    <w:rsid w:val="00B51F1F"/>
    <w:rsid w:val="00B52D8A"/>
    <w:rsid w:val="00B53973"/>
    <w:rsid w:val="00B540B6"/>
    <w:rsid w:val="00B5445C"/>
    <w:rsid w:val="00B544D7"/>
    <w:rsid w:val="00B548A0"/>
    <w:rsid w:val="00B5783F"/>
    <w:rsid w:val="00B615B4"/>
    <w:rsid w:val="00B61F63"/>
    <w:rsid w:val="00B651E5"/>
    <w:rsid w:val="00B67D05"/>
    <w:rsid w:val="00B7387B"/>
    <w:rsid w:val="00B75826"/>
    <w:rsid w:val="00B76263"/>
    <w:rsid w:val="00B77830"/>
    <w:rsid w:val="00B77EF1"/>
    <w:rsid w:val="00B817E8"/>
    <w:rsid w:val="00B85091"/>
    <w:rsid w:val="00B85692"/>
    <w:rsid w:val="00B85E96"/>
    <w:rsid w:val="00B8652E"/>
    <w:rsid w:val="00B86ED3"/>
    <w:rsid w:val="00B87017"/>
    <w:rsid w:val="00B915D2"/>
    <w:rsid w:val="00B92631"/>
    <w:rsid w:val="00B97422"/>
    <w:rsid w:val="00BA01A4"/>
    <w:rsid w:val="00BA2298"/>
    <w:rsid w:val="00BB15FC"/>
    <w:rsid w:val="00BB168F"/>
    <w:rsid w:val="00BB306C"/>
    <w:rsid w:val="00BC2B4F"/>
    <w:rsid w:val="00BC468E"/>
    <w:rsid w:val="00BD008A"/>
    <w:rsid w:val="00BD1CA7"/>
    <w:rsid w:val="00BD3F59"/>
    <w:rsid w:val="00BD4DFD"/>
    <w:rsid w:val="00BD717A"/>
    <w:rsid w:val="00BD7736"/>
    <w:rsid w:val="00BE16CB"/>
    <w:rsid w:val="00BE4E3A"/>
    <w:rsid w:val="00BE5DD4"/>
    <w:rsid w:val="00BE60B4"/>
    <w:rsid w:val="00BE793D"/>
    <w:rsid w:val="00BF0407"/>
    <w:rsid w:val="00BF0746"/>
    <w:rsid w:val="00BF1238"/>
    <w:rsid w:val="00BF5C88"/>
    <w:rsid w:val="00BF6E48"/>
    <w:rsid w:val="00BF784D"/>
    <w:rsid w:val="00C00468"/>
    <w:rsid w:val="00C04ADE"/>
    <w:rsid w:val="00C06EF9"/>
    <w:rsid w:val="00C074C2"/>
    <w:rsid w:val="00C12274"/>
    <w:rsid w:val="00C12AD0"/>
    <w:rsid w:val="00C13ED7"/>
    <w:rsid w:val="00C146AF"/>
    <w:rsid w:val="00C213B8"/>
    <w:rsid w:val="00C2206A"/>
    <w:rsid w:val="00C221FE"/>
    <w:rsid w:val="00C22867"/>
    <w:rsid w:val="00C22EB1"/>
    <w:rsid w:val="00C24F7E"/>
    <w:rsid w:val="00C30E79"/>
    <w:rsid w:val="00C30ECF"/>
    <w:rsid w:val="00C31470"/>
    <w:rsid w:val="00C3244D"/>
    <w:rsid w:val="00C33F7A"/>
    <w:rsid w:val="00C411DD"/>
    <w:rsid w:val="00C4286C"/>
    <w:rsid w:val="00C525CA"/>
    <w:rsid w:val="00C546DC"/>
    <w:rsid w:val="00C56394"/>
    <w:rsid w:val="00C56644"/>
    <w:rsid w:val="00C70B78"/>
    <w:rsid w:val="00C81177"/>
    <w:rsid w:val="00C83224"/>
    <w:rsid w:val="00C84AAD"/>
    <w:rsid w:val="00C9335A"/>
    <w:rsid w:val="00C954A5"/>
    <w:rsid w:val="00C95BE7"/>
    <w:rsid w:val="00CA3D36"/>
    <w:rsid w:val="00CA517C"/>
    <w:rsid w:val="00CA794B"/>
    <w:rsid w:val="00CB091B"/>
    <w:rsid w:val="00CB0A1C"/>
    <w:rsid w:val="00CB34E3"/>
    <w:rsid w:val="00CB38C5"/>
    <w:rsid w:val="00CB3C96"/>
    <w:rsid w:val="00CB6C89"/>
    <w:rsid w:val="00CB6E14"/>
    <w:rsid w:val="00CC25F9"/>
    <w:rsid w:val="00CC2BAC"/>
    <w:rsid w:val="00CC348E"/>
    <w:rsid w:val="00CC758C"/>
    <w:rsid w:val="00CD139F"/>
    <w:rsid w:val="00CD77EB"/>
    <w:rsid w:val="00CE095E"/>
    <w:rsid w:val="00CE16CD"/>
    <w:rsid w:val="00CE21C1"/>
    <w:rsid w:val="00CE2A43"/>
    <w:rsid w:val="00CE477A"/>
    <w:rsid w:val="00CE5247"/>
    <w:rsid w:val="00CE7890"/>
    <w:rsid w:val="00CE7CBA"/>
    <w:rsid w:val="00CF22F6"/>
    <w:rsid w:val="00CF59CD"/>
    <w:rsid w:val="00CF72B9"/>
    <w:rsid w:val="00D0180C"/>
    <w:rsid w:val="00D02360"/>
    <w:rsid w:val="00D02628"/>
    <w:rsid w:val="00D06289"/>
    <w:rsid w:val="00D1134D"/>
    <w:rsid w:val="00D11E5B"/>
    <w:rsid w:val="00D13F8E"/>
    <w:rsid w:val="00D13FD6"/>
    <w:rsid w:val="00D1544E"/>
    <w:rsid w:val="00D16EC8"/>
    <w:rsid w:val="00D176A9"/>
    <w:rsid w:val="00D17DAC"/>
    <w:rsid w:val="00D17DDD"/>
    <w:rsid w:val="00D24852"/>
    <w:rsid w:val="00D253BF"/>
    <w:rsid w:val="00D25C17"/>
    <w:rsid w:val="00D261B9"/>
    <w:rsid w:val="00D33AC3"/>
    <w:rsid w:val="00D344FC"/>
    <w:rsid w:val="00D40E32"/>
    <w:rsid w:val="00D41BCA"/>
    <w:rsid w:val="00D43274"/>
    <w:rsid w:val="00D4403E"/>
    <w:rsid w:val="00D47E19"/>
    <w:rsid w:val="00D51593"/>
    <w:rsid w:val="00D53EC8"/>
    <w:rsid w:val="00D53EFD"/>
    <w:rsid w:val="00D54E6E"/>
    <w:rsid w:val="00D5520E"/>
    <w:rsid w:val="00D64318"/>
    <w:rsid w:val="00D6435A"/>
    <w:rsid w:val="00D66F67"/>
    <w:rsid w:val="00D6746C"/>
    <w:rsid w:val="00D67574"/>
    <w:rsid w:val="00D67F79"/>
    <w:rsid w:val="00D711E5"/>
    <w:rsid w:val="00D746FA"/>
    <w:rsid w:val="00D769E7"/>
    <w:rsid w:val="00D83B47"/>
    <w:rsid w:val="00D861DF"/>
    <w:rsid w:val="00D909BC"/>
    <w:rsid w:val="00D90F07"/>
    <w:rsid w:val="00D912CD"/>
    <w:rsid w:val="00D94EBD"/>
    <w:rsid w:val="00DA0A56"/>
    <w:rsid w:val="00DA1658"/>
    <w:rsid w:val="00DA4E3D"/>
    <w:rsid w:val="00DA5557"/>
    <w:rsid w:val="00DB49F3"/>
    <w:rsid w:val="00DB51F6"/>
    <w:rsid w:val="00DB6096"/>
    <w:rsid w:val="00DC1024"/>
    <w:rsid w:val="00DC13A4"/>
    <w:rsid w:val="00DC31E9"/>
    <w:rsid w:val="00DD3051"/>
    <w:rsid w:val="00DD4888"/>
    <w:rsid w:val="00DD5D21"/>
    <w:rsid w:val="00DE1BDD"/>
    <w:rsid w:val="00DE2DFA"/>
    <w:rsid w:val="00DE4B5A"/>
    <w:rsid w:val="00DE5D13"/>
    <w:rsid w:val="00DE7EA1"/>
    <w:rsid w:val="00DF115E"/>
    <w:rsid w:val="00DF5A68"/>
    <w:rsid w:val="00DF5D77"/>
    <w:rsid w:val="00DF5EC2"/>
    <w:rsid w:val="00E050D7"/>
    <w:rsid w:val="00E07C02"/>
    <w:rsid w:val="00E117A1"/>
    <w:rsid w:val="00E1250B"/>
    <w:rsid w:val="00E13372"/>
    <w:rsid w:val="00E13F0C"/>
    <w:rsid w:val="00E16589"/>
    <w:rsid w:val="00E2075F"/>
    <w:rsid w:val="00E253C8"/>
    <w:rsid w:val="00E301BC"/>
    <w:rsid w:val="00E33FB6"/>
    <w:rsid w:val="00E42044"/>
    <w:rsid w:val="00E42735"/>
    <w:rsid w:val="00E4420F"/>
    <w:rsid w:val="00E45A5F"/>
    <w:rsid w:val="00E46B73"/>
    <w:rsid w:val="00E50EB9"/>
    <w:rsid w:val="00E551B2"/>
    <w:rsid w:val="00E7129B"/>
    <w:rsid w:val="00E714EE"/>
    <w:rsid w:val="00E71873"/>
    <w:rsid w:val="00E72B21"/>
    <w:rsid w:val="00E7326A"/>
    <w:rsid w:val="00E7385C"/>
    <w:rsid w:val="00E74798"/>
    <w:rsid w:val="00E7544F"/>
    <w:rsid w:val="00E759EF"/>
    <w:rsid w:val="00E84A56"/>
    <w:rsid w:val="00E855E9"/>
    <w:rsid w:val="00E93748"/>
    <w:rsid w:val="00E93AF4"/>
    <w:rsid w:val="00EA5D09"/>
    <w:rsid w:val="00EA65AA"/>
    <w:rsid w:val="00EA6845"/>
    <w:rsid w:val="00EA6E20"/>
    <w:rsid w:val="00EA7578"/>
    <w:rsid w:val="00EB199D"/>
    <w:rsid w:val="00EB5600"/>
    <w:rsid w:val="00EB6DAA"/>
    <w:rsid w:val="00EC09C4"/>
    <w:rsid w:val="00EC26D1"/>
    <w:rsid w:val="00EC298E"/>
    <w:rsid w:val="00EC3593"/>
    <w:rsid w:val="00EC5637"/>
    <w:rsid w:val="00EC63B0"/>
    <w:rsid w:val="00EC688E"/>
    <w:rsid w:val="00EC7D63"/>
    <w:rsid w:val="00ED14D2"/>
    <w:rsid w:val="00ED1B39"/>
    <w:rsid w:val="00ED2E74"/>
    <w:rsid w:val="00ED64BE"/>
    <w:rsid w:val="00ED6EE0"/>
    <w:rsid w:val="00EE37F9"/>
    <w:rsid w:val="00EF0165"/>
    <w:rsid w:val="00EF30FB"/>
    <w:rsid w:val="00EF5275"/>
    <w:rsid w:val="00EF5854"/>
    <w:rsid w:val="00F00E0A"/>
    <w:rsid w:val="00F019F7"/>
    <w:rsid w:val="00F01CB1"/>
    <w:rsid w:val="00F0267F"/>
    <w:rsid w:val="00F03075"/>
    <w:rsid w:val="00F032B7"/>
    <w:rsid w:val="00F04095"/>
    <w:rsid w:val="00F047FC"/>
    <w:rsid w:val="00F06A0B"/>
    <w:rsid w:val="00F140A6"/>
    <w:rsid w:val="00F21CBC"/>
    <w:rsid w:val="00F330AA"/>
    <w:rsid w:val="00F333C7"/>
    <w:rsid w:val="00F355C8"/>
    <w:rsid w:val="00F4679C"/>
    <w:rsid w:val="00F47404"/>
    <w:rsid w:val="00F509E7"/>
    <w:rsid w:val="00F52E41"/>
    <w:rsid w:val="00F53CA1"/>
    <w:rsid w:val="00F636CE"/>
    <w:rsid w:val="00F64310"/>
    <w:rsid w:val="00F65D09"/>
    <w:rsid w:val="00F65EBA"/>
    <w:rsid w:val="00F65FEA"/>
    <w:rsid w:val="00F66431"/>
    <w:rsid w:val="00F71A6E"/>
    <w:rsid w:val="00F72097"/>
    <w:rsid w:val="00F74155"/>
    <w:rsid w:val="00F74F89"/>
    <w:rsid w:val="00F759C0"/>
    <w:rsid w:val="00F77C32"/>
    <w:rsid w:val="00F80B7F"/>
    <w:rsid w:val="00F81F72"/>
    <w:rsid w:val="00F82F98"/>
    <w:rsid w:val="00F837AA"/>
    <w:rsid w:val="00F9013B"/>
    <w:rsid w:val="00F91CA6"/>
    <w:rsid w:val="00F9265A"/>
    <w:rsid w:val="00F97805"/>
    <w:rsid w:val="00FA06D5"/>
    <w:rsid w:val="00FA365E"/>
    <w:rsid w:val="00FA3E64"/>
    <w:rsid w:val="00FA4A6D"/>
    <w:rsid w:val="00FA65A9"/>
    <w:rsid w:val="00FA6765"/>
    <w:rsid w:val="00FA7255"/>
    <w:rsid w:val="00FB70EC"/>
    <w:rsid w:val="00FB7129"/>
    <w:rsid w:val="00FB7F52"/>
    <w:rsid w:val="00FC06DF"/>
    <w:rsid w:val="00FC11BA"/>
    <w:rsid w:val="00FC1587"/>
    <w:rsid w:val="00FC62F1"/>
    <w:rsid w:val="00FC6623"/>
    <w:rsid w:val="00FC675A"/>
    <w:rsid w:val="00FC6C17"/>
    <w:rsid w:val="00FC6E38"/>
    <w:rsid w:val="00FC73BB"/>
    <w:rsid w:val="00FD04ED"/>
    <w:rsid w:val="00FD0C6F"/>
    <w:rsid w:val="00FD4A87"/>
    <w:rsid w:val="00FD4C2E"/>
    <w:rsid w:val="00FE0E82"/>
    <w:rsid w:val="00FE2FA8"/>
    <w:rsid w:val="00FE4CFD"/>
    <w:rsid w:val="00FE5C3C"/>
    <w:rsid w:val="00FE6B23"/>
    <w:rsid w:val="00FF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015A4"/>
  <w15:docId w15:val="{DA9EECB2-D38B-B547-9989-EA0D2BCA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F9265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F0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10B"/>
  </w:style>
  <w:style w:type="paragraph" w:styleId="Footer">
    <w:name w:val="footer"/>
    <w:basedOn w:val="Normal"/>
    <w:link w:val="FooterChar"/>
    <w:uiPriority w:val="99"/>
    <w:unhideWhenUsed/>
    <w:rsid w:val="002F0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10B"/>
  </w:style>
  <w:style w:type="paragraph" w:styleId="NormalWeb">
    <w:name w:val="Normal (Web)"/>
    <w:basedOn w:val="Normal"/>
    <w:uiPriority w:val="99"/>
    <w:semiHidden/>
    <w:unhideWhenUsed/>
    <w:rsid w:val="00297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024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7D3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5049B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E714EE"/>
    <w:rPr>
      <w:b/>
      <w:bCs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4135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5255"/>
    <w:pPr>
      <w:spacing w:after="100"/>
      <w:ind w:left="220"/>
    </w:pPr>
    <w:rPr>
      <w:rFonts w:asciiTheme="minorHAnsi" w:eastAsiaTheme="minorEastAsia" w:hAnsiTheme="minorHAns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55255"/>
    <w:pPr>
      <w:spacing w:after="100"/>
      <w:ind w:left="440"/>
    </w:pPr>
    <w:rPr>
      <w:rFonts w:asciiTheme="minorHAnsi" w:eastAsiaTheme="minorEastAsia" w:hAnsiTheme="minorHAnsi" w:cs="Times New Roman"/>
    </w:rPr>
  </w:style>
  <w:style w:type="character" w:styleId="Hyperlink">
    <w:name w:val="Hyperlink"/>
    <w:basedOn w:val="DefaultParagraphFont"/>
    <w:uiPriority w:val="99"/>
    <w:unhideWhenUsed/>
    <w:rsid w:val="00655255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F047FC"/>
    <w:pPr>
      <w:spacing w:after="100"/>
      <w:ind w:left="660"/>
    </w:pPr>
  </w:style>
  <w:style w:type="paragraph" w:customStyle="1" w:styleId="NoSpacing1">
    <w:name w:val="No Spacing1"/>
    <w:next w:val="NoSpacing"/>
    <w:uiPriority w:val="1"/>
    <w:qFormat/>
    <w:rsid w:val="000E0DB7"/>
    <w:pPr>
      <w:spacing w:after="0" w:line="240" w:lineRule="auto"/>
    </w:pPr>
    <w:rPr>
      <w:rFonts w:eastAsia="Times New Roman" w:cs="Times New Roman"/>
      <w:lang w:val="en-GB" w:eastAsia="zh-CN"/>
    </w:rPr>
  </w:style>
  <w:style w:type="paragraph" w:styleId="NoSpacing">
    <w:name w:val="No Spacing"/>
    <w:uiPriority w:val="1"/>
    <w:qFormat/>
    <w:rsid w:val="000E0D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3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37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E7A46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F5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5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linicalgen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EA32C-63B2-4BFE-82B8-9D48AD8B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8</Pages>
  <Words>18371</Words>
  <Characters>104718</Characters>
  <Application>Microsoft Office Word</Application>
  <DocSecurity>0</DocSecurity>
  <Lines>872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ggenbuck, Jennifer</dc:creator>
  <cp:lastModifiedBy>Roggenbuck, Jennifer</cp:lastModifiedBy>
  <cp:revision>2</cp:revision>
  <cp:lastPrinted>2022-09-02T16:45:00Z</cp:lastPrinted>
  <dcterms:created xsi:type="dcterms:W3CDTF">2023-08-24T18:05:00Z</dcterms:created>
  <dcterms:modified xsi:type="dcterms:W3CDTF">2023-08-24T18:05:00Z</dcterms:modified>
</cp:coreProperties>
</file>